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174" w:rsidRPr="001A137D" w:rsidRDefault="00027174" w:rsidP="00027174">
      <w:pPr>
        <w:ind w:right="540"/>
        <w:rPr>
          <w:sz w:val="20"/>
          <w:szCs w:val="20"/>
        </w:rPr>
      </w:pPr>
      <w:r w:rsidRPr="001A137D">
        <w:rPr>
          <w:b/>
          <w:sz w:val="20"/>
          <w:szCs w:val="20"/>
        </w:rPr>
        <w:t>Table S2.</w:t>
      </w:r>
      <w:r w:rsidRPr="001A137D">
        <w:rPr>
          <w:sz w:val="20"/>
          <w:szCs w:val="20"/>
        </w:rPr>
        <w:t xml:space="preserve">  </w:t>
      </w:r>
      <w:r w:rsidR="00571CC4" w:rsidRPr="001A137D">
        <w:rPr>
          <w:sz w:val="20"/>
          <w:szCs w:val="20"/>
        </w:rPr>
        <w:t>EUCAST and FDA</w:t>
      </w:r>
      <w:r w:rsidRPr="001A137D">
        <w:rPr>
          <w:sz w:val="20"/>
          <w:szCs w:val="20"/>
        </w:rPr>
        <w:t xml:space="preserve"> susceptibility</w:t>
      </w:r>
      <w:r w:rsidR="008643BE" w:rsidRPr="001A137D">
        <w:rPr>
          <w:sz w:val="20"/>
          <w:szCs w:val="20"/>
        </w:rPr>
        <w:t>-</w:t>
      </w:r>
      <w:r w:rsidRPr="001A137D">
        <w:rPr>
          <w:sz w:val="20"/>
          <w:szCs w:val="20"/>
        </w:rPr>
        <w:t xml:space="preserve">testing </w:t>
      </w:r>
      <w:r w:rsidR="00571CC4" w:rsidRPr="001A137D">
        <w:rPr>
          <w:sz w:val="20"/>
          <w:szCs w:val="20"/>
        </w:rPr>
        <w:t>interpretation</w:t>
      </w:r>
      <w:r w:rsidRPr="001A137D">
        <w:rPr>
          <w:sz w:val="20"/>
          <w:szCs w:val="20"/>
        </w:rPr>
        <w:t xml:space="preserve"> for molecularly characterized, </w:t>
      </w:r>
      <w:proofErr w:type="spellStart"/>
      <w:r w:rsidRPr="001A137D">
        <w:rPr>
          <w:sz w:val="20"/>
          <w:szCs w:val="20"/>
        </w:rPr>
        <w:t>meropenem-nonsusceptible</w:t>
      </w:r>
      <w:proofErr w:type="spellEnd"/>
      <w:r w:rsidRPr="001A137D">
        <w:rPr>
          <w:sz w:val="20"/>
          <w:szCs w:val="20"/>
        </w:rPr>
        <w:t xml:space="preserve"> </w:t>
      </w:r>
      <w:proofErr w:type="spellStart"/>
      <w:r w:rsidRPr="001A137D">
        <w:rPr>
          <w:sz w:val="20"/>
          <w:szCs w:val="20"/>
        </w:rPr>
        <w:t>Enterobacterales</w:t>
      </w:r>
      <w:proofErr w:type="spellEnd"/>
      <w:r w:rsidRPr="001A137D">
        <w:rPr>
          <w:sz w:val="20"/>
          <w:szCs w:val="20"/>
        </w:rPr>
        <w:t xml:space="preserve"> isolates </w:t>
      </w:r>
      <w:r w:rsidR="0022485B" w:rsidRPr="001A137D">
        <w:rPr>
          <w:sz w:val="20"/>
          <w:szCs w:val="20"/>
        </w:rPr>
        <w:t xml:space="preserve">from SIDERO-WT surveillance study </w:t>
      </w:r>
      <w:r w:rsidRPr="001A137D">
        <w:rPr>
          <w:sz w:val="20"/>
          <w:szCs w:val="20"/>
        </w:rPr>
        <w:t>collected in North America and Europe from 2014 to 2019</w:t>
      </w:r>
    </w:p>
    <w:p w:rsidR="00027174" w:rsidRPr="001A137D" w:rsidRDefault="00027174" w:rsidP="00027174">
      <w:pPr>
        <w:ind w:right="540"/>
        <w:rPr>
          <w:sz w:val="18"/>
          <w:szCs w:val="18"/>
        </w:rPr>
      </w:pPr>
    </w:p>
    <w:tbl>
      <w:tblPr>
        <w:tblW w:w="12762" w:type="dxa"/>
        <w:tblInd w:w="-72" w:type="dxa"/>
        <w:tblLayout w:type="fixed"/>
        <w:tblLook w:val="04A0"/>
      </w:tblPr>
      <w:tblGrid>
        <w:gridCol w:w="2772"/>
        <w:gridCol w:w="2610"/>
        <w:gridCol w:w="1050"/>
        <w:gridCol w:w="1050"/>
        <w:gridCol w:w="1050"/>
        <w:gridCol w:w="270"/>
        <w:gridCol w:w="1320"/>
        <w:gridCol w:w="1320"/>
        <w:gridCol w:w="1320"/>
      </w:tblGrid>
      <w:tr w:rsidR="001A137D" w:rsidRPr="001A137D" w:rsidTr="00785C99">
        <w:trPr>
          <w:trHeight w:val="20"/>
          <w:tblHeader/>
        </w:trPr>
        <w:tc>
          <w:tcPr>
            <w:tcW w:w="27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right="-108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Genotype (no. of isolates)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Antimicrobial agen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9C6D0A" w:rsidP="00785C99">
            <w:pPr>
              <w:tabs>
                <w:tab w:val="left" w:pos="-7758"/>
              </w:tabs>
              <w:ind w:left="-108" w:right="-108"/>
              <w:jc w:val="center"/>
              <w:rPr>
                <w:sz w:val="20"/>
                <w:szCs w:val="20"/>
                <w:vertAlign w:val="superscript"/>
              </w:rPr>
            </w:pPr>
            <w:r w:rsidRPr="001A137D">
              <w:rPr>
                <w:sz w:val="20"/>
                <w:szCs w:val="20"/>
              </w:rPr>
              <w:t>EUCAST MIC interpretatio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571CC4" w:rsidP="00785C99">
            <w:pPr>
              <w:ind w:left="-68" w:right="-108"/>
              <w:jc w:val="center"/>
              <w:rPr>
                <w:sz w:val="20"/>
                <w:szCs w:val="20"/>
                <w:vertAlign w:val="superscript"/>
              </w:rPr>
            </w:pPr>
            <w:r w:rsidRPr="001A137D">
              <w:rPr>
                <w:sz w:val="20"/>
                <w:szCs w:val="20"/>
              </w:rPr>
              <w:t>FDA</w:t>
            </w:r>
            <w:r w:rsidR="00027174" w:rsidRPr="001A137D">
              <w:rPr>
                <w:sz w:val="20"/>
                <w:szCs w:val="20"/>
              </w:rPr>
              <w:t xml:space="preserve"> MIC interpretation</w:t>
            </w:r>
          </w:p>
        </w:tc>
      </w:tr>
      <w:tr w:rsidR="001A137D" w:rsidRPr="001A137D" w:rsidTr="00785C99">
        <w:trPr>
          <w:trHeight w:val="20"/>
          <w:tblHeader/>
        </w:trPr>
        <w:tc>
          <w:tcPr>
            <w:tcW w:w="27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6D0A" w:rsidRPr="001A137D" w:rsidRDefault="009C6D0A" w:rsidP="009C6D0A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6D0A" w:rsidRPr="001A137D" w:rsidRDefault="009C6D0A" w:rsidP="009C6D0A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6D0A" w:rsidRPr="001A137D" w:rsidRDefault="009C6D0A" w:rsidP="009C6D0A">
            <w:pPr>
              <w:ind w:left="-108" w:right="-12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6D0A" w:rsidRPr="001A137D" w:rsidRDefault="009C6D0A" w:rsidP="009C6D0A">
            <w:pPr>
              <w:ind w:left="-108" w:right="-13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6D0A" w:rsidRPr="001A137D" w:rsidRDefault="009C6D0A" w:rsidP="009C6D0A">
            <w:pPr>
              <w:tabs>
                <w:tab w:val="left" w:pos="-7758"/>
              </w:tabs>
              <w:ind w:left="-10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9C6D0A" w:rsidRPr="001A137D" w:rsidRDefault="009C6D0A" w:rsidP="009C6D0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6D0A" w:rsidRPr="001A137D" w:rsidRDefault="009C6D0A" w:rsidP="009C6D0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6D0A" w:rsidRPr="001A137D" w:rsidRDefault="009C6D0A" w:rsidP="009C6D0A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C6D0A" w:rsidRPr="001A137D" w:rsidRDefault="009C6D0A" w:rsidP="009C6D0A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R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MBL (211)</w:t>
            </w:r>
            <w:r w:rsidRPr="001A137D">
              <w:rPr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8.2</w:t>
            </w:r>
          </w:p>
        </w:tc>
        <w:tc>
          <w:tcPr>
            <w:tcW w:w="1050" w:type="dxa"/>
            <w:vAlign w:val="bottom"/>
          </w:tcPr>
          <w:p w:rsidR="00850C2E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850C2E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1.8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1.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8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92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850C2E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70494A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1A137D">
              <w:rPr>
                <w:sz w:val="20"/>
                <w:szCs w:val="20"/>
              </w:rPr>
              <w:t>NA</w:t>
            </w:r>
            <w:r w:rsidR="00686046" w:rsidRPr="001A137D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rFonts w:eastAsia="MS Mincho"/>
                <w:sz w:val="20"/>
                <w:szCs w:val="20"/>
                <w:vertAlign w:val="superscript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4</w:t>
            </w:r>
          </w:p>
        </w:tc>
        <w:tc>
          <w:tcPr>
            <w:tcW w:w="1050" w:type="dxa"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4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850C2E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6.2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3.4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1</w:t>
            </w:r>
          </w:p>
        </w:tc>
        <w:tc>
          <w:tcPr>
            <w:tcW w:w="1050" w:type="dxa"/>
            <w:vAlign w:val="bottom"/>
          </w:tcPr>
          <w:p w:rsidR="00850C2E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850C2E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2.9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2.9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D35E55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850C2E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850C2E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70494A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7</w:t>
            </w:r>
          </w:p>
        </w:tc>
        <w:tc>
          <w:tcPr>
            <w:tcW w:w="1050" w:type="dxa"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2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850C2E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9.1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9.1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0.6</w:t>
            </w:r>
          </w:p>
        </w:tc>
        <w:tc>
          <w:tcPr>
            <w:tcW w:w="1050" w:type="dxa"/>
            <w:vAlign w:val="bottom"/>
          </w:tcPr>
          <w:p w:rsidR="00850C2E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850C2E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9.4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317510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317510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837E4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0C2E" w:rsidRPr="001A137D" w:rsidRDefault="00850C2E" w:rsidP="00850C2E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2</w:t>
            </w:r>
          </w:p>
        </w:tc>
        <w:tc>
          <w:tcPr>
            <w:tcW w:w="1050" w:type="dxa"/>
            <w:vAlign w:val="bottom"/>
          </w:tcPr>
          <w:p w:rsidR="00850C2E" w:rsidRPr="001A137D" w:rsidRDefault="00850C2E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7.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0C2E" w:rsidRPr="001A137D" w:rsidRDefault="00850C2E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7.8</w:t>
            </w:r>
          </w:p>
        </w:tc>
        <w:tc>
          <w:tcPr>
            <w:tcW w:w="270" w:type="dxa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0C2E" w:rsidRPr="001A137D" w:rsidRDefault="00850C2E" w:rsidP="00850C2E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4.8</w:t>
            </w:r>
          </w:p>
        </w:tc>
      </w:tr>
      <w:tr w:rsidR="001A137D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85C99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58" w:right="-11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VIM (113)</w:t>
            </w:r>
            <w:r w:rsidRPr="001A137D">
              <w:rPr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0.5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9.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6.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39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70494A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4</w:t>
            </w:r>
          </w:p>
        </w:tc>
        <w:tc>
          <w:tcPr>
            <w:tcW w:w="1050" w:type="dxa"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3.8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.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9.4</w:t>
            </w: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.7</w:t>
            </w:r>
          </w:p>
        </w:tc>
        <w:tc>
          <w:tcPr>
            <w:tcW w:w="1050" w:type="dxa"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0.3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.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0.3</w:t>
            </w: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70494A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8</w:t>
            </w:r>
          </w:p>
        </w:tc>
        <w:tc>
          <w:tcPr>
            <w:tcW w:w="1050" w:type="dxa"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1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4.1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4.1</w:t>
            </w: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85644D" w:rsidRPr="001A137D" w:rsidRDefault="0085644D" w:rsidP="0085644D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85644D" w:rsidRPr="001A137D" w:rsidRDefault="0085644D" w:rsidP="0085644D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85644D" w:rsidRPr="001A137D" w:rsidRDefault="0085644D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7.0</w:t>
            </w:r>
          </w:p>
        </w:tc>
        <w:tc>
          <w:tcPr>
            <w:tcW w:w="1050" w:type="dxa"/>
            <w:vAlign w:val="bottom"/>
          </w:tcPr>
          <w:p w:rsidR="0085644D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85644D" w:rsidRPr="001A137D" w:rsidRDefault="0085644D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3.0</w:t>
            </w:r>
          </w:p>
        </w:tc>
        <w:tc>
          <w:tcPr>
            <w:tcW w:w="270" w:type="dxa"/>
            <w:vAlign w:val="center"/>
          </w:tcPr>
          <w:p w:rsidR="0085644D" w:rsidRPr="001A137D" w:rsidRDefault="0085644D" w:rsidP="0085644D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85644D" w:rsidRPr="001A137D" w:rsidRDefault="0085644D" w:rsidP="0085644D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644D" w:rsidRPr="001A137D" w:rsidRDefault="0085644D" w:rsidP="0085644D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85644D" w:rsidRPr="001A137D" w:rsidRDefault="0085644D" w:rsidP="0085644D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256BDA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0</w:t>
            </w:r>
          </w:p>
        </w:tc>
        <w:tc>
          <w:tcPr>
            <w:tcW w:w="1050" w:type="dxa"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5.1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6.9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2.0</w:t>
            </w:r>
          </w:p>
        </w:tc>
      </w:tr>
      <w:tr w:rsidR="001A137D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85C99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58" w:right="-11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NDM (96)</w:t>
            </w:r>
            <w:r w:rsidRPr="001A137D">
              <w:rPr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3.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6.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5.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.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2</w:t>
            </w: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70494A" w:rsidP="001814E7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</w:t>
            </w:r>
            <w:r w:rsidR="001814E7" w:rsidRPr="001A137D">
              <w:rPr>
                <w:sz w:val="20"/>
                <w:szCs w:val="20"/>
              </w:rPr>
              <w:t>-avibactam</w:t>
            </w:r>
            <w:proofErr w:type="spellEnd"/>
            <w:r w:rsidR="001814E7" w:rsidRPr="001A137D">
              <w:rPr>
                <w:sz w:val="20"/>
                <w:szCs w:val="20"/>
              </w:rPr>
              <w:t xml:space="preserve"> (</w:t>
            </w:r>
            <w:r w:rsidR="001814E7" w:rsidRPr="001A137D">
              <w:rPr>
                <w:i/>
                <w:sz w:val="20"/>
                <w:szCs w:val="20"/>
              </w:rPr>
              <w:t>n</w:t>
            </w:r>
            <w:r w:rsidR="001814E7" w:rsidRPr="001A137D">
              <w:rPr>
                <w:sz w:val="20"/>
                <w:szCs w:val="20"/>
              </w:rPr>
              <w:t>=51)</w:t>
            </w:r>
            <w:r w:rsidR="001814E7"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70494A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70494A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1</w:t>
            </w:r>
          </w:p>
        </w:tc>
        <w:tc>
          <w:tcPr>
            <w:tcW w:w="1050" w:type="dxa"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9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9</w:t>
            </w: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1814E7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70494A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0</w:t>
            </w:r>
          </w:p>
        </w:tc>
        <w:tc>
          <w:tcPr>
            <w:tcW w:w="1050" w:type="dxa"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1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8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8</w:t>
            </w: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220FD8" w:rsidRPr="001A137D" w:rsidRDefault="00220FD8" w:rsidP="00220FD8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20FD8" w:rsidRPr="001A137D" w:rsidRDefault="00220FD8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6.5</w:t>
            </w:r>
          </w:p>
        </w:tc>
        <w:tc>
          <w:tcPr>
            <w:tcW w:w="1050" w:type="dxa"/>
            <w:vAlign w:val="bottom"/>
          </w:tcPr>
          <w:p w:rsidR="00220FD8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20FD8" w:rsidRPr="001A137D" w:rsidRDefault="00220FD8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3.5</w:t>
            </w:r>
          </w:p>
        </w:tc>
        <w:tc>
          <w:tcPr>
            <w:tcW w:w="270" w:type="dxa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F95B3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1814E7" w:rsidRPr="001A137D" w:rsidRDefault="001814E7" w:rsidP="001814E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1</w:t>
            </w:r>
          </w:p>
        </w:tc>
        <w:tc>
          <w:tcPr>
            <w:tcW w:w="1050" w:type="dxa"/>
            <w:vAlign w:val="bottom"/>
          </w:tcPr>
          <w:p w:rsidR="001814E7" w:rsidRPr="001A137D" w:rsidRDefault="001814E7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2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1814E7" w:rsidRPr="001A137D" w:rsidRDefault="001814E7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3.8</w:t>
            </w:r>
          </w:p>
        </w:tc>
        <w:tc>
          <w:tcPr>
            <w:tcW w:w="270" w:type="dxa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1814E7" w:rsidRPr="001A137D" w:rsidRDefault="001814E7" w:rsidP="001814E7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9</w:t>
            </w:r>
          </w:p>
        </w:tc>
      </w:tr>
      <w:tr w:rsidR="001A137D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85C99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58" w:right="-11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6DE3" w:rsidRPr="001A137D" w:rsidRDefault="00ED6DE3" w:rsidP="00ED6DE3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KPC (382)</w:t>
            </w:r>
            <w:r w:rsidRPr="001A137D">
              <w:rPr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0.9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9.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6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ED6DE3" w:rsidRPr="001A137D" w:rsidRDefault="00ED6DE3" w:rsidP="00ED6DE3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50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70494A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ED6DE3" w:rsidRPr="001A137D" w:rsidRDefault="00ED6DE3" w:rsidP="00ED6DE3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3</w:t>
            </w:r>
          </w:p>
        </w:tc>
        <w:tc>
          <w:tcPr>
            <w:tcW w:w="1050" w:type="dxa"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1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6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5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3.7</w:t>
            </w: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ED6DE3" w:rsidRPr="001A137D" w:rsidRDefault="00ED6DE3" w:rsidP="00ED6DE3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6</w:t>
            </w:r>
          </w:p>
        </w:tc>
        <w:tc>
          <w:tcPr>
            <w:tcW w:w="1050" w:type="dxa"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4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4</w:t>
            </w: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ED6DE3" w:rsidRPr="001A137D" w:rsidRDefault="00ED6DE3" w:rsidP="00ED6DE3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3</w:t>
            </w:r>
          </w:p>
        </w:tc>
        <w:tc>
          <w:tcPr>
            <w:tcW w:w="1050" w:type="dxa"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7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7</w:t>
            </w: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ED6DE3" w:rsidRPr="001A137D" w:rsidRDefault="00ED6DE3" w:rsidP="00ED6DE3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4</w:t>
            </w:r>
          </w:p>
        </w:tc>
        <w:tc>
          <w:tcPr>
            <w:tcW w:w="1050" w:type="dxa"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8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8</w:t>
            </w: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220FD8" w:rsidRPr="001A137D" w:rsidRDefault="00220FD8" w:rsidP="00220FD8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20FD8" w:rsidRPr="001A137D" w:rsidRDefault="00220FD8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0.2</w:t>
            </w:r>
          </w:p>
        </w:tc>
        <w:tc>
          <w:tcPr>
            <w:tcW w:w="1050" w:type="dxa"/>
            <w:vAlign w:val="bottom"/>
          </w:tcPr>
          <w:p w:rsidR="00220FD8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20FD8" w:rsidRPr="001A137D" w:rsidRDefault="00220FD8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9.8</w:t>
            </w:r>
          </w:p>
        </w:tc>
        <w:tc>
          <w:tcPr>
            <w:tcW w:w="270" w:type="dxa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D17FC8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1</w:t>
            </w:r>
          </w:p>
        </w:tc>
        <w:tc>
          <w:tcPr>
            <w:tcW w:w="1050" w:type="dxa"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3.6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3.3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6.9</w:t>
            </w:r>
          </w:p>
        </w:tc>
      </w:tr>
      <w:tr w:rsidR="001A137D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58" w:right="-11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68" w:right="-108"/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OXA-48 (256)</w:t>
            </w:r>
            <w:r w:rsidRPr="001A137D">
              <w:rPr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0.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9.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4</w:t>
            </w: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87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70494A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2</w:t>
            </w:r>
          </w:p>
        </w:tc>
        <w:tc>
          <w:tcPr>
            <w:tcW w:w="1050" w:type="dxa"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.2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1.6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4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8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8.1</w:t>
            </w: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0</w:t>
            </w:r>
          </w:p>
        </w:tc>
        <w:tc>
          <w:tcPr>
            <w:tcW w:w="1050" w:type="dxa"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0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0</w:t>
            </w: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1.7</w:t>
            </w:r>
          </w:p>
        </w:tc>
        <w:tc>
          <w:tcPr>
            <w:tcW w:w="1050" w:type="dxa"/>
            <w:vAlign w:val="bottom"/>
          </w:tcPr>
          <w:p w:rsidR="00ED6DE3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8.3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1.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3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4.0</w:t>
            </w: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1</w:t>
            </w:r>
          </w:p>
        </w:tc>
        <w:tc>
          <w:tcPr>
            <w:tcW w:w="1050" w:type="dxa"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6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3.4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3.4</w:t>
            </w: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20FD8" w:rsidRPr="001A137D" w:rsidRDefault="00220FD8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5.0</w:t>
            </w:r>
          </w:p>
        </w:tc>
        <w:tc>
          <w:tcPr>
            <w:tcW w:w="1050" w:type="dxa"/>
            <w:vAlign w:val="bottom"/>
          </w:tcPr>
          <w:p w:rsidR="00220FD8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20FD8" w:rsidRPr="001A137D" w:rsidRDefault="00220FD8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5.0</w:t>
            </w:r>
          </w:p>
        </w:tc>
        <w:tc>
          <w:tcPr>
            <w:tcW w:w="270" w:type="dxa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762B3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8.0</w:t>
            </w:r>
          </w:p>
        </w:tc>
        <w:tc>
          <w:tcPr>
            <w:tcW w:w="1050" w:type="dxa"/>
            <w:vAlign w:val="bottom"/>
          </w:tcPr>
          <w:p w:rsidR="00ED6DE3" w:rsidRPr="001A137D" w:rsidRDefault="00ED6DE3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0.9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ED6DE3" w:rsidRPr="001A137D" w:rsidRDefault="00ED6DE3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1.2</w:t>
            </w:r>
          </w:p>
        </w:tc>
        <w:tc>
          <w:tcPr>
            <w:tcW w:w="270" w:type="dxa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8.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ED6DE3" w:rsidRPr="001A137D" w:rsidRDefault="00ED6DE3" w:rsidP="00ED6DE3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2.0</w:t>
            </w:r>
          </w:p>
        </w:tc>
      </w:tr>
      <w:tr w:rsidR="001A137D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D35E55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58" w:right="-11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68" w:right="-108"/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  <w:vertAlign w:val="superscript"/>
              </w:rPr>
            </w:pPr>
            <w:proofErr w:type="spellStart"/>
            <w:r w:rsidRPr="001A137D">
              <w:rPr>
                <w:iCs/>
                <w:sz w:val="20"/>
                <w:szCs w:val="20"/>
              </w:rPr>
              <w:t>Carbapenemase</w:t>
            </w:r>
            <w:proofErr w:type="spellEnd"/>
            <w:r w:rsidRPr="001A137D">
              <w:rPr>
                <w:iCs/>
                <w:sz w:val="20"/>
                <w:szCs w:val="20"/>
              </w:rPr>
              <w:t>-negative (154)</w:t>
            </w:r>
            <w:r w:rsidRPr="001A137D">
              <w:rPr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1.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B41494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41494" w:rsidRPr="001A137D" w:rsidRDefault="00B4149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50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41494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B41494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41494" w:rsidRPr="001A137D" w:rsidRDefault="0070494A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0.1</w:t>
            </w:r>
          </w:p>
        </w:tc>
        <w:tc>
          <w:tcPr>
            <w:tcW w:w="1050" w:type="dxa"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.4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41494" w:rsidRPr="001A137D" w:rsidRDefault="00B4149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9.5</w:t>
            </w:r>
          </w:p>
        </w:tc>
        <w:tc>
          <w:tcPr>
            <w:tcW w:w="270" w:type="dxa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3.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3.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3.0</w:t>
            </w: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4.4</w:t>
            </w:r>
          </w:p>
        </w:tc>
        <w:tc>
          <w:tcPr>
            <w:tcW w:w="1050" w:type="dxa"/>
            <w:vAlign w:val="bottom"/>
          </w:tcPr>
          <w:p w:rsidR="00B41494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41494" w:rsidRPr="001A137D" w:rsidRDefault="00B4149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5.6</w:t>
            </w:r>
          </w:p>
        </w:tc>
        <w:tc>
          <w:tcPr>
            <w:tcW w:w="270" w:type="dxa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4.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5.6</w:t>
            </w: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8.6</w:t>
            </w:r>
          </w:p>
        </w:tc>
        <w:tc>
          <w:tcPr>
            <w:tcW w:w="1050" w:type="dxa"/>
            <w:vAlign w:val="bottom"/>
          </w:tcPr>
          <w:p w:rsidR="00B41494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41494" w:rsidRPr="001A137D" w:rsidRDefault="00B4149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1.4</w:t>
            </w:r>
          </w:p>
        </w:tc>
        <w:tc>
          <w:tcPr>
            <w:tcW w:w="270" w:type="dxa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8.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3.0</w:t>
            </w: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8.6</w:t>
            </w:r>
          </w:p>
        </w:tc>
        <w:tc>
          <w:tcPr>
            <w:tcW w:w="1050" w:type="dxa"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2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41494" w:rsidRPr="001A137D" w:rsidRDefault="00B4149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6.2</w:t>
            </w:r>
          </w:p>
        </w:tc>
        <w:tc>
          <w:tcPr>
            <w:tcW w:w="270" w:type="dxa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8.6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6.2</w:t>
            </w: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20FD8" w:rsidRPr="001A137D" w:rsidRDefault="00220FD8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1.4</w:t>
            </w:r>
          </w:p>
        </w:tc>
        <w:tc>
          <w:tcPr>
            <w:tcW w:w="1050" w:type="dxa"/>
            <w:vAlign w:val="bottom"/>
          </w:tcPr>
          <w:p w:rsidR="00220FD8" w:rsidRPr="001A137D" w:rsidRDefault="0070494A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20FD8" w:rsidRPr="001A137D" w:rsidRDefault="00220FD8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8.6</w:t>
            </w:r>
          </w:p>
        </w:tc>
        <w:tc>
          <w:tcPr>
            <w:tcW w:w="270" w:type="dxa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220FD8" w:rsidRPr="001A137D" w:rsidRDefault="00220FD8" w:rsidP="00220FD8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972C62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6.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B41494" w:rsidRPr="001A137D" w:rsidRDefault="00B41494" w:rsidP="00D35E55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9.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41494" w:rsidRPr="001A137D" w:rsidRDefault="00B41494" w:rsidP="00D35E55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3.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6.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3.1</w:t>
            </w:r>
          </w:p>
        </w:tc>
      </w:tr>
    </w:tbl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a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also harbor serine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 xml:space="preserve">, ESBLs,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>-type enzymes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b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also harbor OXA-48-type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 xml:space="preserve">, ESBLs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>-type enzymes but not MBLs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c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also harbor ESBLs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>-type enzymes but not MBLs or KPC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d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harbor ESBLs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 xml:space="preserve">-type enzymes but not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>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e</w:t>
      </w:r>
      <w:r w:rsidRPr="001A137D">
        <w:rPr>
          <w:sz w:val="20"/>
          <w:szCs w:val="20"/>
        </w:rPr>
        <w:t>Aztreonam-avibactam</w:t>
      </w:r>
      <w:proofErr w:type="spellEnd"/>
      <w:proofErr w:type="gramEnd"/>
      <w:r w:rsidRPr="001A137D">
        <w:rPr>
          <w:sz w:val="20"/>
          <w:szCs w:val="20"/>
        </w:rPr>
        <w:t xml:space="preserve"> was only tested in 2018 and 2019.</w:t>
      </w:r>
    </w:p>
    <w:p w:rsidR="00027174" w:rsidRPr="001A137D" w:rsidRDefault="00686046" w:rsidP="00027174">
      <w:pPr>
        <w:ind w:right="540"/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f</w:t>
      </w:r>
      <w:r w:rsidR="00027174" w:rsidRPr="001A137D">
        <w:rPr>
          <w:sz w:val="20"/>
          <w:szCs w:val="20"/>
        </w:rPr>
        <w:t>NA</w:t>
      </w:r>
      <w:proofErr w:type="spellEnd"/>
      <w:proofErr w:type="gramEnd"/>
      <w:r w:rsidR="00027174" w:rsidRPr="001A137D">
        <w:rPr>
          <w:sz w:val="20"/>
          <w:szCs w:val="20"/>
        </w:rPr>
        <w:t>, MIC breakpoints are not available.</w:t>
      </w:r>
      <w:r w:rsidR="00027174" w:rsidRPr="001A137D">
        <w:br w:type="page"/>
      </w:r>
    </w:p>
    <w:p w:rsidR="00027174" w:rsidRPr="001A137D" w:rsidRDefault="00027174" w:rsidP="00027174">
      <w:pPr>
        <w:ind w:right="540"/>
        <w:rPr>
          <w:sz w:val="20"/>
          <w:szCs w:val="20"/>
        </w:rPr>
      </w:pPr>
      <w:r w:rsidRPr="001A137D">
        <w:rPr>
          <w:b/>
          <w:sz w:val="20"/>
          <w:szCs w:val="20"/>
        </w:rPr>
        <w:lastRenderedPageBreak/>
        <w:t xml:space="preserve">Table </w:t>
      </w:r>
      <w:r w:rsidR="00B41494" w:rsidRPr="001A137D">
        <w:rPr>
          <w:b/>
          <w:sz w:val="20"/>
          <w:szCs w:val="20"/>
        </w:rPr>
        <w:t>S</w:t>
      </w:r>
      <w:r w:rsidRPr="001A137D">
        <w:rPr>
          <w:b/>
          <w:sz w:val="20"/>
          <w:szCs w:val="20"/>
        </w:rPr>
        <w:t>3.</w:t>
      </w:r>
      <w:r w:rsidRPr="001A137D">
        <w:rPr>
          <w:sz w:val="20"/>
          <w:szCs w:val="20"/>
        </w:rPr>
        <w:t xml:space="preserve">  </w:t>
      </w:r>
      <w:r w:rsidR="00B41494" w:rsidRPr="001A137D">
        <w:rPr>
          <w:sz w:val="20"/>
          <w:szCs w:val="20"/>
        </w:rPr>
        <w:t>EUCAST and FDA susceptibility</w:t>
      </w:r>
      <w:r w:rsidR="008643BE" w:rsidRPr="001A137D">
        <w:rPr>
          <w:sz w:val="20"/>
          <w:szCs w:val="20"/>
        </w:rPr>
        <w:t>-</w:t>
      </w:r>
      <w:r w:rsidR="00B41494" w:rsidRPr="001A137D">
        <w:rPr>
          <w:sz w:val="20"/>
          <w:szCs w:val="20"/>
        </w:rPr>
        <w:t xml:space="preserve">testing interpretation </w:t>
      </w:r>
      <w:r w:rsidR="0022485B" w:rsidRPr="001A137D">
        <w:rPr>
          <w:sz w:val="20"/>
          <w:szCs w:val="20"/>
        </w:rPr>
        <w:t xml:space="preserve">for molecularly characterized, </w:t>
      </w:r>
      <w:proofErr w:type="spellStart"/>
      <w:r w:rsidR="0022485B" w:rsidRPr="001A137D">
        <w:rPr>
          <w:sz w:val="20"/>
          <w:szCs w:val="20"/>
        </w:rPr>
        <w:t>meropenem-nonsusceptible</w:t>
      </w:r>
      <w:proofErr w:type="spellEnd"/>
      <w:r w:rsidR="0022485B" w:rsidRPr="001A137D">
        <w:rPr>
          <w:sz w:val="20"/>
          <w:szCs w:val="20"/>
        </w:rPr>
        <w:t xml:space="preserve"> </w:t>
      </w:r>
      <w:r w:rsidR="0022485B" w:rsidRPr="001A137D">
        <w:rPr>
          <w:i/>
          <w:sz w:val="20"/>
          <w:szCs w:val="20"/>
        </w:rPr>
        <w:t xml:space="preserve">Pseudomonas </w:t>
      </w:r>
      <w:proofErr w:type="spellStart"/>
      <w:r w:rsidR="0022485B" w:rsidRPr="001A137D">
        <w:rPr>
          <w:i/>
          <w:sz w:val="20"/>
          <w:szCs w:val="20"/>
        </w:rPr>
        <w:t>aeruginosa</w:t>
      </w:r>
      <w:proofErr w:type="spellEnd"/>
      <w:r w:rsidR="0022485B" w:rsidRPr="001A137D">
        <w:rPr>
          <w:sz w:val="20"/>
          <w:szCs w:val="20"/>
        </w:rPr>
        <w:t xml:space="preserve"> isolates </w:t>
      </w:r>
      <w:r w:rsidR="00B41494" w:rsidRPr="001A137D">
        <w:rPr>
          <w:sz w:val="20"/>
          <w:szCs w:val="20"/>
        </w:rPr>
        <w:t xml:space="preserve">from </w:t>
      </w:r>
      <w:r w:rsidRPr="001A137D">
        <w:rPr>
          <w:sz w:val="20"/>
          <w:szCs w:val="20"/>
        </w:rPr>
        <w:t>SIDERO-WT surveillance study collected in North America and Europe from 2014 to 2019</w:t>
      </w:r>
    </w:p>
    <w:p w:rsidR="00027174" w:rsidRPr="001A137D" w:rsidRDefault="00027174" w:rsidP="00027174">
      <w:pPr>
        <w:ind w:right="540"/>
        <w:rPr>
          <w:sz w:val="20"/>
          <w:szCs w:val="20"/>
        </w:rPr>
      </w:pPr>
    </w:p>
    <w:tbl>
      <w:tblPr>
        <w:tblW w:w="13122" w:type="dxa"/>
        <w:tblInd w:w="-72" w:type="dxa"/>
        <w:tblLayout w:type="fixed"/>
        <w:tblLook w:val="04A0"/>
      </w:tblPr>
      <w:tblGrid>
        <w:gridCol w:w="2862"/>
        <w:gridCol w:w="2880"/>
        <w:gridCol w:w="1050"/>
        <w:gridCol w:w="1050"/>
        <w:gridCol w:w="1050"/>
        <w:gridCol w:w="270"/>
        <w:gridCol w:w="1320"/>
        <w:gridCol w:w="1320"/>
        <w:gridCol w:w="1320"/>
      </w:tblGrid>
      <w:tr w:rsidR="001A137D" w:rsidRPr="001A137D" w:rsidTr="00785C99">
        <w:trPr>
          <w:trHeight w:val="20"/>
          <w:tblHeader/>
        </w:trPr>
        <w:tc>
          <w:tcPr>
            <w:tcW w:w="28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Genotype (no. of isolates)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108" w:right="-118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Antimicrobial agen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tabs>
                <w:tab w:val="left" w:pos="-7758"/>
              </w:tabs>
              <w:ind w:left="-108" w:right="-108"/>
              <w:jc w:val="center"/>
              <w:rPr>
                <w:sz w:val="20"/>
                <w:szCs w:val="20"/>
                <w:vertAlign w:val="superscript"/>
              </w:rPr>
            </w:pPr>
            <w:r w:rsidRPr="001A137D">
              <w:rPr>
                <w:sz w:val="20"/>
                <w:szCs w:val="20"/>
              </w:rPr>
              <w:t>EUCAST MIC interpretatio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  <w:vertAlign w:val="superscript"/>
              </w:rPr>
            </w:pPr>
            <w:r w:rsidRPr="001A137D">
              <w:rPr>
                <w:sz w:val="20"/>
                <w:szCs w:val="20"/>
              </w:rPr>
              <w:t>FDA MIC interpretation</w:t>
            </w:r>
          </w:p>
        </w:tc>
      </w:tr>
      <w:tr w:rsidR="001A137D" w:rsidRPr="001A137D" w:rsidTr="00785C99">
        <w:trPr>
          <w:trHeight w:val="20"/>
          <w:tblHeader/>
        </w:trPr>
        <w:tc>
          <w:tcPr>
            <w:tcW w:w="28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494" w:rsidRPr="001A137D" w:rsidRDefault="00B41494" w:rsidP="00B41494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494" w:rsidRPr="001A137D" w:rsidRDefault="00B41494" w:rsidP="00B41494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494" w:rsidRPr="001A137D" w:rsidRDefault="00B41494" w:rsidP="00B41494">
            <w:pPr>
              <w:ind w:left="-108" w:right="-12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494" w:rsidRPr="001A137D" w:rsidRDefault="00B41494" w:rsidP="00B41494">
            <w:pPr>
              <w:ind w:left="-108" w:right="-13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I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494" w:rsidRPr="001A137D" w:rsidRDefault="00B41494" w:rsidP="00B41494">
            <w:pPr>
              <w:tabs>
                <w:tab w:val="left" w:pos="-7758"/>
              </w:tabs>
              <w:ind w:left="-10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494" w:rsidRPr="001A137D" w:rsidRDefault="00B41494" w:rsidP="00B41494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494" w:rsidRPr="001A137D" w:rsidRDefault="00B41494" w:rsidP="00B41494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I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1494" w:rsidRPr="001A137D" w:rsidRDefault="00B41494" w:rsidP="00B41494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R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MBL (227)</w:t>
            </w:r>
            <w:r w:rsidRPr="001A137D">
              <w:rPr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4</w:t>
            </w:r>
          </w:p>
        </w:tc>
        <w:tc>
          <w:tcPr>
            <w:tcW w:w="1050" w:type="dxa"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3F2D0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6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6.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.6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6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76)</w:t>
            </w:r>
            <w:r w:rsidRPr="001A137D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NA</w:t>
            </w:r>
            <w:r w:rsidR="00430E6D" w:rsidRPr="001A137D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050" w:type="dxa"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70494A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6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3F2D0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4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6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4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050" w:type="dxa"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3F2D0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2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2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9</w:t>
            </w:r>
          </w:p>
        </w:tc>
        <w:tc>
          <w:tcPr>
            <w:tcW w:w="1050" w:type="dxa"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3F2D0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1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9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1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3F2D0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2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2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6.0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B57219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054EA2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3F2D0F" w:rsidRPr="001A137D" w:rsidRDefault="003F2D0F" w:rsidP="003F2D0F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3F2D0F" w:rsidRPr="001A137D" w:rsidRDefault="003F2D0F" w:rsidP="003F2D0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3F2D0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.2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3F2D0F" w:rsidRPr="001A137D" w:rsidRDefault="003F2D0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3.8</w:t>
            </w:r>
          </w:p>
        </w:tc>
        <w:tc>
          <w:tcPr>
            <w:tcW w:w="270" w:type="dxa"/>
            <w:vAlign w:val="center"/>
          </w:tcPr>
          <w:p w:rsidR="003F2D0F" w:rsidRPr="001A137D" w:rsidRDefault="003F2D0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1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3F2D0F" w:rsidRPr="001A137D" w:rsidRDefault="003F2D0F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6.9</w:t>
            </w:r>
          </w:p>
        </w:tc>
      </w:tr>
      <w:tr w:rsidR="001A137D" w:rsidRPr="001A137D" w:rsidTr="00785C99">
        <w:trPr>
          <w:trHeight w:val="20"/>
        </w:trPr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85C99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right="-68"/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VIM (200)</w:t>
            </w:r>
            <w:r w:rsidRPr="001A137D">
              <w:rPr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3E06" w:rsidRPr="001A137D" w:rsidRDefault="00A93E06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4.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3E06" w:rsidRPr="001A137D" w:rsidRDefault="00A93E06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3E06" w:rsidRPr="001A137D" w:rsidRDefault="00A93E06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0</w:t>
            </w: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65)</w:t>
            </w:r>
            <w:r w:rsidRPr="001A137D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A93E06" w:rsidRPr="001A137D" w:rsidRDefault="0070494A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A93E06" w:rsidRPr="001A137D" w:rsidRDefault="00A93E06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0</w:t>
            </w:r>
          </w:p>
        </w:tc>
        <w:tc>
          <w:tcPr>
            <w:tcW w:w="270" w:type="dxa"/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0</w:t>
            </w: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0</w:t>
            </w:r>
          </w:p>
        </w:tc>
        <w:tc>
          <w:tcPr>
            <w:tcW w:w="1050" w:type="dxa"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A93E06" w:rsidRPr="001A137D" w:rsidRDefault="00A93E06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0</w:t>
            </w:r>
          </w:p>
        </w:tc>
        <w:tc>
          <w:tcPr>
            <w:tcW w:w="270" w:type="dxa"/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0</w:t>
            </w: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0</w:t>
            </w:r>
          </w:p>
        </w:tc>
        <w:tc>
          <w:tcPr>
            <w:tcW w:w="1050" w:type="dxa"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A93E06" w:rsidRPr="001A137D" w:rsidRDefault="00A93E06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0</w:t>
            </w:r>
          </w:p>
        </w:tc>
        <w:tc>
          <w:tcPr>
            <w:tcW w:w="270" w:type="dxa"/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0</w:t>
            </w: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A93E06" w:rsidRPr="001A137D" w:rsidRDefault="00A93E06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0</w:t>
            </w:r>
          </w:p>
        </w:tc>
        <w:tc>
          <w:tcPr>
            <w:tcW w:w="270" w:type="dxa"/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5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5</w:t>
            </w: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A93E06" w:rsidRPr="001A137D" w:rsidRDefault="00B57219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9513B1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A93E06" w:rsidRPr="001A137D" w:rsidRDefault="00A93E06" w:rsidP="00A93E06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A93E06" w:rsidRPr="001A137D" w:rsidRDefault="00A93E06" w:rsidP="00A93E06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A93E06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5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A93E06" w:rsidRPr="001A137D" w:rsidRDefault="00A93E06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4.5</w:t>
            </w:r>
          </w:p>
        </w:tc>
        <w:tc>
          <w:tcPr>
            <w:tcW w:w="270" w:type="dxa"/>
            <w:vAlign w:val="center"/>
          </w:tcPr>
          <w:p w:rsidR="00A93E06" w:rsidRPr="001A137D" w:rsidRDefault="00A93E06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5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A93E06" w:rsidRPr="001A137D" w:rsidRDefault="00A93E06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6.5</w:t>
            </w:r>
          </w:p>
        </w:tc>
      </w:tr>
      <w:tr w:rsidR="001A137D" w:rsidRPr="001A137D" w:rsidTr="00785C99">
        <w:trPr>
          <w:trHeight w:val="20"/>
        </w:trPr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85C99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right="-68"/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IMP (25)</w:t>
            </w:r>
            <w:r w:rsidRPr="001A137D">
              <w:rPr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8.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6EA7" w:rsidRPr="001A137D" w:rsidRDefault="00986EA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2.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2.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6EA7" w:rsidRPr="001A137D" w:rsidRDefault="00986EA7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6.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6EA7" w:rsidRPr="001A137D" w:rsidRDefault="00986EA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2.0</w:t>
            </w: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9)</w:t>
            </w:r>
            <w:r w:rsidRPr="001A137D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986EA7" w:rsidRPr="001A137D" w:rsidRDefault="0070494A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986EA7" w:rsidRPr="001A137D" w:rsidRDefault="00986EA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986EA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986EA7" w:rsidRPr="001A137D" w:rsidRDefault="00986EA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986EA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986EA7" w:rsidRPr="001A137D" w:rsidRDefault="00986EA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986EA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986EA7" w:rsidRPr="001A137D" w:rsidRDefault="00986EA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986EA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986EA7" w:rsidRPr="001A137D" w:rsidRDefault="00B57219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096A5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986EA7" w:rsidRPr="001A137D" w:rsidRDefault="00986EA7" w:rsidP="00986EA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986EA7" w:rsidRPr="001A137D" w:rsidRDefault="00986EA7" w:rsidP="00986EA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2.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986EA7" w:rsidRPr="001A137D" w:rsidRDefault="00986EA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8.0</w:t>
            </w:r>
          </w:p>
        </w:tc>
        <w:tc>
          <w:tcPr>
            <w:tcW w:w="270" w:type="dxa"/>
            <w:vAlign w:val="center"/>
          </w:tcPr>
          <w:p w:rsidR="00986EA7" w:rsidRPr="001A137D" w:rsidRDefault="00986EA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986EA7" w:rsidRPr="001A137D" w:rsidRDefault="00986EA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785C99">
        <w:trPr>
          <w:trHeight w:val="20"/>
        </w:trPr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85C99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right="-68"/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4C67" w:rsidRPr="001A137D" w:rsidRDefault="002E4C67" w:rsidP="002E4C67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GES (</w:t>
            </w:r>
            <w:proofErr w:type="spellStart"/>
            <w:r w:rsidRPr="001A137D">
              <w:rPr>
                <w:iCs/>
                <w:sz w:val="20"/>
                <w:szCs w:val="20"/>
              </w:rPr>
              <w:t>carbapenemase</w:t>
            </w:r>
            <w:proofErr w:type="spellEnd"/>
            <w:r w:rsidRPr="001A137D">
              <w:rPr>
                <w:iCs/>
                <w:sz w:val="20"/>
                <w:szCs w:val="20"/>
              </w:rPr>
              <w:t>) (34)</w:t>
            </w:r>
            <w:r w:rsidRPr="001A137D">
              <w:rPr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C67" w:rsidRPr="001A137D" w:rsidRDefault="00B57219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C67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4C67" w:rsidRPr="001A137D" w:rsidRDefault="00B57219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2E4C67" w:rsidRPr="001A137D" w:rsidRDefault="002E4C67" w:rsidP="002E4C6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23)</w:t>
            </w:r>
            <w:r w:rsidRPr="001A137D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E4C67" w:rsidRPr="001A137D" w:rsidRDefault="0070494A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2E4C67" w:rsidRPr="001A137D" w:rsidRDefault="002E4C67" w:rsidP="002E4C6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8.2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E4C67" w:rsidRPr="001A137D" w:rsidRDefault="002E4C6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1.8</w:t>
            </w:r>
          </w:p>
        </w:tc>
        <w:tc>
          <w:tcPr>
            <w:tcW w:w="270" w:type="dxa"/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8.2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1.8</w:t>
            </w: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2E4C67" w:rsidRPr="001A137D" w:rsidRDefault="002E4C67" w:rsidP="002E4C6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6.5</w:t>
            </w:r>
          </w:p>
        </w:tc>
        <w:tc>
          <w:tcPr>
            <w:tcW w:w="1050" w:type="dxa"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E4C67" w:rsidRPr="001A137D" w:rsidRDefault="002E4C6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3.5</w:t>
            </w:r>
          </w:p>
        </w:tc>
        <w:tc>
          <w:tcPr>
            <w:tcW w:w="270" w:type="dxa"/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6.5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3.5</w:t>
            </w: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2E4C67" w:rsidRPr="001A137D" w:rsidRDefault="002E4C67" w:rsidP="002E4C6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1.8</w:t>
            </w:r>
          </w:p>
        </w:tc>
        <w:tc>
          <w:tcPr>
            <w:tcW w:w="1050" w:type="dxa"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E4C67" w:rsidRPr="001A137D" w:rsidRDefault="002E4C6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8.2</w:t>
            </w:r>
          </w:p>
        </w:tc>
        <w:tc>
          <w:tcPr>
            <w:tcW w:w="270" w:type="dxa"/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1.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2.4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5.9</w:t>
            </w: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2E4C67" w:rsidRPr="001A137D" w:rsidRDefault="002E4C67" w:rsidP="002E4C6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2E4C6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E4C67" w:rsidRPr="001A137D" w:rsidRDefault="002E4C6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</w:t>
            </w:r>
            <w:r w:rsidR="00B57219"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1.2</w:t>
            </w: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</w:tcPr>
          <w:p w:rsidR="002E4C67" w:rsidRPr="001A137D" w:rsidRDefault="002E4C67" w:rsidP="002E4C67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1</w:t>
            </w:r>
          </w:p>
        </w:tc>
        <w:tc>
          <w:tcPr>
            <w:tcW w:w="1050" w:type="dxa"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E4C67" w:rsidRPr="001A137D" w:rsidRDefault="002E4C6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9</w:t>
            </w:r>
          </w:p>
        </w:tc>
        <w:tc>
          <w:tcPr>
            <w:tcW w:w="270" w:type="dxa"/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70494A" w:rsidP="0070494A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CB56EE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2E4C67" w:rsidRPr="001A137D" w:rsidRDefault="002E4C67" w:rsidP="002E4C67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2E4C6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1.8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2E4C67" w:rsidRPr="001A137D" w:rsidRDefault="002E4C67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8.2</w:t>
            </w:r>
          </w:p>
        </w:tc>
        <w:tc>
          <w:tcPr>
            <w:tcW w:w="270" w:type="dxa"/>
            <w:vAlign w:val="center"/>
          </w:tcPr>
          <w:p w:rsidR="002E4C67" w:rsidRPr="001A137D" w:rsidRDefault="002E4C67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8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2E4C67" w:rsidRPr="001A137D" w:rsidRDefault="002E4C67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1.2</w:t>
            </w:r>
          </w:p>
        </w:tc>
      </w:tr>
      <w:tr w:rsidR="001A137D" w:rsidRPr="001A137D" w:rsidTr="00785C99">
        <w:trPr>
          <w:trHeight w:val="20"/>
        </w:trPr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85C99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7174" w:rsidRPr="001A137D" w:rsidRDefault="00027174" w:rsidP="0070494A">
            <w:pPr>
              <w:ind w:left="-68" w:right="-68"/>
              <w:jc w:val="center"/>
              <w:rPr>
                <w:sz w:val="20"/>
                <w:szCs w:val="20"/>
              </w:rPr>
            </w:pP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  <w:proofErr w:type="spellStart"/>
            <w:r w:rsidRPr="001A137D">
              <w:rPr>
                <w:iCs/>
                <w:sz w:val="20"/>
                <w:szCs w:val="20"/>
              </w:rPr>
              <w:t>Carbapenemase</w:t>
            </w:r>
            <w:proofErr w:type="spellEnd"/>
            <w:r w:rsidRPr="001A137D">
              <w:rPr>
                <w:iCs/>
                <w:sz w:val="20"/>
                <w:szCs w:val="20"/>
              </w:rPr>
              <w:t>-negative (1,497)</w:t>
            </w:r>
            <w:r w:rsidRPr="001A137D">
              <w:rPr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6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B16C3F" w:rsidRPr="001A137D" w:rsidRDefault="0070494A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6C3F" w:rsidRPr="001A137D" w:rsidRDefault="00B16C3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4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6C3F" w:rsidRPr="001A137D" w:rsidRDefault="00B16C3F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6C3F" w:rsidRPr="001A137D" w:rsidRDefault="00B16C3F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4</w:t>
            </w: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ztreonam-avi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506)</w:t>
            </w:r>
            <w:r w:rsidRPr="001A137D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16C3F" w:rsidRPr="001A137D" w:rsidRDefault="00B57219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6.3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16C3F" w:rsidRPr="001A137D" w:rsidRDefault="00B16C3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3.7</w:t>
            </w:r>
          </w:p>
        </w:tc>
        <w:tc>
          <w:tcPr>
            <w:tcW w:w="270" w:type="dxa"/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6.3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3.7</w:t>
            </w: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6.1</w:t>
            </w:r>
          </w:p>
        </w:tc>
        <w:tc>
          <w:tcPr>
            <w:tcW w:w="1050" w:type="dxa"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16C3F" w:rsidRPr="001A137D" w:rsidRDefault="00B16C3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3.9</w:t>
            </w:r>
          </w:p>
        </w:tc>
        <w:tc>
          <w:tcPr>
            <w:tcW w:w="270" w:type="dxa"/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6.1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3.9</w:t>
            </w: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9.0</w:t>
            </w:r>
          </w:p>
        </w:tc>
        <w:tc>
          <w:tcPr>
            <w:tcW w:w="1050" w:type="dxa"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16C3F" w:rsidRPr="001A137D" w:rsidRDefault="00B16C3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1.0</w:t>
            </w:r>
          </w:p>
        </w:tc>
        <w:tc>
          <w:tcPr>
            <w:tcW w:w="270" w:type="dxa"/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9.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.1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9</w:t>
            </w: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6.3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16C3F" w:rsidRPr="001A137D" w:rsidRDefault="00B16C3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3.7</w:t>
            </w:r>
          </w:p>
        </w:tc>
        <w:tc>
          <w:tcPr>
            <w:tcW w:w="270" w:type="dxa"/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6.3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.6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16C3F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3.1</w:t>
            </w: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050" w:type="dxa"/>
            <w:shd w:val="clear" w:color="auto" w:fill="auto"/>
            <w:noWrap/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1</w:t>
            </w:r>
          </w:p>
        </w:tc>
        <w:tc>
          <w:tcPr>
            <w:tcW w:w="1050" w:type="dxa"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shd w:val="clear" w:color="auto" w:fill="auto"/>
            <w:vAlign w:val="bottom"/>
          </w:tcPr>
          <w:p w:rsidR="00B16C3F" w:rsidRPr="001A137D" w:rsidRDefault="00B16C3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9</w:t>
            </w:r>
          </w:p>
        </w:tc>
        <w:tc>
          <w:tcPr>
            <w:tcW w:w="270" w:type="dxa"/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B16C3F" w:rsidRPr="001A137D" w:rsidRDefault="00B57219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1A137D" w:rsidRPr="001A137D" w:rsidTr="001031B7">
        <w:trPr>
          <w:trHeight w:val="20"/>
        </w:trPr>
        <w:tc>
          <w:tcPr>
            <w:tcW w:w="28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6C3F" w:rsidRPr="001A137D" w:rsidRDefault="00B16C3F" w:rsidP="00B16C3F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6C3F" w:rsidRPr="001A137D" w:rsidRDefault="00B16C3F" w:rsidP="00B16C3F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0.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6C3F" w:rsidRPr="001A137D" w:rsidRDefault="00B16C3F" w:rsidP="0070494A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39.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B16C3F" w:rsidRPr="001A137D" w:rsidRDefault="00B16C3F" w:rsidP="0070494A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6C3F" w:rsidRPr="001A137D" w:rsidRDefault="00B57219" w:rsidP="0070494A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6C3F" w:rsidRPr="001A137D" w:rsidRDefault="00B16C3F" w:rsidP="0070494A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9.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6C3F" w:rsidRPr="001A137D" w:rsidRDefault="00B16C3F" w:rsidP="0070494A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0.7</w:t>
            </w:r>
          </w:p>
        </w:tc>
      </w:tr>
    </w:tbl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a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also harbor serine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 xml:space="preserve">, ESBLs,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>-type enzymes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b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also harbor ESBLs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>-type enzymes but not MBLs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c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harbor ESBLs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 xml:space="preserve">-type enzymes but not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>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d</w:t>
      </w:r>
      <w:r w:rsidRPr="001A137D">
        <w:rPr>
          <w:sz w:val="20"/>
          <w:szCs w:val="20"/>
        </w:rPr>
        <w:t>Aztreonam-avibactam</w:t>
      </w:r>
      <w:proofErr w:type="spellEnd"/>
      <w:proofErr w:type="gramEnd"/>
      <w:r w:rsidRPr="001A137D">
        <w:rPr>
          <w:sz w:val="20"/>
          <w:szCs w:val="20"/>
        </w:rPr>
        <w:t xml:space="preserve"> was only tested in 2018 and 2019.</w:t>
      </w:r>
    </w:p>
    <w:p w:rsidR="00027174" w:rsidRPr="001A137D" w:rsidRDefault="00027174" w:rsidP="00430E6D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e</w:t>
      </w:r>
      <w:r w:rsidRPr="001A137D">
        <w:rPr>
          <w:sz w:val="20"/>
          <w:szCs w:val="20"/>
        </w:rPr>
        <w:t>NA</w:t>
      </w:r>
      <w:proofErr w:type="spellEnd"/>
      <w:proofErr w:type="gramEnd"/>
      <w:r w:rsidRPr="001A137D">
        <w:rPr>
          <w:sz w:val="20"/>
          <w:szCs w:val="20"/>
        </w:rPr>
        <w:t>, MIC breakpoints are not available.</w:t>
      </w:r>
      <w:r w:rsidRPr="001A137D">
        <w:rPr>
          <w:sz w:val="20"/>
          <w:szCs w:val="20"/>
        </w:rPr>
        <w:br w:type="page"/>
      </w:r>
    </w:p>
    <w:p w:rsidR="00027174" w:rsidRPr="001A137D" w:rsidRDefault="00027174" w:rsidP="00027174">
      <w:pPr>
        <w:rPr>
          <w:sz w:val="20"/>
          <w:szCs w:val="20"/>
        </w:rPr>
      </w:pPr>
      <w:r w:rsidRPr="001A137D">
        <w:rPr>
          <w:b/>
          <w:sz w:val="20"/>
          <w:szCs w:val="20"/>
        </w:rPr>
        <w:lastRenderedPageBreak/>
        <w:t xml:space="preserve">Table </w:t>
      </w:r>
      <w:r w:rsidR="004D7F17" w:rsidRPr="001A137D">
        <w:rPr>
          <w:b/>
          <w:sz w:val="20"/>
          <w:szCs w:val="20"/>
        </w:rPr>
        <w:t>S</w:t>
      </w:r>
      <w:r w:rsidRPr="001A137D">
        <w:rPr>
          <w:b/>
          <w:sz w:val="20"/>
          <w:szCs w:val="20"/>
        </w:rPr>
        <w:t>4.</w:t>
      </w:r>
      <w:r w:rsidRPr="001A137D">
        <w:rPr>
          <w:sz w:val="20"/>
          <w:szCs w:val="20"/>
        </w:rPr>
        <w:t xml:space="preserve">  </w:t>
      </w:r>
      <w:r w:rsidR="008643BE" w:rsidRPr="001A137D">
        <w:rPr>
          <w:sz w:val="20"/>
          <w:szCs w:val="20"/>
        </w:rPr>
        <w:t xml:space="preserve">EUCAST and FDA susceptibility-testing interpretation </w:t>
      </w:r>
      <w:r w:rsidR="0022485B" w:rsidRPr="001A137D">
        <w:rPr>
          <w:sz w:val="20"/>
          <w:szCs w:val="20"/>
        </w:rPr>
        <w:t xml:space="preserve">for molecularly characterized, </w:t>
      </w:r>
      <w:proofErr w:type="spellStart"/>
      <w:r w:rsidR="0022485B" w:rsidRPr="001A137D">
        <w:rPr>
          <w:sz w:val="20"/>
          <w:szCs w:val="20"/>
        </w:rPr>
        <w:t>meropenem-nonsusceptible</w:t>
      </w:r>
      <w:proofErr w:type="spellEnd"/>
      <w:r w:rsidR="0022485B" w:rsidRPr="001A137D">
        <w:rPr>
          <w:sz w:val="20"/>
          <w:szCs w:val="20"/>
        </w:rPr>
        <w:t xml:space="preserve"> </w:t>
      </w:r>
      <w:proofErr w:type="spellStart"/>
      <w:r w:rsidR="0022485B" w:rsidRPr="001A137D">
        <w:rPr>
          <w:i/>
          <w:sz w:val="20"/>
          <w:szCs w:val="20"/>
        </w:rPr>
        <w:t>Acinetobacter</w:t>
      </w:r>
      <w:proofErr w:type="spellEnd"/>
      <w:r w:rsidR="0022485B" w:rsidRPr="001A137D">
        <w:rPr>
          <w:i/>
          <w:sz w:val="20"/>
          <w:szCs w:val="20"/>
        </w:rPr>
        <w:t xml:space="preserve"> </w:t>
      </w:r>
      <w:proofErr w:type="spellStart"/>
      <w:r w:rsidR="0022485B" w:rsidRPr="001A137D">
        <w:rPr>
          <w:i/>
          <w:sz w:val="20"/>
          <w:szCs w:val="20"/>
        </w:rPr>
        <w:t>baumannii</w:t>
      </w:r>
      <w:proofErr w:type="spellEnd"/>
      <w:r w:rsidR="0022485B" w:rsidRPr="001A137D">
        <w:rPr>
          <w:i/>
          <w:sz w:val="20"/>
          <w:szCs w:val="20"/>
        </w:rPr>
        <w:t xml:space="preserve"> </w:t>
      </w:r>
      <w:r w:rsidR="0022485B" w:rsidRPr="001A137D">
        <w:rPr>
          <w:iCs/>
          <w:sz w:val="20"/>
          <w:szCs w:val="20"/>
        </w:rPr>
        <w:t>complex isolates</w:t>
      </w:r>
      <w:r w:rsidR="0022485B" w:rsidRPr="001A137D">
        <w:rPr>
          <w:sz w:val="20"/>
          <w:szCs w:val="20"/>
        </w:rPr>
        <w:t xml:space="preserve"> </w:t>
      </w:r>
      <w:r w:rsidR="008643BE" w:rsidRPr="001A137D">
        <w:rPr>
          <w:sz w:val="20"/>
          <w:szCs w:val="20"/>
        </w:rPr>
        <w:t xml:space="preserve">from </w:t>
      </w:r>
      <w:r w:rsidRPr="001A137D">
        <w:rPr>
          <w:sz w:val="20"/>
          <w:szCs w:val="20"/>
        </w:rPr>
        <w:t>SIDERO-WT surveillance study collected in North America and Europe from 2014 to 2019</w:t>
      </w:r>
    </w:p>
    <w:p w:rsidR="00027174" w:rsidRPr="001A137D" w:rsidRDefault="00027174" w:rsidP="00027174">
      <w:pPr>
        <w:ind w:right="540"/>
        <w:rPr>
          <w:sz w:val="20"/>
          <w:szCs w:val="20"/>
        </w:rPr>
      </w:pPr>
    </w:p>
    <w:tbl>
      <w:tblPr>
        <w:tblW w:w="13314" w:type="dxa"/>
        <w:tblInd w:w="-72" w:type="dxa"/>
        <w:tblLayout w:type="fixed"/>
        <w:tblLook w:val="04A0"/>
      </w:tblPr>
      <w:tblGrid>
        <w:gridCol w:w="2772"/>
        <w:gridCol w:w="2970"/>
        <w:gridCol w:w="1242"/>
        <w:gridCol w:w="1050"/>
        <w:gridCol w:w="858"/>
        <w:gridCol w:w="192"/>
        <w:gridCol w:w="78"/>
        <w:gridCol w:w="192"/>
        <w:gridCol w:w="1320"/>
        <w:gridCol w:w="1320"/>
        <w:gridCol w:w="1308"/>
        <w:gridCol w:w="12"/>
      </w:tblGrid>
      <w:tr w:rsidR="001A137D" w:rsidRPr="001A137D" w:rsidTr="00785C99">
        <w:trPr>
          <w:gridAfter w:val="1"/>
          <w:wAfter w:w="12" w:type="dxa"/>
          <w:trHeight w:val="20"/>
          <w:tblHeader/>
        </w:trPr>
        <w:tc>
          <w:tcPr>
            <w:tcW w:w="27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A86" w:rsidRPr="001A137D" w:rsidRDefault="009F3A86" w:rsidP="009F3A86">
            <w:pPr>
              <w:ind w:right="-108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Genotype (no. of isolates)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A86" w:rsidRPr="001A137D" w:rsidRDefault="009F3A86" w:rsidP="009F3A86">
            <w:pPr>
              <w:ind w:left="-108" w:right="-118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Antimicrobial agent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A86" w:rsidRPr="001A137D" w:rsidRDefault="009F3A86" w:rsidP="009F3A86">
            <w:pPr>
              <w:tabs>
                <w:tab w:val="left" w:pos="-7758"/>
              </w:tabs>
              <w:ind w:left="-108" w:right="-108"/>
              <w:jc w:val="center"/>
              <w:rPr>
                <w:sz w:val="20"/>
                <w:szCs w:val="20"/>
                <w:vertAlign w:val="superscript"/>
              </w:rPr>
            </w:pPr>
            <w:r w:rsidRPr="001A137D">
              <w:rPr>
                <w:sz w:val="20"/>
                <w:szCs w:val="20"/>
              </w:rPr>
              <w:t>EUCAST MIC interpretation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9F3A86" w:rsidRPr="001A137D" w:rsidRDefault="009F3A86" w:rsidP="009F3A86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3A86" w:rsidRPr="001A137D" w:rsidRDefault="009F3A86" w:rsidP="009F3A86">
            <w:pPr>
              <w:ind w:left="-68" w:right="-108"/>
              <w:jc w:val="center"/>
              <w:rPr>
                <w:sz w:val="20"/>
                <w:szCs w:val="20"/>
                <w:vertAlign w:val="superscript"/>
              </w:rPr>
            </w:pPr>
            <w:r w:rsidRPr="001A137D">
              <w:rPr>
                <w:sz w:val="20"/>
                <w:szCs w:val="20"/>
              </w:rPr>
              <w:t>FDA MIC interpretation</w:t>
            </w:r>
          </w:p>
        </w:tc>
      </w:tr>
      <w:tr w:rsidR="001A137D" w:rsidRPr="001A137D" w:rsidTr="00785C99">
        <w:trPr>
          <w:trHeight w:val="20"/>
          <w:tblHeader/>
        </w:trPr>
        <w:tc>
          <w:tcPr>
            <w:tcW w:w="27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A86" w:rsidRPr="001A137D" w:rsidRDefault="009F3A86" w:rsidP="009F3A86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A86" w:rsidRPr="001A137D" w:rsidRDefault="009F3A86" w:rsidP="009F3A86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A86" w:rsidRPr="001A137D" w:rsidRDefault="009F3A86" w:rsidP="009F3A86">
            <w:pPr>
              <w:ind w:left="-108" w:right="-12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S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3A86" w:rsidRPr="001A137D" w:rsidRDefault="009F3A86" w:rsidP="009F3A86">
            <w:pPr>
              <w:ind w:left="-108" w:right="-13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I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A86" w:rsidRPr="001A137D" w:rsidRDefault="009F3A86" w:rsidP="009F3A86">
            <w:pPr>
              <w:tabs>
                <w:tab w:val="left" w:pos="-7758"/>
              </w:tabs>
              <w:ind w:left="-10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R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9F3A86" w:rsidRPr="001A137D" w:rsidRDefault="009F3A86" w:rsidP="009F3A86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A86" w:rsidRPr="001A137D" w:rsidRDefault="009F3A86" w:rsidP="009F3A86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A86" w:rsidRPr="001A137D" w:rsidRDefault="009F3A86" w:rsidP="009F3A86">
            <w:pPr>
              <w:ind w:left="-58" w:right="-11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I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3A86" w:rsidRPr="001A137D" w:rsidRDefault="009F3A86" w:rsidP="009F3A86">
            <w:pPr>
              <w:ind w:left="-68" w:right="-10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% R</w:t>
            </w:r>
          </w:p>
        </w:tc>
      </w:tr>
      <w:tr w:rsidR="00700D32" w:rsidRPr="001A137D" w:rsidTr="00E4599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MBL (25)</w:t>
            </w:r>
            <w:r w:rsidRPr="001A137D">
              <w:rPr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4.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0.0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6.0</w:t>
            </w:r>
          </w:p>
        </w:tc>
      </w:tr>
      <w:tr w:rsidR="00700D32" w:rsidRPr="001A137D" w:rsidTr="00E4599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8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9C70CC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0A32DC" w:rsidRPr="001A137D" w:rsidRDefault="000A32DC" w:rsidP="000A32DC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A137D">
              <w:rPr>
                <w:sz w:val="20"/>
                <w:szCs w:val="20"/>
              </w:rPr>
              <w:t>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7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100</w:t>
            </w:r>
          </w:p>
        </w:tc>
      </w:tr>
      <w:tr w:rsidR="00700D32" w:rsidRPr="001A137D" w:rsidTr="00E4599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E4599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7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E4599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8.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2.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E4599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6.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E4599B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</w:tr>
      <w:tr w:rsidR="00700D32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</w:p>
        </w:tc>
      </w:tr>
      <w:tr w:rsidR="00700D32" w:rsidRPr="001A137D" w:rsidTr="00794284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OXA-23 group (1,783)</w:t>
            </w:r>
            <w:r w:rsidRPr="001A137D">
              <w:rPr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8.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2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.8</w:t>
            </w:r>
          </w:p>
        </w:tc>
      </w:tr>
      <w:tr w:rsidR="00700D32" w:rsidRPr="001A137D" w:rsidTr="00794284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333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2B09C4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0A32DC" w:rsidRPr="001A137D" w:rsidRDefault="000A32DC" w:rsidP="000A32DC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A137D">
              <w:rPr>
                <w:sz w:val="20"/>
                <w:szCs w:val="20"/>
              </w:rPr>
              <w:t>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1,449</w:t>
            </w:r>
            <w:r w:rsidRPr="001A137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1.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9.0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89.3</w:t>
            </w:r>
          </w:p>
        </w:tc>
      </w:tr>
      <w:tr w:rsidR="00700D32" w:rsidRPr="001A137D" w:rsidTr="00794284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794284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,4</w:t>
            </w:r>
            <w:r>
              <w:rPr>
                <w:sz w:val="20"/>
                <w:szCs w:val="20"/>
              </w:rPr>
              <w:t>49</w:t>
            </w:r>
            <w:r w:rsidRPr="001A137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794284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9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794284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1.4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8.6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794284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3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2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8</w:t>
            </w:r>
          </w:p>
        </w:tc>
      </w:tr>
      <w:tr w:rsidR="00700D32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</w:p>
        </w:tc>
      </w:tr>
      <w:tr w:rsidR="00700D32" w:rsidRPr="001A137D" w:rsidTr="005C2146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OXA-24 group (570)</w:t>
            </w:r>
            <w:r w:rsidRPr="001A137D">
              <w:rPr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5.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9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6.0</w:t>
            </w:r>
          </w:p>
        </w:tc>
      </w:tr>
      <w:tr w:rsidR="00700D32" w:rsidRPr="001A137D" w:rsidTr="005C214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85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126FB0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0A32DC" w:rsidRPr="001A137D" w:rsidRDefault="000A32DC" w:rsidP="000A32DC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A137D">
              <w:rPr>
                <w:sz w:val="20"/>
                <w:szCs w:val="20"/>
              </w:rPr>
              <w:t>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485</w:t>
            </w:r>
            <w:r w:rsidRPr="001A137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8.2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24.5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right="-68"/>
              <w:jc w:val="center"/>
              <w:rPr>
                <w:sz w:val="20"/>
                <w:szCs w:val="20"/>
              </w:rPr>
            </w:pPr>
            <w:r w:rsidRPr="007E5766">
              <w:rPr>
                <w:sz w:val="20"/>
                <w:szCs w:val="20"/>
              </w:rPr>
              <w:t>67.2</w:t>
            </w:r>
          </w:p>
        </w:tc>
      </w:tr>
      <w:tr w:rsidR="00700D32" w:rsidRPr="001A137D" w:rsidTr="005C214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5C214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48</w:t>
            </w:r>
            <w:r>
              <w:rPr>
                <w:sz w:val="20"/>
                <w:szCs w:val="20"/>
              </w:rPr>
              <w:t>5</w:t>
            </w:r>
            <w:r w:rsidRPr="001A137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5C214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7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3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5C214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4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6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5C214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2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8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.4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9.6</w:t>
            </w:r>
          </w:p>
        </w:tc>
      </w:tr>
      <w:tr w:rsidR="00700D32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</w:p>
        </w:tc>
      </w:tr>
      <w:tr w:rsidR="00700D32" w:rsidRPr="001A137D" w:rsidTr="00F62986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OXA-58 group (69)</w:t>
            </w:r>
            <w:r w:rsidRPr="001A137D">
              <w:rPr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ideroc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1.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2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4</w:t>
            </w:r>
          </w:p>
        </w:tc>
      </w:tr>
      <w:tr w:rsidR="00700D32" w:rsidRPr="001A137D" w:rsidTr="00F6298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9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261D05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0A32DC" w:rsidRPr="001A137D" w:rsidRDefault="000A32DC" w:rsidP="000A32DC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A137D">
              <w:rPr>
                <w:sz w:val="20"/>
                <w:szCs w:val="20"/>
              </w:rPr>
              <w:t>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60</w:t>
            </w:r>
            <w:r w:rsidRPr="001A137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</w:tr>
      <w:tr w:rsidR="00700D32" w:rsidRPr="001A137D" w:rsidTr="00F6298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F6298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60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F6298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F62986">
        <w:trPr>
          <w:trHeight w:val="20"/>
        </w:trPr>
        <w:tc>
          <w:tcPr>
            <w:tcW w:w="2772" w:type="dxa"/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5.5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4.5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F62986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2.5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7.5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3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7</w:t>
            </w:r>
          </w:p>
        </w:tc>
      </w:tr>
      <w:tr w:rsidR="00700D32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</w:p>
        </w:tc>
      </w:tr>
      <w:tr w:rsidR="00700D32" w:rsidRPr="001A137D" w:rsidTr="001C41BD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OXA-23 and 24 group (19)</w:t>
            </w:r>
            <w:r w:rsidRPr="001A137D">
              <w:rPr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ideroc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9.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.5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</w:tr>
      <w:tr w:rsidR="00700D32" w:rsidRPr="001A137D" w:rsidTr="001C41B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8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D8331E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left="-6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700D32" w:rsidRPr="001A137D" w:rsidTr="001C41B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1C41B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1C41B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1C41B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9.5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.5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1C41BD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</w:tr>
      <w:tr w:rsidR="00700D32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</w:p>
        </w:tc>
      </w:tr>
      <w:tr w:rsidR="00700D32" w:rsidRPr="001A137D" w:rsidTr="00272431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OXA-23 and 58 group (34)</w:t>
            </w:r>
            <w:r w:rsidRPr="001A137D">
              <w:rPr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ideroc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</w:tr>
      <w:tr w:rsidR="00700D32" w:rsidRPr="001A137D" w:rsidTr="0027243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3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F759D8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A137D">
              <w:rPr>
                <w:sz w:val="20"/>
                <w:szCs w:val="20"/>
              </w:rPr>
              <w:t>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2</w:t>
            </w:r>
            <w:r w:rsidRPr="001A137D">
              <w:rPr>
                <w:sz w:val="20"/>
                <w:szCs w:val="20"/>
              </w:rPr>
              <w:t>1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left="-6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</w:t>
            </w:r>
          </w:p>
        </w:tc>
      </w:tr>
      <w:tr w:rsidR="00700D32" w:rsidRPr="001A137D" w:rsidTr="0027243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27243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21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27243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1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27243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1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9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27243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1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9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1</w:t>
            </w:r>
          </w:p>
        </w:tc>
      </w:tr>
      <w:tr w:rsidR="00700D32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</w:p>
        </w:tc>
      </w:tr>
      <w:tr w:rsidR="00700D32" w:rsidRPr="001A137D" w:rsidTr="009207E1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  <w:r w:rsidRPr="001A137D">
              <w:rPr>
                <w:iCs/>
                <w:sz w:val="20"/>
                <w:szCs w:val="20"/>
              </w:rPr>
              <w:t>PER/VEB (103)</w:t>
            </w:r>
            <w:r w:rsidRPr="001A137D">
              <w:rPr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.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9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2.2</w:t>
            </w:r>
          </w:p>
        </w:tc>
      </w:tr>
      <w:tr w:rsidR="00700D32" w:rsidRPr="001A137D" w:rsidTr="009207E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10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04268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A137D">
              <w:rPr>
                <w:sz w:val="20"/>
                <w:szCs w:val="20"/>
              </w:rPr>
              <w:t>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93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.9</w:t>
            </w:r>
          </w:p>
        </w:tc>
      </w:tr>
      <w:tr w:rsidR="00700D32" w:rsidRPr="001A137D" w:rsidTr="009207E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9207E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93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9207E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9207E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0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9207E1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.9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5.1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2.9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7.1</w:t>
            </w:r>
          </w:p>
        </w:tc>
      </w:tr>
      <w:tr w:rsidR="00700D32" w:rsidRPr="001A137D" w:rsidTr="00785C99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</w:p>
        </w:tc>
      </w:tr>
      <w:tr w:rsidR="00700D32" w:rsidRPr="001A137D" w:rsidTr="00453367">
        <w:trPr>
          <w:trHeight w:val="20"/>
        </w:trPr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sz w:val="20"/>
                <w:szCs w:val="20"/>
              </w:rPr>
            </w:pPr>
            <w:proofErr w:type="spellStart"/>
            <w:r w:rsidRPr="001A137D">
              <w:rPr>
                <w:iCs/>
                <w:sz w:val="20"/>
                <w:szCs w:val="20"/>
              </w:rPr>
              <w:t>Carbapenemase</w:t>
            </w:r>
            <w:proofErr w:type="spellEnd"/>
            <w:r w:rsidRPr="001A137D">
              <w:rPr>
                <w:iCs/>
                <w:sz w:val="20"/>
                <w:szCs w:val="20"/>
              </w:rPr>
              <w:t>-negative (309)</w:t>
            </w:r>
            <w:r w:rsidRPr="001A137D">
              <w:rPr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rFonts w:eastAsia="MS Mincho"/>
                <w:sz w:val="20"/>
                <w:szCs w:val="20"/>
                <w:lang w:eastAsia="ja-JP"/>
              </w:rPr>
              <w:t>C</w:t>
            </w:r>
            <w:r w:rsidRPr="001A137D">
              <w:rPr>
                <w:sz w:val="20"/>
                <w:szCs w:val="20"/>
              </w:rPr>
              <w:t>efiderocol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6.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6.1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7.8</w:t>
            </w:r>
          </w:p>
        </w:tc>
      </w:tr>
      <w:tr w:rsidR="00700D32" w:rsidRPr="001A137D" w:rsidTr="00453367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Ampicillin-sul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62)</w:t>
            </w:r>
            <w:r w:rsidRPr="001A137D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0A32DC" w:rsidRPr="001A137D" w:rsidTr="002F1C8C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118"/>
              <w:rPr>
                <w:rFonts w:eastAsia="MS Mincho"/>
                <w:sz w:val="20"/>
                <w:szCs w:val="20"/>
                <w:lang w:eastAsia="ja-JP"/>
              </w:rPr>
            </w:pPr>
            <w:proofErr w:type="spellStart"/>
            <w:r w:rsidRPr="001A137D"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A137D">
              <w:rPr>
                <w:sz w:val="20"/>
                <w:szCs w:val="20"/>
              </w:rPr>
              <w:t>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247)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0A32DC" w:rsidRPr="001A137D" w:rsidRDefault="000A32DC" w:rsidP="000A32DC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10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320" w:type="dxa"/>
            <w:shd w:val="clear" w:color="auto" w:fill="auto"/>
            <w:vAlign w:val="center"/>
          </w:tcPr>
          <w:p w:rsidR="000A32DC" w:rsidRPr="001A137D" w:rsidRDefault="000A32DC" w:rsidP="000A32DC">
            <w:pPr>
              <w:ind w:left="-5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  <w:tc>
          <w:tcPr>
            <w:tcW w:w="1320" w:type="dxa"/>
            <w:gridSpan w:val="2"/>
            <w:shd w:val="clear" w:color="auto" w:fill="auto"/>
            <w:vAlign w:val="center"/>
          </w:tcPr>
          <w:p w:rsidR="000A32DC" w:rsidRPr="001A137D" w:rsidRDefault="000A32DC" w:rsidP="000A32DC">
            <w:pPr>
              <w:ind w:left="-68" w:right="-6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</w:t>
            </w:r>
          </w:p>
        </w:tc>
      </w:tr>
      <w:tr w:rsidR="00700D32" w:rsidRPr="001A137D" w:rsidTr="00453367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azidime-avibactam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453367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eftolozane-tazobactam</w:t>
            </w:r>
            <w:proofErr w:type="spellEnd"/>
            <w:r w:rsidRPr="001A137D">
              <w:rPr>
                <w:sz w:val="20"/>
                <w:szCs w:val="20"/>
              </w:rPr>
              <w:t xml:space="preserve"> (</w:t>
            </w:r>
            <w:r w:rsidRPr="001A137D">
              <w:rPr>
                <w:i/>
                <w:sz w:val="20"/>
                <w:szCs w:val="20"/>
              </w:rPr>
              <w:t>n</w:t>
            </w:r>
            <w:r w:rsidRPr="001A137D">
              <w:rPr>
                <w:sz w:val="20"/>
                <w:szCs w:val="20"/>
              </w:rPr>
              <w:t>=247)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453367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Ciprofloxacin</w:t>
            </w:r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.1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1.9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453367">
        <w:trPr>
          <w:trHeight w:val="20"/>
        </w:trPr>
        <w:tc>
          <w:tcPr>
            <w:tcW w:w="2772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98.1</w:t>
            </w:r>
          </w:p>
        </w:tc>
        <w:tc>
          <w:tcPr>
            <w:tcW w:w="1050" w:type="dxa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.9</w:t>
            </w:r>
          </w:p>
        </w:tc>
        <w:tc>
          <w:tcPr>
            <w:tcW w:w="270" w:type="dxa"/>
            <w:gridSpan w:val="2"/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  <w:tc>
          <w:tcPr>
            <w:tcW w:w="1320" w:type="dxa"/>
            <w:gridSpan w:val="2"/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NA</w:t>
            </w:r>
          </w:p>
        </w:tc>
      </w:tr>
      <w:tr w:rsidR="00700D32" w:rsidRPr="001A137D" w:rsidTr="00453367">
        <w:trPr>
          <w:trHeight w:val="20"/>
        </w:trPr>
        <w:tc>
          <w:tcPr>
            <w:tcW w:w="2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right="-108"/>
              <w:rPr>
                <w:iCs/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00D32" w:rsidRPr="001A137D" w:rsidRDefault="00700D32" w:rsidP="00700D32">
            <w:pPr>
              <w:ind w:left="-108" w:right="-118"/>
              <w:rPr>
                <w:sz w:val="20"/>
                <w:szCs w:val="20"/>
              </w:rPr>
            </w:pPr>
            <w:proofErr w:type="spellStart"/>
            <w:r w:rsidRPr="001A137D">
              <w:rPr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40.8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tabs>
                <w:tab w:val="left" w:pos="-7758"/>
              </w:tabs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59.2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  <w:vAlign w:val="center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10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5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19.4</w:t>
            </w:r>
          </w:p>
        </w:tc>
        <w:tc>
          <w:tcPr>
            <w:tcW w:w="132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00D32" w:rsidRPr="001A137D" w:rsidRDefault="00700D32" w:rsidP="00700D32">
            <w:pPr>
              <w:ind w:left="-68" w:right="-68"/>
              <w:jc w:val="center"/>
              <w:rPr>
                <w:sz w:val="20"/>
                <w:szCs w:val="20"/>
              </w:rPr>
            </w:pPr>
            <w:r w:rsidRPr="001A137D">
              <w:rPr>
                <w:sz w:val="20"/>
                <w:szCs w:val="20"/>
              </w:rPr>
              <w:t>80.6</w:t>
            </w:r>
          </w:p>
        </w:tc>
      </w:tr>
    </w:tbl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a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also harbor serine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 xml:space="preserve">, ESBLs,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>-type enzymes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b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also harbor ESBLs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 xml:space="preserve">-type enzymes but not MBL or other OXA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 xml:space="preserve"> than those noted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c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harbor OXA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 xml:space="preserve">, ESBLs,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>-type enzymes but not MBLs.</w:t>
      </w:r>
    </w:p>
    <w:p w:rsidR="00027174" w:rsidRPr="001A137D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d</w:t>
      </w:r>
      <w:r w:rsidRPr="001A137D">
        <w:rPr>
          <w:sz w:val="20"/>
          <w:szCs w:val="20"/>
        </w:rPr>
        <w:t>Isolates</w:t>
      </w:r>
      <w:proofErr w:type="spellEnd"/>
      <w:proofErr w:type="gramEnd"/>
      <w:r w:rsidRPr="001A137D">
        <w:rPr>
          <w:sz w:val="20"/>
          <w:szCs w:val="20"/>
        </w:rPr>
        <w:t xml:space="preserve"> may harbor ESBLs or </w:t>
      </w:r>
      <w:proofErr w:type="spellStart"/>
      <w:r w:rsidRPr="001A137D">
        <w:rPr>
          <w:sz w:val="20"/>
          <w:szCs w:val="20"/>
        </w:rPr>
        <w:t>AmpC</w:t>
      </w:r>
      <w:proofErr w:type="spellEnd"/>
      <w:r w:rsidRPr="001A137D">
        <w:rPr>
          <w:sz w:val="20"/>
          <w:szCs w:val="20"/>
        </w:rPr>
        <w:t xml:space="preserve">-type enzymes but not </w:t>
      </w:r>
      <w:proofErr w:type="spellStart"/>
      <w:r w:rsidRPr="001A137D">
        <w:rPr>
          <w:sz w:val="20"/>
          <w:szCs w:val="20"/>
        </w:rPr>
        <w:t>carbapenemases</w:t>
      </w:r>
      <w:proofErr w:type="spellEnd"/>
      <w:r w:rsidRPr="001A137D">
        <w:rPr>
          <w:sz w:val="20"/>
          <w:szCs w:val="20"/>
        </w:rPr>
        <w:t>.</w:t>
      </w:r>
    </w:p>
    <w:p w:rsidR="00027174" w:rsidRDefault="00027174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e</w:t>
      </w:r>
      <w:r w:rsidRPr="001A137D">
        <w:rPr>
          <w:sz w:val="20"/>
          <w:szCs w:val="20"/>
        </w:rPr>
        <w:t>Ampicillin-sulbactam</w:t>
      </w:r>
      <w:proofErr w:type="spellEnd"/>
      <w:proofErr w:type="gramEnd"/>
      <w:r w:rsidRPr="001A137D">
        <w:rPr>
          <w:sz w:val="20"/>
          <w:szCs w:val="20"/>
        </w:rPr>
        <w:t xml:space="preserve"> was only tested in 2019.</w:t>
      </w:r>
    </w:p>
    <w:p w:rsidR="00700D32" w:rsidRPr="001A137D" w:rsidRDefault="00700D32" w:rsidP="00700D32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 w:rsidRPr="001A137D">
        <w:rPr>
          <w:sz w:val="20"/>
          <w:szCs w:val="20"/>
          <w:vertAlign w:val="superscript"/>
        </w:rPr>
        <w:t>f</w:t>
      </w:r>
      <w:r w:rsidRPr="001A137D">
        <w:rPr>
          <w:sz w:val="20"/>
          <w:szCs w:val="20"/>
        </w:rPr>
        <w:t>Cef</w:t>
      </w:r>
      <w:r>
        <w:rPr>
          <w:sz w:val="20"/>
          <w:szCs w:val="20"/>
        </w:rPr>
        <w:t>epime</w:t>
      </w:r>
      <w:proofErr w:type="spellEnd"/>
      <w:proofErr w:type="gramEnd"/>
      <w:r>
        <w:rPr>
          <w:sz w:val="20"/>
          <w:szCs w:val="20"/>
        </w:rPr>
        <w:t xml:space="preserve"> MIC data not available for 2019</w:t>
      </w:r>
    </w:p>
    <w:p w:rsidR="00027174" w:rsidRPr="001A137D" w:rsidRDefault="00700D32" w:rsidP="00027174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g</w:t>
      </w:r>
      <w:r w:rsidR="00027174" w:rsidRPr="001A137D">
        <w:rPr>
          <w:sz w:val="20"/>
          <w:szCs w:val="20"/>
        </w:rPr>
        <w:t>Ceftolozane-tazobactam</w:t>
      </w:r>
      <w:proofErr w:type="spellEnd"/>
      <w:proofErr w:type="gramEnd"/>
      <w:r w:rsidR="00027174" w:rsidRPr="001A137D">
        <w:rPr>
          <w:sz w:val="20"/>
          <w:szCs w:val="20"/>
        </w:rPr>
        <w:t xml:space="preserve"> was not tested in 2019.</w:t>
      </w:r>
    </w:p>
    <w:p w:rsidR="00027174" w:rsidRPr="001A137D" w:rsidRDefault="00700D32" w:rsidP="005046C9">
      <w:pPr>
        <w:pStyle w:val="NormalWeb"/>
        <w:spacing w:before="0" w:beforeAutospacing="0" w:after="0" w:afterAutospacing="0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h</w:t>
      </w:r>
      <w:r w:rsidR="00BF7CF2" w:rsidRPr="001A137D">
        <w:rPr>
          <w:sz w:val="20"/>
          <w:szCs w:val="20"/>
        </w:rPr>
        <w:t>NA</w:t>
      </w:r>
      <w:proofErr w:type="spellEnd"/>
      <w:proofErr w:type="gramEnd"/>
      <w:r w:rsidR="00BF7CF2" w:rsidRPr="001A137D">
        <w:rPr>
          <w:sz w:val="20"/>
          <w:szCs w:val="20"/>
        </w:rPr>
        <w:t>, MIC breakpoints are not availabl</w:t>
      </w:r>
      <w:r w:rsidR="007C2B5A">
        <w:rPr>
          <w:sz w:val="20"/>
          <w:szCs w:val="20"/>
        </w:rPr>
        <w:t>e.</w:t>
      </w:r>
      <w:r w:rsidR="005046C9" w:rsidRPr="001A137D">
        <w:rPr>
          <w:sz w:val="20"/>
          <w:szCs w:val="20"/>
        </w:rPr>
        <w:t xml:space="preserve"> </w:t>
      </w:r>
    </w:p>
    <w:sectPr w:rsidR="00027174" w:rsidRPr="001A137D" w:rsidSect="005046C9">
      <w:footerReference w:type="default" r:id="rId11"/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68CF" w:rsidRDefault="004B68CF">
      <w:r>
        <w:separator/>
      </w:r>
    </w:p>
  </w:endnote>
  <w:endnote w:type="continuationSeparator" w:id="0">
    <w:p w:rsidR="004B68CF" w:rsidRDefault="004B68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MMAKM K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2066" w:rsidRDefault="001332E6">
    <w:pPr>
      <w:pStyle w:val="Footer"/>
      <w:jc w:val="center"/>
    </w:pPr>
    <w:r>
      <w:fldChar w:fldCharType="begin"/>
    </w:r>
    <w:r w:rsidR="00A52066">
      <w:instrText xml:space="preserve"> PAGE   \* MERGEFORMAT </w:instrText>
    </w:r>
    <w:r>
      <w:fldChar w:fldCharType="separate"/>
    </w:r>
    <w:r w:rsidR="005046C9">
      <w:rPr>
        <w:noProof/>
      </w:rPr>
      <w:t>1</w:t>
    </w:r>
    <w:r>
      <w:rPr>
        <w:noProof/>
      </w:rPr>
      <w:fldChar w:fldCharType="end"/>
    </w:r>
  </w:p>
  <w:p w:rsidR="00A52066" w:rsidRDefault="00A520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68CF" w:rsidRDefault="004B68CF">
      <w:r>
        <w:separator/>
      </w:r>
    </w:p>
  </w:footnote>
  <w:footnote w:type="continuationSeparator" w:id="0">
    <w:p w:rsidR="004B68CF" w:rsidRDefault="004B68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3502B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D91946"/>
    <w:multiLevelType w:val="hybridMultilevel"/>
    <w:tmpl w:val="598254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F3003D"/>
    <w:multiLevelType w:val="hybridMultilevel"/>
    <w:tmpl w:val="14D0BD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6B4F1A"/>
    <w:multiLevelType w:val="hybridMultilevel"/>
    <w:tmpl w:val="6E0AE6A0"/>
    <w:lvl w:ilvl="0" w:tplc="3C3E9A6E">
      <w:start w:val="1"/>
      <w:numFmt w:val="decimal"/>
      <w:lvlText w:val="%1."/>
      <w:lvlJc w:val="left"/>
      <w:pPr>
        <w:tabs>
          <w:tab w:val="num" w:pos="4500"/>
        </w:tabs>
        <w:ind w:left="450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5FB17D3"/>
    <w:multiLevelType w:val="hybridMultilevel"/>
    <w:tmpl w:val="4A04F900"/>
    <w:lvl w:ilvl="0" w:tplc="EDD22100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D9417F"/>
    <w:multiLevelType w:val="hybridMultilevel"/>
    <w:tmpl w:val="07E66FE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8572811"/>
    <w:multiLevelType w:val="hybridMultilevel"/>
    <w:tmpl w:val="BD76F076"/>
    <w:lvl w:ilvl="0" w:tplc="AC6AEB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>
    <w:nsid w:val="09C2170F"/>
    <w:multiLevelType w:val="hybridMultilevel"/>
    <w:tmpl w:val="877E8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A436B97"/>
    <w:multiLevelType w:val="hybridMultilevel"/>
    <w:tmpl w:val="A37A0B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B1564A5"/>
    <w:multiLevelType w:val="hybridMultilevel"/>
    <w:tmpl w:val="C84A66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0F530565"/>
    <w:multiLevelType w:val="hybridMultilevel"/>
    <w:tmpl w:val="3FF61F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5B2118D"/>
    <w:multiLevelType w:val="hybridMultilevel"/>
    <w:tmpl w:val="F836CC2A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12">
    <w:nsid w:val="18942274"/>
    <w:multiLevelType w:val="hybridMultilevel"/>
    <w:tmpl w:val="EEAA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E5F5686"/>
    <w:multiLevelType w:val="hybridMultilevel"/>
    <w:tmpl w:val="3E12C7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80B6C97"/>
    <w:multiLevelType w:val="hybridMultilevel"/>
    <w:tmpl w:val="84A40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22284F"/>
    <w:multiLevelType w:val="hybridMultilevel"/>
    <w:tmpl w:val="4392C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A791D73"/>
    <w:multiLevelType w:val="hybridMultilevel"/>
    <w:tmpl w:val="D0D284E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7">
    <w:nsid w:val="2D4609AA"/>
    <w:multiLevelType w:val="hybridMultilevel"/>
    <w:tmpl w:val="2396B616"/>
    <w:lvl w:ilvl="0" w:tplc="FEA6C50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306B43D8"/>
    <w:multiLevelType w:val="multilevel"/>
    <w:tmpl w:val="EC806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D7872B4"/>
    <w:multiLevelType w:val="hybridMultilevel"/>
    <w:tmpl w:val="6E6EF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85B12B1"/>
    <w:multiLevelType w:val="hybridMultilevel"/>
    <w:tmpl w:val="A3AA3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870296B"/>
    <w:multiLevelType w:val="hybridMultilevel"/>
    <w:tmpl w:val="93B28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8D54BEA"/>
    <w:multiLevelType w:val="hybridMultilevel"/>
    <w:tmpl w:val="83A8437C"/>
    <w:lvl w:ilvl="0" w:tplc="1236E944">
      <w:start w:val="99"/>
      <w:numFmt w:val="bullet"/>
      <w:lvlText w:val="-"/>
      <w:lvlJc w:val="left"/>
      <w:pPr>
        <w:ind w:left="480" w:hanging="360"/>
      </w:pPr>
      <w:rPr>
        <w:rFonts w:ascii="Arial" w:eastAsia="Times New Roman" w:hAnsi="Arial" w:cs="Arial" w:hint="default"/>
        <w:i/>
      </w:rPr>
    </w:lvl>
    <w:lvl w:ilvl="1" w:tplc="10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3">
    <w:nsid w:val="49877B27"/>
    <w:multiLevelType w:val="hybridMultilevel"/>
    <w:tmpl w:val="9954C7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49A74B18"/>
    <w:multiLevelType w:val="hybridMultilevel"/>
    <w:tmpl w:val="3782D6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D1D1E11"/>
    <w:multiLevelType w:val="hybridMultilevel"/>
    <w:tmpl w:val="55B6A7CA"/>
    <w:lvl w:ilvl="0" w:tplc="F6A01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EC765F0"/>
    <w:multiLevelType w:val="hybridMultilevel"/>
    <w:tmpl w:val="FC68E1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02864F5"/>
    <w:multiLevelType w:val="hybridMultilevel"/>
    <w:tmpl w:val="BD12CA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550F576B"/>
    <w:multiLevelType w:val="hybridMultilevel"/>
    <w:tmpl w:val="CCC640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562E657C"/>
    <w:multiLevelType w:val="hybridMultilevel"/>
    <w:tmpl w:val="94805D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93D4834"/>
    <w:multiLevelType w:val="hybridMultilevel"/>
    <w:tmpl w:val="6C58EE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A681C47"/>
    <w:multiLevelType w:val="hybridMultilevel"/>
    <w:tmpl w:val="242275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B3B3A51"/>
    <w:multiLevelType w:val="hybridMultilevel"/>
    <w:tmpl w:val="5C6C3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D8F7CAD"/>
    <w:multiLevelType w:val="hybridMultilevel"/>
    <w:tmpl w:val="60D651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7D6BE9"/>
    <w:multiLevelType w:val="hybridMultilevel"/>
    <w:tmpl w:val="59A0B2EE"/>
    <w:lvl w:ilvl="0" w:tplc="D6DA1F4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>
    <w:nsid w:val="66BF06A8"/>
    <w:multiLevelType w:val="hybridMultilevel"/>
    <w:tmpl w:val="DAB60E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9B93D46"/>
    <w:multiLevelType w:val="hybridMultilevel"/>
    <w:tmpl w:val="F184F9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FA272D8"/>
    <w:multiLevelType w:val="hybridMultilevel"/>
    <w:tmpl w:val="8B4C7A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5326230"/>
    <w:multiLevelType w:val="hybridMultilevel"/>
    <w:tmpl w:val="9CBC4BC0"/>
    <w:lvl w:ilvl="0" w:tplc="8E722A3C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F443C2"/>
    <w:multiLevelType w:val="hybridMultilevel"/>
    <w:tmpl w:val="5DF63F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FF085F"/>
    <w:multiLevelType w:val="hybridMultilevel"/>
    <w:tmpl w:val="A6E070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AC36AFB"/>
    <w:multiLevelType w:val="hybridMultilevel"/>
    <w:tmpl w:val="C85ABB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"/>
  </w:num>
  <w:num w:numId="3">
    <w:abstractNumId w:val="5"/>
  </w:num>
  <w:num w:numId="4">
    <w:abstractNumId w:val="24"/>
  </w:num>
  <w:num w:numId="5">
    <w:abstractNumId w:val="31"/>
  </w:num>
  <w:num w:numId="6">
    <w:abstractNumId w:val="3"/>
  </w:num>
  <w:num w:numId="7">
    <w:abstractNumId w:val="2"/>
  </w:num>
  <w:num w:numId="8">
    <w:abstractNumId w:val="0"/>
  </w:num>
  <w:num w:numId="9">
    <w:abstractNumId w:val="32"/>
  </w:num>
  <w:num w:numId="10">
    <w:abstractNumId w:val="20"/>
  </w:num>
  <w:num w:numId="11">
    <w:abstractNumId w:val="21"/>
  </w:num>
  <w:num w:numId="12">
    <w:abstractNumId w:val="15"/>
  </w:num>
  <w:num w:numId="13">
    <w:abstractNumId w:val="10"/>
  </w:num>
  <w:num w:numId="14">
    <w:abstractNumId w:val="19"/>
  </w:num>
  <w:num w:numId="15">
    <w:abstractNumId w:val="26"/>
  </w:num>
  <w:num w:numId="16">
    <w:abstractNumId w:val="14"/>
  </w:num>
  <w:num w:numId="17">
    <w:abstractNumId w:val="13"/>
  </w:num>
  <w:num w:numId="18">
    <w:abstractNumId w:val="30"/>
  </w:num>
  <w:num w:numId="19">
    <w:abstractNumId w:val="16"/>
  </w:num>
  <w:num w:numId="20">
    <w:abstractNumId w:val="27"/>
  </w:num>
  <w:num w:numId="21">
    <w:abstractNumId w:val="7"/>
  </w:num>
  <w:num w:numId="22">
    <w:abstractNumId w:val="23"/>
  </w:num>
  <w:num w:numId="23">
    <w:abstractNumId w:val="9"/>
  </w:num>
  <w:num w:numId="24">
    <w:abstractNumId w:val="41"/>
  </w:num>
  <w:num w:numId="25">
    <w:abstractNumId w:val="40"/>
  </w:num>
  <w:num w:numId="26">
    <w:abstractNumId w:val="8"/>
  </w:num>
  <w:num w:numId="27">
    <w:abstractNumId w:val="34"/>
  </w:num>
  <w:num w:numId="28">
    <w:abstractNumId w:val="6"/>
  </w:num>
  <w:num w:numId="29">
    <w:abstractNumId w:val="29"/>
  </w:num>
  <w:num w:numId="30">
    <w:abstractNumId w:val="4"/>
  </w:num>
  <w:num w:numId="31">
    <w:abstractNumId w:val="39"/>
  </w:num>
  <w:num w:numId="32">
    <w:abstractNumId w:val="33"/>
  </w:num>
  <w:num w:numId="33">
    <w:abstractNumId w:val="36"/>
  </w:num>
  <w:num w:numId="34">
    <w:abstractNumId w:val="28"/>
  </w:num>
  <w:num w:numId="3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</w:num>
  <w:num w:numId="37">
    <w:abstractNumId w:val="38"/>
  </w:num>
  <w:num w:numId="38">
    <w:abstractNumId w:val="37"/>
  </w:num>
  <w:num w:numId="39">
    <w:abstractNumId w:val="17"/>
  </w:num>
  <w:num w:numId="40">
    <w:abstractNumId w:val="35"/>
  </w:num>
  <w:num w:numId="41">
    <w:abstractNumId w:val="11"/>
  </w:num>
  <w:num w:numId="42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40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558A8"/>
    <w:rsid w:val="00000788"/>
    <w:rsid w:val="000007BA"/>
    <w:rsid w:val="000009B4"/>
    <w:rsid w:val="00000D8F"/>
    <w:rsid w:val="00001074"/>
    <w:rsid w:val="00001220"/>
    <w:rsid w:val="000013A2"/>
    <w:rsid w:val="00001900"/>
    <w:rsid w:val="000019B4"/>
    <w:rsid w:val="00002282"/>
    <w:rsid w:val="00002751"/>
    <w:rsid w:val="00002AF2"/>
    <w:rsid w:val="00003E36"/>
    <w:rsid w:val="00004058"/>
    <w:rsid w:val="00004183"/>
    <w:rsid w:val="00004E16"/>
    <w:rsid w:val="00005666"/>
    <w:rsid w:val="00005937"/>
    <w:rsid w:val="0000595E"/>
    <w:rsid w:val="000070BA"/>
    <w:rsid w:val="00007918"/>
    <w:rsid w:val="00007D3D"/>
    <w:rsid w:val="00010188"/>
    <w:rsid w:val="00011861"/>
    <w:rsid w:val="00011EC6"/>
    <w:rsid w:val="00012A07"/>
    <w:rsid w:val="00013240"/>
    <w:rsid w:val="00014399"/>
    <w:rsid w:val="00014928"/>
    <w:rsid w:val="000152D5"/>
    <w:rsid w:val="00015323"/>
    <w:rsid w:val="00015386"/>
    <w:rsid w:val="0001573E"/>
    <w:rsid w:val="000157F9"/>
    <w:rsid w:val="00015945"/>
    <w:rsid w:val="00015D64"/>
    <w:rsid w:val="00015EE8"/>
    <w:rsid w:val="000170C4"/>
    <w:rsid w:val="0001767E"/>
    <w:rsid w:val="00017713"/>
    <w:rsid w:val="00017977"/>
    <w:rsid w:val="00017BF4"/>
    <w:rsid w:val="000207FC"/>
    <w:rsid w:val="00020FC5"/>
    <w:rsid w:val="00021165"/>
    <w:rsid w:val="00021400"/>
    <w:rsid w:val="000214CB"/>
    <w:rsid w:val="00021945"/>
    <w:rsid w:val="00021B6E"/>
    <w:rsid w:val="00022691"/>
    <w:rsid w:val="0002285A"/>
    <w:rsid w:val="00022C22"/>
    <w:rsid w:val="0002326B"/>
    <w:rsid w:val="000232E6"/>
    <w:rsid w:val="000238B5"/>
    <w:rsid w:val="00023D98"/>
    <w:rsid w:val="000249B1"/>
    <w:rsid w:val="00024A2D"/>
    <w:rsid w:val="00024C2E"/>
    <w:rsid w:val="0002519B"/>
    <w:rsid w:val="00025CDD"/>
    <w:rsid w:val="00025E34"/>
    <w:rsid w:val="000262E0"/>
    <w:rsid w:val="00026367"/>
    <w:rsid w:val="000264C0"/>
    <w:rsid w:val="00026D12"/>
    <w:rsid w:val="00027174"/>
    <w:rsid w:val="0002738E"/>
    <w:rsid w:val="000301C3"/>
    <w:rsid w:val="000303FB"/>
    <w:rsid w:val="00030886"/>
    <w:rsid w:val="00030C37"/>
    <w:rsid w:val="00030C49"/>
    <w:rsid w:val="00030DB7"/>
    <w:rsid w:val="000311A0"/>
    <w:rsid w:val="00031358"/>
    <w:rsid w:val="000316F5"/>
    <w:rsid w:val="00031783"/>
    <w:rsid w:val="00031F39"/>
    <w:rsid w:val="00032DF3"/>
    <w:rsid w:val="0003418F"/>
    <w:rsid w:val="00034350"/>
    <w:rsid w:val="0003483B"/>
    <w:rsid w:val="00034898"/>
    <w:rsid w:val="000351FD"/>
    <w:rsid w:val="00035C08"/>
    <w:rsid w:val="00035CD6"/>
    <w:rsid w:val="00035D8B"/>
    <w:rsid w:val="00036380"/>
    <w:rsid w:val="000366AC"/>
    <w:rsid w:val="00036F93"/>
    <w:rsid w:val="00037504"/>
    <w:rsid w:val="000401FA"/>
    <w:rsid w:val="00040578"/>
    <w:rsid w:val="00041139"/>
    <w:rsid w:val="000427D9"/>
    <w:rsid w:val="0004290B"/>
    <w:rsid w:val="00043F45"/>
    <w:rsid w:val="000444FC"/>
    <w:rsid w:val="00044968"/>
    <w:rsid w:val="00045E5E"/>
    <w:rsid w:val="00046857"/>
    <w:rsid w:val="0004687F"/>
    <w:rsid w:val="00047342"/>
    <w:rsid w:val="000476A9"/>
    <w:rsid w:val="000476F5"/>
    <w:rsid w:val="00047E83"/>
    <w:rsid w:val="00047E96"/>
    <w:rsid w:val="00051201"/>
    <w:rsid w:val="00051A29"/>
    <w:rsid w:val="00051E3D"/>
    <w:rsid w:val="0005216F"/>
    <w:rsid w:val="00052277"/>
    <w:rsid w:val="00052309"/>
    <w:rsid w:val="00052533"/>
    <w:rsid w:val="00052987"/>
    <w:rsid w:val="000529AF"/>
    <w:rsid w:val="00052BD0"/>
    <w:rsid w:val="00052E3F"/>
    <w:rsid w:val="00052E99"/>
    <w:rsid w:val="00053026"/>
    <w:rsid w:val="0005306A"/>
    <w:rsid w:val="000531A7"/>
    <w:rsid w:val="00053A6A"/>
    <w:rsid w:val="00055048"/>
    <w:rsid w:val="00055092"/>
    <w:rsid w:val="000557FC"/>
    <w:rsid w:val="0005600E"/>
    <w:rsid w:val="000564FB"/>
    <w:rsid w:val="00056C39"/>
    <w:rsid w:val="00056EE9"/>
    <w:rsid w:val="00057254"/>
    <w:rsid w:val="000579AB"/>
    <w:rsid w:val="00060542"/>
    <w:rsid w:val="000605A4"/>
    <w:rsid w:val="000605D3"/>
    <w:rsid w:val="00061917"/>
    <w:rsid w:val="00061C1F"/>
    <w:rsid w:val="00062B9F"/>
    <w:rsid w:val="000631D9"/>
    <w:rsid w:val="000636E2"/>
    <w:rsid w:val="000640DE"/>
    <w:rsid w:val="00064430"/>
    <w:rsid w:val="00064AF5"/>
    <w:rsid w:val="00065023"/>
    <w:rsid w:val="00065363"/>
    <w:rsid w:val="00065605"/>
    <w:rsid w:val="000657E2"/>
    <w:rsid w:val="000659B3"/>
    <w:rsid w:val="000675C4"/>
    <w:rsid w:val="00067671"/>
    <w:rsid w:val="0006774B"/>
    <w:rsid w:val="00070E58"/>
    <w:rsid w:val="0007113C"/>
    <w:rsid w:val="000711C3"/>
    <w:rsid w:val="00072386"/>
    <w:rsid w:val="00072F31"/>
    <w:rsid w:val="000735D0"/>
    <w:rsid w:val="00073669"/>
    <w:rsid w:val="000737D6"/>
    <w:rsid w:val="00073D24"/>
    <w:rsid w:val="0007442B"/>
    <w:rsid w:val="00074487"/>
    <w:rsid w:val="00074C55"/>
    <w:rsid w:val="00074CF0"/>
    <w:rsid w:val="00074FD1"/>
    <w:rsid w:val="00076579"/>
    <w:rsid w:val="00076ABF"/>
    <w:rsid w:val="00076F37"/>
    <w:rsid w:val="000801D8"/>
    <w:rsid w:val="00080412"/>
    <w:rsid w:val="0008090B"/>
    <w:rsid w:val="00081520"/>
    <w:rsid w:val="00081937"/>
    <w:rsid w:val="000822B0"/>
    <w:rsid w:val="00082AA5"/>
    <w:rsid w:val="00083106"/>
    <w:rsid w:val="00083141"/>
    <w:rsid w:val="00083596"/>
    <w:rsid w:val="00083CF4"/>
    <w:rsid w:val="0008457F"/>
    <w:rsid w:val="00085171"/>
    <w:rsid w:val="00085865"/>
    <w:rsid w:val="00086907"/>
    <w:rsid w:val="000871C5"/>
    <w:rsid w:val="000878C7"/>
    <w:rsid w:val="0009002D"/>
    <w:rsid w:val="00090035"/>
    <w:rsid w:val="00090198"/>
    <w:rsid w:val="000907DF"/>
    <w:rsid w:val="000918E1"/>
    <w:rsid w:val="00091B98"/>
    <w:rsid w:val="00092A17"/>
    <w:rsid w:val="00092A97"/>
    <w:rsid w:val="00092FF0"/>
    <w:rsid w:val="00093453"/>
    <w:rsid w:val="000939DA"/>
    <w:rsid w:val="00093ACB"/>
    <w:rsid w:val="00094140"/>
    <w:rsid w:val="0009427A"/>
    <w:rsid w:val="00095817"/>
    <w:rsid w:val="00095841"/>
    <w:rsid w:val="0009584E"/>
    <w:rsid w:val="00095CA3"/>
    <w:rsid w:val="00095DA9"/>
    <w:rsid w:val="000968AA"/>
    <w:rsid w:val="000971D3"/>
    <w:rsid w:val="000972AC"/>
    <w:rsid w:val="000A00AD"/>
    <w:rsid w:val="000A0329"/>
    <w:rsid w:val="000A0599"/>
    <w:rsid w:val="000A05DE"/>
    <w:rsid w:val="000A06A8"/>
    <w:rsid w:val="000A0964"/>
    <w:rsid w:val="000A1081"/>
    <w:rsid w:val="000A13D1"/>
    <w:rsid w:val="000A1824"/>
    <w:rsid w:val="000A1828"/>
    <w:rsid w:val="000A1BB5"/>
    <w:rsid w:val="000A26CA"/>
    <w:rsid w:val="000A2AC4"/>
    <w:rsid w:val="000A2C0C"/>
    <w:rsid w:val="000A2FBA"/>
    <w:rsid w:val="000A32DC"/>
    <w:rsid w:val="000A3F32"/>
    <w:rsid w:val="000A41A6"/>
    <w:rsid w:val="000A470F"/>
    <w:rsid w:val="000A5057"/>
    <w:rsid w:val="000A506E"/>
    <w:rsid w:val="000A6B8B"/>
    <w:rsid w:val="000A76A7"/>
    <w:rsid w:val="000A7D3B"/>
    <w:rsid w:val="000B0118"/>
    <w:rsid w:val="000B0BB0"/>
    <w:rsid w:val="000B0CC0"/>
    <w:rsid w:val="000B0D8C"/>
    <w:rsid w:val="000B10A0"/>
    <w:rsid w:val="000B12F5"/>
    <w:rsid w:val="000B1303"/>
    <w:rsid w:val="000B1675"/>
    <w:rsid w:val="000B1693"/>
    <w:rsid w:val="000B16A7"/>
    <w:rsid w:val="000B1F48"/>
    <w:rsid w:val="000B2E45"/>
    <w:rsid w:val="000B2FFC"/>
    <w:rsid w:val="000B303C"/>
    <w:rsid w:val="000B3269"/>
    <w:rsid w:val="000B37FF"/>
    <w:rsid w:val="000B3864"/>
    <w:rsid w:val="000B4AE3"/>
    <w:rsid w:val="000B4D4F"/>
    <w:rsid w:val="000B5254"/>
    <w:rsid w:val="000B632C"/>
    <w:rsid w:val="000B6571"/>
    <w:rsid w:val="000B65FA"/>
    <w:rsid w:val="000B68BB"/>
    <w:rsid w:val="000B6CB9"/>
    <w:rsid w:val="000B71C9"/>
    <w:rsid w:val="000B746E"/>
    <w:rsid w:val="000B74CA"/>
    <w:rsid w:val="000B7574"/>
    <w:rsid w:val="000B762C"/>
    <w:rsid w:val="000B7B24"/>
    <w:rsid w:val="000C0304"/>
    <w:rsid w:val="000C048D"/>
    <w:rsid w:val="000C0684"/>
    <w:rsid w:val="000C0E24"/>
    <w:rsid w:val="000C10B0"/>
    <w:rsid w:val="000C1B7D"/>
    <w:rsid w:val="000C1F0D"/>
    <w:rsid w:val="000C1F28"/>
    <w:rsid w:val="000C2C39"/>
    <w:rsid w:val="000C36AB"/>
    <w:rsid w:val="000C3A1E"/>
    <w:rsid w:val="000C3FB2"/>
    <w:rsid w:val="000C4811"/>
    <w:rsid w:val="000C668C"/>
    <w:rsid w:val="000C68F0"/>
    <w:rsid w:val="000C7CF9"/>
    <w:rsid w:val="000D000C"/>
    <w:rsid w:val="000D03F6"/>
    <w:rsid w:val="000D0571"/>
    <w:rsid w:val="000D06DC"/>
    <w:rsid w:val="000D0BF7"/>
    <w:rsid w:val="000D0D4D"/>
    <w:rsid w:val="000D0DFE"/>
    <w:rsid w:val="000D0EE6"/>
    <w:rsid w:val="000D16BF"/>
    <w:rsid w:val="000D1AC4"/>
    <w:rsid w:val="000D1CB1"/>
    <w:rsid w:val="000D1E7F"/>
    <w:rsid w:val="000D2BBF"/>
    <w:rsid w:val="000D2BDA"/>
    <w:rsid w:val="000D2EA5"/>
    <w:rsid w:val="000D34F0"/>
    <w:rsid w:val="000D38DB"/>
    <w:rsid w:val="000D438D"/>
    <w:rsid w:val="000D4768"/>
    <w:rsid w:val="000D4DE7"/>
    <w:rsid w:val="000D5611"/>
    <w:rsid w:val="000D5A65"/>
    <w:rsid w:val="000D5B7C"/>
    <w:rsid w:val="000D5C92"/>
    <w:rsid w:val="000D61E8"/>
    <w:rsid w:val="000D68A5"/>
    <w:rsid w:val="000D6B46"/>
    <w:rsid w:val="000D6B85"/>
    <w:rsid w:val="000D70CA"/>
    <w:rsid w:val="000D70E6"/>
    <w:rsid w:val="000D7250"/>
    <w:rsid w:val="000D7471"/>
    <w:rsid w:val="000D78B7"/>
    <w:rsid w:val="000D7AB9"/>
    <w:rsid w:val="000D7D48"/>
    <w:rsid w:val="000E00ED"/>
    <w:rsid w:val="000E010F"/>
    <w:rsid w:val="000E01FF"/>
    <w:rsid w:val="000E0293"/>
    <w:rsid w:val="000E0D4E"/>
    <w:rsid w:val="000E13B9"/>
    <w:rsid w:val="000E177F"/>
    <w:rsid w:val="000E180C"/>
    <w:rsid w:val="000E1834"/>
    <w:rsid w:val="000E308E"/>
    <w:rsid w:val="000E330D"/>
    <w:rsid w:val="000E3968"/>
    <w:rsid w:val="000E39EB"/>
    <w:rsid w:val="000E3A89"/>
    <w:rsid w:val="000E3B6C"/>
    <w:rsid w:val="000E3F9D"/>
    <w:rsid w:val="000E48CB"/>
    <w:rsid w:val="000E4D96"/>
    <w:rsid w:val="000E6322"/>
    <w:rsid w:val="000E679C"/>
    <w:rsid w:val="000E76D8"/>
    <w:rsid w:val="000E7AFE"/>
    <w:rsid w:val="000F0065"/>
    <w:rsid w:val="000F0B2D"/>
    <w:rsid w:val="000F14C7"/>
    <w:rsid w:val="000F1771"/>
    <w:rsid w:val="000F3830"/>
    <w:rsid w:val="000F3B8B"/>
    <w:rsid w:val="000F4CE7"/>
    <w:rsid w:val="000F4D42"/>
    <w:rsid w:val="000F52E0"/>
    <w:rsid w:val="000F5598"/>
    <w:rsid w:val="000F6120"/>
    <w:rsid w:val="000F61F8"/>
    <w:rsid w:val="000F6476"/>
    <w:rsid w:val="000F664E"/>
    <w:rsid w:val="000F67AC"/>
    <w:rsid w:val="000F7A6B"/>
    <w:rsid w:val="000F7EA7"/>
    <w:rsid w:val="000F7F3A"/>
    <w:rsid w:val="000F7F52"/>
    <w:rsid w:val="0010046E"/>
    <w:rsid w:val="00100689"/>
    <w:rsid w:val="00100B1D"/>
    <w:rsid w:val="00101C51"/>
    <w:rsid w:val="00101E5D"/>
    <w:rsid w:val="00101FAD"/>
    <w:rsid w:val="00102832"/>
    <w:rsid w:val="001029BA"/>
    <w:rsid w:val="001031AA"/>
    <w:rsid w:val="001038E6"/>
    <w:rsid w:val="00104B52"/>
    <w:rsid w:val="00104CA0"/>
    <w:rsid w:val="0010540F"/>
    <w:rsid w:val="0010577F"/>
    <w:rsid w:val="001057DF"/>
    <w:rsid w:val="00105ABE"/>
    <w:rsid w:val="00106034"/>
    <w:rsid w:val="00106794"/>
    <w:rsid w:val="00106D2C"/>
    <w:rsid w:val="001077B6"/>
    <w:rsid w:val="00107AB5"/>
    <w:rsid w:val="00107D0B"/>
    <w:rsid w:val="00110B86"/>
    <w:rsid w:val="00110D6F"/>
    <w:rsid w:val="00110ED7"/>
    <w:rsid w:val="001110CF"/>
    <w:rsid w:val="00111291"/>
    <w:rsid w:val="001120FD"/>
    <w:rsid w:val="0011226D"/>
    <w:rsid w:val="00112752"/>
    <w:rsid w:val="00112AE4"/>
    <w:rsid w:val="00112EC2"/>
    <w:rsid w:val="00114152"/>
    <w:rsid w:val="00114179"/>
    <w:rsid w:val="001143E0"/>
    <w:rsid w:val="001147F8"/>
    <w:rsid w:val="0011528F"/>
    <w:rsid w:val="00115B20"/>
    <w:rsid w:val="00115F21"/>
    <w:rsid w:val="001169F3"/>
    <w:rsid w:val="00116B00"/>
    <w:rsid w:val="00116BD3"/>
    <w:rsid w:val="00117073"/>
    <w:rsid w:val="001170BD"/>
    <w:rsid w:val="0011721A"/>
    <w:rsid w:val="00117DA2"/>
    <w:rsid w:val="00117E94"/>
    <w:rsid w:val="00120528"/>
    <w:rsid w:val="00121222"/>
    <w:rsid w:val="00121530"/>
    <w:rsid w:val="001215DF"/>
    <w:rsid w:val="00121A81"/>
    <w:rsid w:val="00121F9C"/>
    <w:rsid w:val="001221B2"/>
    <w:rsid w:val="0012253D"/>
    <w:rsid w:val="0012267A"/>
    <w:rsid w:val="00122947"/>
    <w:rsid w:val="00122ED5"/>
    <w:rsid w:val="001230B7"/>
    <w:rsid w:val="001232D4"/>
    <w:rsid w:val="00123480"/>
    <w:rsid w:val="00123A3B"/>
    <w:rsid w:val="00124CCD"/>
    <w:rsid w:val="00124D44"/>
    <w:rsid w:val="00125013"/>
    <w:rsid w:val="001266C5"/>
    <w:rsid w:val="00127538"/>
    <w:rsid w:val="00127837"/>
    <w:rsid w:val="0013018D"/>
    <w:rsid w:val="001310A4"/>
    <w:rsid w:val="001310AB"/>
    <w:rsid w:val="00131A27"/>
    <w:rsid w:val="00131BC6"/>
    <w:rsid w:val="0013201B"/>
    <w:rsid w:val="0013230F"/>
    <w:rsid w:val="00132314"/>
    <w:rsid w:val="001327F0"/>
    <w:rsid w:val="00132C1D"/>
    <w:rsid w:val="00132D9A"/>
    <w:rsid w:val="001332E6"/>
    <w:rsid w:val="001333B2"/>
    <w:rsid w:val="001335DC"/>
    <w:rsid w:val="00133D8F"/>
    <w:rsid w:val="00133DEC"/>
    <w:rsid w:val="00134CFB"/>
    <w:rsid w:val="00134FAA"/>
    <w:rsid w:val="0013525A"/>
    <w:rsid w:val="001355CE"/>
    <w:rsid w:val="00135833"/>
    <w:rsid w:val="00135A11"/>
    <w:rsid w:val="00135BB1"/>
    <w:rsid w:val="0013606C"/>
    <w:rsid w:val="00136236"/>
    <w:rsid w:val="00136AB4"/>
    <w:rsid w:val="00136F20"/>
    <w:rsid w:val="001377F8"/>
    <w:rsid w:val="001402BE"/>
    <w:rsid w:val="001403F4"/>
    <w:rsid w:val="001405AB"/>
    <w:rsid w:val="00140892"/>
    <w:rsid w:val="001408B9"/>
    <w:rsid w:val="00141C87"/>
    <w:rsid w:val="00141D66"/>
    <w:rsid w:val="001427D7"/>
    <w:rsid w:val="001429F5"/>
    <w:rsid w:val="00143207"/>
    <w:rsid w:val="001432E2"/>
    <w:rsid w:val="00143C31"/>
    <w:rsid w:val="00143F4B"/>
    <w:rsid w:val="0014402C"/>
    <w:rsid w:val="00144397"/>
    <w:rsid w:val="00144A14"/>
    <w:rsid w:val="00144A25"/>
    <w:rsid w:val="001460F6"/>
    <w:rsid w:val="00146ABF"/>
    <w:rsid w:val="00146F04"/>
    <w:rsid w:val="00146FD4"/>
    <w:rsid w:val="00147070"/>
    <w:rsid w:val="0015070C"/>
    <w:rsid w:val="001509E3"/>
    <w:rsid w:val="00150EFF"/>
    <w:rsid w:val="00151350"/>
    <w:rsid w:val="00151E04"/>
    <w:rsid w:val="00152022"/>
    <w:rsid w:val="00154199"/>
    <w:rsid w:val="00154383"/>
    <w:rsid w:val="0015483A"/>
    <w:rsid w:val="001548E5"/>
    <w:rsid w:val="00154A85"/>
    <w:rsid w:val="00154E0A"/>
    <w:rsid w:val="00154E7B"/>
    <w:rsid w:val="0015513E"/>
    <w:rsid w:val="0015593C"/>
    <w:rsid w:val="00155981"/>
    <w:rsid w:val="00156570"/>
    <w:rsid w:val="001567A1"/>
    <w:rsid w:val="001569F6"/>
    <w:rsid w:val="001576E0"/>
    <w:rsid w:val="00157786"/>
    <w:rsid w:val="00157C5A"/>
    <w:rsid w:val="00157C7C"/>
    <w:rsid w:val="00157C9F"/>
    <w:rsid w:val="001602AF"/>
    <w:rsid w:val="00160B8E"/>
    <w:rsid w:val="001616C5"/>
    <w:rsid w:val="00161BE1"/>
    <w:rsid w:val="00161F5A"/>
    <w:rsid w:val="001625CF"/>
    <w:rsid w:val="001628D0"/>
    <w:rsid w:val="00163A25"/>
    <w:rsid w:val="00163AB9"/>
    <w:rsid w:val="00163DD4"/>
    <w:rsid w:val="00164200"/>
    <w:rsid w:val="001649F9"/>
    <w:rsid w:val="00164A1E"/>
    <w:rsid w:val="00164CDC"/>
    <w:rsid w:val="00164F5E"/>
    <w:rsid w:val="001650F9"/>
    <w:rsid w:val="001651FC"/>
    <w:rsid w:val="0016559F"/>
    <w:rsid w:val="00166747"/>
    <w:rsid w:val="001669FB"/>
    <w:rsid w:val="001675F5"/>
    <w:rsid w:val="00167EAF"/>
    <w:rsid w:val="00170613"/>
    <w:rsid w:val="001706A9"/>
    <w:rsid w:val="00170AEA"/>
    <w:rsid w:val="00170E7F"/>
    <w:rsid w:val="00170E96"/>
    <w:rsid w:val="001715E0"/>
    <w:rsid w:val="00172158"/>
    <w:rsid w:val="00172C89"/>
    <w:rsid w:val="00172E80"/>
    <w:rsid w:val="00172EAF"/>
    <w:rsid w:val="001731BA"/>
    <w:rsid w:val="00173757"/>
    <w:rsid w:val="00173CA5"/>
    <w:rsid w:val="00175511"/>
    <w:rsid w:val="00175550"/>
    <w:rsid w:val="001758D4"/>
    <w:rsid w:val="001762EF"/>
    <w:rsid w:val="00176A60"/>
    <w:rsid w:val="00176D57"/>
    <w:rsid w:val="00177598"/>
    <w:rsid w:val="0017776D"/>
    <w:rsid w:val="00177AE1"/>
    <w:rsid w:val="00177C1B"/>
    <w:rsid w:val="00177D87"/>
    <w:rsid w:val="0018028C"/>
    <w:rsid w:val="001806CA"/>
    <w:rsid w:val="00180B69"/>
    <w:rsid w:val="00180FAB"/>
    <w:rsid w:val="001814E7"/>
    <w:rsid w:val="001814EC"/>
    <w:rsid w:val="001819E6"/>
    <w:rsid w:val="001820F7"/>
    <w:rsid w:val="001823FB"/>
    <w:rsid w:val="001824F9"/>
    <w:rsid w:val="00182597"/>
    <w:rsid w:val="00182A2F"/>
    <w:rsid w:val="0018365C"/>
    <w:rsid w:val="00183EFE"/>
    <w:rsid w:val="001841AA"/>
    <w:rsid w:val="001841C9"/>
    <w:rsid w:val="001849F2"/>
    <w:rsid w:val="00184F78"/>
    <w:rsid w:val="0018515D"/>
    <w:rsid w:val="001854D4"/>
    <w:rsid w:val="0018556B"/>
    <w:rsid w:val="0018587B"/>
    <w:rsid w:val="0018598B"/>
    <w:rsid w:val="001859FD"/>
    <w:rsid w:val="00185D76"/>
    <w:rsid w:val="00185FFC"/>
    <w:rsid w:val="00186B21"/>
    <w:rsid w:val="00186D00"/>
    <w:rsid w:val="00186FA6"/>
    <w:rsid w:val="00187E03"/>
    <w:rsid w:val="00190A4B"/>
    <w:rsid w:val="001913E9"/>
    <w:rsid w:val="001914A0"/>
    <w:rsid w:val="00191657"/>
    <w:rsid w:val="00191764"/>
    <w:rsid w:val="00191A8F"/>
    <w:rsid w:val="00191D08"/>
    <w:rsid w:val="001920FC"/>
    <w:rsid w:val="001921DF"/>
    <w:rsid w:val="001927B5"/>
    <w:rsid w:val="001927E8"/>
    <w:rsid w:val="001934C3"/>
    <w:rsid w:val="0019386E"/>
    <w:rsid w:val="00194027"/>
    <w:rsid w:val="0019412D"/>
    <w:rsid w:val="0019572E"/>
    <w:rsid w:val="00195DA5"/>
    <w:rsid w:val="001969B8"/>
    <w:rsid w:val="00196B1A"/>
    <w:rsid w:val="00196B22"/>
    <w:rsid w:val="00197C07"/>
    <w:rsid w:val="00197E53"/>
    <w:rsid w:val="00197E5D"/>
    <w:rsid w:val="001A05B6"/>
    <w:rsid w:val="001A0DB1"/>
    <w:rsid w:val="001A0FB5"/>
    <w:rsid w:val="001A137D"/>
    <w:rsid w:val="001A150B"/>
    <w:rsid w:val="001A18D2"/>
    <w:rsid w:val="001A191F"/>
    <w:rsid w:val="001A1BF9"/>
    <w:rsid w:val="001A2183"/>
    <w:rsid w:val="001A2348"/>
    <w:rsid w:val="001A2760"/>
    <w:rsid w:val="001A2C13"/>
    <w:rsid w:val="001A2C80"/>
    <w:rsid w:val="001A2FB6"/>
    <w:rsid w:val="001A3314"/>
    <w:rsid w:val="001A3AC5"/>
    <w:rsid w:val="001A477E"/>
    <w:rsid w:val="001A4FA0"/>
    <w:rsid w:val="001A56FA"/>
    <w:rsid w:val="001A6614"/>
    <w:rsid w:val="001A715E"/>
    <w:rsid w:val="001A7AE2"/>
    <w:rsid w:val="001A7DE3"/>
    <w:rsid w:val="001A7F40"/>
    <w:rsid w:val="001B01BA"/>
    <w:rsid w:val="001B021D"/>
    <w:rsid w:val="001B0BB3"/>
    <w:rsid w:val="001B1095"/>
    <w:rsid w:val="001B131F"/>
    <w:rsid w:val="001B1999"/>
    <w:rsid w:val="001B1C2A"/>
    <w:rsid w:val="001B1E51"/>
    <w:rsid w:val="001B2150"/>
    <w:rsid w:val="001B228E"/>
    <w:rsid w:val="001B2502"/>
    <w:rsid w:val="001B27EF"/>
    <w:rsid w:val="001B29B8"/>
    <w:rsid w:val="001B2A7B"/>
    <w:rsid w:val="001B36ED"/>
    <w:rsid w:val="001B424C"/>
    <w:rsid w:val="001B44A7"/>
    <w:rsid w:val="001B4695"/>
    <w:rsid w:val="001B5528"/>
    <w:rsid w:val="001B58B5"/>
    <w:rsid w:val="001B5D6E"/>
    <w:rsid w:val="001B5EF1"/>
    <w:rsid w:val="001B6279"/>
    <w:rsid w:val="001B6452"/>
    <w:rsid w:val="001B64A3"/>
    <w:rsid w:val="001B66F1"/>
    <w:rsid w:val="001B67CB"/>
    <w:rsid w:val="001B6932"/>
    <w:rsid w:val="001B6FDF"/>
    <w:rsid w:val="001B76BB"/>
    <w:rsid w:val="001C00F5"/>
    <w:rsid w:val="001C0D5E"/>
    <w:rsid w:val="001C0D71"/>
    <w:rsid w:val="001C14D8"/>
    <w:rsid w:val="001C2C88"/>
    <w:rsid w:val="001C2D6D"/>
    <w:rsid w:val="001C2DC5"/>
    <w:rsid w:val="001C2E99"/>
    <w:rsid w:val="001C40D4"/>
    <w:rsid w:val="001C44E1"/>
    <w:rsid w:val="001C5319"/>
    <w:rsid w:val="001C5B72"/>
    <w:rsid w:val="001C600A"/>
    <w:rsid w:val="001C6779"/>
    <w:rsid w:val="001C72FF"/>
    <w:rsid w:val="001D01E4"/>
    <w:rsid w:val="001D0739"/>
    <w:rsid w:val="001D0A3F"/>
    <w:rsid w:val="001D1CBC"/>
    <w:rsid w:val="001D22A6"/>
    <w:rsid w:val="001D404C"/>
    <w:rsid w:val="001D4867"/>
    <w:rsid w:val="001D4A7F"/>
    <w:rsid w:val="001D4E7F"/>
    <w:rsid w:val="001D5022"/>
    <w:rsid w:val="001D53FA"/>
    <w:rsid w:val="001D58E5"/>
    <w:rsid w:val="001D5C1E"/>
    <w:rsid w:val="001D5E3A"/>
    <w:rsid w:val="001D6100"/>
    <w:rsid w:val="001D63AE"/>
    <w:rsid w:val="001D646C"/>
    <w:rsid w:val="001D7A0F"/>
    <w:rsid w:val="001E020A"/>
    <w:rsid w:val="001E07A2"/>
    <w:rsid w:val="001E0D0A"/>
    <w:rsid w:val="001E1121"/>
    <w:rsid w:val="001E139B"/>
    <w:rsid w:val="001E1A0D"/>
    <w:rsid w:val="001E1A49"/>
    <w:rsid w:val="001E20AB"/>
    <w:rsid w:val="001E2C2C"/>
    <w:rsid w:val="001E350F"/>
    <w:rsid w:val="001E354C"/>
    <w:rsid w:val="001E4647"/>
    <w:rsid w:val="001E478F"/>
    <w:rsid w:val="001E5567"/>
    <w:rsid w:val="001E6183"/>
    <w:rsid w:val="001E6599"/>
    <w:rsid w:val="001E6E7F"/>
    <w:rsid w:val="001E70B8"/>
    <w:rsid w:val="001E7329"/>
    <w:rsid w:val="001E73F2"/>
    <w:rsid w:val="001E744C"/>
    <w:rsid w:val="001E7532"/>
    <w:rsid w:val="001E7B11"/>
    <w:rsid w:val="001F0575"/>
    <w:rsid w:val="001F124C"/>
    <w:rsid w:val="001F13D4"/>
    <w:rsid w:val="001F208E"/>
    <w:rsid w:val="001F23AB"/>
    <w:rsid w:val="001F2C53"/>
    <w:rsid w:val="001F2FDB"/>
    <w:rsid w:val="001F3643"/>
    <w:rsid w:val="001F369A"/>
    <w:rsid w:val="001F44B2"/>
    <w:rsid w:val="001F4631"/>
    <w:rsid w:val="001F4B98"/>
    <w:rsid w:val="001F4C2F"/>
    <w:rsid w:val="001F4D92"/>
    <w:rsid w:val="001F5493"/>
    <w:rsid w:val="001F5587"/>
    <w:rsid w:val="001F5D88"/>
    <w:rsid w:val="001F6026"/>
    <w:rsid w:val="001F65EA"/>
    <w:rsid w:val="001F6D13"/>
    <w:rsid w:val="001F6D39"/>
    <w:rsid w:val="001F6FF7"/>
    <w:rsid w:val="001F6FFD"/>
    <w:rsid w:val="001F7196"/>
    <w:rsid w:val="001F7A23"/>
    <w:rsid w:val="00200231"/>
    <w:rsid w:val="002004EB"/>
    <w:rsid w:val="002005F7"/>
    <w:rsid w:val="002008F2"/>
    <w:rsid w:val="00200A6E"/>
    <w:rsid w:val="00201032"/>
    <w:rsid w:val="00201984"/>
    <w:rsid w:val="00201E27"/>
    <w:rsid w:val="00202568"/>
    <w:rsid w:val="0020325B"/>
    <w:rsid w:val="00203C0C"/>
    <w:rsid w:val="00204004"/>
    <w:rsid w:val="0020491F"/>
    <w:rsid w:val="00204AE3"/>
    <w:rsid w:val="00205000"/>
    <w:rsid w:val="00205458"/>
    <w:rsid w:val="002055AA"/>
    <w:rsid w:val="00205819"/>
    <w:rsid w:val="00205B9F"/>
    <w:rsid w:val="002065B5"/>
    <w:rsid w:val="00206935"/>
    <w:rsid w:val="00206B03"/>
    <w:rsid w:val="00206DAB"/>
    <w:rsid w:val="00206DD8"/>
    <w:rsid w:val="002075AF"/>
    <w:rsid w:val="00207AAC"/>
    <w:rsid w:val="00207AD1"/>
    <w:rsid w:val="0021003C"/>
    <w:rsid w:val="002104E2"/>
    <w:rsid w:val="00211370"/>
    <w:rsid w:val="0021148F"/>
    <w:rsid w:val="002116CE"/>
    <w:rsid w:val="00211D04"/>
    <w:rsid w:val="00212BD4"/>
    <w:rsid w:val="00213640"/>
    <w:rsid w:val="00213AAA"/>
    <w:rsid w:val="00213D7F"/>
    <w:rsid w:val="00214695"/>
    <w:rsid w:val="002148F1"/>
    <w:rsid w:val="002149B0"/>
    <w:rsid w:val="002157C4"/>
    <w:rsid w:val="00215C11"/>
    <w:rsid w:val="00216569"/>
    <w:rsid w:val="00216775"/>
    <w:rsid w:val="00216967"/>
    <w:rsid w:val="002170D1"/>
    <w:rsid w:val="00217257"/>
    <w:rsid w:val="002172DF"/>
    <w:rsid w:val="00220FD8"/>
    <w:rsid w:val="00221059"/>
    <w:rsid w:val="00221590"/>
    <w:rsid w:val="0022178E"/>
    <w:rsid w:val="002218A8"/>
    <w:rsid w:val="00221A9B"/>
    <w:rsid w:val="0022236B"/>
    <w:rsid w:val="00222787"/>
    <w:rsid w:val="0022362A"/>
    <w:rsid w:val="00223B5F"/>
    <w:rsid w:val="00224578"/>
    <w:rsid w:val="0022485B"/>
    <w:rsid w:val="002249AF"/>
    <w:rsid w:val="00224BE1"/>
    <w:rsid w:val="0022546B"/>
    <w:rsid w:val="0022552D"/>
    <w:rsid w:val="00225AED"/>
    <w:rsid w:val="00225F07"/>
    <w:rsid w:val="00225FCD"/>
    <w:rsid w:val="00226087"/>
    <w:rsid w:val="00226ED2"/>
    <w:rsid w:val="00227715"/>
    <w:rsid w:val="0022774F"/>
    <w:rsid w:val="0022779F"/>
    <w:rsid w:val="00227D44"/>
    <w:rsid w:val="00227E5B"/>
    <w:rsid w:val="002306C2"/>
    <w:rsid w:val="00230953"/>
    <w:rsid w:val="0023098D"/>
    <w:rsid w:val="00230C1C"/>
    <w:rsid w:val="00230FF1"/>
    <w:rsid w:val="002312C3"/>
    <w:rsid w:val="0023190E"/>
    <w:rsid w:val="00231C3C"/>
    <w:rsid w:val="002323BF"/>
    <w:rsid w:val="002324A4"/>
    <w:rsid w:val="002332A7"/>
    <w:rsid w:val="002334EB"/>
    <w:rsid w:val="00233B82"/>
    <w:rsid w:val="00233F90"/>
    <w:rsid w:val="00234138"/>
    <w:rsid w:val="00234EB8"/>
    <w:rsid w:val="00235394"/>
    <w:rsid w:val="002356F0"/>
    <w:rsid w:val="00235A95"/>
    <w:rsid w:val="002368CF"/>
    <w:rsid w:val="00236D3B"/>
    <w:rsid w:val="002371AA"/>
    <w:rsid w:val="002371F6"/>
    <w:rsid w:val="002375A5"/>
    <w:rsid w:val="0024040D"/>
    <w:rsid w:val="00240755"/>
    <w:rsid w:val="00240C66"/>
    <w:rsid w:val="00241098"/>
    <w:rsid w:val="0024120F"/>
    <w:rsid w:val="00241247"/>
    <w:rsid w:val="00241E19"/>
    <w:rsid w:val="00241F4E"/>
    <w:rsid w:val="002426E4"/>
    <w:rsid w:val="00242C26"/>
    <w:rsid w:val="00242D54"/>
    <w:rsid w:val="00243242"/>
    <w:rsid w:val="002433F6"/>
    <w:rsid w:val="00243434"/>
    <w:rsid w:val="00243631"/>
    <w:rsid w:val="00244BE1"/>
    <w:rsid w:val="002456C3"/>
    <w:rsid w:val="00245CCF"/>
    <w:rsid w:val="00245E73"/>
    <w:rsid w:val="00246114"/>
    <w:rsid w:val="002463B1"/>
    <w:rsid w:val="00246426"/>
    <w:rsid w:val="0024677D"/>
    <w:rsid w:val="00246D06"/>
    <w:rsid w:val="00246FFA"/>
    <w:rsid w:val="002470F7"/>
    <w:rsid w:val="002471A8"/>
    <w:rsid w:val="002501F2"/>
    <w:rsid w:val="00250442"/>
    <w:rsid w:val="0025065E"/>
    <w:rsid w:val="00250853"/>
    <w:rsid w:val="002511B5"/>
    <w:rsid w:val="00251244"/>
    <w:rsid w:val="002514B7"/>
    <w:rsid w:val="00251A45"/>
    <w:rsid w:val="002529E5"/>
    <w:rsid w:val="002532CB"/>
    <w:rsid w:val="002533AD"/>
    <w:rsid w:val="0025355D"/>
    <w:rsid w:val="00253574"/>
    <w:rsid w:val="002543FB"/>
    <w:rsid w:val="00254418"/>
    <w:rsid w:val="0025494A"/>
    <w:rsid w:val="00254D7A"/>
    <w:rsid w:val="00254E32"/>
    <w:rsid w:val="002553A4"/>
    <w:rsid w:val="0025572D"/>
    <w:rsid w:val="00255750"/>
    <w:rsid w:val="002559ED"/>
    <w:rsid w:val="00255EF8"/>
    <w:rsid w:val="00256983"/>
    <w:rsid w:val="00256EAA"/>
    <w:rsid w:val="00257305"/>
    <w:rsid w:val="00260222"/>
    <w:rsid w:val="00260A8F"/>
    <w:rsid w:val="00262167"/>
    <w:rsid w:val="002625F2"/>
    <w:rsid w:val="00263421"/>
    <w:rsid w:val="00263762"/>
    <w:rsid w:val="00263A94"/>
    <w:rsid w:val="00264547"/>
    <w:rsid w:val="0026485C"/>
    <w:rsid w:val="00264934"/>
    <w:rsid w:val="00264A7C"/>
    <w:rsid w:val="00264C7A"/>
    <w:rsid w:val="00264C92"/>
    <w:rsid w:val="0026571D"/>
    <w:rsid w:val="0026572A"/>
    <w:rsid w:val="00265A3C"/>
    <w:rsid w:val="002662DA"/>
    <w:rsid w:val="002663EF"/>
    <w:rsid w:val="002668CD"/>
    <w:rsid w:val="002669C4"/>
    <w:rsid w:val="00266B59"/>
    <w:rsid w:val="00266C29"/>
    <w:rsid w:val="00266D58"/>
    <w:rsid w:val="0026749C"/>
    <w:rsid w:val="00267817"/>
    <w:rsid w:val="00270335"/>
    <w:rsid w:val="0027044E"/>
    <w:rsid w:val="00270F41"/>
    <w:rsid w:val="00271367"/>
    <w:rsid w:val="00272B70"/>
    <w:rsid w:val="00272CF3"/>
    <w:rsid w:val="00272D99"/>
    <w:rsid w:val="00273937"/>
    <w:rsid w:val="0027433D"/>
    <w:rsid w:val="00274360"/>
    <w:rsid w:val="002747FB"/>
    <w:rsid w:val="00274B6E"/>
    <w:rsid w:val="00274E2E"/>
    <w:rsid w:val="00275879"/>
    <w:rsid w:val="00275A29"/>
    <w:rsid w:val="00276719"/>
    <w:rsid w:val="00276E8B"/>
    <w:rsid w:val="00277512"/>
    <w:rsid w:val="0027766F"/>
    <w:rsid w:val="002777A9"/>
    <w:rsid w:val="00277C56"/>
    <w:rsid w:val="00280A88"/>
    <w:rsid w:val="00280B13"/>
    <w:rsid w:val="0028126A"/>
    <w:rsid w:val="0028274D"/>
    <w:rsid w:val="002829B2"/>
    <w:rsid w:val="00282B0E"/>
    <w:rsid w:val="00282F46"/>
    <w:rsid w:val="00283243"/>
    <w:rsid w:val="00283257"/>
    <w:rsid w:val="002839B1"/>
    <w:rsid w:val="00283F55"/>
    <w:rsid w:val="0028494A"/>
    <w:rsid w:val="0028496D"/>
    <w:rsid w:val="00284B4F"/>
    <w:rsid w:val="00284F7E"/>
    <w:rsid w:val="002857F9"/>
    <w:rsid w:val="002859B5"/>
    <w:rsid w:val="00285A3B"/>
    <w:rsid w:val="00285C0E"/>
    <w:rsid w:val="00285DD0"/>
    <w:rsid w:val="002868A2"/>
    <w:rsid w:val="00286A88"/>
    <w:rsid w:val="00286ABC"/>
    <w:rsid w:val="00286B06"/>
    <w:rsid w:val="00287347"/>
    <w:rsid w:val="0028788B"/>
    <w:rsid w:val="00290446"/>
    <w:rsid w:val="0029078F"/>
    <w:rsid w:val="00290A30"/>
    <w:rsid w:val="00290B22"/>
    <w:rsid w:val="00290B5D"/>
    <w:rsid w:val="0029103A"/>
    <w:rsid w:val="0029112A"/>
    <w:rsid w:val="0029210E"/>
    <w:rsid w:val="00292C76"/>
    <w:rsid w:val="00292F32"/>
    <w:rsid w:val="0029366F"/>
    <w:rsid w:val="002938B3"/>
    <w:rsid w:val="00293993"/>
    <w:rsid w:val="002940D1"/>
    <w:rsid w:val="0029439F"/>
    <w:rsid w:val="00294E2F"/>
    <w:rsid w:val="00294E9E"/>
    <w:rsid w:val="002950CF"/>
    <w:rsid w:val="00295712"/>
    <w:rsid w:val="0029591A"/>
    <w:rsid w:val="00295ACF"/>
    <w:rsid w:val="00296456"/>
    <w:rsid w:val="0029660B"/>
    <w:rsid w:val="00296C0A"/>
    <w:rsid w:val="00296E9E"/>
    <w:rsid w:val="002A1880"/>
    <w:rsid w:val="002A18D4"/>
    <w:rsid w:val="002A1B07"/>
    <w:rsid w:val="002A2620"/>
    <w:rsid w:val="002A2A13"/>
    <w:rsid w:val="002A2EE5"/>
    <w:rsid w:val="002A30F1"/>
    <w:rsid w:val="002A32DE"/>
    <w:rsid w:val="002A4927"/>
    <w:rsid w:val="002A50FF"/>
    <w:rsid w:val="002A5453"/>
    <w:rsid w:val="002A56EB"/>
    <w:rsid w:val="002A6BCB"/>
    <w:rsid w:val="002A7126"/>
    <w:rsid w:val="002A759C"/>
    <w:rsid w:val="002A7B10"/>
    <w:rsid w:val="002B098F"/>
    <w:rsid w:val="002B0F15"/>
    <w:rsid w:val="002B0FDB"/>
    <w:rsid w:val="002B1620"/>
    <w:rsid w:val="002B1847"/>
    <w:rsid w:val="002B1CC6"/>
    <w:rsid w:val="002B22E0"/>
    <w:rsid w:val="002B2D1D"/>
    <w:rsid w:val="002B343D"/>
    <w:rsid w:val="002B418A"/>
    <w:rsid w:val="002B4A2E"/>
    <w:rsid w:val="002B634D"/>
    <w:rsid w:val="002B791A"/>
    <w:rsid w:val="002C05DA"/>
    <w:rsid w:val="002C0B08"/>
    <w:rsid w:val="002C0DBC"/>
    <w:rsid w:val="002C14A4"/>
    <w:rsid w:val="002C19C2"/>
    <w:rsid w:val="002C2675"/>
    <w:rsid w:val="002C32B1"/>
    <w:rsid w:val="002C39B2"/>
    <w:rsid w:val="002C529E"/>
    <w:rsid w:val="002C53B7"/>
    <w:rsid w:val="002C566E"/>
    <w:rsid w:val="002C5A27"/>
    <w:rsid w:val="002C6519"/>
    <w:rsid w:val="002C65CB"/>
    <w:rsid w:val="002C690F"/>
    <w:rsid w:val="002C6A1D"/>
    <w:rsid w:val="002C6BE7"/>
    <w:rsid w:val="002C6C66"/>
    <w:rsid w:val="002C6D4A"/>
    <w:rsid w:val="002C703F"/>
    <w:rsid w:val="002C78B6"/>
    <w:rsid w:val="002C7B20"/>
    <w:rsid w:val="002C7FA8"/>
    <w:rsid w:val="002D05A9"/>
    <w:rsid w:val="002D099C"/>
    <w:rsid w:val="002D09B9"/>
    <w:rsid w:val="002D0B0A"/>
    <w:rsid w:val="002D127D"/>
    <w:rsid w:val="002D1717"/>
    <w:rsid w:val="002D1ADC"/>
    <w:rsid w:val="002D2154"/>
    <w:rsid w:val="002D21F5"/>
    <w:rsid w:val="002D2A6A"/>
    <w:rsid w:val="002D2B43"/>
    <w:rsid w:val="002D2CDE"/>
    <w:rsid w:val="002D2E7F"/>
    <w:rsid w:val="002D40F2"/>
    <w:rsid w:val="002D4642"/>
    <w:rsid w:val="002D5762"/>
    <w:rsid w:val="002D5A73"/>
    <w:rsid w:val="002D5B17"/>
    <w:rsid w:val="002D6574"/>
    <w:rsid w:val="002D7576"/>
    <w:rsid w:val="002D7930"/>
    <w:rsid w:val="002E0194"/>
    <w:rsid w:val="002E019D"/>
    <w:rsid w:val="002E0B1C"/>
    <w:rsid w:val="002E0FC0"/>
    <w:rsid w:val="002E12FF"/>
    <w:rsid w:val="002E1419"/>
    <w:rsid w:val="002E174D"/>
    <w:rsid w:val="002E19AE"/>
    <w:rsid w:val="002E1E23"/>
    <w:rsid w:val="002E1E7A"/>
    <w:rsid w:val="002E2C3B"/>
    <w:rsid w:val="002E3C95"/>
    <w:rsid w:val="002E3D12"/>
    <w:rsid w:val="002E4023"/>
    <w:rsid w:val="002E42A5"/>
    <w:rsid w:val="002E44F4"/>
    <w:rsid w:val="002E4753"/>
    <w:rsid w:val="002E4BAD"/>
    <w:rsid w:val="002E4C67"/>
    <w:rsid w:val="002E4CA9"/>
    <w:rsid w:val="002E4D96"/>
    <w:rsid w:val="002E50EC"/>
    <w:rsid w:val="002E5F9C"/>
    <w:rsid w:val="002E65AA"/>
    <w:rsid w:val="002E6611"/>
    <w:rsid w:val="002E6AD2"/>
    <w:rsid w:val="002E7376"/>
    <w:rsid w:val="002E79B0"/>
    <w:rsid w:val="002F0214"/>
    <w:rsid w:val="002F0FAA"/>
    <w:rsid w:val="002F16FC"/>
    <w:rsid w:val="002F1807"/>
    <w:rsid w:val="002F22DF"/>
    <w:rsid w:val="002F237C"/>
    <w:rsid w:val="002F2BA4"/>
    <w:rsid w:val="002F2EED"/>
    <w:rsid w:val="002F43FA"/>
    <w:rsid w:val="002F473D"/>
    <w:rsid w:val="002F4D89"/>
    <w:rsid w:val="002F4F2E"/>
    <w:rsid w:val="002F60F0"/>
    <w:rsid w:val="002F6870"/>
    <w:rsid w:val="002F6BE9"/>
    <w:rsid w:val="002F6D85"/>
    <w:rsid w:val="002F7194"/>
    <w:rsid w:val="00301116"/>
    <w:rsid w:val="00302408"/>
    <w:rsid w:val="003024FC"/>
    <w:rsid w:val="003025B8"/>
    <w:rsid w:val="003029A2"/>
    <w:rsid w:val="00302F86"/>
    <w:rsid w:val="00303E98"/>
    <w:rsid w:val="00303EA1"/>
    <w:rsid w:val="0030414E"/>
    <w:rsid w:val="003047CE"/>
    <w:rsid w:val="00304B77"/>
    <w:rsid w:val="00304FBD"/>
    <w:rsid w:val="00305124"/>
    <w:rsid w:val="0030537D"/>
    <w:rsid w:val="00305381"/>
    <w:rsid w:val="00305617"/>
    <w:rsid w:val="00305BFF"/>
    <w:rsid w:val="00305F5F"/>
    <w:rsid w:val="00306124"/>
    <w:rsid w:val="00306311"/>
    <w:rsid w:val="003068F7"/>
    <w:rsid w:val="00306B4C"/>
    <w:rsid w:val="00306BC1"/>
    <w:rsid w:val="00306E01"/>
    <w:rsid w:val="00306E19"/>
    <w:rsid w:val="003077AD"/>
    <w:rsid w:val="003079B9"/>
    <w:rsid w:val="00310118"/>
    <w:rsid w:val="00310573"/>
    <w:rsid w:val="00310C3A"/>
    <w:rsid w:val="00310C5D"/>
    <w:rsid w:val="00311174"/>
    <w:rsid w:val="00311244"/>
    <w:rsid w:val="0031207B"/>
    <w:rsid w:val="003136A5"/>
    <w:rsid w:val="00313B5B"/>
    <w:rsid w:val="003141FE"/>
    <w:rsid w:val="00314693"/>
    <w:rsid w:val="00314C1F"/>
    <w:rsid w:val="0031509B"/>
    <w:rsid w:val="00315298"/>
    <w:rsid w:val="00315EA5"/>
    <w:rsid w:val="00316024"/>
    <w:rsid w:val="00316039"/>
    <w:rsid w:val="00316C17"/>
    <w:rsid w:val="0031721E"/>
    <w:rsid w:val="00317392"/>
    <w:rsid w:val="00317510"/>
    <w:rsid w:val="00320944"/>
    <w:rsid w:val="00320A7E"/>
    <w:rsid w:val="00321324"/>
    <w:rsid w:val="003218FF"/>
    <w:rsid w:val="00321E5B"/>
    <w:rsid w:val="00322605"/>
    <w:rsid w:val="0032298B"/>
    <w:rsid w:val="00322C3F"/>
    <w:rsid w:val="00322E35"/>
    <w:rsid w:val="00322EDE"/>
    <w:rsid w:val="0032348D"/>
    <w:rsid w:val="003244C7"/>
    <w:rsid w:val="00324809"/>
    <w:rsid w:val="00324861"/>
    <w:rsid w:val="00324E35"/>
    <w:rsid w:val="00325B4E"/>
    <w:rsid w:val="00325CC3"/>
    <w:rsid w:val="00327071"/>
    <w:rsid w:val="00327234"/>
    <w:rsid w:val="003274BE"/>
    <w:rsid w:val="003276C1"/>
    <w:rsid w:val="003278E0"/>
    <w:rsid w:val="00327C61"/>
    <w:rsid w:val="00330209"/>
    <w:rsid w:val="00330368"/>
    <w:rsid w:val="003306E0"/>
    <w:rsid w:val="00330CE0"/>
    <w:rsid w:val="00332537"/>
    <w:rsid w:val="00333BB9"/>
    <w:rsid w:val="00333F62"/>
    <w:rsid w:val="003344EA"/>
    <w:rsid w:val="00334645"/>
    <w:rsid w:val="00334FB3"/>
    <w:rsid w:val="00335080"/>
    <w:rsid w:val="00335FEC"/>
    <w:rsid w:val="003367FE"/>
    <w:rsid w:val="00336AFB"/>
    <w:rsid w:val="003409BB"/>
    <w:rsid w:val="00340CEC"/>
    <w:rsid w:val="00340DD1"/>
    <w:rsid w:val="0034186B"/>
    <w:rsid w:val="00341C42"/>
    <w:rsid w:val="00341E37"/>
    <w:rsid w:val="0034214D"/>
    <w:rsid w:val="0034251F"/>
    <w:rsid w:val="00342C49"/>
    <w:rsid w:val="00342F9E"/>
    <w:rsid w:val="00342FF8"/>
    <w:rsid w:val="00343105"/>
    <w:rsid w:val="00343D5F"/>
    <w:rsid w:val="003453F1"/>
    <w:rsid w:val="00345B71"/>
    <w:rsid w:val="00345D24"/>
    <w:rsid w:val="00346297"/>
    <w:rsid w:val="003466E0"/>
    <w:rsid w:val="003467BC"/>
    <w:rsid w:val="00347DD3"/>
    <w:rsid w:val="003501C5"/>
    <w:rsid w:val="003504BA"/>
    <w:rsid w:val="0035078B"/>
    <w:rsid w:val="00350BDE"/>
    <w:rsid w:val="00350C5E"/>
    <w:rsid w:val="00350FEC"/>
    <w:rsid w:val="003515A9"/>
    <w:rsid w:val="00351980"/>
    <w:rsid w:val="00351F56"/>
    <w:rsid w:val="00352508"/>
    <w:rsid w:val="00352A62"/>
    <w:rsid w:val="00352CBA"/>
    <w:rsid w:val="003530CC"/>
    <w:rsid w:val="0035323F"/>
    <w:rsid w:val="00353310"/>
    <w:rsid w:val="00353672"/>
    <w:rsid w:val="0035387C"/>
    <w:rsid w:val="00353E48"/>
    <w:rsid w:val="003540A5"/>
    <w:rsid w:val="00354876"/>
    <w:rsid w:val="003550D3"/>
    <w:rsid w:val="003557EC"/>
    <w:rsid w:val="00355AA7"/>
    <w:rsid w:val="00355C6F"/>
    <w:rsid w:val="00355D5C"/>
    <w:rsid w:val="00356756"/>
    <w:rsid w:val="00356FA5"/>
    <w:rsid w:val="0035739D"/>
    <w:rsid w:val="00357AD8"/>
    <w:rsid w:val="0036012A"/>
    <w:rsid w:val="0036024A"/>
    <w:rsid w:val="00360300"/>
    <w:rsid w:val="0036063F"/>
    <w:rsid w:val="00360DB4"/>
    <w:rsid w:val="00360F07"/>
    <w:rsid w:val="00360F82"/>
    <w:rsid w:val="003612E7"/>
    <w:rsid w:val="00361C4A"/>
    <w:rsid w:val="00361EB4"/>
    <w:rsid w:val="0036365B"/>
    <w:rsid w:val="00363873"/>
    <w:rsid w:val="0036388D"/>
    <w:rsid w:val="00363A93"/>
    <w:rsid w:val="00363D7B"/>
    <w:rsid w:val="0036423D"/>
    <w:rsid w:val="0036496C"/>
    <w:rsid w:val="00364B13"/>
    <w:rsid w:val="00367241"/>
    <w:rsid w:val="0036724C"/>
    <w:rsid w:val="0036752D"/>
    <w:rsid w:val="00367E38"/>
    <w:rsid w:val="00370402"/>
    <w:rsid w:val="00370CD2"/>
    <w:rsid w:val="0037111F"/>
    <w:rsid w:val="003713EF"/>
    <w:rsid w:val="00371994"/>
    <w:rsid w:val="00372928"/>
    <w:rsid w:val="00373324"/>
    <w:rsid w:val="00374AC4"/>
    <w:rsid w:val="00374C26"/>
    <w:rsid w:val="003750AF"/>
    <w:rsid w:val="00375A2E"/>
    <w:rsid w:val="00375B60"/>
    <w:rsid w:val="00375C9D"/>
    <w:rsid w:val="00376639"/>
    <w:rsid w:val="003767AE"/>
    <w:rsid w:val="0038054A"/>
    <w:rsid w:val="003806C7"/>
    <w:rsid w:val="003807B9"/>
    <w:rsid w:val="00380A7D"/>
    <w:rsid w:val="00380DCE"/>
    <w:rsid w:val="0038118C"/>
    <w:rsid w:val="003824E0"/>
    <w:rsid w:val="00382572"/>
    <w:rsid w:val="00382C31"/>
    <w:rsid w:val="00382E87"/>
    <w:rsid w:val="0038322E"/>
    <w:rsid w:val="0038334C"/>
    <w:rsid w:val="00383C95"/>
    <w:rsid w:val="00384F73"/>
    <w:rsid w:val="0038528D"/>
    <w:rsid w:val="00385314"/>
    <w:rsid w:val="00385989"/>
    <w:rsid w:val="0038676E"/>
    <w:rsid w:val="003868F0"/>
    <w:rsid w:val="00387449"/>
    <w:rsid w:val="00387C83"/>
    <w:rsid w:val="003906C0"/>
    <w:rsid w:val="00390C61"/>
    <w:rsid w:val="00390FFF"/>
    <w:rsid w:val="003914E0"/>
    <w:rsid w:val="00391969"/>
    <w:rsid w:val="00391995"/>
    <w:rsid w:val="0039238C"/>
    <w:rsid w:val="0039257D"/>
    <w:rsid w:val="00392E42"/>
    <w:rsid w:val="003940B5"/>
    <w:rsid w:val="00394C65"/>
    <w:rsid w:val="00394E0F"/>
    <w:rsid w:val="00395B5A"/>
    <w:rsid w:val="00395CC7"/>
    <w:rsid w:val="0039629A"/>
    <w:rsid w:val="003976BE"/>
    <w:rsid w:val="00397E7E"/>
    <w:rsid w:val="003A0C45"/>
    <w:rsid w:val="003A16AA"/>
    <w:rsid w:val="003A21EB"/>
    <w:rsid w:val="003A2CFF"/>
    <w:rsid w:val="003A370F"/>
    <w:rsid w:val="003A3B07"/>
    <w:rsid w:val="003A42A7"/>
    <w:rsid w:val="003A46D5"/>
    <w:rsid w:val="003A4878"/>
    <w:rsid w:val="003A4F69"/>
    <w:rsid w:val="003A5076"/>
    <w:rsid w:val="003A533A"/>
    <w:rsid w:val="003A5772"/>
    <w:rsid w:val="003A5DE8"/>
    <w:rsid w:val="003A5EC5"/>
    <w:rsid w:val="003A62BB"/>
    <w:rsid w:val="003A633C"/>
    <w:rsid w:val="003A65F5"/>
    <w:rsid w:val="003A70BD"/>
    <w:rsid w:val="003A72EA"/>
    <w:rsid w:val="003A7408"/>
    <w:rsid w:val="003A7924"/>
    <w:rsid w:val="003A7E0E"/>
    <w:rsid w:val="003B0030"/>
    <w:rsid w:val="003B0CDA"/>
    <w:rsid w:val="003B0DCA"/>
    <w:rsid w:val="003B2093"/>
    <w:rsid w:val="003B28FE"/>
    <w:rsid w:val="003B2DC0"/>
    <w:rsid w:val="003B2E45"/>
    <w:rsid w:val="003B3371"/>
    <w:rsid w:val="003B37E7"/>
    <w:rsid w:val="003B4206"/>
    <w:rsid w:val="003B45CD"/>
    <w:rsid w:val="003B478C"/>
    <w:rsid w:val="003B47D5"/>
    <w:rsid w:val="003B51F2"/>
    <w:rsid w:val="003B5CD1"/>
    <w:rsid w:val="003B6137"/>
    <w:rsid w:val="003B631B"/>
    <w:rsid w:val="003B6915"/>
    <w:rsid w:val="003B69AA"/>
    <w:rsid w:val="003B74C1"/>
    <w:rsid w:val="003B7773"/>
    <w:rsid w:val="003B7B8B"/>
    <w:rsid w:val="003C0078"/>
    <w:rsid w:val="003C0412"/>
    <w:rsid w:val="003C0A13"/>
    <w:rsid w:val="003C11CC"/>
    <w:rsid w:val="003C12F4"/>
    <w:rsid w:val="003C1421"/>
    <w:rsid w:val="003C2135"/>
    <w:rsid w:val="003C22AB"/>
    <w:rsid w:val="003C275C"/>
    <w:rsid w:val="003C2B50"/>
    <w:rsid w:val="003C2CBC"/>
    <w:rsid w:val="003C3705"/>
    <w:rsid w:val="003C3822"/>
    <w:rsid w:val="003C4446"/>
    <w:rsid w:val="003C47AA"/>
    <w:rsid w:val="003C4B4B"/>
    <w:rsid w:val="003C5449"/>
    <w:rsid w:val="003C6303"/>
    <w:rsid w:val="003C686C"/>
    <w:rsid w:val="003C6BCD"/>
    <w:rsid w:val="003C6EA8"/>
    <w:rsid w:val="003C724C"/>
    <w:rsid w:val="003C7392"/>
    <w:rsid w:val="003C7C09"/>
    <w:rsid w:val="003C7CE3"/>
    <w:rsid w:val="003D0DE9"/>
    <w:rsid w:val="003D1600"/>
    <w:rsid w:val="003D1A02"/>
    <w:rsid w:val="003D1EBC"/>
    <w:rsid w:val="003D1FAA"/>
    <w:rsid w:val="003D25AB"/>
    <w:rsid w:val="003D2853"/>
    <w:rsid w:val="003D29CD"/>
    <w:rsid w:val="003D3C92"/>
    <w:rsid w:val="003D409A"/>
    <w:rsid w:val="003D4291"/>
    <w:rsid w:val="003D45D5"/>
    <w:rsid w:val="003D495C"/>
    <w:rsid w:val="003D49DF"/>
    <w:rsid w:val="003D5567"/>
    <w:rsid w:val="003D5A7C"/>
    <w:rsid w:val="003D730A"/>
    <w:rsid w:val="003D7500"/>
    <w:rsid w:val="003D7CA1"/>
    <w:rsid w:val="003D7F47"/>
    <w:rsid w:val="003E0B1E"/>
    <w:rsid w:val="003E0B96"/>
    <w:rsid w:val="003E0F69"/>
    <w:rsid w:val="003E1541"/>
    <w:rsid w:val="003E1D2C"/>
    <w:rsid w:val="003E24C3"/>
    <w:rsid w:val="003E25B5"/>
    <w:rsid w:val="003E322B"/>
    <w:rsid w:val="003E33CF"/>
    <w:rsid w:val="003E3577"/>
    <w:rsid w:val="003E3976"/>
    <w:rsid w:val="003E3A3F"/>
    <w:rsid w:val="003E48BD"/>
    <w:rsid w:val="003E49BF"/>
    <w:rsid w:val="003E4B66"/>
    <w:rsid w:val="003E5893"/>
    <w:rsid w:val="003E58B8"/>
    <w:rsid w:val="003E635B"/>
    <w:rsid w:val="003E635C"/>
    <w:rsid w:val="003E674E"/>
    <w:rsid w:val="003E67F4"/>
    <w:rsid w:val="003E6AB6"/>
    <w:rsid w:val="003E76B4"/>
    <w:rsid w:val="003E7952"/>
    <w:rsid w:val="003E7C53"/>
    <w:rsid w:val="003E7F76"/>
    <w:rsid w:val="003F00D3"/>
    <w:rsid w:val="003F0291"/>
    <w:rsid w:val="003F08A6"/>
    <w:rsid w:val="003F0AED"/>
    <w:rsid w:val="003F0CD6"/>
    <w:rsid w:val="003F13C9"/>
    <w:rsid w:val="003F167C"/>
    <w:rsid w:val="003F1800"/>
    <w:rsid w:val="003F1822"/>
    <w:rsid w:val="003F1E56"/>
    <w:rsid w:val="003F1F26"/>
    <w:rsid w:val="003F2C50"/>
    <w:rsid w:val="003F2D0F"/>
    <w:rsid w:val="003F30F7"/>
    <w:rsid w:val="003F329C"/>
    <w:rsid w:val="003F3C38"/>
    <w:rsid w:val="003F43F5"/>
    <w:rsid w:val="003F4FA6"/>
    <w:rsid w:val="003F5379"/>
    <w:rsid w:val="003F5C6D"/>
    <w:rsid w:val="003F5D8F"/>
    <w:rsid w:val="003F6D86"/>
    <w:rsid w:val="003F76BD"/>
    <w:rsid w:val="003F7E05"/>
    <w:rsid w:val="0040001C"/>
    <w:rsid w:val="0040088C"/>
    <w:rsid w:val="004008D3"/>
    <w:rsid w:val="00400CD4"/>
    <w:rsid w:val="004012D0"/>
    <w:rsid w:val="004022EC"/>
    <w:rsid w:val="004024C4"/>
    <w:rsid w:val="00402F16"/>
    <w:rsid w:val="004041D3"/>
    <w:rsid w:val="004042B8"/>
    <w:rsid w:val="00404829"/>
    <w:rsid w:val="0040482E"/>
    <w:rsid w:val="00404B84"/>
    <w:rsid w:val="00404F04"/>
    <w:rsid w:val="00405603"/>
    <w:rsid w:val="00405BA6"/>
    <w:rsid w:val="004060A4"/>
    <w:rsid w:val="00406845"/>
    <w:rsid w:val="00407B9A"/>
    <w:rsid w:val="00410561"/>
    <w:rsid w:val="00410875"/>
    <w:rsid w:val="00410DB3"/>
    <w:rsid w:val="00410E09"/>
    <w:rsid w:val="00410F10"/>
    <w:rsid w:val="004116DE"/>
    <w:rsid w:val="00411F61"/>
    <w:rsid w:val="00412425"/>
    <w:rsid w:val="00412F1F"/>
    <w:rsid w:val="00412F21"/>
    <w:rsid w:val="00413C6E"/>
    <w:rsid w:val="00413F89"/>
    <w:rsid w:val="00414CD5"/>
    <w:rsid w:val="00414DA7"/>
    <w:rsid w:val="00414E5F"/>
    <w:rsid w:val="00414F94"/>
    <w:rsid w:val="004152CC"/>
    <w:rsid w:val="00415816"/>
    <w:rsid w:val="004160B6"/>
    <w:rsid w:val="0041620A"/>
    <w:rsid w:val="0041637E"/>
    <w:rsid w:val="004168B8"/>
    <w:rsid w:val="00417958"/>
    <w:rsid w:val="00417978"/>
    <w:rsid w:val="0042011F"/>
    <w:rsid w:val="004202D6"/>
    <w:rsid w:val="004218CD"/>
    <w:rsid w:val="00423117"/>
    <w:rsid w:val="00423828"/>
    <w:rsid w:val="00423B8E"/>
    <w:rsid w:val="00423CFD"/>
    <w:rsid w:val="00424062"/>
    <w:rsid w:val="00424222"/>
    <w:rsid w:val="004242E0"/>
    <w:rsid w:val="00424451"/>
    <w:rsid w:val="0042468A"/>
    <w:rsid w:val="00424ADD"/>
    <w:rsid w:val="00424B5B"/>
    <w:rsid w:val="00424DE1"/>
    <w:rsid w:val="00424F6E"/>
    <w:rsid w:val="004256C9"/>
    <w:rsid w:val="00425A28"/>
    <w:rsid w:val="0042630F"/>
    <w:rsid w:val="0042697D"/>
    <w:rsid w:val="004269F0"/>
    <w:rsid w:val="00426A63"/>
    <w:rsid w:val="00426B5E"/>
    <w:rsid w:val="00426BB1"/>
    <w:rsid w:val="00426EA4"/>
    <w:rsid w:val="0042783E"/>
    <w:rsid w:val="00427AB2"/>
    <w:rsid w:val="00427B17"/>
    <w:rsid w:val="00427D66"/>
    <w:rsid w:val="004302B9"/>
    <w:rsid w:val="00430C14"/>
    <w:rsid w:val="00430E6D"/>
    <w:rsid w:val="0043167A"/>
    <w:rsid w:val="00432639"/>
    <w:rsid w:val="00432AC3"/>
    <w:rsid w:val="00432F58"/>
    <w:rsid w:val="00433058"/>
    <w:rsid w:val="004333FB"/>
    <w:rsid w:val="004342C0"/>
    <w:rsid w:val="00434387"/>
    <w:rsid w:val="00434576"/>
    <w:rsid w:val="004348FC"/>
    <w:rsid w:val="004349DA"/>
    <w:rsid w:val="00434D9B"/>
    <w:rsid w:val="00435DDE"/>
    <w:rsid w:val="0043604E"/>
    <w:rsid w:val="004363A8"/>
    <w:rsid w:val="00436F4C"/>
    <w:rsid w:val="00436FDD"/>
    <w:rsid w:val="00437090"/>
    <w:rsid w:val="00437133"/>
    <w:rsid w:val="00437769"/>
    <w:rsid w:val="0043778D"/>
    <w:rsid w:val="00437A06"/>
    <w:rsid w:val="00437A12"/>
    <w:rsid w:val="00437C92"/>
    <w:rsid w:val="00437D51"/>
    <w:rsid w:val="00440E1A"/>
    <w:rsid w:val="00440EA8"/>
    <w:rsid w:val="00440FB0"/>
    <w:rsid w:val="00441478"/>
    <w:rsid w:val="004417EB"/>
    <w:rsid w:val="00441F73"/>
    <w:rsid w:val="00442FD1"/>
    <w:rsid w:val="004438A3"/>
    <w:rsid w:val="00443B8C"/>
    <w:rsid w:val="00443C95"/>
    <w:rsid w:val="00444179"/>
    <w:rsid w:val="004458DD"/>
    <w:rsid w:val="00447517"/>
    <w:rsid w:val="00447585"/>
    <w:rsid w:val="00447C31"/>
    <w:rsid w:val="00447CA3"/>
    <w:rsid w:val="00447F26"/>
    <w:rsid w:val="00450A3A"/>
    <w:rsid w:val="00450A9A"/>
    <w:rsid w:val="00450D67"/>
    <w:rsid w:val="0045156A"/>
    <w:rsid w:val="00452263"/>
    <w:rsid w:val="004525E6"/>
    <w:rsid w:val="004526F8"/>
    <w:rsid w:val="00452800"/>
    <w:rsid w:val="004535DC"/>
    <w:rsid w:val="00453C79"/>
    <w:rsid w:val="00453E66"/>
    <w:rsid w:val="0045426A"/>
    <w:rsid w:val="00454C9B"/>
    <w:rsid w:val="00454D4B"/>
    <w:rsid w:val="00455499"/>
    <w:rsid w:val="004559E0"/>
    <w:rsid w:val="00455C98"/>
    <w:rsid w:val="004561FD"/>
    <w:rsid w:val="00456657"/>
    <w:rsid w:val="00456DF4"/>
    <w:rsid w:val="004572DB"/>
    <w:rsid w:val="0045736D"/>
    <w:rsid w:val="00457AF2"/>
    <w:rsid w:val="00457EB6"/>
    <w:rsid w:val="004601B1"/>
    <w:rsid w:val="00461390"/>
    <w:rsid w:val="0046140E"/>
    <w:rsid w:val="00461619"/>
    <w:rsid w:val="00461CE6"/>
    <w:rsid w:val="00461F2B"/>
    <w:rsid w:val="00461F58"/>
    <w:rsid w:val="00462170"/>
    <w:rsid w:val="00462540"/>
    <w:rsid w:val="00462EC3"/>
    <w:rsid w:val="00462F54"/>
    <w:rsid w:val="0046392E"/>
    <w:rsid w:val="00463C85"/>
    <w:rsid w:val="0046428D"/>
    <w:rsid w:val="00464B44"/>
    <w:rsid w:val="00464C50"/>
    <w:rsid w:val="00464FCC"/>
    <w:rsid w:val="00465BBE"/>
    <w:rsid w:val="00466200"/>
    <w:rsid w:val="00466E08"/>
    <w:rsid w:val="00466FFF"/>
    <w:rsid w:val="004670D9"/>
    <w:rsid w:val="004671C7"/>
    <w:rsid w:val="004674B2"/>
    <w:rsid w:val="004678FD"/>
    <w:rsid w:val="00467BC7"/>
    <w:rsid w:val="0047076D"/>
    <w:rsid w:val="00471174"/>
    <w:rsid w:val="00471EAE"/>
    <w:rsid w:val="004723B0"/>
    <w:rsid w:val="00472B86"/>
    <w:rsid w:val="00473563"/>
    <w:rsid w:val="0047413E"/>
    <w:rsid w:val="0047447B"/>
    <w:rsid w:val="004744ED"/>
    <w:rsid w:val="004748FE"/>
    <w:rsid w:val="00474B80"/>
    <w:rsid w:val="004758B0"/>
    <w:rsid w:val="00475FFE"/>
    <w:rsid w:val="0047616C"/>
    <w:rsid w:val="00476326"/>
    <w:rsid w:val="004767BE"/>
    <w:rsid w:val="0047682A"/>
    <w:rsid w:val="00476A6B"/>
    <w:rsid w:val="00476CE6"/>
    <w:rsid w:val="00477594"/>
    <w:rsid w:val="004776C0"/>
    <w:rsid w:val="0047777C"/>
    <w:rsid w:val="00480065"/>
    <w:rsid w:val="004800DB"/>
    <w:rsid w:val="0048043C"/>
    <w:rsid w:val="00480574"/>
    <w:rsid w:val="00481672"/>
    <w:rsid w:val="004816D7"/>
    <w:rsid w:val="0048224D"/>
    <w:rsid w:val="00482705"/>
    <w:rsid w:val="0048278F"/>
    <w:rsid w:val="00483007"/>
    <w:rsid w:val="00483222"/>
    <w:rsid w:val="00484319"/>
    <w:rsid w:val="00484462"/>
    <w:rsid w:val="00484FA6"/>
    <w:rsid w:val="004854FF"/>
    <w:rsid w:val="00485853"/>
    <w:rsid w:val="00485964"/>
    <w:rsid w:val="00485CC7"/>
    <w:rsid w:val="004860C9"/>
    <w:rsid w:val="00486A98"/>
    <w:rsid w:val="00486DE0"/>
    <w:rsid w:val="00486E8A"/>
    <w:rsid w:val="00487F06"/>
    <w:rsid w:val="00490E07"/>
    <w:rsid w:val="00491063"/>
    <w:rsid w:val="004910F8"/>
    <w:rsid w:val="00491715"/>
    <w:rsid w:val="00491CDE"/>
    <w:rsid w:val="00491D10"/>
    <w:rsid w:val="004927A2"/>
    <w:rsid w:val="00492D48"/>
    <w:rsid w:val="00492D74"/>
    <w:rsid w:val="00492E40"/>
    <w:rsid w:val="00493567"/>
    <w:rsid w:val="00493C9B"/>
    <w:rsid w:val="004941B6"/>
    <w:rsid w:val="00494439"/>
    <w:rsid w:val="004950BC"/>
    <w:rsid w:val="00495CA8"/>
    <w:rsid w:val="004960A8"/>
    <w:rsid w:val="00496179"/>
    <w:rsid w:val="0049710F"/>
    <w:rsid w:val="00497ACA"/>
    <w:rsid w:val="004A0116"/>
    <w:rsid w:val="004A0E11"/>
    <w:rsid w:val="004A11A9"/>
    <w:rsid w:val="004A1715"/>
    <w:rsid w:val="004A1C08"/>
    <w:rsid w:val="004A1DCF"/>
    <w:rsid w:val="004A2200"/>
    <w:rsid w:val="004A2530"/>
    <w:rsid w:val="004A2C92"/>
    <w:rsid w:val="004A2E2A"/>
    <w:rsid w:val="004A302B"/>
    <w:rsid w:val="004A33DE"/>
    <w:rsid w:val="004A3DF0"/>
    <w:rsid w:val="004A476B"/>
    <w:rsid w:val="004A5805"/>
    <w:rsid w:val="004A5A01"/>
    <w:rsid w:val="004A623A"/>
    <w:rsid w:val="004A6740"/>
    <w:rsid w:val="004A7791"/>
    <w:rsid w:val="004A7EFD"/>
    <w:rsid w:val="004B0FC2"/>
    <w:rsid w:val="004B17FF"/>
    <w:rsid w:val="004B2294"/>
    <w:rsid w:val="004B2B85"/>
    <w:rsid w:val="004B2FB9"/>
    <w:rsid w:val="004B334F"/>
    <w:rsid w:val="004B3567"/>
    <w:rsid w:val="004B3B33"/>
    <w:rsid w:val="004B3C36"/>
    <w:rsid w:val="004B4115"/>
    <w:rsid w:val="004B4324"/>
    <w:rsid w:val="004B555D"/>
    <w:rsid w:val="004B5AD4"/>
    <w:rsid w:val="004B5C37"/>
    <w:rsid w:val="004B639F"/>
    <w:rsid w:val="004B64D6"/>
    <w:rsid w:val="004B66D8"/>
    <w:rsid w:val="004B68CF"/>
    <w:rsid w:val="004B69BE"/>
    <w:rsid w:val="004B6E6F"/>
    <w:rsid w:val="004B70C2"/>
    <w:rsid w:val="004B7F83"/>
    <w:rsid w:val="004B7FB7"/>
    <w:rsid w:val="004C0723"/>
    <w:rsid w:val="004C08C3"/>
    <w:rsid w:val="004C0BD4"/>
    <w:rsid w:val="004C13B0"/>
    <w:rsid w:val="004C1992"/>
    <w:rsid w:val="004C26D2"/>
    <w:rsid w:val="004C2BA5"/>
    <w:rsid w:val="004C2CB3"/>
    <w:rsid w:val="004C2E94"/>
    <w:rsid w:val="004C3825"/>
    <w:rsid w:val="004C3E3D"/>
    <w:rsid w:val="004C41FA"/>
    <w:rsid w:val="004C48B5"/>
    <w:rsid w:val="004C4DB5"/>
    <w:rsid w:val="004C56A7"/>
    <w:rsid w:val="004C5AD3"/>
    <w:rsid w:val="004C60B9"/>
    <w:rsid w:val="004C6BCB"/>
    <w:rsid w:val="004C6E47"/>
    <w:rsid w:val="004C74E7"/>
    <w:rsid w:val="004D02E9"/>
    <w:rsid w:val="004D0340"/>
    <w:rsid w:val="004D0B96"/>
    <w:rsid w:val="004D1ADA"/>
    <w:rsid w:val="004D1FE7"/>
    <w:rsid w:val="004D2202"/>
    <w:rsid w:val="004D2C19"/>
    <w:rsid w:val="004D3197"/>
    <w:rsid w:val="004D36E2"/>
    <w:rsid w:val="004D4E77"/>
    <w:rsid w:val="004D5B99"/>
    <w:rsid w:val="004D6762"/>
    <w:rsid w:val="004D6E02"/>
    <w:rsid w:val="004D71DF"/>
    <w:rsid w:val="004D7B17"/>
    <w:rsid w:val="004D7F17"/>
    <w:rsid w:val="004D7FA6"/>
    <w:rsid w:val="004D7FFE"/>
    <w:rsid w:val="004E09C4"/>
    <w:rsid w:val="004E09E4"/>
    <w:rsid w:val="004E0D56"/>
    <w:rsid w:val="004E100B"/>
    <w:rsid w:val="004E134A"/>
    <w:rsid w:val="004E173D"/>
    <w:rsid w:val="004E18DE"/>
    <w:rsid w:val="004E2089"/>
    <w:rsid w:val="004E261A"/>
    <w:rsid w:val="004E267A"/>
    <w:rsid w:val="004E29FC"/>
    <w:rsid w:val="004E36F6"/>
    <w:rsid w:val="004E3A8A"/>
    <w:rsid w:val="004E3CA1"/>
    <w:rsid w:val="004E4A48"/>
    <w:rsid w:val="004E4C2C"/>
    <w:rsid w:val="004E5397"/>
    <w:rsid w:val="004E5801"/>
    <w:rsid w:val="004E5C65"/>
    <w:rsid w:val="004E6134"/>
    <w:rsid w:val="004E6622"/>
    <w:rsid w:val="004E6722"/>
    <w:rsid w:val="004E69CA"/>
    <w:rsid w:val="004E7800"/>
    <w:rsid w:val="004E7E71"/>
    <w:rsid w:val="004F0635"/>
    <w:rsid w:val="004F08D9"/>
    <w:rsid w:val="004F0C81"/>
    <w:rsid w:val="004F1051"/>
    <w:rsid w:val="004F123E"/>
    <w:rsid w:val="004F1536"/>
    <w:rsid w:val="004F1866"/>
    <w:rsid w:val="004F18A6"/>
    <w:rsid w:val="004F1B87"/>
    <w:rsid w:val="004F1F69"/>
    <w:rsid w:val="004F20D7"/>
    <w:rsid w:val="004F20FA"/>
    <w:rsid w:val="004F232A"/>
    <w:rsid w:val="004F2601"/>
    <w:rsid w:val="004F319B"/>
    <w:rsid w:val="004F3559"/>
    <w:rsid w:val="004F3E0E"/>
    <w:rsid w:val="004F3F97"/>
    <w:rsid w:val="004F41D2"/>
    <w:rsid w:val="004F42E5"/>
    <w:rsid w:val="004F490C"/>
    <w:rsid w:val="004F526E"/>
    <w:rsid w:val="004F6125"/>
    <w:rsid w:val="004F6A05"/>
    <w:rsid w:val="004F6A30"/>
    <w:rsid w:val="004F72D4"/>
    <w:rsid w:val="004F75E3"/>
    <w:rsid w:val="004F78C2"/>
    <w:rsid w:val="00500120"/>
    <w:rsid w:val="0050048E"/>
    <w:rsid w:val="005007B4"/>
    <w:rsid w:val="00500DFD"/>
    <w:rsid w:val="00501A1D"/>
    <w:rsid w:val="00503554"/>
    <w:rsid w:val="00503734"/>
    <w:rsid w:val="005037A9"/>
    <w:rsid w:val="005038F6"/>
    <w:rsid w:val="00503B17"/>
    <w:rsid w:val="00503C94"/>
    <w:rsid w:val="005042DF"/>
    <w:rsid w:val="005046C9"/>
    <w:rsid w:val="00504822"/>
    <w:rsid w:val="00504DBC"/>
    <w:rsid w:val="00505146"/>
    <w:rsid w:val="005055D6"/>
    <w:rsid w:val="005057BA"/>
    <w:rsid w:val="00506629"/>
    <w:rsid w:val="00506712"/>
    <w:rsid w:val="0050679D"/>
    <w:rsid w:val="00506A13"/>
    <w:rsid w:val="00506CD7"/>
    <w:rsid w:val="00506F66"/>
    <w:rsid w:val="0050722A"/>
    <w:rsid w:val="00507424"/>
    <w:rsid w:val="0050788B"/>
    <w:rsid w:val="00507C53"/>
    <w:rsid w:val="00507C64"/>
    <w:rsid w:val="00510290"/>
    <w:rsid w:val="00510717"/>
    <w:rsid w:val="005112B0"/>
    <w:rsid w:val="00511744"/>
    <w:rsid w:val="00511C18"/>
    <w:rsid w:val="00512299"/>
    <w:rsid w:val="00512438"/>
    <w:rsid w:val="00512B7B"/>
    <w:rsid w:val="00512BC5"/>
    <w:rsid w:val="00512FEB"/>
    <w:rsid w:val="00513193"/>
    <w:rsid w:val="00513E53"/>
    <w:rsid w:val="00514EC0"/>
    <w:rsid w:val="005158FF"/>
    <w:rsid w:val="00515ECB"/>
    <w:rsid w:val="00516134"/>
    <w:rsid w:val="00516FF3"/>
    <w:rsid w:val="005170B9"/>
    <w:rsid w:val="0051794B"/>
    <w:rsid w:val="00517B07"/>
    <w:rsid w:val="00517B58"/>
    <w:rsid w:val="00517BE5"/>
    <w:rsid w:val="0052019D"/>
    <w:rsid w:val="00520381"/>
    <w:rsid w:val="005203F0"/>
    <w:rsid w:val="0052081F"/>
    <w:rsid w:val="00520A01"/>
    <w:rsid w:val="00520D97"/>
    <w:rsid w:val="00520F12"/>
    <w:rsid w:val="00521206"/>
    <w:rsid w:val="00521309"/>
    <w:rsid w:val="00521400"/>
    <w:rsid w:val="0052169E"/>
    <w:rsid w:val="00521AA8"/>
    <w:rsid w:val="00521E63"/>
    <w:rsid w:val="00522956"/>
    <w:rsid w:val="0052327B"/>
    <w:rsid w:val="0052343D"/>
    <w:rsid w:val="0052344B"/>
    <w:rsid w:val="00523656"/>
    <w:rsid w:val="00523731"/>
    <w:rsid w:val="00523F0C"/>
    <w:rsid w:val="005240CC"/>
    <w:rsid w:val="00524211"/>
    <w:rsid w:val="00524413"/>
    <w:rsid w:val="0052449E"/>
    <w:rsid w:val="00524B35"/>
    <w:rsid w:val="00524E32"/>
    <w:rsid w:val="005253E1"/>
    <w:rsid w:val="0052645C"/>
    <w:rsid w:val="005273B0"/>
    <w:rsid w:val="005273BF"/>
    <w:rsid w:val="005274BD"/>
    <w:rsid w:val="00527715"/>
    <w:rsid w:val="00527753"/>
    <w:rsid w:val="00527804"/>
    <w:rsid w:val="00527AFD"/>
    <w:rsid w:val="005304D8"/>
    <w:rsid w:val="00530B82"/>
    <w:rsid w:val="0053125E"/>
    <w:rsid w:val="00531A4E"/>
    <w:rsid w:val="0053310E"/>
    <w:rsid w:val="00533957"/>
    <w:rsid w:val="0053442C"/>
    <w:rsid w:val="005345EE"/>
    <w:rsid w:val="005348B2"/>
    <w:rsid w:val="00534A0F"/>
    <w:rsid w:val="00534D6E"/>
    <w:rsid w:val="00535270"/>
    <w:rsid w:val="00535408"/>
    <w:rsid w:val="00535487"/>
    <w:rsid w:val="00535C13"/>
    <w:rsid w:val="00535DB8"/>
    <w:rsid w:val="0053609B"/>
    <w:rsid w:val="0053657E"/>
    <w:rsid w:val="00536965"/>
    <w:rsid w:val="00536BFD"/>
    <w:rsid w:val="00536EE3"/>
    <w:rsid w:val="00537426"/>
    <w:rsid w:val="00537B11"/>
    <w:rsid w:val="00537D94"/>
    <w:rsid w:val="005404D5"/>
    <w:rsid w:val="00541912"/>
    <w:rsid w:val="00541F45"/>
    <w:rsid w:val="005429F4"/>
    <w:rsid w:val="00542A71"/>
    <w:rsid w:val="00543250"/>
    <w:rsid w:val="005436DC"/>
    <w:rsid w:val="00543E37"/>
    <w:rsid w:val="00543FDB"/>
    <w:rsid w:val="0054466B"/>
    <w:rsid w:val="005450A0"/>
    <w:rsid w:val="005452DC"/>
    <w:rsid w:val="005456E2"/>
    <w:rsid w:val="005457A7"/>
    <w:rsid w:val="00546373"/>
    <w:rsid w:val="00546415"/>
    <w:rsid w:val="00546629"/>
    <w:rsid w:val="00546E28"/>
    <w:rsid w:val="00546F75"/>
    <w:rsid w:val="005478A8"/>
    <w:rsid w:val="00547E92"/>
    <w:rsid w:val="00550A2A"/>
    <w:rsid w:val="00550BF7"/>
    <w:rsid w:val="00553E61"/>
    <w:rsid w:val="00554140"/>
    <w:rsid w:val="0055555C"/>
    <w:rsid w:val="005557B3"/>
    <w:rsid w:val="005561D2"/>
    <w:rsid w:val="00556B3C"/>
    <w:rsid w:val="00557758"/>
    <w:rsid w:val="00557BB6"/>
    <w:rsid w:val="005601C8"/>
    <w:rsid w:val="0056071D"/>
    <w:rsid w:val="00560955"/>
    <w:rsid w:val="0056170D"/>
    <w:rsid w:val="005618C2"/>
    <w:rsid w:val="00561943"/>
    <w:rsid w:val="00561F77"/>
    <w:rsid w:val="00562D24"/>
    <w:rsid w:val="0056304C"/>
    <w:rsid w:val="005632B1"/>
    <w:rsid w:val="0056395A"/>
    <w:rsid w:val="00563EE9"/>
    <w:rsid w:val="005644C9"/>
    <w:rsid w:val="00564725"/>
    <w:rsid w:val="00564938"/>
    <w:rsid w:val="00564D26"/>
    <w:rsid w:val="00566409"/>
    <w:rsid w:val="005664B9"/>
    <w:rsid w:val="005665D0"/>
    <w:rsid w:val="0056678A"/>
    <w:rsid w:val="005670D2"/>
    <w:rsid w:val="00567225"/>
    <w:rsid w:val="00567383"/>
    <w:rsid w:val="00570B6A"/>
    <w:rsid w:val="00570BC5"/>
    <w:rsid w:val="00570D1A"/>
    <w:rsid w:val="005712F6"/>
    <w:rsid w:val="0057143E"/>
    <w:rsid w:val="00571CC4"/>
    <w:rsid w:val="00571F57"/>
    <w:rsid w:val="00572217"/>
    <w:rsid w:val="005733A9"/>
    <w:rsid w:val="0057362A"/>
    <w:rsid w:val="00573C7C"/>
    <w:rsid w:val="00574943"/>
    <w:rsid w:val="005749E5"/>
    <w:rsid w:val="00574A77"/>
    <w:rsid w:val="00574DC5"/>
    <w:rsid w:val="00575102"/>
    <w:rsid w:val="005754ED"/>
    <w:rsid w:val="005757AF"/>
    <w:rsid w:val="00575DFC"/>
    <w:rsid w:val="00576488"/>
    <w:rsid w:val="00577C03"/>
    <w:rsid w:val="0058008F"/>
    <w:rsid w:val="0058073B"/>
    <w:rsid w:val="00580B2E"/>
    <w:rsid w:val="00580DD4"/>
    <w:rsid w:val="00581BDF"/>
    <w:rsid w:val="005823C2"/>
    <w:rsid w:val="00582432"/>
    <w:rsid w:val="00582CD7"/>
    <w:rsid w:val="00582D22"/>
    <w:rsid w:val="00582F62"/>
    <w:rsid w:val="00583079"/>
    <w:rsid w:val="0058383C"/>
    <w:rsid w:val="00583DED"/>
    <w:rsid w:val="00584766"/>
    <w:rsid w:val="00584AB8"/>
    <w:rsid w:val="00584AE9"/>
    <w:rsid w:val="00585207"/>
    <w:rsid w:val="00585A79"/>
    <w:rsid w:val="00585F1E"/>
    <w:rsid w:val="0058612C"/>
    <w:rsid w:val="005865E1"/>
    <w:rsid w:val="00586698"/>
    <w:rsid w:val="005874D1"/>
    <w:rsid w:val="0058765C"/>
    <w:rsid w:val="005900EB"/>
    <w:rsid w:val="0059023C"/>
    <w:rsid w:val="00590691"/>
    <w:rsid w:val="005906E5"/>
    <w:rsid w:val="00590B83"/>
    <w:rsid w:val="005918C2"/>
    <w:rsid w:val="00591AF7"/>
    <w:rsid w:val="00591DA2"/>
    <w:rsid w:val="005920BA"/>
    <w:rsid w:val="00592658"/>
    <w:rsid w:val="005928A8"/>
    <w:rsid w:val="005928CC"/>
    <w:rsid w:val="00592F6C"/>
    <w:rsid w:val="0059342C"/>
    <w:rsid w:val="00593569"/>
    <w:rsid w:val="00593E76"/>
    <w:rsid w:val="00593F29"/>
    <w:rsid w:val="00594AD0"/>
    <w:rsid w:val="00594EDB"/>
    <w:rsid w:val="0059569D"/>
    <w:rsid w:val="00595EDF"/>
    <w:rsid w:val="00596355"/>
    <w:rsid w:val="005966C0"/>
    <w:rsid w:val="00596A83"/>
    <w:rsid w:val="005A0DD0"/>
    <w:rsid w:val="005A153D"/>
    <w:rsid w:val="005A1924"/>
    <w:rsid w:val="005A1B2B"/>
    <w:rsid w:val="005A1F60"/>
    <w:rsid w:val="005A1FE8"/>
    <w:rsid w:val="005A27A2"/>
    <w:rsid w:val="005A28AC"/>
    <w:rsid w:val="005A2D60"/>
    <w:rsid w:val="005A2F9F"/>
    <w:rsid w:val="005A438B"/>
    <w:rsid w:val="005A5D8C"/>
    <w:rsid w:val="005A6491"/>
    <w:rsid w:val="005A6830"/>
    <w:rsid w:val="005A7121"/>
    <w:rsid w:val="005A736D"/>
    <w:rsid w:val="005A7EF6"/>
    <w:rsid w:val="005B0479"/>
    <w:rsid w:val="005B0A70"/>
    <w:rsid w:val="005B16C5"/>
    <w:rsid w:val="005B199E"/>
    <w:rsid w:val="005B2717"/>
    <w:rsid w:val="005B2732"/>
    <w:rsid w:val="005B2860"/>
    <w:rsid w:val="005B28B1"/>
    <w:rsid w:val="005B2C6F"/>
    <w:rsid w:val="005B3773"/>
    <w:rsid w:val="005B3D22"/>
    <w:rsid w:val="005B3D40"/>
    <w:rsid w:val="005B43EA"/>
    <w:rsid w:val="005B49A5"/>
    <w:rsid w:val="005B4F75"/>
    <w:rsid w:val="005B4F90"/>
    <w:rsid w:val="005B54A8"/>
    <w:rsid w:val="005B5B27"/>
    <w:rsid w:val="005B5DA7"/>
    <w:rsid w:val="005B5EFF"/>
    <w:rsid w:val="005B622E"/>
    <w:rsid w:val="005B6422"/>
    <w:rsid w:val="005B6E20"/>
    <w:rsid w:val="005B7295"/>
    <w:rsid w:val="005B732F"/>
    <w:rsid w:val="005B7938"/>
    <w:rsid w:val="005B7A13"/>
    <w:rsid w:val="005C0394"/>
    <w:rsid w:val="005C0D0D"/>
    <w:rsid w:val="005C0F83"/>
    <w:rsid w:val="005C1339"/>
    <w:rsid w:val="005C155A"/>
    <w:rsid w:val="005C1744"/>
    <w:rsid w:val="005C209C"/>
    <w:rsid w:val="005C23D6"/>
    <w:rsid w:val="005C255C"/>
    <w:rsid w:val="005C278C"/>
    <w:rsid w:val="005C2FE9"/>
    <w:rsid w:val="005C304E"/>
    <w:rsid w:val="005C37CB"/>
    <w:rsid w:val="005C38D8"/>
    <w:rsid w:val="005C3C21"/>
    <w:rsid w:val="005C3D7C"/>
    <w:rsid w:val="005C3FE4"/>
    <w:rsid w:val="005C4675"/>
    <w:rsid w:val="005C4698"/>
    <w:rsid w:val="005C4922"/>
    <w:rsid w:val="005C627D"/>
    <w:rsid w:val="005C630D"/>
    <w:rsid w:val="005C6571"/>
    <w:rsid w:val="005C6C06"/>
    <w:rsid w:val="005C701A"/>
    <w:rsid w:val="005C721B"/>
    <w:rsid w:val="005C72B0"/>
    <w:rsid w:val="005C750F"/>
    <w:rsid w:val="005C768F"/>
    <w:rsid w:val="005D0DA2"/>
    <w:rsid w:val="005D1099"/>
    <w:rsid w:val="005D1EA5"/>
    <w:rsid w:val="005D1EAC"/>
    <w:rsid w:val="005D1F04"/>
    <w:rsid w:val="005D26AA"/>
    <w:rsid w:val="005D2DD9"/>
    <w:rsid w:val="005D329C"/>
    <w:rsid w:val="005D377B"/>
    <w:rsid w:val="005D3B92"/>
    <w:rsid w:val="005D3E5A"/>
    <w:rsid w:val="005D452C"/>
    <w:rsid w:val="005D4638"/>
    <w:rsid w:val="005D4C7F"/>
    <w:rsid w:val="005D534C"/>
    <w:rsid w:val="005D573B"/>
    <w:rsid w:val="005D5F7F"/>
    <w:rsid w:val="005D6302"/>
    <w:rsid w:val="005D6D03"/>
    <w:rsid w:val="005D6F60"/>
    <w:rsid w:val="005D7E7C"/>
    <w:rsid w:val="005E0693"/>
    <w:rsid w:val="005E0991"/>
    <w:rsid w:val="005E0DFE"/>
    <w:rsid w:val="005E0F6C"/>
    <w:rsid w:val="005E1352"/>
    <w:rsid w:val="005E1706"/>
    <w:rsid w:val="005E178A"/>
    <w:rsid w:val="005E22EA"/>
    <w:rsid w:val="005E253C"/>
    <w:rsid w:val="005E2FD8"/>
    <w:rsid w:val="005E3129"/>
    <w:rsid w:val="005E3A0B"/>
    <w:rsid w:val="005E4398"/>
    <w:rsid w:val="005E500C"/>
    <w:rsid w:val="005E5131"/>
    <w:rsid w:val="005E5139"/>
    <w:rsid w:val="005E5919"/>
    <w:rsid w:val="005E5986"/>
    <w:rsid w:val="005E6101"/>
    <w:rsid w:val="005E624E"/>
    <w:rsid w:val="005E6F55"/>
    <w:rsid w:val="005E731F"/>
    <w:rsid w:val="005E78BE"/>
    <w:rsid w:val="005E7B8E"/>
    <w:rsid w:val="005E7FAE"/>
    <w:rsid w:val="005F013C"/>
    <w:rsid w:val="005F07B7"/>
    <w:rsid w:val="005F0939"/>
    <w:rsid w:val="005F0D7E"/>
    <w:rsid w:val="005F104B"/>
    <w:rsid w:val="005F1344"/>
    <w:rsid w:val="005F142E"/>
    <w:rsid w:val="005F2507"/>
    <w:rsid w:val="005F32B1"/>
    <w:rsid w:val="005F3480"/>
    <w:rsid w:val="005F37FE"/>
    <w:rsid w:val="005F3AA6"/>
    <w:rsid w:val="005F42E5"/>
    <w:rsid w:val="005F4AE9"/>
    <w:rsid w:val="005F5403"/>
    <w:rsid w:val="005F5E68"/>
    <w:rsid w:val="005F638F"/>
    <w:rsid w:val="005F6900"/>
    <w:rsid w:val="005F7491"/>
    <w:rsid w:val="005F77C4"/>
    <w:rsid w:val="005F7FB2"/>
    <w:rsid w:val="006000AD"/>
    <w:rsid w:val="0060013B"/>
    <w:rsid w:val="00600214"/>
    <w:rsid w:val="006005F1"/>
    <w:rsid w:val="00600613"/>
    <w:rsid w:val="00600BCA"/>
    <w:rsid w:val="00600BD1"/>
    <w:rsid w:val="00600E47"/>
    <w:rsid w:val="00600F76"/>
    <w:rsid w:val="00601314"/>
    <w:rsid w:val="006016EB"/>
    <w:rsid w:val="006019DD"/>
    <w:rsid w:val="00601FD0"/>
    <w:rsid w:val="00602983"/>
    <w:rsid w:val="00602DFB"/>
    <w:rsid w:val="006034C4"/>
    <w:rsid w:val="00603D9A"/>
    <w:rsid w:val="006041D0"/>
    <w:rsid w:val="00604216"/>
    <w:rsid w:val="00604336"/>
    <w:rsid w:val="0060434E"/>
    <w:rsid w:val="00604453"/>
    <w:rsid w:val="00604480"/>
    <w:rsid w:val="006047DD"/>
    <w:rsid w:val="00604A42"/>
    <w:rsid w:val="00604DA7"/>
    <w:rsid w:val="006055CA"/>
    <w:rsid w:val="00605A6B"/>
    <w:rsid w:val="00606876"/>
    <w:rsid w:val="00606C0B"/>
    <w:rsid w:val="006070ED"/>
    <w:rsid w:val="0061043D"/>
    <w:rsid w:val="00610B8D"/>
    <w:rsid w:val="00610C24"/>
    <w:rsid w:val="00610C5E"/>
    <w:rsid w:val="0061109B"/>
    <w:rsid w:val="0061169A"/>
    <w:rsid w:val="00612333"/>
    <w:rsid w:val="00613529"/>
    <w:rsid w:val="00613654"/>
    <w:rsid w:val="0061370C"/>
    <w:rsid w:val="00614904"/>
    <w:rsid w:val="00615421"/>
    <w:rsid w:val="00615C07"/>
    <w:rsid w:val="00616B33"/>
    <w:rsid w:val="00616C2B"/>
    <w:rsid w:val="0061721F"/>
    <w:rsid w:val="00617723"/>
    <w:rsid w:val="00617929"/>
    <w:rsid w:val="00617A02"/>
    <w:rsid w:val="00617BC2"/>
    <w:rsid w:val="006203C0"/>
    <w:rsid w:val="006208C4"/>
    <w:rsid w:val="006212D8"/>
    <w:rsid w:val="0062160A"/>
    <w:rsid w:val="00621945"/>
    <w:rsid w:val="0062247B"/>
    <w:rsid w:val="00622BE1"/>
    <w:rsid w:val="00622BF8"/>
    <w:rsid w:val="00622CB5"/>
    <w:rsid w:val="00622E31"/>
    <w:rsid w:val="00623221"/>
    <w:rsid w:val="006238D7"/>
    <w:rsid w:val="0062445C"/>
    <w:rsid w:val="00624ACC"/>
    <w:rsid w:val="00624DDD"/>
    <w:rsid w:val="006252DD"/>
    <w:rsid w:val="00626530"/>
    <w:rsid w:val="006270F9"/>
    <w:rsid w:val="00627B3F"/>
    <w:rsid w:val="00627FBE"/>
    <w:rsid w:val="006305D9"/>
    <w:rsid w:val="00630D35"/>
    <w:rsid w:val="006311E4"/>
    <w:rsid w:val="0063145D"/>
    <w:rsid w:val="00632B86"/>
    <w:rsid w:val="00633163"/>
    <w:rsid w:val="00633771"/>
    <w:rsid w:val="0063390C"/>
    <w:rsid w:val="00633A10"/>
    <w:rsid w:val="006344C5"/>
    <w:rsid w:val="006347F1"/>
    <w:rsid w:val="00635011"/>
    <w:rsid w:val="006351A8"/>
    <w:rsid w:val="006351DF"/>
    <w:rsid w:val="006355E1"/>
    <w:rsid w:val="006356E8"/>
    <w:rsid w:val="00635C87"/>
    <w:rsid w:val="00635E13"/>
    <w:rsid w:val="00636F83"/>
    <w:rsid w:val="006373D8"/>
    <w:rsid w:val="00637DEE"/>
    <w:rsid w:val="006407C8"/>
    <w:rsid w:val="00640B9F"/>
    <w:rsid w:val="0064109F"/>
    <w:rsid w:val="006411FC"/>
    <w:rsid w:val="00641328"/>
    <w:rsid w:val="00641693"/>
    <w:rsid w:val="0064169F"/>
    <w:rsid w:val="0064183C"/>
    <w:rsid w:val="00641E65"/>
    <w:rsid w:val="00641F37"/>
    <w:rsid w:val="0064271C"/>
    <w:rsid w:val="00642F34"/>
    <w:rsid w:val="00643960"/>
    <w:rsid w:val="0064398E"/>
    <w:rsid w:val="00643AB5"/>
    <w:rsid w:val="00643FCB"/>
    <w:rsid w:val="00644030"/>
    <w:rsid w:val="006445C5"/>
    <w:rsid w:val="006446E7"/>
    <w:rsid w:val="0064498B"/>
    <w:rsid w:val="00645AEA"/>
    <w:rsid w:val="006465FB"/>
    <w:rsid w:val="00646AA9"/>
    <w:rsid w:val="00646E74"/>
    <w:rsid w:val="00647592"/>
    <w:rsid w:val="00647982"/>
    <w:rsid w:val="00647FD1"/>
    <w:rsid w:val="00650696"/>
    <w:rsid w:val="0065090B"/>
    <w:rsid w:val="00650A2C"/>
    <w:rsid w:val="00650A3B"/>
    <w:rsid w:val="00651493"/>
    <w:rsid w:val="00651795"/>
    <w:rsid w:val="006517E1"/>
    <w:rsid w:val="00651E6A"/>
    <w:rsid w:val="006528EB"/>
    <w:rsid w:val="00652D56"/>
    <w:rsid w:val="00653218"/>
    <w:rsid w:val="00655F7E"/>
    <w:rsid w:val="0065604D"/>
    <w:rsid w:val="00656A3D"/>
    <w:rsid w:val="00657046"/>
    <w:rsid w:val="00657EEF"/>
    <w:rsid w:val="00660236"/>
    <w:rsid w:val="006609FA"/>
    <w:rsid w:val="006614BC"/>
    <w:rsid w:val="00661B39"/>
    <w:rsid w:val="00661D8A"/>
    <w:rsid w:val="00661DAA"/>
    <w:rsid w:val="00661E83"/>
    <w:rsid w:val="006625E1"/>
    <w:rsid w:val="006629A3"/>
    <w:rsid w:val="006645CD"/>
    <w:rsid w:val="006647A1"/>
    <w:rsid w:val="006647D9"/>
    <w:rsid w:val="006648F0"/>
    <w:rsid w:val="00665638"/>
    <w:rsid w:val="00665773"/>
    <w:rsid w:val="00666242"/>
    <w:rsid w:val="006662E0"/>
    <w:rsid w:val="00666303"/>
    <w:rsid w:val="00666592"/>
    <w:rsid w:val="006665E1"/>
    <w:rsid w:val="006667BC"/>
    <w:rsid w:val="00666944"/>
    <w:rsid w:val="00666DFB"/>
    <w:rsid w:val="00666F57"/>
    <w:rsid w:val="00667452"/>
    <w:rsid w:val="006713EA"/>
    <w:rsid w:val="00671693"/>
    <w:rsid w:val="00671817"/>
    <w:rsid w:val="00671B08"/>
    <w:rsid w:val="00671EC3"/>
    <w:rsid w:val="00671F8B"/>
    <w:rsid w:val="006725D2"/>
    <w:rsid w:val="00672839"/>
    <w:rsid w:val="00673093"/>
    <w:rsid w:val="00673C28"/>
    <w:rsid w:val="00673C66"/>
    <w:rsid w:val="006741B2"/>
    <w:rsid w:val="006744BA"/>
    <w:rsid w:val="00674E54"/>
    <w:rsid w:val="00676296"/>
    <w:rsid w:val="00676682"/>
    <w:rsid w:val="006768E0"/>
    <w:rsid w:val="00676941"/>
    <w:rsid w:val="00676A0C"/>
    <w:rsid w:val="00677696"/>
    <w:rsid w:val="006777E2"/>
    <w:rsid w:val="0068012C"/>
    <w:rsid w:val="006801B8"/>
    <w:rsid w:val="00680391"/>
    <w:rsid w:val="006806DF"/>
    <w:rsid w:val="00682216"/>
    <w:rsid w:val="00682B95"/>
    <w:rsid w:val="006831BB"/>
    <w:rsid w:val="00683475"/>
    <w:rsid w:val="00683856"/>
    <w:rsid w:val="00683F7A"/>
    <w:rsid w:val="006844EC"/>
    <w:rsid w:val="006857C6"/>
    <w:rsid w:val="00685F09"/>
    <w:rsid w:val="00686046"/>
    <w:rsid w:val="0068607D"/>
    <w:rsid w:val="00686C17"/>
    <w:rsid w:val="00686C49"/>
    <w:rsid w:val="00686EDF"/>
    <w:rsid w:val="006875AA"/>
    <w:rsid w:val="00687A6C"/>
    <w:rsid w:val="00687D0D"/>
    <w:rsid w:val="0069050A"/>
    <w:rsid w:val="006909DB"/>
    <w:rsid w:val="00690C89"/>
    <w:rsid w:val="006910A0"/>
    <w:rsid w:val="006912AE"/>
    <w:rsid w:val="0069171D"/>
    <w:rsid w:val="006918E1"/>
    <w:rsid w:val="00691CF3"/>
    <w:rsid w:val="006926F6"/>
    <w:rsid w:val="00692844"/>
    <w:rsid w:val="0069351D"/>
    <w:rsid w:val="00694648"/>
    <w:rsid w:val="0069477F"/>
    <w:rsid w:val="00695255"/>
    <w:rsid w:val="006958CF"/>
    <w:rsid w:val="00695A2C"/>
    <w:rsid w:val="00695F0F"/>
    <w:rsid w:val="006960C6"/>
    <w:rsid w:val="0069651A"/>
    <w:rsid w:val="0069681C"/>
    <w:rsid w:val="00696DE8"/>
    <w:rsid w:val="00696FD1"/>
    <w:rsid w:val="006A0081"/>
    <w:rsid w:val="006A0638"/>
    <w:rsid w:val="006A0F1A"/>
    <w:rsid w:val="006A1EDA"/>
    <w:rsid w:val="006A2498"/>
    <w:rsid w:val="006A2881"/>
    <w:rsid w:val="006A2E6E"/>
    <w:rsid w:val="006A3887"/>
    <w:rsid w:val="006A4205"/>
    <w:rsid w:val="006A44C1"/>
    <w:rsid w:val="006A48E2"/>
    <w:rsid w:val="006A5030"/>
    <w:rsid w:val="006A508C"/>
    <w:rsid w:val="006A5667"/>
    <w:rsid w:val="006A5987"/>
    <w:rsid w:val="006A614D"/>
    <w:rsid w:val="006A729C"/>
    <w:rsid w:val="006A7AF3"/>
    <w:rsid w:val="006A7D59"/>
    <w:rsid w:val="006B03E7"/>
    <w:rsid w:val="006B0678"/>
    <w:rsid w:val="006B0739"/>
    <w:rsid w:val="006B125E"/>
    <w:rsid w:val="006B2063"/>
    <w:rsid w:val="006B2688"/>
    <w:rsid w:val="006B2771"/>
    <w:rsid w:val="006B2A5C"/>
    <w:rsid w:val="006B2F2F"/>
    <w:rsid w:val="006B3838"/>
    <w:rsid w:val="006B3A22"/>
    <w:rsid w:val="006B47AB"/>
    <w:rsid w:val="006B4BBF"/>
    <w:rsid w:val="006B4BDE"/>
    <w:rsid w:val="006B555A"/>
    <w:rsid w:val="006B57D4"/>
    <w:rsid w:val="006B5C0B"/>
    <w:rsid w:val="006B64C7"/>
    <w:rsid w:val="006B6F2D"/>
    <w:rsid w:val="006B718C"/>
    <w:rsid w:val="006B73B7"/>
    <w:rsid w:val="006B756B"/>
    <w:rsid w:val="006C0258"/>
    <w:rsid w:val="006C0958"/>
    <w:rsid w:val="006C0D8F"/>
    <w:rsid w:val="006C0DB9"/>
    <w:rsid w:val="006C1A2B"/>
    <w:rsid w:val="006C2762"/>
    <w:rsid w:val="006C2AE5"/>
    <w:rsid w:val="006C2D93"/>
    <w:rsid w:val="006C3989"/>
    <w:rsid w:val="006C4382"/>
    <w:rsid w:val="006C457A"/>
    <w:rsid w:val="006C4CA6"/>
    <w:rsid w:val="006C4E8D"/>
    <w:rsid w:val="006C5050"/>
    <w:rsid w:val="006C50DF"/>
    <w:rsid w:val="006C5603"/>
    <w:rsid w:val="006C5DC9"/>
    <w:rsid w:val="006C601D"/>
    <w:rsid w:val="006C6D17"/>
    <w:rsid w:val="006C76DA"/>
    <w:rsid w:val="006D0514"/>
    <w:rsid w:val="006D0C94"/>
    <w:rsid w:val="006D1362"/>
    <w:rsid w:val="006D1BA1"/>
    <w:rsid w:val="006D1D4A"/>
    <w:rsid w:val="006D20DC"/>
    <w:rsid w:val="006D23A6"/>
    <w:rsid w:val="006D2C62"/>
    <w:rsid w:val="006D2C95"/>
    <w:rsid w:val="006D31B5"/>
    <w:rsid w:val="006D35CF"/>
    <w:rsid w:val="006D37E6"/>
    <w:rsid w:val="006D3A87"/>
    <w:rsid w:val="006D4954"/>
    <w:rsid w:val="006D49BF"/>
    <w:rsid w:val="006D58EA"/>
    <w:rsid w:val="006D63F6"/>
    <w:rsid w:val="006D666E"/>
    <w:rsid w:val="006D6D5C"/>
    <w:rsid w:val="006D7020"/>
    <w:rsid w:val="006D71D8"/>
    <w:rsid w:val="006D7944"/>
    <w:rsid w:val="006D7B40"/>
    <w:rsid w:val="006D7B6D"/>
    <w:rsid w:val="006D7BA3"/>
    <w:rsid w:val="006E0B22"/>
    <w:rsid w:val="006E1815"/>
    <w:rsid w:val="006E2FDE"/>
    <w:rsid w:val="006E3E10"/>
    <w:rsid w:val="006E422C"/>
    <w:rsid w:val="006E468A"/>
    <w:rsid w:val="006E47F7"/>
    <w:rsid w:val="006E513B"/>
    <w:rsid w:val="006E5908"/>
    <w:rsid w:val="006E597E"/>
    <w:rsid w:val="006E5B7C"/>
    <w:rsid w:val="006E5E67"/>
    <w:rsid w:val="006E5F50"/>
    <w:rsid w:val="006E6164"/>
    <w:rsid w:val="006E672C"/>
    <w:rsid w:val="006E6F0E"/>
    <w:rsid w:val="006E71D6"/>
    <w:rsid w:val="006E7761"/>
    <w:rsid w:val="006F074C"/>
    <w:rsid w:val="006F0D05"/>
    <w:rsid w:val="006F0DEB"/>
    <w:rsid w:val="006F144D"/>
    <w:rsid w:val="006F1F04"/>
    <w:rsid w:val="006F201F"/>
    <w:rsid w:val="006F2947"/>
    <w:rsid w:val="006F32AF"/>
    <w:rsid w:val="006F39CE"/>
    <w:rsid w:val="006F3B2A"/>
    <w:rsid w:val="006F3C60"/>
    <w:rsid w:val="006F435F"/>
    <w:rsid w:val="006F4882"/>
    <w:rsid w:val="006F49C6"/>
    <w:rsid w:val="006F4AC1"/>
    <w:rsid w:val="006F63A0"/>
    <w:rsid w:val="006F6B28"/>
    <w:rsid w:val="006F6D16"/>
    <w:rsid w:val="006F71DF"/>
    <w:rsid w:val="006F7563"/>
    <w:rsid w:val="006F768D"/>
    <w:rsid w:val="006F7A2F"/>
    <w:rsid w:val="006F7DCF"/>
    <w:rsid w:val="007006B7"/>
    <w:rsid w:val="00700D32"/>
    <w:rsid w:val="00700E17"/>
    <w:rsid w:val="0070137F"/>
    <w:rsid w:val="007017FE"/>
    <w:rsid w:val="00701FA6"/>
    <w:rsid w:val="007023DB"/>
    <w:rsid w:val="0070241B"/>
    <w:rsid w:val="00702B20"/>
    <w:rsid w:val="007031F8"/>
    <w:rsid w:val="00703654"/>
    <w:rsid w:val="00703869"/>
    <w:rsid w:val="00703A76"/>
    <w:rsid w:val="0070409A"/>
    <w:rsid w:val="0070494A"/>
    <w:rsid w:val="00704DDF"/>
    <w:rsid w:val="00705210"/>
    <w:rsid w:val="007057FF"/>
    <w:rsid w:val="00705931"/>
    <w:rsid w:val="0070618B"/>
    <w:rsid w:val="00706631"/>
    <w:rsid w:val="007070E5"/>
    <w:rsid w:val="0070735E"/>
    <w:rsid w:val="0070739F"/>
    <w:rsid w:val="00707525"/>
    <w:rsid w:val="007075BC"/>
    <w:rsid w:val="00707BF4"/>
    <w:rsid w:val="00707CF2"/>
    <w:rsid w:val="00710169"/>
    <w:rsid w:val="00710418"/>
    <w:rsid w:val="00710654"/>
    <w:rsid w:val="00710E54"/>
    <w:rsid w:val="00711269"/>
    <w:rsid w:val="00711A72"/>
    <w:rsid w:val="00711B7D"/>
    <w:rsid w:val="00711F48"/>
    <w:rsid w:val="00711FE3"/>
    <w:rsid w:val="00712097"/>
    <w:rsid w:val="00712759"/>
    <w:rsid w:val="00713590"/>
    <w:rsid w:val="007135DB"/>
    <w:rsid w:val="0071370D"/>
    <w:rsid w:val="00713736"/>
    <w:rsid w:val="00714071"/>
    <w:rsid w:val="00714125"/>
    <w:rsid w:val="0071473A"/>
    <w:rsid w:val="00714B03"/>
    <w:rsid w:val="00714BE6"/>
    <w:rsid w:val="00714C5B"/>
    <w:rsid w:val="00714D44"/>
    <w:rsid w:val="007154D8"/>
    <w:rsid w:val="00715515"/>
    <w:rsid w:val="00716CCF"/>
    <w:rsid w:val="007205B4"/>
    <w:rsid w:val="00721D63"/>
    <w:rsid w:val="00722213"/>
    <w:rsid w:val="007234B6"/>
    <w:rsid w:val="00723C5E"/>
    <w:rsid w:val="00723D24"/>
    <w:rsid w:val="00723F60"/>
    <w:rsid w:val="0072419C"/>
    <w:rsid w:val="007244F2"/>
    <w:rsid w:val="00724501"/>
    <w:rsid w:val="00724568"/>
    <w:rsid w:val="007255F3"/>
    <w:rsid w:val="00725CF9"/>
    <w:rsid w:val="00725E3E"/>
    <w:rsid w:val="00726184"/>
    <w:rsid w:val="00726444"/>
    <w:rsid w:val="007267C6"/>
    <w:rsid w:val="0072712E"/>
    <w:rsid w:val="00727D1C"/>
    <w:rsid w:val="00730300"/>
    <w:rsid w:val="00731DCF"/>
    <w:rsid w:val="007323E8"/>
    <w:rsid w:val="007326A3"/>
    <w:rsid w:val="007328CA"/>
    <w:rsid w:val="007329B2"/>
    <w:rsid w:val="007329DC"/>
    <w:rsid w:val="00733591"/>
    <w:rsid w:val="0073360B"/>
    <w:rsid w:val="00733A97"/>
    <w:rsid w:val="00733F7B"/>
    <w:rsid w:val="007341D3"/>
    <w:rsid w:val="0073469A"/>
    <w:rsid w:val="00734AA5"/>
    <w:rsid w:val="00734ADD"/>
    <w:rsid w:val="00734B73"/>
    <w:rsid w:val="00734DF6"/>
    <w:rsid w:val="0073547D"/>
    <w:rsid w:val="0073582C"/>
    <w:rsid w:val="0073582E"/>
    <w:rsid w:val="007365F8"/>
    <w:rsid w:val="00736D6D"/>
    <w:rsid w:val="007374FF"/>
    <w:rsid w:val="007375A8"/>
    <w:rsid w:val="00737C8D"/>
    <w:rsid w:val="00741073"/>
    <w:rsid w:val="007413AE"/>
    <w:rsid w:val="00741637"/>
    <w:rsid w:val="00741959"/>
    <w:rsid w:val="00742AE8"/>
    <w:rsid w:val="00742E84"/>
    <w:rsid w:val="007439B2"/>
    <w:rsid w:val="00743A49"/>
    <w:rsid w:val="007441C4"/>
    <w:rsid w:val="00744923"/>
    <w:rsid w:val="00744D31"/>
    <w:rsid w:val="0074573A"/>
    <w:rsid w:val="00746040"/>
    <w:rsid w:val="0074616A"/>
    <w:rsid w:val="00746255"/>
    <w:rsid w:val="00746441"/>
    <w:rsid w:val="00746AA4"/>
    <w:rsid w:val="00746AEC"/>
    <w:rsid w:val="00747253"/>
    <w:rsid w:val="0074748F"/>
    <w:rsid w:val="00747CD7"/>
    <w:rsid w:val="00750055"/>
    <w:rsid w:val="00750476"/>
    <w:rsid w:val="007509E6"/>
    <w:rsid w:val="00751375"/>
    <w:rsid w:val="007518EC"/>
    <w:rsid w:val="00751AB5"/>
    <w:rsid w:val="00751FC7"/>
    <w:rsid w:val="00752073"/>
    <w:rsid w:val="007524AF"/>
    <w:rsid w:val="007532B2"/>
    <w:rsid w:val="007539E8"/>
    <w:rsid w:val="00753B51"/>
    <w:rsid w:val="00754354"/>
    <w:rsid w:val="00754F46"/>
    <w:rsid w:val="00755635"/>
    <w:rsid w:val="00756277"/>
    <w:rsid w:val="00756895"/>
    <w:rsid w:val="00757796"/>
    <w:rsid w:val="007579E6"/>
    <w:rsid w:val="007603F2"/>
    <w:rsid w:val="007606DF"/>
    <w:rsid w:val="00760D99"/>
    <w:rsid w:val="0076119E"/>
    <w:rsid w:val="0076153D"/>
    <w:rsid w:val="007619B5"/>
    <w:rsid w:val="00761C51"/>
    <w:rsid w:val="00762950"/>
    <w:rsid w:val="00762D86"/>
    <w:rsid w:val="00762DA7"/>
    <w:rsid w:val="00762E7B"/>
    <w:rsid w:val="00763A3D"/>
    <w:rsid w:val="00763D13"/>
    <w:rsid w:val="00763E89"/>
    <w:rsid w:val="00763EE2"/>
    <w:rsid w:val="007641C5"/>
    <w:rsid w:val="00764226"/>
    <w:rsid w:val="00764B1E"/>
    <w:rsid w:val="007654DC"/>
    <w:rsid w:val="007654F1"/>
    <w:rsid w:val="00765534"/>
    <w:rsid w:val="007658AB"/>
    <w:rsid w:val="0076599D"/>
    <w:rsid w:val="007659CF"/>
    <w:rsid w:val="00765B0F"/>
    <w:rsid w:val="00765C14"/>
    <w:rsid w:val="00765C46"/>
    <w:rsid w:val="007660DE"/>
    <w:rsid w:val="00766363"/>
    <w:rsid w:val="00766719"/>
    <w:rsid w:val="007670E6"/>
    <w:rsid w:val="00767B1A"/>
    <w:rsid w:val="00767E38"/>
    <w:rsid w:val="00770265"/>
    <w:rsid w:val="00770546"/>
    <w:rsid w:val="007714E4"/>
    <w:rsid w:val="00771F9A"/>
    <w:rsid w:val="0077245B"/>
    <w:rsid w:val="007747CE"/>
    <w:rsid w:val="007750F8"/>
    <w:rsid w:val="0077556C"/>
    <w:rsid w:val="00775B06"/>
    <w:rsid w:val="00775B87"/>
    <w:rsid w:val="00775BE6"/>
    <w:rsid w:val="007763CD"/>
    <w:rsid w:val="007772C9"/>
    <w:rsid w:val="00777387"/>
    <w:rsid w:val="00777D62"/>
    <w:rsid w:val="00777E34"/>
    <w:rsid w:val="00780CC1"/>
    <w:rsid w:val="007826AE"/>
    <w:rsid w:val="00783F31"/>
    <w:rsid w:val="00784169"/>
    <w:rsid w:val="007845D8"/>
    <w:rsid w:val="00784710"/>
    <w:rsid w:val="007847BE"/>
    <w:rsid w:val="00786222"/>
    <w:rsid w:val="007868E3"/>
    <w:rsid w:val="00786C3B"/>
    <w:rsid w:val="00786C79"/>
    <w:rsid w:val="00787A2F"/>
    <w:rsid w:val="00787B45"/>
    <w:rsid w:val="00790059"/>
    <w:rsid w:val="00790716"/>
    <w:rsid w:val="00790B13"/>
    <w:rsid w:val="00790E92"/>
    <w:rsid w:val="007914BE"/>
    <w:rsid w:val="0079174E"/>
    <w:rsid w:val="00792111"/>
    <w:rsid w:val="007922CB"/>
    <w:rsid w:val="007928E7"/>
    <w:rsid w:val="0079351A"/>
    <w:rsid w:val="007936C3"/>
    <w:rsid w:val="00793CEB"/>
    <w:rsid w:val="00793F51"/>
    <w:rsid w:val="0079421F"/>
    <w:rsid w:val="0079427F"/>
    <w:rsid w:val="007942B1"/>
    <w:rsid w:val="00794B61"/>
    <w:rsid w:val="00794C7C"/>
    <w:rsid w:val="00795720"/>
    <w:rsid w:val="007961DB"/>
    <w:rsid w:val="00797405"/>
    <w:rsid w:val="007975ED"/>
    <w:rsid w:val="00797EF5"/>
    <w:rsid w:val="00797F0A"/>
    <w:rsid w:val="007A11C7"/>
    <w:rsid w:val="007A1D51"/>
    <w:rsid w:val="007A1E23"/>
    <w:rsid w:val="007A1F74"/>
    <w:rsid w:val="007A22E5"/>
    <w:rsid w:val="007A25FB"/>
    <w:rsid w:val="007A3774"/>
    <w:rsid w:val="007A3904"/>
    <w:rsid w:val="007A3C11"/>
    <w:rsid w:val="007A4863"/>
    <w:rsid w:val="007A5512"/>
    <w:rsid w:val="007A5565"/>
    <w:rsid w:val="007A586F"/>
    <w:rsid w:val="007A59F5"/>
    <w:rsid w:val="007A5AE6"/>
    <w:rsid w:val="007A5FEC"/>
    <w:rsid w:val="007A608D"/>
    <w:rsid w:val="007A6247"/>
    <w:rsid w:val="007A643E"/>
    <w:rsid w:val="007A6703"/>
    <w:rsid w:val="007A739D"/>
    <w:rsid w:val="007A7E08"/>
    <w:rsid w:val="007A7F48"/>
    <w:rsid w:val="007B043A"/>
    <w:rsid w:val="007B0971"/>
    <w:rsid w:val="007B0B6F"/>
    <w:rsid w:val="007B0F0B"/>
    <w:rsid w:val="007B1242"/>
    <w:rsid w:val="007B14EC"/>
    <w:rsid w:val="007B16DF"/>
    <w:rsid w:val="007B2390"/>
    <w:rsid w:val="007B284C"/>
    <w:rsid w:val="007B3354"/>
    <w:rsid w:val="007B3732"/>
    <w:rsid w:val="007B3C91"/>
    <w:rsid w:val="007B41AD"/>
    <w:rsid w:val="007B41F3"/>
    <w:rsid w:val="007B433B"/>
    <w:rsid w:val="007B5860"/>
    <w:rsid w:val="007B58A1"/>
    <w:rsid w:val="007B5B74"/>
    <w:rsid w:val="007B5C27"/>
    <w:rsid w:val="007B5DD4"/>
    <w:rsid w:val="007B6275"/>
    <w:rsid w:val="007B6447"/>
    <w:rsid w:val="007B6457"/>
    <w:rsid w:val="007B67A9"/>
    <w:rsid w:val="007B6894"/>
    <w:rsid w:val="007B7566"/>
    <w:rsid w:val="007B7839"/>
    <w:rsid w:val="007B7DBC"/>
    <w:rsid w:val="007C08F6"/>
    <w:rsid w:val="007C0D1C"/>
    <w:rsid w:val="007C1A31"/>
    <w:rsid w:val="007C1C17"/>
    <w:rsid w:val="007C2384"/>
    <w:rsid w:val="007C23B5"/>
    <w:rsid w:val="007C2B5A"/>
    <w:rsid w:val="007C34AB"/>
    <w:rsid w:val="007C3593"/>
    <w:rsid w:val="007C3CA8"/>
    <w:rsid w:val="007C3E29"/>
    <w:rsid w:val="007C41F7"/>
    <w:rsid w:val="007C4771"/>
    <w:rsid w:val="007C513D"/>
    <w:rsid w:val="007C5522"/>
    <w:rsid w:val="007C6DDC"/>
    <w:rsid w:val="007C6F66"/>
    <w:rsid w:val="007C721A"/>
    <w:rsid w:val="007C7244"/>
    <w:rsid w:val="007C7905"/>
    <w:rsid w:val="007C7DE6"/>
    <w:rsid w:val="007D0963"/>
    <w:rsid w:val="007D133F"/>
    <w:rsid w:val="007D1342"/>
    <w:rsid w:val="007D1C4B"/>
    <w:rsid w:val="007D1CC8"/>
    <w:rsid w:val="007D1E08"/>
    <w:rsid w:val="007D1EE0"/>
    <w:rsid w:val="007D2A7E"/>
    <w:rsid w:val="007D2E3B"/>
    <w:rsid w:val="007D35DF"/>
    <w:rsid w:val="007D36EB"/>
    <w:rsid w:val="007D46E2"/>
    <w:rsid w:val="007D53C2"/>
    <w:rsid w:val="007D57F8"/>
    <w:rsid w:val="007D5F11"/>
    <w:rsid w:val="007D6687"/>
    <w:rsid w:val="007D6B91"/>
    <w:rsid w:val="007D7311"/>
    <w:rsid w:val="007D7493"/>
    <w:rsid w:val="007D7B67"/>
    <w:rsid w:val="007D7BC6"/>
    <w:rsid w:val="007D7ED7"/>
    <w:rsid w:val="007E0659"/>
    <w:rsid w:val="007E0BE4"/>
    <w:rsid w:val="007E0DFE"/>
    <w:rsid w:val="007E15AA"/>
    <w:rsid w:val="007E2AEC"/>
    <w:rsid w:val="007E2C51"/>
    <w:rsid w:val="007E2C9B"/>
    <w:rsid w:val="007E3674"/>
    <w:rsid w:val="007E3CAC"/>
    <w:rsid w:val="007E49B8"/>
    <w:rsid w:val="007E4A64"/>
    <w:rsid w:val="007E6769"/>
    <w:rsid w:val="007E6959"/>
    <w:rsid w:val="007E6E0B"/>
    <w:rsid w:val="007E76F3"/>
    <w:rsid w:val="007E7855"/>
    <w:rsid w:val="007E7D73"/>
    <w:rsid w:val="007F077F"/>
    <w:rsid w:val="007F0C7E"/>
    <w:rsid w:val="007F0DDA"/>
    <w:rsid w:val="007F129B"/>
    <w:rsid w:val="007F1965"/>
    <w:rsid w:val="007F20C2"/>
    <w:rsid w:val="007F210C"/>
    <w:rsid w:val="007F220E"/>
    <w:rsid w:val="007F265D"/>
    <w:rsid w:val="007F3097"/>
    <w:rsid w:val="007F3942"/>
    <w:rsid w:val="007F3C4D"/>
    <w:rsid w:val="007F4F44"/>
    <w:rsid w:val="007F5181"/>
    <w:rsid w:val="007F5CD7"/>
    <w:rsid w:val="007F61E1"/>
    <w:rsid w:val="007F67F7"/>
    <w:rsid w:val="007F78D6"/>
    <w:rsid w:val="007F7A67"/>
    <w:rsid w:val="007F7E4D"/>
    <w:rsid w:val="007F7EEC"/>
    <w:rsid w:val="00800778"/>
    <w:rsid w:val="00800B99"/>
    <w:rsid w:val="00800BD8"/>
    <w:rsid w:val="008015F4"/>
    <w:rsid w:val="00801C62"/>
    <w:rsid w:val="00802E35"/>
    <w:rsid w:val="00802E51"/>
    <w:rsid w:val="008036D8"/>
    <w:rsid w:val="00804164"/>
    <w:rsid w:val="00804530"/>
    <w:rsid w:val="008045E6"/>
    <w:rsid w:val="008046C1"/>
    <w:rsid w:val="00804DF2"/>
    <w:rsid w:val="0080543F"/>
    <w:rsid w:val="0080550A"/>
    <w:rsid w:val="00805CE6"/>
    <w:rsid w:val="00805D08"/>
    <w:rsid w:val="00806AB9"/>
    <w:rsid w:val="00806C85"/>
    <w:rsid w:val="00806E4F"/>
    <w:rsid w:val="00806F6B"/>
    <w:rsid w:val="0080700E"/>
    <w:rsid w:val="0080737F"/>
    <w:rsid w:val="00807ABC"/>
    <w:rsid w:val="00811D61"/>
    <w:rsid w:val="0081242F"/>
    <w:rsid w:val="00812577"/>
    <w:rsid w:val="00812860"/>
    <w:rsid w:val="0081330F"/>
    <w:rsid w:val="00813AD9"/>
    <w:rsid w:val="00813D13"/>
    <w:rsid w:val="00813E52"/>
    <w:rsid w:val="00813F2B"/>
    <w:rsid w:val="00814187"/>
    <w:rsid w:val="00814371"/>
    <w:rsid w:val="008149C6"/>
    <w:rsid w:val="008149D6"/>
    <w:rsid w:val="00815ACC"/>
    <w:rsid w:val="00815BAD"/>
    <w:rsid w:val="00815D10"/>
    <w:rsid w:val="00815E36"/>
    <w:rsid w:val="00815F3D"/>
    <w:rsid w:val="008163CE"/>
    <w:rsid w:val="00816666"/>
    <w:rsid w:val="00817322"/>
    <w:rsid w:val="0081774B"/>
    <w:rsid w:val="0081791B"/>
    <w:rsid w:val="00820195"/>
    <w:rsid w:val="008204FC"/>
    <w:rsid w:val="008206EB"/>
    <w:rsid w:val="00821170"/>
    <w:rsid w:val="00821A8F"/>
    <w:rsid w:val="008222FA"/>
    <w:rsid w:val="00822420"/>
    <w:rsid w:val="00822DDF"/>
    <w:rsid w:val="00824456"/>
    <w:rsid w:val="00824A80"/>
    <w:rsid w:val="008253E6"/>
    <w:rsid w:val="008268CA"/>
    <w:rsid w:val="00826ADF"/>
    <w:rsid w:val="00826DCD"/>
    <w:rsid w:val="00832777"/>
    <w:rsid w:val="00832B3C"/>
    <w:rsid w:val="00832DC3"/>
    <w:rsid w:val="008332B5"/>
    <w:rsid w:val="008339B9"/>
    <w:rsid w:val="00833E03"/>
    <w:rsid w:val="0083405D"/>
    <w:rsid w:val="00834228"/>
    <w:rsid w:val="00834C13"/>
    <w:rsid w:val="0083511B"/>
    <w:rsid w:val="0083656D"/>
    <w:rsid w:val="008375D6"/>
    <w:rsid w:val="00837655"/>
    <w:rsid w:val="008379D5"/>
    <w:rsid w:val="00840163"/>
    <w:rsid w:val="008401A1"/>
    <w:rsid w:val="00840ABD"/>
    <w:rsid w:val="00841002"/>
    <w:rsid w:val="00841314"/>
    <w:rsid w:val="0084140A"/>
    <w:rsid w:val="0084155D"/>
    <w:rsid w:val="0084289C"/>
    <w:rsid w:val="00842A5C"/>
    <w:rsid w:val="00842B69"/>
    <w:rsid w:val="00842E34"/>
    <w:rsid w:val="008440F1"/>
    <w:rsid w:val="00844CA5"/>
    <w:rsid w:val="00845009"/>
    <w:rsid w:val="008454B3"/>
    <w:rsid w:val="00845B70"/>
    <w:rsid w:val="008461A5"/>
    <w:rsid w:val="00846396"/>
    <w:rsid w:val="00846640"/>
    <w:rsid w:val="008466FF"/>
    <w:rsid w:val="00846D6E"/>
    <w:rsid w:val="00847DC6"/>
    <w:rsid w:val="00850C2E"/>
    <w:rsid w:val="00851198"/>
    <w:rsid w:val="00851237"/>
    <w:rsid w:val="008518B8"/>
    <w:rsid w:val="00851FDC"/>
    <w:rsid w:val="00852E7F"/>
    <w:rsid w:val="00853168"/>
    <w:rsid w:val="008531FC"/>
    <w:rsid w:val="008544D3"/>
    <w:rsid w:val="00854603"/>
    <w:rsid w:val="00854868"/>
    <w:rsid w:val="00854E86"/>
    <w:rsid w:val="00855224"/>
    <w:rsid w:val="0085573C"/>
    <w:rsid w:val="008558BE"/>
    <w:rsid w:val="00856109"/>
    <w:rsid w:val="008561FA"/>
    <w:rsid w:val="00856356"/>
    <w:rsid w:val="0085644D"/>
    <w:rsid w:val="00856708"/>
    <w:rsid w:val="008568BE"/>
    <w:rsid w:val="008579C1"/>
    <w:rsid w:val="00857E2D"/>
    <w:rsid w:val="00860DD9"/>
    <w:rsid w:val="00862A3A"/>
    <w:rsid w:val="00862CAE"/>
    <w:rsid w:val="00862D4B"/>
    <w:rsid w:val="008635B9"/>
    <w:rsid w:val="00863A65"/>
    <w:rsid w:val="008640D3"/>
    <w:rsid w:val="008643BE"/>
    <w:rsid w:val="00865215"/>
    <w:rsid w:val="00865488"/>
    <w:rsid w:val="0086610D"/>
    <w:rsid w:val="00866A4C"/>
    <w:rsid w:val="00867017"/>
    <w:rsid w:val="00867D1C"/>
    <w:rsid w:val="00870FBC"/>
    <w:rsid w:val="008726C1"/>
    <w:rsid w:val="008728D1"/>
    <w:rsid w:val="00872EF4"/>
    <w:rsid w:val="008733B3"/>
    <w:rsid w:val="008735DC"/>
    <w:rsid w:val="00873A1A"/>
    <w:rsid w:val="00873CCE"/>
    <w:rsid w:val="00873D6B"/>
    <w:rsid w:val="00874009"/>
    <w:rsid w:val="008740BB"/>
    <w:rsid w:val="0087411D"/>
    <w:rsid w:val="008742CB"/>
    <w:rsid w:val="00874920"/>
    <w:rsid w:val="00874D2B"/>
    <w:rsid w:val="00875AA7"/>
    <w:rsid w:val="00876144"/>
    <w:rsid w:val="008766EF"/>
    <w:rsid w:val="008767A6"/>
    <w:rsid w:val="00876851"/>
    <w:rsid w:val="008771BC"/>
    <w:rsid w:val="0087759A"/>
    <w:rsid w:val="00877A3F"/>
    <w:rsid w:val="00877C79"/>
    <w:rsid w:val="008800D5"/>
    <w:rsid w:val="00880643"/>
    <w:rsid w:val="0088083F"/>
    <w:rsid w:val="008812FD"/>
    <w:rsid w:val="00882756"/>
    <w:rsid w:val="00882DE6"/>
    <w:rsid w:val="00883907"/>
    <w:rsid w:val="00883F1E"/>
    <w:rsid w:val="0088561B"/>
    <w:rsid w:val="00885908"/>
    <w:rsid w:val="00885F25"/>
    <w:rsid w:val="00886574"/>
    <w:rsid w:val="008867BB"/>
    <w:rsid w:val="00886F60"/>
    <w:rsid w:val="008871B6"/>
    <w:rsid w:val="00887761"/>
    <w:rsid w:val="008877EA"/>
    <w:rsid w:val="00887ADC"/>
    <w:rsid w:val="00890DD5"/>
    <w:rsid w:val="00890E08"/>
    <w:rsid w:val="008915E1"/>
    <w:rsid w:val="0089194E"/>
    <w:rsid w:val="008919DB"/>
    <w:rsid w:val="00891E58"/>
    <w:rsid w:val="00891E7D"/>
    <w:rsid w:val="00892017"/>
    <w:rsid w:val="008924D9"/>
    <w:rsid w:val="008926F6"/>
    <w:rsid w:val="008927F7"/>
    <w:rsid w:val="008929B2"/>
    <w:rsid w:val="00892C4A"/>
    <w:rsid w:val="00892DAB"/>
    <w:rsid w:val="00892F14"/>
    <w:rsid w:val="00893E53"/>
    <w:rsid w:val="00893EE4"/>
    <w:rsid w:val="0089424B"/>
    <w:rsid w:val="00894827"/>
    <w:rsid w:val="00894991"/>
    <w:rsid w:val="0089509D"/>
    <w:rsid w:val="00895191"/>
    <w:rsid w:val="0089642D"/>
    <w:rsid w:val="00896764"/>
    <w:rsid w:val="00896806"/>
    <w:rsid w:val="00896AD4"/>
    <w:rsid w:val="00897397"/>
    <w:rsid w:val="00897450"/>
    <w:rsid w:val="00897B82"/>
    <w:rsid w:val="00897EC8"/>
    <w:rsid w:val="008A035B"/>
    <w:rsid w:val="008A0952"/>
    <w:rsid w:val="008A16CD"/>
    <w:rsid w:val="008A1D44"/>
    <w:rsid w:val="008A201F"/>
    <w:rsid w:val="008A3011"/>
    <w:rsid w:val="008A30AC"/>
    <w:rsid w:val="008A34D4"/>
    <w:rsid w:val="008A380A"/>
    <w:rsid w:val="008A4B98"/>
    <w:rsid w:val="008A4FF0"/>
    <w:rsid w:val="008A51D0"/>
    <w:rsid w:val="008A59C3"/>
    <w:rsid w:val="008A6998"/>
    <w:rsid w:val="008A7B89"/>
    <w:rsid w:val="008B007D"/>
    <w:rsid w:val="008B0264"/>
    <w:rsid w:val="008B0377"/>
    <w:rsid w:val="008B0A22"/>
    <w:rsid w:val="008B1815"/>
    <w:rsid w:val="008B18E2"/>
    <w:rsid w:val="008B46FD"/>
    <w:rsid w:val="008B501A"/>
    <w:rsid w:val="008B5774"/>
    <w:rsid w:val="008B601C"/>
    <w:rsid w:val="008B6167"/>
    <w:rsid w:val="008B6204"/>
    <w:rsid w:val="008B6A58"/>
    <w:rsid w:val="008B71F6"/>
    <w:rsid w:val="008B79F2"/>
    <w:rsid w:val="008C154A"/>
    <w:rsid w:val="008C29C6"/>
    <w:rsid w:val="008C2DE1"/>
    <w:rsid w:val="008C2F26"/>
    <w:rsid w:val="008C3B6A"/>
    <w:rsid w:val="008C3BBA"/>
    <w:rsid w:val="008C661B"/>
    <w:rsid w:val="008C6C0A"/>
    <w:rsid w:val="008C7876"/>
    <w:rsid w:val="008C78EB"/>
    <w:rsid w:val="008C7AD2"/>
    <w:rsid w:val="008C7F4C"/>
    <w:rsid w:val="008D0310"/>
    <w:rsid w:val="008D042E"/>
    <w:rsid w:val="008D04AE"/>
    <w:rsid w:val="008D0615"/>
    <w:rsid w:val="008D0B35"/>
    <w:rsid w:val="008D1313"/>
    <w:rsid w:val="008D14F3"/>
    <w:rsid w:val="008D14F6"/>
    <w:rsid w:val="008D1EC7"/>
    <w:rsid w:val="008D1F32"/>
    <w:rsid w:val="008D294F"/>
    <w:rsid w:val="008D2EFB"/>
    <w:rsid w:val="008D33BF"/>
    <w:rsid w:val="008D3475"/>
    <w:rsid w:val="008D3F5A"/>
    <w:rsid w:val="008D4718"/>
    <w:rsid w:val="008D47AD"/>
    <w:rsid w:val="008D48D2"/>
    <w:rsid w:val="008D4A41"/>
    <w:rsid w:val="008D51CA"/>
    <w:rsid w:val="008D5E9A"/>
    <w:rsid w:val="008D6853"/>
    <w:rsid w:val="008D69AB"/>
    <w:rsid w:val="008D6C28"/>
    <w:rsid w:val="008D6F9F"/>
    <w:rsid w:val="008D7102"/>
    <w:rsid w:val="008D76C9"/>
    <w:rsid w:val="008D78DD"/>
    <w:rsid w:val="008D7931"/>
    <w:rsid w:val="008D7A65"/>
    <w:rsid w:val="008D7E5D"/>
    <w:rsid w:val="008E1CFE"/>
    <w:rsid w:val="008E1EBD"/>
    <w:rsid w:val="008E1FC2"/>
    <w:rsid w:val="008E2034"/>
    <w:rsid w:val="008E2664"/>
    <w:rsid w:val="008E27BE"/>
    <w:rsid w:val="008E2A3D"/>
    <w:rsid w:val="008E32DC"/>
    <w:rsid w:val="008E3320"/>
    <w:rsid w:val="008E3B20"/>
    <w:rsid w:val="008E3CD5"/>
    <w:rsid w:val="008E3E08"/>
    <w:rsid w:val="008E4410"/>
    <w:rsid w:val="008E5174"/>
    <w:rsid w:val="008E5D32"/>
    <w:rsid w:val="008E62D2"/>
    <w:rsid w:val="008E62F1"/>
    <w:rsid w:val="008E6590"/>
    <w:rsid w:val="008E6EE7"/>
    <w:rsid w:val="008E730A"/>
    <w:rsid w:val="008E7685"/>
    <w:rsid w:val="008E77CE"/>
    <w:rsid w:val="008E7A19"/>
    <w:rsid w:val="008E7C1C"/>
    <w:rsid w:val="008F0174"/>
    <w:rsid w:val="008F02ED"/>
    <w:rsid w:val="008F03A6"/>
    <w:rsid w:val="008F0B18"/>
    <w:rsid w:val="008F0C17"/>
    <w:rsid w:val="008F0CC3"/>
    <w:rsid w:val="008F101D"/>
    <w:rsid w:val="008F11C3"/>
    <w:rsid w:val="008F141E"/>
    <w:rsid w:val="008F1B5E"/>
    <w:rsid w:val="008F2005"/>
    <w:rsid w:val="008F28CD"/>
    <w:rsid w:val="008F2A73"/>
    <w:rsid w:val="008F2EF5"/>
    <w:rsid w:val="008F2EF6"/>
    <w:rsid w:val="008F3158"/>
    <w:rsid w:val="008F3788"/>
    <w:rsid w:val="008F390C"/>
    <w:rsid w:val="008F3ABB"/>
    <w:rsid w:val="008F3C4E"/>
    <w:rsid w:val="008F40AE"/>
    <w:rsid w:val="008F4AA8"/>
    <w:rsid w:val="008F53AB"/>
    <w:rsid w:val="008F54D2"/>
    <w:rsid w:val="008F5669"/>
    <w:rsid w:val="008F5B6C"/>
    <w:rsid w:val="008F5C9C"/>
    <w:rsid w:val="008F5E2A"/>
    <w:rsid w:val="008F609B"/>
    <w:rsid w:val="008F72C2"/>
    <w:rsid w:val="008F75D6"/>
    <w:rsid w:val="008F7BC7"/>
    <w:rsid w:val="00900E84"/>
    <w:rsid w:val="009010E4"/>
    <w:rsid w:val="0090154B"/>
    <w:rsid w:val="00901A3E"/>
    <w:rsid w:val="00901D16"/>
    <w:rsid w:val="009026BE"/>
    <w:rsid w:val="00902A38"/>
    <w:rsid w:val="00902C63"/>
    <w:rsid w:val="00902D76"/>
    <w:rsid w:val="00902DDF"/>
    <w:rsid w:val="00903787"/>
    <w:rsid w:val="00903AF1"/>
    <w:rsid w:val="00903BF6"/>
    <w:rsid w:val="00903C9E"/>
    <w:rsid w:val="00904059"/>
    <w:rsid w:val="0090420F"/>
    <w:rsid w:val="00904401"/>
    <w:rsid w:val="009044F9"/>
    <w:rsid w:val="00904885"/>
    <w:rsid w:val="00904B19"/>
    <w:rsid w:val="00904C69"/>
    <w:rsid w:val="00905174"/>
    <w:rsid w:val="00905E49"/>
    <w:rsid w:val="00906069"/>
    <w:rsid w:val="00906480"/>
    <w:rsid w:val="0090712A"/>
    <w:rsid w:val="009072CA"/>
    <w:rsid w:val="009102D0"/>
    <w:rsid w:val="0091064A"/>
    <w:rsid w:val="00910ACD"/>
    <w:rsid w:val="009112B3"/>
    <w:rsid w:val="00911943"/>
    <w:rsid w:val="009120B4"/>
    <w:rsid w:val="009124C1"/>
    <w:rsid w:val="009128D6"/>
    <w:rsid w:val="0091291E"/>
    <w:rsid w:val="009132D0"/>
    <w:rsid w:val="00913653"/>
    <w:rsid w:val="00914079"/>
    <w:rsid w:val="00914287"/>
    <w:rsid w:val="0091527F"/>
    <w:rsid w:val="009156F3"/>
    <w:rsid w:val="0091643D"/>
    <w:rsid w:val="00917043"/>
    <w:rsid w:val="009171A6"/>
    <w:rsid w:val="0091780A"/>
    <w:rsid w:val="00917B62"/>
    <w:rsid w:val="009205AA"/>
    <w:rsid w:val="009207B0"/>
    <w:rsid w:val="00920EB7"/>
    <w:rsid w:val="0092132C"/>
    <w:rsid w:val="00921381"/>
    <w:rsid w:val="00921893"/>
    <w:rsid w:val="009229DF"/>
    <w:rsid w:val="009230B4"/>
    <w:rsid w:val="009232E2"/>
    <w:rsid w:val="00923369"/>
    <w:rsid w:val="0092363A"/>
    <w:rsid w:val="00923C2F"/>
    <w:rsid w:val="00923C56"/>
    <w:rsid w:val="009246DE"/>
    <w:rsid w:val="009246F3"/>
    <w:rsid w:val="00924E78"/>
    <w:rsid w:val="00924F06"/>
    <w:rsid w:val="00924F4A"/>
    <w:rsid w:val="009258F5"/>
    <w:rsid w:val="00925B9B"/>
    <w:rsid w:val="0092600A"/>
    <w:rsid w:val="00926149"/>
    <w:rsid w:val="0092616F"/>
    <w:rsid w:val="00926C32"/>
    <w:rsid w:val="00927047"/>
    <w:rsid w:val="0092763B"/>
    <w:rsid w:val="009276FB"/>
    <w:rsid w:val="00927B8C"/>
    <w:rsid w:val="00927F79"/>
    <w:rsid w:val="00930169"/>
    <w:rsid w:val="009305F9"/>
    <w:rsid w:val="0093139F"/>
    <w:rsid w:val="009325BE"/>
    <w:rsid w:val="00932ED2"/>
    <w:rsid w:val="00932F46"/>
    <w:rsid w:val="00933392"/>
    <w:rsid w:val="00933D69"/>
    <w:rsid w:val="009342BB"/>
    <w:rsid w:val="009346AD"/>
    <w:rsid w:val="0093472C"/>
    <w:rsid w:val="00934DDD"/>
    <w:rsid w:val="009355ED"/>
    <w:rsid w:val="009360A2"/>
    <w:rsid w:val="009368A8"/>
    <w:rsid w:val="009369D5"/>
    <w:rsid w:val="00936F8B"/>
    <w:rsid w:val="009371FB"/>
    <w:rsid w:val="00937907"/>
    <w:rsid w:val="009404D5"/>
    <w:rsid w:val="00940B71"/>
    <w:rsid w:val="0094167E"/>
    <w:rsid w:val="00941971"/>
    <w:rsid w:val="0094221C"/>
    <w:rsid w:val="00942BE1"/>
    <w:rsid w:val="009439D3"/>
    <w:rsid w:val="00943A44"/>
    <w:rsid w:val="00943AE0"/>
    <w:rsid w:val="00943D75"/>
    <w:rsid w:val="0094419A"/>
    <w:rsid w:val="00944366"/>
    <w:rsid w:val="009447A1"/>
    <w:rsid w:val="0094489B"/>
    <w:rsid w:val="00944BD5"/>
    <w:rsid w:val="00944CE6"/>
    <w:rsid w:val="00944DAF"/>
    <w:rsid w:val="0094538E"/>
    <w:rsid w:val="0094541B"/>
    <w:rsid w:val="00945D86"/>
    <w:rsid w:val="00945D91"/>
    <w:rsid w:val="00947066"/>
    <w:rsid w:val="00947378"/>
    <w:rsid w:val="00947D71"/>
    <w:rsid w:val="009500F3"/>
    <w:rsid w:val="00950372"/>
    <w:rsid w:val="00950EDB"/>
    <w:rsid w:val="00951A9F"/>
    <w:rsid w:val="00951C3D"/>
    <w:rsid w:val="00951DF5"/>
    <w:rsid w:val="00951FE4"/>
    <w:rsid w:val="00952431"/>
    <w:rsid w:val="0095269A"/>
    <w:rsid w:val="00952F85"/>
    <w:rsid w:val="00953486"/>
    <w:rsid w:val="00953809"/>
    <w:rsid w:val="009539AC"/>
    <w:rsid w:val="00954255"/>
    <w:rsid w:val="00954718"/>
    <w:rsid w:val="00954A99"/>
    <w:rsid w:val="00954C53"/>
    <w:rsid w:val="00954C66"/>
    <w:rsid w:val="00954DD9"/>
    <w:rsid w:val="009550B4"/>
    <w:rsid w:val="00955B33"/>
    <w:rsid w:val="00955ECE"/>
    <w:rsid w:val="00956596"/>
    <w:rsid w:val="00956EBA"/>
    <w:rsid w:val="00956F68"/>
    <w:rsid w:val="00957A45"/>
    <w:rsid w:val="00957B7C"/>
    <w:rsid w:val="0096068A"/>
    <w:rsid w:val="00960DBE"/>
    <w:rsid w:val="00960F87"/>
    <w:rsid w:val="00961003"/>
    <w:rsid w:val="00961560"/>
    <w:rsid w:val="009616FD"/>
    <w:rsid w:val="00961958"/>
    <w:rsid w:val="0096241A"/>
    <w:rsid w:val="00962AD0"/>
    <w:rsid w:val="00962BC6"/>
    <w:rsid w:val="009630B8"/>
    <w:rsid w:val="00963199"/>
    <w:rsid w:val="00964CE9"/>
    <w:rsid w:val="0096506E"/>
    <w:rsid w:val="00965267"/>
    <w:rsid w:val="009652FE"/>
    <w:rsid w:val="00965672"/>
    <w:rsid w:val="009667DB"/>
    <w:rsid w:val="0096725E"/>
    <w:rsid w:val="00967E2B"/>
    <w:rsid w:val="009703CD"/>
    <w:rsid w:val="009704AB"/>
    <w:rsid w:val="00970B51"/>
    <w:rsid w:val="0097165D"/>
    <w:rsid w:val="00971677"/>
    <w:rsid w:val="00971849"/>
    <w:rsid w:val="00972397"/>
    <w:rsid w:val="00972478"/>
    <w:rsid w:val="00972820"/>
    <w:rsid w:val="0097289D"/>
    <w:rsid w:val="00972AEE"/>
    <w:rsid w:val="00972C49"/>
    <w:rsid w:val="00972F2D"/>
    <w:rsid w:val="00973B69"/>
    <w:rsid w:val="00973CB1"/>
    <w:rsid w:val="00973D29"/>
    <w:rsid w:val="009743D0"/>
    <w:rsid w:val="00974C6E"/>
    <w:rsid w:val="009751CF"/>
    <w:rsid w:val="009756F2"/>
    <w:rsid w:val="009761C7"/>
    <w:rsid w:val="00976637"/>
    <w:rsid w:val="00976BBB"/>
    <w:rsid w:val="00976C5C"/>
    <w:rsid w:val="00977583"/>
    <w:rsid w:val="00977739"/>
    <w:rsid w:val="00977D72"/>
    <w:rsid w:val="00977FDF"/>
    <w:rsid w:val="0098042E"/>
    <w:rsid w:val="00980F12"/>
    <w:rsid w:val="00981081"/>
    <w:rsid w:val="00981B38"/>
    <w:rsid w:val="009825D5"/>
    <w:rsid w:val="00982646"/>
    <w:rsid w:val="0098349A"/>
    <w:rsid w:val="009834CB"/>
    <w:rsid w:val="0098375F"/>
    <w:rsid w:val="00983986"/>
    <w:rsid w:val="00983C98"/>
    <w:rsid w:val="00983E19"/>
    <w:rsid w:val="00983E95"/>
    <w:rsid w:val="00983F3A"/>
    <w:rsid w:val="0098401C"/>
    <w:rsid w:val="009856A0"/>
    <w:rsid w:val="00985898"/>
    <w:rsid w:val="00985DE2"/>
    <w:rsid w:val="0098615B"/>
    <w:rsid w:val="009864ED"/>
    <w:rsid w:val="00986EA7"/>
    <w:rsid w:val="00987924"/>
    <w:rsid w:val="00987BB5"/>
    <w:rsid w:val="0099014E"/>
    <w:rsid w:val="00990558"/>
    <w:rsid w:val="009909BE"/>
    <w:rsid w:val="00990D73"/>
    <w:rsid w:val="00990E76"/>
    <w:rsid w:val="00990FFD"/>
    <w:rsid w:val="00991531"/>
    <w:rsid w:val="0099240F"/>
    <w:rsid w:val="009927B0"/>
    <w:rsid w:val="00992D2D"/>
    <w:rsid w:val="009948EC"/>
    <w:rsid w:val="00994A4E"/>
    <w:rsid w:val="00994E49"/>
    <w:rsid w:val="009951B1"/>
    <w:rsid w:val="00995A10"/>
    <w:rsid w:val="00995C2E"/>
    <w:rsid w:val="009960DC"/>
    <w:rsid w:val="00996128"/>
    <w:rsid w:val="0099657A"/>
    <w:rsid w:val="0099685B"/>
    <w:rsid w:val="00996E47"/>
    <w:rsid w:val="00997379"/>
    <w:rsid w:val="009974D3"/>
    <w:rsid w:val="00997997"/>
    <w:rsid w:val="00997A6F"/>
    <w:rsid w:val="00997E10"/>
    <w:rsid w:val="009A09E1"/>
    <w:rsid w:val="009A0C0E"/>
    <w:rsid w:val="009A17A7"/>
    <w:rsid w:val="009A1ECF"/>
    <w:rsid w:val="009A1FBA"/>
    <w:rsid w:val="009A1FF9"/>
    <w:rsid w:val="009A271C"/>
    <w:rsid w:val="009A2BD2"/>
    <w:rsid w:val="009A3498"/>
    <w:rsid w:val="009A387F"/>
    <w:rsid w:val="009A4423"/>
    <w:rsid w:val="009A451F"/>
    <w:rsid w:val="009A5BC5"/>
    <w:rsid w:val="009A5DC2"/>
    <w:rsid w:val="009A6CBE"/>
    <w:rsid w:val="009A71B8"/>
    <w:rsid w:val="009A795A"/>
    <w:rsid w:val="009A7CD4"/>
    <w:rsid w:val="009B01BA"/>
    <w:rsid w:val="009B05BD"/>
    <w:rsid w:val="009B065E"/>
    <w:rsid w:val="009B0F12"/>
    <w:rsid w:val="009B123C"/>
    <w:rsid w:val="009B1BDA"/>
    <w:rsid w:val="009B1D9E"/>
    <w:rsid w:val="009B2B9E"/>
    <w:rsid w:val="009B2D43"/>
    <w:rsid w:val="009B2FC4"/>
    <w:rsid w:val="009B30B6"/>
    <w:rsid w:val="009B323F"/>
    <w:rsid w:val="009B33DB"/>
    <w:rsid w:val="009B3EBD"/>
    <w:rsid w:val="009B4460"/>
    <w:rsid w:val="009B4965"/>
    <w:rsid w:val="009B4E1A"/>
    <w:rsid w:val="009B529A"/>
    <w:rsid w:val="009B5959"/>
    <w:rsid w:val="009B5BEE"/>
    <w:rsid w:val="009B6516"/>
    <w:rsid w:val="009B65F5"/>
    <w:rsid w:val="009B723E"/>
    <w:rsid w:val="009B783A"/>
    <w:rsid w:val="009B79A4"/>
    <w:rsid w:val="009B7DFF"/>
    <w:rsid w:val="009B7EE1"/>
    <w:rsid w:val="009B7F41"/>
    <w:rsid w:val="009C0CF8"/>
    <w:rsid w:val="009C1655"/>
    <w:rsid w:val="009C182D"/>
    <w:rsid w:val="009C18A4"/>
    <w:rsid w:val="009C2105"/>
    <w:rsid w:val="009C23E4"/>
    <w:rsid w:val="009C45B6"/>
    <w:rsid w:val="009C4605"/>
    <w:rsid w:val="009C4853"/>
    <w:rsid w:val="009C49F1"/>
    <w:rsid w:val="009C58C9"/>
    <w:rsid w:val="009C5A7D"/>
    <w:rsid w:val="009C65AE"/>
    <w:rsid w:val="009C6D0A"/>
    <w:rsid w:val="009C6D23"/>
    <w:rsid w:val="009C7218"/>
    <w:rsid w:val="009C77AA"/>
    <w:rsid w:val="009C7BE1"/>
    <w:rsid w:val="009D059E"/>
    <w:rsid w:val="009D093D"/>
    <w:rsid w:val="009D0F22"/>
    <w:rsid w:val="009D1122"/>
    <w:rsid w:val="009D16E9"/>
    <w:rsid w:val="009D1B84"/>
    <w:rsid w:val="009D29E0"/>
    <w:rsid w:val="009D2E95"/>
    <w:rsid w:val="009D3300"/>
    <w:rsid w:val="009D35D3"/>
    <w:rsid w:val="009D39D9"/>
    <w:rsid w:val="009D4694"/>
    <w:rsid w:val="009D46BC"/>
    <w:rsid w:val="009D4A0C"/>
    <w:rsid w:val="009D4C2C"/>
    <w:rsid w:val="009D4DBC"/>
    <w:rsid w:val="009D4FFD"/>
    <w:rsid w:val="009D566F"/>
    <w:rsid w:val="009D6C6F"/>
    <w:rsid w:val="009D74AC"/>
    <w:rsid w:val="009D76B7"/>
    <w:rsid w:val="009D7A71"/>
    <w:rsid w:val="009D7B66"/>
    <w:rsid w:val="009D7D13"/>
    <w:rsid w:val="009E045F"/>
    <w:rsid w:val="009E0F16"/>
    <w:rsid w:val="009E1398"/>
    <w:rsid w:val="009E173B"/>
    <w:rsid w:val="009E2E36"/>
    <w:rsid w:val="009E3686"/>
    <w:rsid w:val="009E379C"/>
    <w:rsid w:val="009E3BEC"/>
    <w:rsid w:val="009E442B"/>
    <w:rsid w:val="009E48BD"/>
    <w:rsid w:val="009E4959"/>
    <w:rsid w:val="009E5643"/>
    <w:rsid w:val="009E5AF0"/>
    <w:rsid w:val="009E5DA5"/>
    <w:rsid w:val="009E64F6"/>
    <w:rsid w:val="009E65F3"/>
    <w:rsid w:val="009E6C23"/>
    <w:rsid w:val="009E6E38"/>
    <w:rsid w:val="009E72AF"/>
    <w:rsid w:val="009E7731"/>
    <w:rsid w:val="009E7D23"/>
    <w:rsid w:val="009F0165"/>
    <w:rsid w:val="009F0772"/>
    <w:rsid w:val="009F1258"/>
    <w:rsid w:val="009F1961"/>
    <w:rsid w:val="009F2190"/>
    <w:rsid w:val="009F2ACA"/>
    <w:rsid w:val="009F32C9"/>
    <w:rsid w:val="009F333A"/>
    <w:rsid w:val="009F3447"/>
    <w:rsid w:val="009F3A86"/>
    <w:rsid w:val="009F431A"/>
    <w:rsid w:val="009F4666"/>
    <w:rsid w:val="009F466D"/>
    <w:rsid w:val="009F512A"/>
    <w:rsid w:val="009F5BBB"/>
    <w:rsid w:val="009F5F2C"/>
    <w:rsid w:val="009F5F59"/>
    <w:rsid w:val="009F63D7"/>
    <w:rsid w:val="009F67AE"/>
    <w:rsid w:val="009F68F2"/>
    <w:rsid w:val="009F73E7"/>
    <w:rsid w:val="009F760B"/>
    <w:rsid w:val="009F7DB8"/>
    <w:rsid w:val="009F7DB9"/>
    <w:rsid w:val="00A001EF"/>
    <w:rsid w:val="00A01230"/>
    <w:rsid w:val="00A01A11"/>
    <w:rsid w:val="00A01D9B"/>
    <w:rsid w:val="00A02A5E"/>
    <w:rsid w:val="00A043B4"/>
    <w:rsid w:val="00A043F1"/>
    <w:rsid w:val="00A04600"/>
    <w:rsid w:val="00A04CFA"/>
    <w:rsid w:val="00A05095"/>
    <w:rsid w:val="00A053DD"/>
    <w:rsid w:val="00A0561F"/>
    <w:rsid w:val="00A05671"/>
    <w:rsid w:val="00A05689"/>
    <w:rsid w:val="00A05A1F"/>
    <w:rsid w:val="00A05AF4"/>
    <w:rsid w:val="00A06EEB"/>
    <w:rsid w:val="00A071A9"/>
    <w:rsid w:val="00A07244"/>
    <w:rsid w:val="00A073CD"/>
    <w:rsid w:val="00A073D5"/>
    <w:rsid w:val="00A07732"/>
    <w:rsid w:val="00A07BBE"/>
    <w:rsid w:val="00A116C9"/>
    <w:rsid w:val="00A12183"/>
    <w:rsid w:val="00A12252"/>
    <w:rsid w:val="00A12B30"/>
    <w:rsid w:val="00A12CE1"/>
    <w:rsid w:val="00A12EF0"/>
    <w:rsid w:val="00A13836"/>
    <w:rsid w:val="00A14B6F"/>
    <w:rsid w:val="00A14BBD"/>
    <w:rsid w:val="00A154CB"/>
    <w:rsid w:val="00A156FA"/>
    <w:rsid w:val="00A157C2"/>
    <w:rsid w:val="00A1664D"/>
    <w:rsid w:val="00A168E5"/>
    <w:rsid w:val="00A1697E"/>
    <w:rsid w:val="00A16E3F"/>
    <w:rsid w:val="00A16ED5"/>
    <w:rsid w:val="00A17858"/>
    <w:rsid w:val="00A178B6"/>
    <w:rsid w:val="00A203E6"/>
    <w:rsid w:val="00A20457"/>
    <w:rsid w:val="00A214AA"/>
    <w:rsid w:val="00A217E1"/>
    <w:rsid w:val="00A21B89"/>
    <w:rsid w:val="00A223C4"/>
    <w:rsid w:val="00A22A0E"/>
    <w:rsid w:val="00A22FD0"/>
    <w:rsid w:val="00A23B52"/>
    <w:rsid w:val="00A23D08"/>
    <w:rsid w:val="00A23F50"/>
    <w:rsid w:val="00A2411C"/>
    <w:rsid w:val="00A2419B"/>
    <w:rsid w:val="00A24A7A"/>
    <w:rsid w:val="00A25B07"/>
    <w:rsid w:val="00A25C2B"/>
    <w:rsid w:val="00A26A78"/>
    <w:rsid w:val="00A27CD1"/>
    <w:rsid w:val="00A27E22"/>
    <w:rsid w:val="00A302D1"/>
    <w:rsid w:val="00A30748"/>
    <w:rsid w:val="00A3076B"/>
    <w:rsid w:val="00A307A6"/>
    <w:rsid w:val="00A30957"/>
    <w:rsid w:val="00A31766"/>
    <w:rsid w:val="00A31D32"/>
    <w:rsid w:val="00A32168"/>
    <w:rsid w:val="00A32235"/>
    <w:rsid w:val="00A335FE"/>
    <w:rsid w:val="00A3408D"/>
    <w:rsid w:val="00A34A42"/>
    <w:rsid w:val="00A357EC"/>
    <w:rsid w:val="00A3624D"/>
    <w:rsid w:val="00A3631D"/>
    <w:rsid w:val="00A364AC"/>
    <w:rsid w:val="00A3684D"/>
    <w:rsid w:val="00A368F2"/>
    <w:rsid w:val="00A36AE7"/>
    <w:rsid w:val="00A37853"/>
    <w:rsid w:val="00A37CA8"/>
    <w:rsid w:val="00A37FB9"/>
    <w:rsid w:val="00A40422"/>
    <w:rsid w:val="00A4094F"/>
    <w:rsid w:val="00A4098C"/>
    <w:rsid w:val="00A40E39"/>
    <w:rsid w:val="00A41106"/>
    <w:rsid w:val="00A41542"/>
    <w:rsid w:val="00A416C9"/>
    <w:rsid w:val="00A418FA"/>
    <w:rsid w:val="00A419BD"/>
    <w:rsid w:val="00A424B3"/>
    <w:rsid w:val="00A42650"/>
    <w:rsid w:val="00A42C1A"/>
    <w:rsid w:val="00A430D6"/>
    <w:rsid w:val="00A4329A"/>
    <w:rsid w:val="00A4346A"/>
    <w:rsid w:val="00A434DC"/>
    <w:rsid w:val="00A4394F"/>
    <w:rsid w:val="00A43FFC"/>
    <w:rsid w:val="00A44CD6"/>
    <w:rsid w:val="00A44D08"/>
    <w:rsid w:val="00A44F49"/>
    <w:rsid w:val="00A45431"/>
    <w:rsid w:val="00A456C8"/>
    <w:rsid w:val="00A45895"/>
    <w:rsid w:val="00A45E64"/>
    <w:rsid w:val="00A45EFF"/>
    <w:rsid w:val="00A47B3F"/>
    <w:rsid w:val="00A47FC1"/>
    <w:rsid w:val="00A47FE9"/>
    <w:rsid w:val="00A50822"/>
    <w:rsid w:val="00A50DCC"/>
    <w:rsid w:val="00A50EBB"/>
    <w:rsid w:val="00A5100C"/>
    <w:rsid w:val="00A51325"/>
    <w:rsid w:val="00A51701"/>
    <w:rsid w:val="00A51899"/>
    <w:rsid w:val="00A51A27"/>
    <w:rsid w:val="00A51E6E"/>
    <w:rsid w:val="00A51F88"/>
    <w:rsid w:val="00A52066"/>
    <w:rsid w:val="00A5256A"/>
    <w:rsid w:val="00A52AE9"/>
    <w:rsid w:val="00A52DBE"/>
    <w:rsid w:val="00A52E8C"/>
    <w:rsid w:val="00A5309F"/>
    <w:rsid w:val="00A5345F"/>
    <w:rsid w:val="00A53551"/>
    <w:rsid w:val="00A53CE6"/>
    <w:rsid w:val="00A54891"/>
    <w:rsid w:val="00A54B45"/>
    <w:rsid w:val="00A551B7"/>
    <w:rsid w:val="00A5598C"/>
    <w:rsid w:val="00A564ED"/>
    <w:rsid w:val="00A5675E"/>
    <w:rsid w:val="00A567F2"/>
    <w:rsid w:val="00A56CB3"/>
    <w:rsid w:val="00A56D34"/>
    <w:rsid w:val="00A56F3E"/>
    <w:rsid w:val="00A571D9"/>
    <w:rsid w:val="00A5782D"/>
    <w:rsid w:val="00A6020C"/>
    <w:rsid w:val="00A608E7"/>
    <w:rsid w:val="00A60D41"/>
    <w:rsid w:val="00A614B8"/>
    <w:rsid w:val="00A61C5A"/>
    <w:rsid w:val="00A621D3"/>
    <w:rsid w:val="00A624BC"/>
    <w:rsid w:val="00A62902"/>
    <w:rsid w:val="00A62DD7"/>
    <w:rsid w:val="00A62F36"/>
    <w:rsid w:val="00A633D5"/>
    <w:rsid w:val="00A63E3B"/>
    <w:rsid w:val="00A643F5"/>
    <w:rsid w:val="00A645FA"/>
    <w:rsid w:val="00A64946"/>
    <w:rsid w:val="00A65C13"/>
    <w:rsid w:val="00A65C4C"/>
    <w:rsid w:val="00A66EC0"/>
    <w:rsid w:val="00A67023"/>
    <w:rsid w:val="00A67056"/>
    <w:rsid w:val="00A67284"/>
    <w:rsid w:val="00A674D3"/>
    <w:rsid w:val="00A67748"/>
    <w:rsid w:val="00A6784C"/>
    <w:rsid w:val="00A67C4F"/>
    <w:rsid w:val="00A67DD6"/>
    <w:rsid w:val="00A67F84"/>
    <w:rsid w:val="00A702CC"/>
    <w:rsid w:val="00A70467"/>
    <w:rsid w:val="00A7153A"/>
    <w:rsid w:val="00A7161E"/>
    <w:rsid w:val="00A717AE"/>
    <w:rsid w:val="00A7205E"/>
    <w:rsid w:val="00A726F5"/>
    <w:rsid w:val="00A73045"/>
    <w:rsid w:val="00A73167"/>
    <w:rsid w:val="00A73402"/>
    <w:rsid w:val="00A7345C"/>
    <w:rsid w:val="00A7368E"/>
    <w:rsid w:val="00A747E5"/>
    <w:rsid w:val="00A749DC"/>
    <w:rsid w:val="00A74E50"/>
    <w:rsid w:val="00A74E54"/>
    <w:rsid w:val="00A74E5D"/>
    <w:rsid w:val="00A7534F"/>
    <w:rsid w:val="00A7556A"/>
    <w:rsid w:val="00A75BEE"/>
    <w:rsid w:val="00A75D25"/>
    <w:rsid w:val="00A761DD"/>
    <w:rsid w:val="00A7712A"/>
    <w:rsid w:val="00A77F77"/>
    <w:rsid w:val="00A77F8A"/>
    <w:rsid w:val="00A80515"/>
    <w:rsid w:val="00A80539"/>
    <w:rsid w:val="00A8055B"/>
    <w:rsid w:val="00A80D35"/>
    <w:rsid w:val="00A80EC1"/>
    <w:rsid w:val="00A8158B"/>
    <w:rsid w:val="00A815E6"/>
    <w:rsid w:val="00A81606"/>
    <w:rsid w:val="00A816D0"/>
    <w:rsid w:val="00A81723"/>
    <w:rsid w:val="00A81831"/>
    <w:rsid w:val="00A8231A"/>
    <w:rsid w:val="00A8231E"/>
    <w:rsid w:val="00A827F9"/>
    <w:rsid w:val="00A8298E"/>
    <w:rsid w:val="00A82ABB"/>
    <w:rsid w:val="00A82B56"/>
    <w:rsid w:val="00A82CFD"/>
    <w:rsid w:val="00A8343E"/>
    <w:rsid w:val="00A8388A"/>
    <w:rsid w:val="00A83A0D"/>
    <w:rsid w:val="00A840C3"/>
    <w:rsid w:val="00A8416C"/>
    <w:rsid w:val="00A8420D"/>
    <w:rsid w:val="00A844C4"/>
    <w:rsid w:val="00A84AC7"/>
    <w:rsid w:val="00A84F2B"/>
    <w:rsid w:val="00A854A3"/>
    <w:rsid w:val="00A860CD"/>
    <w:rsid w:val="00A8624D"/>
    <w:rsid w:val="00A86B44"/>
    <w:rsid w:val="00A87086"/>
    <w:rsid w:val="00A87875"/>
    <w:rsid w:val="00A87983"/>
    <w:rsid w:val="00A90354"/>
    <w:rsid w:val="00A90DD1"/>
    <w:rsid w:val="00A915A1"/>
    <w:rsid w:val="00A916E7"/>
    <w:rsid w:val="00A9184E"/>
    <w:rsid w:val="00A91D63"/>
    <w:rsid w:val="00A91FF8"/>
    <w:rsid w:val="00A926AF"/>
    <w:rsid w:val="00A92F51"/>
    <w:rsid w:val="00A9318B"/>
    <w:rsid w:val="00A93E06"/>
    <w:rsid w:val="00A93F9A"/>
    <w:rsid w:val="00A9408E"/>
    <w:rsid w:val="00A94F55"/>
    <w:rsid w:val="00A94FE6"/>
    <w:rsid w:val="00A9584C"/>
    <w:rsid w:val="00A95865"/>
    <w:rsid w:val="00A9604C"/>
    <w:rsid w:val="00A966B0"/>
    <w:rsid w:val="00A96C04"/>
    <w:rsid w:val="00A96DC0"/>
    <w:rsid w:val="00A9744B"/>
    <w:rsid w:val="00A978E4"/>
    <w:rsid w:val="00AA0163"/>
    <w:rsid w:val="00AA02AE"/>
    <w:rsid w:val="00AA0393"/>
    <w:rsid w:val="00AA0635"/>
    <w:rsid w:val="00AA09C1"/>
    <w:rsid w:val="00AA1409"/>
    <w:rsid w:val="00AA19FF"/>
    <w:rsid w:val="00AA1F89"/>
    <w:rsid w:val="00AA20C5"/>
    <w:rsid w:val="00AA21A6"/>
    <w:rsid w:val="00AA24E3"/>
    <w:rsid w:val="00AA2527"/>
    <w:rsid w:val="00AA28E3"/>
    <w:rsid w:val="00AA2C07"/>
    <w:rsid w:val="00AA2E10"/>
    <w:rsid w:val="00AA3B1B"/>
    <w:rsid w:val="00AA420D"/>
    <w:rsid w:val="00AA42B8"/>
    <w:rsid w:val="00AA43EA"/>
    <w:rsid w:val="00AA472B"/>
    <w:rsid w:val="00AA49C8"/>
    <w:rsid w:val="00AA4CF6"/>
    <w:rsid w:val="00AA507E"/>
    <w:rsid w:val="00AA50BB"/>
    <w:rsid w:val="00AA5CEC"/>
    <w:rsid w:val="00AA63B6"/>
    <w:rsid w:val="00AA63D0"/>
    <w:rsid w:val="00AA6A2C"/>
    <w:rsid w:val="00AA7602"/>
    <w:rsid w:val="00AA7791"/>
    <w:rsid w:val="00AB0061"/>
    <w:rsid w:val="00AB1308"/>
    <w:rsid w:val="00AB267A"/>
    <w:rsid w:val="00AB27C5"/>
    <w:rsid w:val="00AB3095"/>
    <w:rsid w:val="00AB3514"/>
    <w:rsid w:val="00AB3633"/>
    <w:rsid w:val="00AB3A25"/>
    <w:rsid w:val="00AB3B5C"/>
    <w:rsid w:val="00AB43F2"/>
    <w:rsid w:val="00AB447C"/>
    <w:rsid w:val="00AB46E8"/>
    <w:rsid w:val="00AB4F60"/>
    <w:rsid w:val="00AB50C0"/>
    <w:rsid w:val="00AB5A56"/>
    <w:rsid w:val="00AB609F"/>
    <w:rsid w:val="00AB626A"/>
    <w:rsid w:val="00AB6A59"/>
    <w:rsid w:val="00AB6D95"/>
    <w:rsid w:val="00AB6FEE"/>
    <w:rsid w:val="00AB73D2"/>
    <w:rsid w:val="00AC020E"/>
    <w:rsid w:val="00AC02AB"/>
    <w:rsid w:val="00AC05C5"/>
    <w:rsid w:val="00AC07AE"/>
    <w:rsid w:val="00AC0C0A"/>
    <w:rsid w:val="00AC0E79"/>
    <w:rsid w:val="00AC18DA"/>
    <w:rsid w:val="00AC1A64"/>
    <w:rsid w:val="00AC1D96"/>
    <w:rsid w:val="00AC2963"/>
    <w:rsid w:val="00AC3219"/>
    <w:rsid w:val="00AC3966"/>
    <w:rsid w:val="00AC3C16"/>
    <w:rsid w:val="00AC44F8"/>
    <w:rsid w:val="00AC4557"/>
    <w:rsid w:val="00AC46B6"/>
    <w:rsid w:val="00AC55EE"/>
    <w:rsid w:val="00AC567C"/>
    <w:rsid w:val="00AC5C3D"/>
    <w:rsid w:val="00AC60E6"/>
    <w:rsid w:val="00AC6119"/>
    <w:rsid w:val="00AC7454"/>
    <w:rsid w:val="00AC74FA"/>
    <w:rsid w:val="00AC763F"/>
    <w:rsid w:val="00AC76AF"/>
    <w:rsid w:val="00AC7AF0"/>
    <w:rsid w:val="00AD053E"/>
    <w:rsid w:val="00AD05F7"/>
    <w:rsid w:val="00AD0730"/>
    <w:rsid w:val="00AD0CFE"/>
    <w:rsid w:val="00AD1429"/>
    <w:rsid w:val="00AD1925"/>
    <w:rsid w:val="00AD1F4D"/>
    <w:rsid w:val="00AD2362"/>
    <w:rsid w:val="00AD25A6"/>
    <w:rsid w:val="00AD2BA4"/>
    <w:rsid w:val="00AD2E7B"/>
    <w:rsid w:val="00AD2FA0"/>
    <w:rsid w:val="00AD313F"/>
    <w:rsid w:val="00AD3DD3"/>
    <w:rsid w:val="00AD4693"/>
    <w:rsid w:val="00AD4924"/>
    <w:rsid w:val="00AD4BCF"/>
    <w:rsid w:val="00AD4FBD"/>
    <w:rsid w:val="00AD520C"/>
    <w:rsid w:val="00AD534A"/>
    <w:rsid w:val="00AD57FA"/>
    <w:rsid w:val="00AD5964"/>
    <w:rsid w:val="00AD5D8F"/>
    <w:rsid w:val="00AD7B74"/>
    <w:rsid w:val="00AD7C39"/>
    <w:rsid w:val="00AD7E46"/>
    <w:rsid w:val="00AE0081"/>
    <w:rsid w:val="00AE0B58"/>
    <w:rsid w:val="00AE0D67"/>
    <w:rsid w:val="00AE1161"/>
    <w:rsid w:val="00AE11FE"/>
    <w:rsid w:val="00AE15A4"/>
    <w:rsid w:val="00AE16CF"/>
    <w:rsid w:val="00AE2D3F"/>
    <w:rsid w:val="00AE3158"/>
    <w:rsid w:val="00AE397F"/>
    <w:rsid w:val="00AE39A8"/>
    <w:rsid w:val="00AE3A7C"/>
    <w:rsid w:val="00AE40D1"/>
    <w:rsid w:val="00AE45F0"/>
    <w:rsid w:val="00AE4835"/>
    <w:rsid w:val="00AE4934"/>
    <w:rsid w:val="00AE49B7"/>
    <w:rsid w:val="00AE4F70"/>
    <w:rsid w:val="00AE596A"/>
    <w:rsid w:val="00AE5AFA"/>
    <w:rsid w:val="00AE6C50"/>
    <w:rsid w:val="00AE734F"/>
    <w:rsid w:val="00AE7B21"/>
    <w:rsid w:val="00AE7BB1"/>
    <w:rsid w:val="00AE7CB7"/>
    <w:rsid w:val="00AF00CF"/>
    <w:rsid w:val="00AF045F"/>
    <w:rsid w:val="00AF0660"/>
    <w:rsid w:val="00AF069B"/>
    <w:rsid w:val="00AF06F4"/>
    <w:rsid w:val="00AF0C11"/>
    <w:rsid w:val="00AF1359"/>
    <w:rsid w:val="00AF1D6D"/>
    <w:rsid w:val="00AF1DBF"/>
    <w:rsid w:val="00AF1E20"/>
    <w:rsid w:val="00AF217E"/>
    <w:rsid w:val="00AF25DA"/>
    <w:rsid w:val="00AF45F2"/>
    <w:rsid w:val="00AF4743"/>
    <w:rsid w:val="00AF4C40"/>
    <w:rsid w:val="00AF4CDA"/>
    <w:rsid w:val="00AF5E70"/>
    <w:rsid w:val="00AF6062"/>
    <w:rsid w:val="00AF6491"/>
    <w:rsid w:val="00AF6DC3"/>
    <w:rsid w:val="00AF7556"/>
    <w:rsid w:val="00AF7E27"/>
    <w:rsid w:val="00B009D5"/>
    <w:rsid w:val="00B00A93"/>
    <w:rsid w:val="00B00B7A"/>
    <w:rsid w:val="00B00CC2"/>
    <w:rsid w:val="00B00D3B"/>
    <w:rsid w:val="00B011F5"/>
    <w:rsid w:val="00B01B4D"/>
    <w:rsid w:val="00B01E1E"/>
    <w:rsid w:val="00B01F48"/>
    <w:rsid w:val="00B02780"/>
    <w:rsid w:val="00B02B97"/>
    <w:rsid w:val="00B035DA"/>
    <w:rsid w:val="00B041A0"/>
    <w:rsid w:val="00B043E2"/>
    <w:rsid w:val="00B04448"/>
    <w:rsid w:val="00B05265"/>
    <w:rsid w:val="00B05558"/>
    <w:rsid w:val="00B0652B"/>
    <w:rsid w:val="00B06710"/>
    <w:rsid w:val="00B07360"/>
    <w:rsid w:val="00B07759"/>
    <w:rsid w:val="00B100AF"/>
    <w:rsid w:val="00B11314"/>
    <w:rsid w:val="00B11A32"/>
    <w:rsid w:val="00B11CDE"/>
    <w:rsid w:val="00B12632"/>
    <w:rsid w:val="00B1286B"/>
    <w:rsid w:val="00B1295E"/>
    <w:rsid w:val="00B12A3A"/>
    <w:rsid w:val="00B12E27"/>
    <w:rsid w:val="00B13B9A"/>
    <w:rsid w:val="00B14770"/>
    <w:rsid w:val="00B14AB4"/>
    <w:rsid w:val="00B14B40"/>
    <w:rsid w:val="00B14D03"/>
    <w:rsid w:val="00B1514F"/>
    <w:rsid w:val="00B154CE"/>
    <w:rsid w:val="00B15758"/>
    <w:rsid w:val="00B15A76"/>
    <w:rsid w:val="00B15C8D"/>
    <w:rsid w:val="00B15F10"/>
    <w:rsid w:val="00B16310"/>
    <w:rsid w:val="00B16C3F"/>
    <w:rsid w:val="00B16DE6"/>
    <w:rsid w:val="00B16F60"/>
    <w:rsid w:val="00B1734B"/>
    <w:rsid w:val="00B17C26"/>
    <w:rsid w:val="00B2055B"/>
    <w:rsid w:val="00B208E3"/>
    <w:rsid w:val="00B20906"/>
    <w:rsid w:val="00B20E78"/>
    <w:rsid w:val="00B21A59"/>
    <w:rsid w:val="00B21ADF"/>
    <w:rsid w:val="00B21D5B"/>
    <w:rsid w:val="00B22130"/>
    <w:rsid w:val="00B2236C"/>
    <w:rsid w:val="00B223AE"/>
    <w:rsid w:val="00B224D0"/>
    <w:rsid w:val="00B22522"/>
    <w:rsid w:val="00B22B53"/>
    <w:rsid w:val="00B22D31"/>
    <w:rsid w:val="00B23642"/>
    <w:rsid w:val="00B2397D"/>
    <w:rsid w:val="00B249B9"/>
    <w:rsid w:val="00B24BB7"/>
    <w:rsid w:val="00B24C66"/>
    <w:rsid w:val="00B25941"/>
    <w:rsid w:val="00B25FFB"/>
    <w:rsid w:val="00B26583"/>
    <w:rsid w:val="00B26806"/>
    <w:rsid w:val="00B26D7F"/>
    <w:rsid w:val="00B272C9"/>
    <w:rsid w:val="00B277C9"/>
    <w:rsid w:val="00B277EB"/>
    <w:rsid w:val="00B3022A"/>
    <w:rsid w:val="00B3050D"/>
    <w:rsid w:val="00B30B8A"/>
    <w:rsid w:val="00B310E3"/>
    <w:rsid w:val="00B31485"/>
    <w:rsid w:val="00B31598"/>
    <w:rsid w:val="00B31907"/>
    <w:rsid w:val="00B31C43"/>
    <w:rsid w:val="00B31CDC"/>
    <w:rsid w:val="00B323DB"/>
    <w:rsid w:val="00B33065"/>
    <w:rsid w:val="00B332D1"/>
    <w:rsid w:val="00B33485"/>
    <w:rsid w:val="00B338E8"/>
    <w:rsid w:val="00B3395A"/>
    <w:rsid w:val="00B33F2B"/>
    <w:rsid w:val="00B3493F"/>
    <w:rsid w:val="00B34C6C"/>
    <w:rsid w:val="00B36018"/>
    <w:rsid w:val="00B360D7"/>
    <w:rsid w:val="00B36131"/>
    <w:rsid w:val="00B36244"/>
    <w:rsid w:val="00B369FD"/>
    <w:rsid w:val="00B36F0F"/>
    <w:rsid w:val="00B37243"/>
    <w:rsid w:val="00B37562"/>
    <w:rsid w:val="00B375E1"/>
    <w:rsid w:val="00B37749"/>
    <w:rsid w:val="00B37EE5"/>
    <w:rsid w:val="00B37EF9"/>
    <w:rsid w:val="00B41494"/>
    <w:rsid w:val="00B414F7"/>
    <w:rsid w:val="00B41568"/>
    <w:rsid w:val="00B41B9C"/>
    <w:rsid w:val="00B41F10"/>
    <w:rsid w:val="00B428DE"/>
    <w:rsid w:val="00B42EF5"/>
    <w:rsid w:val="00B43576"/>
    <w:rsid w:val="00B43A2F"/>
    <w:rsid w:val="00B43A41"/>
    <w:rsid w:val="00B43B27"/>
    <w:rsid w:val="00B43B28"/>
    <w:rsid w:val="00B43CC1"/>
    <w:rsid w:val="00B4410E"/>
    <w:rsid w:val="00B4439A"/>
    <w:rsid w:val="00B444D2"/>
    <w:rsid w:val="00B445C4"/>
    <w:rsid w:val="00B44795"/>
    <w:rsid w:val="00B447FE"/>
    <w:rsid w:val="00B44A0B"/>
    <w:rsid w:val="00B452DA"/>
    <w:rsid w:val="00B454DD"/>
    <w:rsid w:val="00B45DF0"/>
    <w:rsid w:val="00B46180"/>
    <w:rsid w:val="00B46431"/>
    <w:rsid w:val="00B4655B"/>
    <w:rsid w:val="00B4678F"/>
    <w:rsid w:val="00B46908"/>
    <w:rsid w:val="00B46D38"/>
    <w:rsid w:val="00B46F87"/>
    <w:rsid w:val="00B472A4"/>
    <w:rsid w:val="00B47598"/>
    <w:rsid w:val="00B47A9A"/>
    <w:rsid w:val="00B47AC7"/>
    <w:rsid w:val="00B50ABD"/>
    <w:rsid w:val="00B51294"/>
    <w:rsid w:val="00B5131D"/>
    <w:rsid w:val="00B5139C"/>
    <w:rsid w:val="00B51637"/>
    <w:rsid w:val="00B5228A"/>
    <w:rsid w:val="00B528A9"/>
    <w:rsid w:val="00B52BF6"/>
    <w:rsid w:val="00B53162"/>
    <w:rsid w:val="00B556A4"/>
    <w:rsid w:val="00B558A8"/>
    <w:rsid w:val="00B55E0D"/>
    <w:rsid w:val="00B564AD"/>
    <w:rsid w:val="00B56B56"/>
    <w:rsid w:val="00B56C58"/>
    <w:rsid w:val="00B5707A"/>
    <w:rsid w:val="00B57219"/>
    <w:rsid w:val="00B57BC1"/>
    <w:rsid w:val="00B57F02"/>
    <w:rsid w:val="00B602C4"/>
    <w:rsid w:val="00B6032B"/>
    <w:rsid w:val="00B60371"/>
    <w:rsid w:val="00B60968"/>
    <w:rsid w:val="00B6096C"/>
    <w:rsid w:val="00B61215"/>
    <w:rsid w:val="00B6163B"/>
    <w:rsid w:val="00B61A1F"/>
    <w:rsid w:val="00B61CB7"/>
    <w:rsid w:val="00B62088"/>
    <w:rsid w:val="00B6227D"/>
    <w:rsid w:val="00B62AD6"/>
    <w:rsid w:val="00B631EA"/>
    <w:rsid w:val="00B63512"/>
    <w:rsid w:val="00B65753"/>
    <w:rsid w:val="00B65EC5"/>
    <w:rsid w:val="00B66312"/>
    <w:rsid w:val="00B66754"/>
    <w:rsid w:val="00B6696B"/>
    <w:rsid w:val="00B67156"/>
    <w:rsid w:val="00B676DF"/>
    <w:rsid w:val="00B67FBE"/>
    <w:rsid w:val="00B700F0"/>
    <w:rsid w:val="00B70490"/>
    <w:rsid w:val="00B70781"/>
    <w:rsid w:val="00B70A41"/>
    <w:rsid w:val="00B71206"/>
    <w:rsid w:val="00B7122F"/>
    <w:rsid w:val="00B713B6"/>
    <w:rsid w:val="00B71773"/>
    <w:rsid w:val="00B71BE4"/>
    <w:rsid w:val="00B71DD6"/>
    <w:rsid w:val="00B71DDC"/>
    <w:rsid w:val="00B72F0A"/>
    <w:rsid w:val="00B73188"/>
    <w:rsid w:val="00B732C4"/>
    <w:rsid w:val="00B73ED9"/>
    <w:rsid w:val="00B7416F"/>
    <w:rsid w:val="00B741A5"/>
    <w:rsid w:val="00B74A28"/>
    <w:rsid w:val="00B75045"/>
    <w:rsid w:val="00B755CF"/>
    <w:rsid w:val="00B75D16"/>
    <w:rsid w:val="00B7638E"/>
    <w:rsid w:val="00B76434"/>
    <w:rsid w:val="00B767B7"/>
    <w:rsid w:val="00B76DF4"/>
    <w:rsid w:val="00B77E77"/>
    <w:rsid w:val="00B800E0"/>
    <w:rsid w:val="00B8118A"/>
    <w:rsid w:val="00B816DF"/>
    <w:rsid w:val="00B827DA"/>
    <w:rsid w:val="00B82D7C"/>
    <w:rsid w:val="00B83810"/>
    <w:rsid w:val="00B83BAD"/>
    <w:rsid w:val="00B83E8D"/>
    <w:rsid w:val="00B8403D"/>
    <w:rsid w:val="00B840DD"/>
    <w:rsid w:val="00B84AC8"/>
    <w:rsid w:val="00B85624"/>
    <w:rsid w:val="00B8600D"/>
    <w:rsid w:val="00B86347"/>
    <w:rsid w:val="00B864C2"/>
    <w:rsid w:val="00B86528"/>
    <w:rsid w:val="00B86E3E"/>
    <w:rsid w:val="00B86FA5"/>
    <w:rsid w:val="00B871D9"/>
    <w:rsid w:val="00B874C7"/>
    <w:rsid w:val="00B90124"/>
    <w:rsid w:val="00B90916"/>
    <w:rsid w:val="00B90F31"/>
    <w:rsid w:val="00B91017"/>
    <w:rsid w:val="00B91613"/>
    <w:rsid w:val="00B9180F"/>
    <w:rsid w:val="00B91C79"/>
    <w:rsid w:val="00B91D93"/>
    <w:rsid w:val="00B924F3"/>
    <w:rsid w:val="00B9252C"/>
    <w:rsid w:val="00B93143"/>
    <w:rsid w:val="00B932FD"/>
    <w:rsid w:val="00B9330D"/>
    <w:rsid w:val="00B934BC"/>
    <w:rsid w:val="00B937B7"/>
    <w:rsid w:val="00B93AC7"/>
    <w:rsid w:val="00B949C6"/>
    <w:rsid w:val="00B9520E"/>
    <w:rsid w:val="00B95914"/>
    <w:rsid w:val="00B95A4E"/>
    <w:rsid w:val="00B95AE3"/>
    <w:rsid w:val="00B95B6E"/>
    <w:rsid w:val="00B95CCE"/>
    <w:rsid w:val="00B95FE5"/>
    <w:rsid w:val="00B970B0"/>
    <w:rsid w:val="00B973FD"/>
    <w:rsid w:val="00B974C3"/>
    <w:rsid w:val="00BA0116"/>
    <w:rsid w:val="00BA04CA"/>
    <w:rsid w:val="00BA0948"/>
    <w:rsid w:val="00BA17F9"/>
    <w:rsid w:val="00BA1C55"/>
    <w:rsid w:val="00BA1C9F"/>
    <w:rsid w:val="00BA224E"/>
    <w:rsid w:val="00BA25AB"/>
    <w:rsid w:val="00BA2757"/>
    <w:rsid w:val="00BA2898"/>
    <w:rsid w:val="00BA4840"/>
    <w:rsid w:val="00BA50A8"/>
    <w:rsid w:val="00BA563C"/>
    <w:rsid w:val="00BA5684"/>
    <w:rsid w:val="00BA5C51"/>
    <w:rsid w:val="00BA60B4"/>
    <w:rsid w:val="00BA659F"/>
    <w:rsid w:val="00BA6640"/>
    <w:rsid w:val="00BA6BA2"/>
    <w:rsid w:val="00BA786A"/>
    <w:rsid w:val="00BA7E6D"/>
    <w:rsid w:val="00BA7E8D"/>
    <w:rsid w:val="00BB0100"/>
    <w:rsid w:val="00BB0AA4"/>
    <w:rsid w:val="00BB1468"/>
    <w:rsid w:val="00BB149F"/>
    <w:rsid w:val="00BB1982"/>
    <w:rsid w:val="00BB1BB5"/>
    <w:rsid w:val="00BB2886"/>
    <w:rsid w:val="00BB2B0F"/>
    <w:rsid w:val="00BB2E1F"/>
    <w:rsid w:val="00BB2EE5"/>
    <w:rsid w:val="00BB3E86"/>
    <w:rsid w:val="00BB4BAC"/>
    <w:rsid w:val="00BB4EF8"/>
    <w:rsid w:val="00BB5060"/>
    <w:rsid w:val="00BB54F9"/>
    <w:rsid w:val="00BB56C0"/>
    <w:rsid w:val="00BB5777"/>
    <w:rsid w:val="00BB58D9"/>
    <w:rsid w:val="00BB5AC9"/>
    <w:rsid w:val="00BB623A"/>
    <w:rsid w:val="00BB6B1C"/>
    <w:rsid w:val="00BB7443"/>
    <w:rsid w:val="00BC1950"/>
    <w:rsid w:val="00BC1A60"/>
    <w:rsid w:val="00BC2620"/>
    <w:rsid w:val="00BC2774"/>
    <w:rsid w:val="00BC2A19"/>
    <w:rsid w:val="00BC2EEC"/>
    <w:rsid w:val="00BC3D3E"/>
    <w:rsid w:val="00BC3F5C"/>
    <w:rsid w:val="00BC428C"/>
    <w:rsid w:val="00BC4311"/>
    <w:rsid w:val="00BC4DF5"/>
    <w:rsid w:val="00BC50AC"/>
    <w:rsid w:val="00BC553E"/>
    <w:rsid w:val="00BC55EC"/>
    <w:rsid w:val="00BC5D1B"/>
    <w:rsid w:val="00BC796D"/>
    <w:rsid w:val="00BD0654"/>
    <w:rsid w:val="00BD0FAC"/>
    <w:rsid w:val="00BD17C4"/>
    <w:rsid w:val="00BD205C"/>
    <w:rsid w:val="00BD270F"/>
    <w:rsid w:val="00BD27CF"/>
    <w:rsid w:val="00BD339C"/>
    <w:rsid w:val="00BD3960"/>
    <w:rsid w:val="00BD410D"/>
    <w:rsid w:val="00BD4A95"/>
    <w:rsid w:val="00BD68D5"/>
    <w:rsid w:val="00BD7C57"/>
    <w:rsid w:val="00BE037D"/>
    <w:rsid w:val="00BE046F"/>
    <w:rsid w:val="00BE04A5"/>
    <w:rsid w:val="00BE07AF"/>
    <w:rsid w:val="00BE0E61"/>
    <w:rsid w:val="00BE146E"/>
    <w:rsid w:val="00BE197D"/>
    <w:rsid w:val="00BE1A61"/>
    <w:rsid w:val="00BE1C86"/>
    <w:rsid w:val="00BE1D15"/>
    <w:rsid w:val="00BE2812"/>
    <w:rsid w:val="00BE2A70"/>
    <w:rsid w:val="00BE3D44"/>
    <w:rsid w:val="00BE3DFB"/>
    <w:rsid w:val="00BE59B6"/>
    <w:rsid w:val="00BE5DA0"/>
    <w:rsid w:val="00BE5DD0"/>
    <w:rsid w:val="00BE5E1E"/>
    <w:rsid w:val="00BE5FDF"/>
    <w:rsid w:val="00BE646C"/>
    <w:rsid w:val="00BE6689"/>
    <w:rsid w:val="00BE6A64"/>
    <w:rsid w:val="00BE6FC7"/>
    <w:rsid w:val="00BE7227"/>
    <w:rsid w:val="00BE753D"/>
    <w:rsid w:val="00BE7847"/>
    <w:rsid w:val="00BF0066"/>
    <w:rsid w:val="00BF0176"/>
    <w:rsid w:val="00BF0AAD"/>
    <w:rsid w:val="00BF1287"/>
    <w:rsid w:val="00BF1427"/>
    <w:rsid w:val="00BF19C6"/>
    <w:rsid w:val="00BF1A7A"/>
    <w:rsid w:val="00BF1D19"/>
    <w:rsid w:val="00BF1F7E"/>
    <w:rsid w:val="00BF2445"/>
    <w:rsid w:val="00BF2721"/>
    <w:rsid w:val="00BF2889"/>
    <w:rsid w:val="00BF2984"/>
    <w:rsid w:val="00BF2C04"/>
    <w:rsid w:val="00BF2CD8"/>
    <w:rsid w:val="00BF2CF3"/>
    <w:rsid w:val="00BF2FDA"/>
    <w:rsid w:val="00BF31EF"/>
    <w:rsid w:val="00BF3E79"/>
    <w:rsid w:val="00BF4684"/>
    <w:rsid w:val="00BF4AD3"/>
    <w:rsid w:val="00BF4DD1"/>
    <w:rsid w:val="00BF53E0"/>
    <w:rsid w:val="00BF5A64"/>
    <w:rsid w:val="00BF633B"/>
    <w:rsid w:val="00BF643F"/>
    <w:rsid w:val="00BF67DF"/>
    <w:rsid w:val="00BF6C22"/>
    <w:rsid w:val="00BF6EED"/>
    <w:rsid w:val="00BF75EC"/>
    <w:rsid w:val="00BF76B5"/>
    <w:rsid w:val="00BF7CF2"/>
    <w:rsid w:val="00C00DC8"/>
    <w:rsid w:val="00C01200"/>
    <w:rsid w:val="00C01911"/>
    <w:rsid w:val="00C01C22"/>
    <w:rsid w:val="00C02649"/>
    <w:rsid w:val="00C031D4"/>
    <w:rsid w:val="00C037F5"/>
    <w:rsid w:val="00C0559D"/>
    <w:rsid w:val="00C058BF"/>
    <w:rsid w:val="00C05D34"/>
    <w:rsid w:val="00C05D5F"/>
    <w:rsid w:val="00C074C1"/>
    <w:rsid w:val="00C07962"/>
    <w:rsid w:val="00C07BCC"/>
    <w:rsid w:val="00C101E2"/>
    <w:rsid w:val="00C10202"/>
    <w:rsid w:val="00C109F2"/>
    <w:rsid w:val="00C10DF7"/>
    <w:rsid w:val="00C10F2B"/>
    <w:rsid w:val="00C114A0"/>
    <w:rsid w:val="00C11821"/>
    <w:rsid w:val="00C11C73"/>
    <w:rsid w:val="00C127CC"/>
    <w:rsid w:val="00C12A15"/>
    <w:rsid w:val="00C12CC6"/>
    <w:rsid w:val="00C12F57"/>
    <w:rsid w:val="00C130AE"/>
    <w:rsid w:val="00C130EF"/>
    <w:rsid w:val="00C131BA"/>
    <w:rsid w:val="00C1358B"/>
    <w:rsid w:val="00C136E3"/>
    <w:rsid w:val="00C13810"/>
    <w:rsid w:val="00C1398E"/>
    <w:rsid w:val="00C14359"/>
    <w:rsid w:val="00C14A77"/>
    <w:rsid w:val="00C14CE6"/>
    <w:rsid w:val="00C14D62"/>
    <w:rsid w:val="00C15298"/>
    <w:rsid w:val="00C159E6"/>
    <w:rsid w:val="00C15B51"/>
    <w:rsid w:val="00C15D00"/>
    <w:rsid w:val="00C16176"/>
    <w:rsid w:val="00C166E8"/>
    <w:rsid w:val="00C16DEC"/>
    <w:rsid w:val="00C1720B"/>
    <w:rsid w:val="00C1761C"/>
    <w:rsid w:val="00C17C07"/>
    <w:rsid w:val="00C17D88"/>
    <w:rsid w:val="00C209EA"/>
    <w:rsid w:val="00C20AE8"/>
    <w:rsid w:val="00C21C5F"/>
    <w:rsid w:val="00C21C7A"/>
    <w:rsid w:val="00C21E06"/>
    <w:rsid w:val="00C22071"/>
    <w:rsid w:val="00C225C8"/>
    <w:rsid w:val="00C22692"/>
    <w:rsid w:val="00C2284E"/>
    <w:rsid w:val="00C22A5C"/>
    <w:rsid w:val="00C22D24"/>
    <w:rsid w:val="00C22F66"/>
    <w:rsid w:val="00C23039"/>
    <w:rsid w:val="00C230F5"/>
    <w:rsid w:val="00C239CB"/>
    <w:rsid w:val="00C23C44"/>
    <w:rsid w:val="00C23CE0"/>
    <w:rsid w:val="00C24236"/>
    <w:rsid w:val="00C24ADD"/>
    <w:rsid w:val="00C24CDD"/>
    <w:rsid w:val="00C25923"/>
    <w:rsid w:val="00C25E82"/>
    <w:rsid w:val="00C26394"/>
    <w:rsid w:val="00C27219"/>
    <w:rsid w:val="00C2722F"/>
    <w:rsid w:val="00C27C03"/>
    <w:rsid w:val="00C27E44"/>
    <w:rsid w:val="00C30474"/>
    <w:rsid w:val="00C309DC"/>
    <w:rsid w:val="00C30A21"/>
    <w:rsid w:val="00C31E3F"/>
    <w:rsid w:val="00C32457"/>
    <w:rsid w:val="00C324F2"/>
    <w:rsid w:val="00C33769"/>
    <w:rsid w:val="00C34211"/>
    <w:rsid w:val="00C35296"/>
    <w:rsid w:val="00C357DD"/>
    <w:rsid w:val="00C35B3D"/>
    <w:rsid w:val="00C3651D"/>
    <w:rsid w:val="00C3662B"/>
    <w:rsid w:val="00C368F0"/>
    <w:rsid w:val="00C36BE5"/>
    <w:rsid w:val="00C37A5B"/>
    <w:rsid w:val="00C405B4"/>
    <w:rsid w:val="00C406FE"/>
    <w:rsid w:val="00C4137D"/>
    <w:rsid w:val="00C415AB"/>
    <w:rsid w:val="00C41E12"/>
    <w:rsid w:val="00C4227F"/>
    <w:rsid w:val="00C42576"/>
    <w:rsid w:val="00C4279D"/>
    <w:rsid w:val="00C42E1F"/>
    <w:rsid w:val="00C441E5"/>
    <w:rsid w:val="00C4423D"/>
    <w:rsid w:val="00C44B58"/>
    <w:rsid w:val="00C44B8F"/>
    <w:rsid w:val="00C44C1E"/>
    <w:rsid w:val="00C45B0B"/>
    <w:rsid w:val="00C4616B"/>
    <w:rsid w:val="00C4659D"/>
    <w:rsid w:val="00C46791"/>
    <w:rsid w:val="00C4759D"/>
    <w:rsid w:val="00C47871"/>
    <w:rsid w:val="00C507C4"/>
    <w:rsid w:val="00C50D11"/>
    <w:rsid w:val="00C51209"/>
    <w:rsid w:val="00C518EF"/>
    <w:rsid w:val="00C51F55"/>
    <w:rsid w:val="00C52763"/>
    <w:rsid w:val="00C52D52"/>
    <w:rsid w:val="00C52D8C"/>
    <w:rsid w:val="00C531B3"/>
    <w:rsid w:val="00C539A8"/>
    <w:rsid w:val="00C54142"/>
    <w:rsid w:val="00C5514C"/>
    <w:rsid w:val="00C55199"/>
    <w:rsid w:val="00C55702"/>
    <w:rsid w:val="00C55B68"/>
    <w:rsid w:val="00C568D9"/>
    <w:rsid w:val="00C601D9"/>
    <w:rsid w:val="00C608D8"/>
    <w:rsid w:val="00C60A30"/>
    <w:rsid w:val="00C6169C"/>
    <w:rsid w:val="00C62434"/>
    <w:rsid w:val="00C62474"/>
    <w:rsid w:val="00C6289A"/>
    <w:rsid w:val="00C6328A"/>
    <w:rsid w:val="00C64538"/>
    <w:rsid w:val="00C64573"/>
    <w:rsid w:val="00C646D5"/>
    <w:rsid w:val="00C649BF"/>
    <w:rsid w:val="00C65398"/>
    <w:rsid w:val="00C658FF"/>
    <w:rsid w:val="00C659B9"/>
    <w:rsid w:val="00C65FF4"/>
    <w:rsid w:val="00C660A1"/>
    <w:rsid w:val="00C6642D"/>
    <w:rsid w:val="00C66EE5"/>
    <w:rsid w:val="00C67A77"/>
    <w:rsid w:val="00C70036"/>
    <w:rsid w:val="00C70452"/>
    <w:rsid w:val="00C70AD0"/>
    <w:rsid w:val="00C711F5"/>
    <w:rsid w:val="00C718DE"/>
    <w:rsid w:val="00C71C56"/>
    <w:rsid w:val="00C71D37"/>
    <w:rsid w:val="00C72B18"/>
    <w:rsid w:val="00C7386F"/>
    <w:rsid w:val="00C73899"/>
    <w:rsid w:val="00C738D3"/>
    <w:rsid w:val="00C73D3E"/>
    <w:rsid w:val="00C7444C"/>
    <w:rsid w:val="00C74F18"/>
    <w:rsid w:val="00C75340"/>
    <w:rsid w:val="00C7570D"/>
    <w:rsid w:val="00C77042"/>
    <w:rsid w:val="00C774C4"/>
    <w:rsid w:val="00C810F0"/>
    <w:rsid w:val="00C8140C"/>
    <w:rsid w:val="00C81E3A"/>
    <w:rsid w:val="00C81FD2"/>
    <w:rsid w:val="00C8265C"/>
    <w:rsid w:val="00C829D0"/>
    <w:rsid w:val="00C82DF0"/>
    <w:rsid w:val="00C8407E"/>
    <w:rsid w:val="00C84880"/>
    <w:rsid w:val="00C84C0B"/>
    <w:rsid w:val="00C84D88"/>
    <w:rsid w:val="00C8523E"/>
    <w:rsid w:val="00C85997"/>
    <w:rsid w:val="00C85BCC"/>
    <w:rsid w:val="00C861F0"/>
    <w:rsid w:val="00C8661A"/>
    <w:rsid w:val="00C86687"/>
    <w:rsid w:val="00C869AA"/>
    <w:rsid w:val="00C86B48"/>
    <w:rsid w:val="00C86F69"/>
    <w:rsid w:val="00C873D3"/>
    <w:rsid w:val="00C87975"/>
    <w:rsid w:val="00C87BF3"/>
    <w:rsid w:val="00C90317"/>
    <w:rsid w:val="00C9065B"/>
    <w:rsid w:val="00C90AD7"/>
    <w:rsid w:val="00C90FD3"/>
    <w:rsid w:val="00C915CC"/>
    <w:rsid w:val="00C91B30"/>
    <w:rsid w:val="00C91F9A"/>
    <w:rsid w:val="00C91FB3"/>
    <w:rsid w:val="00C9293A"/>
    <w:rsid w:val="00C93840"/>
    <w:rsid w:val="00C94300"/>
    <w:rsid w:val="00C94398"/>
    <w:rsid w:val="00C94B93"/>
    <w:rsid w:val="00C95A8C"/>
    <w:rsid w:val="00C96633"/>
    <w:rsid w:val="00C96F96"/>
    <w:rsid w:val="00C975FE"/>
    <w:rsid w:val="00C978FB"/>
    <w:rsid w:val="00C979CA"/>
    <w:rsid w:val="00C97C97"/>
    <w:rsid w:val="00CA011C"/>
    <w:rsid w:val="00CA0233"/>
    <w:rsid w:val="00CA02BB"/>
    <w:rsid w:val="00CA0322"/>
    <w:rsid w:val="00CA0622"/>
    <w:rsid w:val="00CA07A9"/>
    <w:rsid w:val="00CA15FD"/>
    <w:rsid w:val="00CA3154"/>
    <w:rsid w:val="00CA323D"/>
    <w:rsid w:val="00CA3BA2"/>
    <w:rsid w:val="00CA3FD3"/>
    <w:rsid w:val="00CA448E"/>
    <w:rsid w:val="00CA4544"/>
    <w:rsid w:val="00CA47F1"/>
    <w:rsid w:val="00CA4B89"/>
    <w:rsid w:val="00CA504D"/>
    <w:rsid w:val="00CA5A0B"/>
    <w:rsid w:val="00CA6800"/>
    <w:rsid w:val="00CA7206"/>
    <w:rsid w:val="00CA78B2"/>
    <w:rsid w:val="00CA7D8D"/>
    <w:rsid w:val="00CA7DAB"/>
    <w:rsid w:val="00CB03AF"/>
    <w:rsid w:val="00CB0D2C"/>
    <w:rsid w:val="00CB11C2"/>
    <w:rsid w:val="00CB1817"/>
    <w:rsid w:val="00CB1CA8"/>
    <w:rsid w:val="00CB1F97"/>
    <w:rsid w:val="00CB1F99"/>
    <w:rsid w:val="00CB289A"/>
    <w:rsid w:val="00CB28D1"/>
    <w:rsid w:val="00CB3039"/>
    <w:rsid w:val="00CB327A"/>
    <w:rsid w:val="00CB3621"/>
    <w:rsid w:val="00CB3A3C"/>
    <w:rsid w:val="00CB3B0E"/>
    <w:rsid w:val="00CB3CA9"/>
    <w:rsid w:val="00CB4151"/>
    <w:rsid w:val="00CB43CD"/>
    <w:rsid w:val="00CB474F"/>
    <w:rsid w:val="00CB4795"/>
    <w:rsid w:val="00CB4D64"/>
    <w:rsid w:val="00CB5143"/>
    <w:rsid w:val="00CB55F6"/>
    <w:rsid w:val="00CB59D9"/>
    <w:rsid w:val="00CB5FE3"/>
    <w:rsid w:val="00CB65D1"/>
    <w:rsid w:val="00CB6919"/>
    <w:rsid w:val="00CB6B46"/>
    <w:rsid w:val="00CB6E8E"/>
    <w:rsid w:val="00CB70B9"/>
    <w:rsid w:val="00CB7107"/>
    <w:rsid w:val="00CB73D5"/>
    <w:rsid w:val="00CB7463"/>
    <w:rsid w:val="00CB7489"/>
    <w:rsid w:val="00CB78B9"/>
    <w:rsid w:val="00CC0043"/>
    <w:rsid w:val="00CC01E9"/>
    <w:rsid w:val="00CC02F2"/>
    <w:rsid w:val="00CC0857"/>
    <w:rsid w:val="00CC1C5F"/>
    <w:rsid w:val="00CC29CA"/>
    <w:rsid w:val="00CC2C8B"/>
    <w:rsid w:val="00CC427C"/>
    <w:rsid w:val="00CC4A10"/>
    <w:rsid w:val="00CC4DD1"/>
    <w:rsid w:val="00CC4EC0"/>
    <w:rsid w:val="00CC5211"/>
    <w:rsid w:val="00CC5563"/>
    <w:rsid w:val="00CC588C"/>
    <w:rsid w:val="00CC59A0"/>
    <w:rsid w:val="00CC5A47"/>
    <w:rsid w:val="00CC5C0B"/>
    <w:rsid w:val="00CC611C"/>
    <w:rsid w:val="00CC64B3"/>
    <w:rsid w:val="00CC6FB7"/>
    <w:rsid w:val="00CC7712"/>
    <w:rsid w:val="00CC7D7F"/>
    <w:rsid w:val="00CC7F4E"/>
    <w:rsid w:val="00CC7FAC"/>
    <w:rsid w:val="00CD0162"/>
    <w:rsid w:val="00CD0383"/>
    <w:rsid w:val="00CD03EF"/>
    <w:rsid w:val="00CD084E"/>
    <w:rsid w:val="00CD0A6A"/>
    <w:rsid w:val="00CD0DFA"/>
    <w:rsid w:val="00CD10F7"/>
    <w:rsid w:val="00CD15EE"/>
    <w:rsid w:val="00CD1FF3"/>
    <w:rsid w:val="00CD283B"/>
    <w:rsid w:val="00CD2F0D"/>
    <w:rsid w:val="00CD2F4B"/>
    <w:rsid w:val="00CD3A5D"/>
    <w:rsid w:val="00CD4673"/>
    <w:rsid w:val="00CD47A6"/>
    <w:rsid w:val="00CD5232"/>
    <w:rsid w:val="00CD5F73"/>
    <w:rsid w:val="00CD6644"/>
    <w:rsid w:val="00CD769C"/>
    <w:rsid w:val="00CD77E4"/>
    <w:rsid w:val="00CD78D3"/>
    <w:rsid w:val="00CD7A1B"/>
    <w:rsid w:val="00CE09A7"/>
    <w:rsid w:val="00CE0B08"/>
    <w:rsid w:val="00CE13C2"/>
    <w:rsid w:val="00CE18EC"/>
    <w:rsid w:val="00CE1A4A"/>
    <w:rsid w:val="00CE1AFC"/>
    <w:rsid w:val="00CE1BBF"/>
    <w:rsid w:val="00CE20BA"/>
    <w:rsid w:val="00CE315B"/>
    <w:rsid w:val="00CE3239"/>
    <w:rsid w:val="00CE34F9"/>
    <w:rsid w:val="00CE355A"/>
    <w:rsid w:val="00CE38B1"/>
    <w:rsid w:val="00CE4250"/>
    <w:rsid w:val="00CE48B1"/>
    <w:rsid w:val="00CE4990"/>
    <w:rsid w:val="00CE5306"/>
    <w:rsid w:val="00CE5476"/>
    <w:rsid w:val="00CE54F2"/>
    <w:rsid w:val="00CE5609"/>
    <w:rsid w:val="00CE5F2F"/>
    <w:rsid w:val="00CE61A1"/>
    <w:rsid w:val="00CE6491"/>
    <w:rsid w:val="00CE6533"/>
    <w:rsid w:val="00CE666E"/>
    <w:rsid w:val="00CE6886"/>
    <w:rsid w:val="00CE68BE"/>
    <w:rsid w:val="00CE6C63"/>
    <w:rsid w:val="00CE7360"/>
    <w:rsid w:val="00CF0D7F"/>
    <w:rsid w:val="00CF175D"/>
    <w:rsid w:val="00CF1EDD"/>
    <w:rsid w:val="00CF2758"/>
    <w:rsid w:val="00CF2FEC"/>
    <w:rsid w:val="00CF31D8"/>
    <w:rsid w:val="00CF329C"/>
    <w:rsid w:val="00CF3BCB"/>
    <w:rsid w:val="00CF3CC9"/>
    <w:rsid w:val="00CF3D78"/>
    <w:rsid w:val="00CF496B"/>
    <w:rsid w:val="00CF528D"/>
    <w:rsid w:val="00CF546C"/>
    <w:rsid w:val="00CF5822"/>
    <w:rsid w:val="00CF59B5"/>
    <w:rsid w:val="00CF6313"/>
    <w:rsid w:val="00CF652E"/>
    <w:rsid w:val="00CF68D7"/>
    <w:rsid w:val="00CF6A7E"/>
    <w:rsid w:val="00CF71CD"/>
    <w:rsid w:val="00CF73AC"/>
    <w:rsid w:val="00CF7C93"/>
    <w:rsid w:val="00D00AA0"/>
    <w:rsid w:val="00D00C7E"/>
    <w:rsid w:val="00D0134D"/>
    <w:rsid w:val="00D013B7"/>
    <w:rsid w:val="00D0179C"/>
    <w:rsid w:val="00D01B73"/>
    <w:rsid w:val="00D025DC"/>
    <w:rsid w:val="00D02D12"/>
    <w:rsid w:val="00D031D2"/>
    <w:rsid w:val="00D03701"/>
    <w:rsid w:val="00D03EDB"/>
    <w:rsid w:val="00D04724"/>
    <w:rsid w:val="00D04B47"/>
    <w:rsid w:val="00D04D07"/>
    <w:rsid w:val="00D04E8D"/>
    <w:rsid w:val="00D052D4"/>
    <w:rsid w:val="00D05C5C"/>
    <w:rsid w:val="00D05D52"/>
    <w:rsid w:val="00D06434"/>
    <w:rsid w:val="00D0669C"/>
    <w:rsid w:val="00D06828"/>
    <w:rsid w:val="00D074A3"/>
    <w:rsid w:val="00D076E9"/>
    <w:rsid w:val="00D10128"/>
    <w:rsid w:val="00D10497"/>
    <w:rsid w:val="00D10E80"/>
    <w:rsid w:val="00D110A5"/>
    <w:rsid w:val="00D118A2"/>
    <w:rsid w:val="00D124A2"/>
    <w:rsid w:val="00D12579"/>
    <w:rsid w:val="00D12771"/>
    <w:rsid w:val="00D13505"/>
    <w:rsid w:val="00D1356C"/>
    <w:rsid w:val="00D13C1C"/>
    <w:rsid w:val="00D14265"/>
    <w:rsid w:val="00D142E1"/>
    <w:rsid w:val="00D14669"/>
    <w:rsid w:val="00D14693"/>
    <w:rsid w:val="00D148EB"/>
    <w:rsid w:val="00D14BB2"/>
    <w:rsid w:val="00D14C1F"/>
    <w:rsid w:val="00D14D92"/>
    <w:rsid w:val="00D14ED7"/>
    <w:rsid w:val="00D15163"/>
    <w:rsid w:val="00D153AB"/>
    <w:rsid w:val="00D1645C"/>
    <w:rsid w:val="00D1652D"/>
    <w:rsid w:val="00D16626"/>
    <w:rsid w:val="00D16773"/>
    <w:rsid w:val="00D1708E"/>
    <w:rsid w:val="00D1712A"/>
    <w:rsid w:val="00D171BB"/>
    <w:rsid w:val="00D1794A"/>
    <w:rsid w:val="00D17AB0"/>
    <w:rsid w:val="00D2003A"/>
    <w:rsid w:val="00D206F6"/>
    <w:rsid w:val="00D2110B"/>
    <w:rsid w:val="00D214A1"/>
    <w:rsid w:val="00D217B7"/>
    <w:rsid w:val="00D217C2"/>
    <w:rsid w:val="00D21BE6"/>
    <w:rsid w:val="00D22076"/>
    <w:rsid w:val="00D2236A"/>
    <w:rsid w:val="00D229C9"/>
    <w:rsid w:val="00D22A99"/>
    <w:rsid w:val="00D22C2F"/>
    <w:rsid w:val="00D22E86"/>
    <w:rsid w:val="00D2312E"/>
    <w:rsid w:val="00D23235"/>
    <w:rsid w:val="00D234FC"/>
    <w:rsid w:val="00D24774"/>
    <w:rsid w:val="00D24DBF"/>
    <w:rsid w:val="00D252DE"/>
    <w:rsid w:val="00D2579B"/>
    <w:rsid w:val="00D25C38"/>
    <w:rsid w:val="00D2606B"/>
    <w:rsid w:val="00D266BE"/>
    <w:rsid w:val="00D26DC3"/>
    <w:rsid w:val="00D271E9"/>
    <w:rsid w:val="00D27223"/>
    <w:rsid w:val="00D276ED"/>
    <w:rsid w:val="00D27758"/>
    <w:rsid w:val="00D27C77"/>
    <w:rsid w:val="00D30D0C"/>
    <w:rsid w:val="00D3183D"/>
    <w:rsid w:val="00D319FD"/>
    <w:rsid w:val="00D31B6D"/>
    <w:rsid w:val="00D31C7A"/>
    <w:rsid w:val="00D3216B"/>
    <w:rsid w:val="00D32232"/>
    <w:rsid w:val="00D32615"/>
    <w:rsid w:val="00D326E4"/>
    <w:rsid w:val="00D32863"/>
    <w:rsid w:val="00D340A6"/>
    <w:rsid w:val="00D34358"/>
    <w:rsid w:val="00D34D45"/>
    <w:rsid w:val="00D34DD0"/>
    <w:rsid w:val="00D35674"/>
    <w:rsid w:val="00D35E55"/>
    <w:rsid w:val="00D367A7"/>
    <w:rsid w:val="00D36A08"/>
    <w:rsid w:val="00D37223"/>
    <w:rsid w:val="00D37DDA"/>
    <w:rsid w:val="00D409B9"/>
    <w:rsid w:val="00D42D15"/>
    <w:rsid w:val="00D43356"/>
    <w:rsid w:val="00D436B1"/>
    <w:rsid w:val="00D43B99"/>
    <w:rsid w:val="00D4434C"/>
    <w:rsid w:val="00D447EA"/>
    <w:rsid w:val="00D44872"/>
    <w:rsid w:val="00D44C6F"/>
    <w:rsid w:val="00D4527C"/>
    <w:rsid w:val="00D45577"/>
    <w:rsid w:val="00D4567E"/>
    <w:rsid w:val="00D459FB"/>
    <w:rsid w:val="00D45ACE"/>
    <w:rsid w:val="00D45CEC"/>
    <w:rsid w:val="00D45F7D"/>
    <w:rsid w:val="00D46198"/>
    <w:rsid w:val="00D46663"/>
    <w:rsid w:val="00D478DD"/>
    <w:rsid w:val="00D47F83"/>
    <w:rsid w:val="00D509F7"/>
    <w:rsid w:val="00D50F0B"/>
    <w:rsid w:val="00D513E1"/>
    <w:rsid w:val="00D51900"/>
    <w:rsid w:val="00D51C6A"/>
    <w:rsid w:val="00D51F85"/>
    <w:rsid w:val="00D52078"/>
    <w:rsid w:val="00D52151"/>
    <w:rsid w:val="00D52410"/>
    <w:rsid w:val="00D52492"/>
    <w:rsid w:val="00D52670"/>
    <w:rsid w:val="00D5289F"/>
    <w:rsid w:val="00D53045"/>
    <w:rsid w:val="00D5351D"/>
    <w:rsid w:val="00D53852"/>
    <w:rsid w:val="00D53EB6"/>
    <w:rsid w:val="00D54165"/>
    <w:rsid w:val="00D542C0"/>
    <w:rsid w:val="00D544DD"/>
    <w:rsid w:val="00D544E5"/>
    <w:rsid w:val="00D54603"/>
    <w:rsid w:val="00D5511E"/>
    <w:rsid w:val="00D55EFC"/>
    <w:rsid w:val="00D560E3"/>
    <w:rsid w:val="00D56385"/>
    <w:rsid w:val="00D5643A"/>
    <w:rsid w:val="00D5655E"/>
    <w:rsid w:val="00D56F32"/>
    <w:rsid w:val="00D57EE5"/>
    <w:rsid w:val="00D57FD3"/>
    <w:rsid w:val="00D60B40"/>
    <w:rsid w:val="00D61CE0"/>
    <w:rsid w:val="00D62569"/>
    <w:rsid w:val="00D625B0"/>
    <w:rsid w:val="00D628DA"/>
    <w:rsid w:val="00D62BCD"/>
    <w:rsid w:val="00D62CF4"/>
    <w:rsid w:val="00D62E0F"/>
    <w:rsid w:val="00D6330C"/>
    <w:rsid w:val="00D6339C"/>
    <w:rsid w:val="00D6384B"/>
    <w:rsid w:val="00D63AEC"/>
    <w:rsid w:val="00D63B9E"/>
    <w:rsid w:val="00D6431C"/>
    <w:rsid w:val="00D64F16"/>
    <w:rsid w:val="00D65427"/>
    <w:rsid w:val="00D65AD2"/>
    <w:rsid w:val="00D65C0F"/>
    <w:rsid w:val="00D65EA4"/>
    <w:rsid w:val="00D6606A"/>
    <w:rsid w:val="00D6642C"/>
    <w:rsid w:val="00D66DA0"/>
    <w:rsid w:val="00D67298"/>
    <w:rsid w:val="00D672FB"/>
    <w:rsid w:val="00D67694"/>
    <w:rsid w:val="00D67B8E"/>
    <w:rsid w:val="00D701F4"/>
    <w:rsid w:val="00D70A2C"/>
    <w:rsid w:val="00D70F69"/>
    <w:rsid w:val="00D715A5"/>
    <w:rsid w:val="00D71E7D"/>
    <w:rsid w:val="00D72F6E"/>
    <w:rsid w:val="00D733BB"/>
    <w:rsid w:val="00D73AD8"/>
    <w:rsid w:val="00D73C98"/>
    <w:rsid w:val="00D73D98"/>
    <w:rsid w:val="00D74632"/>
    <w:rsid w:val="00D749AB"/>
    <w:rsid w:val="00D75691"/>
    <w:rsid w:val="00D76722"/>
    <w:rsid w:val="00D76928"/>
    <w:rsid w:val="00D76E0A"/>
    <w:rsid w:val="00D77615"/>
    <w:rsid w:val="00D776CF"/>
    <w:rsid w:val="00D77F8D"/>
    <w:rsid w:val="00D80EC2"/>
    <w:rsid w:val="00D80FAB"/>
    <w:rsid w:val="00D8122F"/>
    <w:rsid w:val="00D8190F"/>
    <w:rsid w:val="00D82FFB"/>
    <w:rsid w:val="00D83380"/>
    <w:rsid w:val="00D834BA"/>
    <w:rsid w:val="00D83BA3"/>
    <w:rsid w:val="00D840BA"/>
    <w:rsid w:val="00D842BA"/>
    <w:rsid w:val="00D85153"/>
    <w:rsid w:val="00D851EE"/>
    <w:rsid w:val="00D853E3"/>
    <w:rsid w:val="00D859C9"/>
    <w:rsid w:val="00D86A4E"/>
    <w:rsid w:val="00D86AEA"/>
    <w:rsid w:val="00D871DE"/>
    <w:rsid w:val="00D8759D"/>
    <w:rsid w:val="00D8782E"/>
    <w:rsid w:val="00D87DB9"/>
    <w:rsid w:val="00D90295"/>
    <w:rsid w:val="00D90859"/>
    <w:rsid w:val="00D90AF3"/>
    <w:rsid w:val="00D90C13"/>
    <w:rsid w:val="00D912EA"/>
    <w:rsid w:val="00D9144A"/>
    <w:rsid w:val="00D91798"/>
    <w:rsid w:val="00D919C9"/>
    <w:rsid w:val="00D91A2D"/>
    <w:rsid w:val="00D923ED"/>
    <w:rsid w:val="00D93939"/>
    <w:rsid w:val="00D93CB2"/>
    <w:rsid w:val="00D93D22"/>
    <w:rsid w:val="00D94695"/>
    <w:rsid w:val="00D94C18"/>
    <w:rsid w:val="00D94C76"/>
    <w:rsid w:val="00D94CD8"/>
    <w:rsid w:val="00D94F24"/>
    <w:rsid w:val="00D95C8D"/>
    <w:rsid w:val="00D962B6"/>
    <w:rsid w:val="00D96472"/>
    <w:rsid w:val="00D968C2"/>
    <w:rsid w:val="00D969ED"/>
    <w:rsid w:val="00D96D81"/>
    <w:rsid w:val="00D96F60"/>
    <w:rsid w:val="00D9724B"/>
    <w:rsid w:val="00D9750C"/>
    <w:rsid w:val="00D97C32"/>
    <w:rsid w:val="00D97F49"/>
    <w:rsid w:val="00DA0366"/>
    <w:rsid w:val="00DA11BF"/>
    <w:rsid w:val="00DA16EA"/>
    <w:rsid w:val="00DA1734"/>
    <w:rsid w:val="00DA1930"/>
    <w:rsid w:val="00DA2092"/>
    <w:rsid w:val="00DA2725"/>
    <w:rsid w:val="00DA33B6"/>
    <w:rsid w:val="00DA33E2"/>
    <w:rsid w:val="00DA408F"/>
    <w:rsid w:val="00DA41C3"/>
    <w:rsid w:val="00DA4309"/>
    <w:rsid w:val="00DA4828"/>
    <w:rsid w:val="00DA58FA"/>
    <w:rsid w:val="00DA5D45"/>
    <w:rsid w:val="00DA65F7"/>
    <w:rsid w:val="00DA6EFB"/>
    <w:rsid w:val="00DB0B17"/>
    <w:rsid w:val="00DB0C52"/>
    <w:rsid w:val="00DB0EBC"/>
    <w:rsid w:val="00DB138D"/>
    <w:rsid w:val="00DB15A3"/>
    <w:rsid w:val="00DB163C"/>
    <w:rsid w:val="00DB18C6"/>
    <w:rsid w:val="00DB1FE0"/>
    <w:rsid w:val="00DB245E"/>
    <w:rsid w:val="00DB24F8"/>
    <w:rsid w:val="00DB2A31"/>
    <w:rsid w:val="00DB336F"/>
    <w:rsid w:val="00DB356A"/>
    <w:rsid w:val="00DB3C04"/>
    <w:rsid w:val="00DB3DA8"/>
    <w:rsid w:val="00DB42D8"/>
    <w:rsid w:val="00DB452D"/>
    <w:rsid w:val="00DB47A3"/>
    <w:rsid w:val="00DB4EB4"/>
    <w:rsid w:val="00DB61AE"/>
    <w:rsid w:val="00DB6409"/>
    <w:rsid w:val="00DB6545"/>
    <w:rsid w:val="00DB7AD9"/>
    <w:rsid w:val="00DB7CE3"/>
    <w:rsid w:val="00DB7F86"/>
    <w:rsid w:val="00DC0023"/>
    <w:rsid w:val="00DC02A5"/>
    <w:rsid w:val="00DC08B7"/>
    <w:rsid w:val="00DC0945"/>
    <w:rsid w:val="00DC0E96"/>
    <w:rsid w:val="00DC1517"/>
    <w:rsid w:val="00DC17D6"/>
    <w:rsid w:val="00DC1D7B"/>
    <w:rsid w:val="00DC1E2A"/>
    <w:rsid w:val="00DC2584"/>
    <w:rsid w:val="00DC2C88"/>
    <w:rsid w:val="00DC2EFA"/>
    <w:rsid w:val="00DC455C"/>
    <w:rsid w:val="00DC48B7"/>
    <w:rsid w:val="00DC5741"/>
    <w:rsid w:val="00DC5A44"/>
    <w:rsid w:val="00DC5D5D"/>
    <w:rsid w:val="00DC6C58"/>
    <w:rsid w:val="00DC7C18"/>
    <w:rsid w:val="00DC7C5B"/>
    <w:rsid w:val="00DD0230"/>
    <w:rsid w:val="00DD0DFA"/>
    <w:rsid w:val="00DD0F03"/>
    <w:rsid w:val="00DD18AD"/>
    <w:rsid w:val="00DD2030"/>
    <w:rsid w:val="00DD3537"/>
    <w:rsid w:val="00DD35DA"/>
    <w:rsid w:val="00DD3C27"/>
    <w:rsid w:val="00DD40C8"/>
    <w:rsid w:val="00DD473F"/>
    <w:rsid w:val="00DD488B"/>
    <w:rsid w:val="00DD4C7D"/>
    <w:rsid w:val="00DD4D56"/>
    <w:rsid w:val="00DD4DAC"/>
    <w:rsid w:val="00DD4DFD"/>
    <w:rsid w:val="00DD6628"/>
    <w:rsid w:val="00DD67C3"/>
    <w:rsid w:val="00DD7480"/>
    <w:rsid w:val="00DD7562"/>
    <w:rsid w:val="00DD75E8"/>
    <w:rsid w:val="00DE0703"/>
    <w:rsid w:val="00DE08A7"/>
    <w:rsid w:val="00DE0D7A"/>
    <w:rsid w:val="00DE20D4"/>
    <w:rsid w:val="00DE2EFD"/>
    <w:rsid w:val="00DE386A"/>
    <w:rsid w:val="00DE3DB2"/>
    <w:rsid w:val="00DE3E06"/>
    <w:rsid w:val="00DE3ED8"/>
    <w:rsid w:val="00DE42FD"/>
    <w:rsid w:val="00DE44B4"/>
    <w:rsid w:val="00DE4BCF"/>
    <w:rsid w:val="00DE4F67"/>
    <w:rsid w:val="00DE533E"/>
    <w:rsid w:val="00DE59C7"/>
    <w:rsid w:val="00DE62FB"/>
    <w:rsid w:val="00DE66C5"/>
    <w:rsid w:val="00DE6B4A"/>
    <w:rsid w:val="00DE6CB7"/>
    <w:rsid w:val="00DE6E7C"/>
    <w:rsid w:val="00DE7A24"/>
    <w:rsid w:val="00DE7EF4"/>
    <w:rsid w:val="00DF084C"/>
    <w:rsid w:val="00DF10C3"/>
    <w:rsid w:val="00DF1717"/>
    <w:rsid w:val="00DF1ABB"/>
    <w:rsid w:val="00DF2637"/>
    <w:rsid w:val="00DF27AB"/>
    <w:rsid w:val="00DF2A7D"/>
    <w:rsid w:val="00DF32D9"/>
    <w:rsid w:val="00DF34F4"/>
    <w:rsid w:val="00DF4373"/>
    <w:rsid w:val="00DF4A1B"/>
    <w:rsid w:val="00DF56A0"/>
    <w:rsid w:val="00DF5F5E"/>
    <w:rsid w:val="00DF73DA"/>
    <w:rsid w:val="00E00502"/>
    <w:rsid w:val="00E00819"/>
    <w:rsid w:val="00E00D73"/>
    <w:rsid w:val="00E00E37"/>
    <w:rsid w:val="00E00FFC"/>
    <w:rsid w:val="00E018BF"/>
    <w:rsid w:val="00E01987"/>
    <w:rsid w:val="00E019A0"/>
    <w:rsid w:val="00E01E5A"/>
    <w:rsid w:val="00E02A21"/>
    <w:rsid w:val="00E03614"/>
    <w:rsid w:val="00E0462E"/>
    <w:rsid w:val="00E048EB"/>
    <w:rsid w:val="00E05886"/>
    <w:rsid w:val="00E058F6"/>
    <w:rsid w:val="00E05F7D"/>
    <w:rsid w:val="00E06384"/>
    <w:rsid w:val="00E06393"/>
    <w:rsid w:val="00E06E6F"/>
    <w:rsid w:val="00E07474"/>
    <w:rsid w:val="00E0773E"/>
    <w:rsid w:val="00E07B41"/>
    <w:rsid w:val="00E107E8"/>
    <w:rsid w:val="00E1081A"/>
    <w:rsid w:val="00E11EA1"/>
    <w:rsid w:val="00E12970"/>
    <w:rsid w:val="00E12AC8"/>
    <w:rsid w:val="00E13102"/>
    <w:rsid w:val="00E1311F"/>
    <w:rsid w:val="00E1378C"/>
    <w:rsid w:val="00E13972"/>
    <w:rsid w:val="00E1405F"/>
    <w:rsid w:val="00E14BBA"/>
    <w:rsid w:val="00E14FA5"/>
    <w:rsid w:val="00E1527F"/>
    <w:rsid w:val="00E153C6"/>
    <w:rsid w:val="00E15528"/>
    <w:rsid w:val="00E15551"/>
    <w:rsid w:val="00E16C89"/>
    <w:rsid w:val="00E17389"/>
    <w:rsid w:val="00E17BB2"/>
    <w:rsid w:val="00E17F0D"/>
    <w:rsid w:val="00E17F6D"/>
    <w:rsid w:val="00E2075F"/>
    <w:rsid w:val="00E222D0"/>
    <w:rsid w:val="00E226E3"/>
    <w:rsid w:val="00E22707"/>
    <w:rsid w:val="00E22E18"/>
    <w:rsid w:val="00E233D3"/>
    <w:rsid w:val="00E24324"/>
    <w:rsid w:val="00E2473A"/>
    <w:rsid w:val="00E2484B"/>
    <w:rsid w:val="00E24ADC"/>
    <w:rsid w:val="00E24CCF"/>
    <w:rsid w:val="00E24CE3"/>
    <w:rsid w:val="00E24E10"/>
    <w:rsid w:val="00E25039"/>
    <w:rsid w:val="00E25C9A"/>
    <w:rsid w:val="00E27159"/>
    <w:rsid w:val="00E27364"/>
    <w:rsid w:val="00E27889"/>
    <w:rsid w:val="00E30297"/>
    <w:rsid w:val="00E30884"/>
    <w:rsid w:val="00E3093D"/>
    <w:rsid w:val="00E30EC5"/>
    <w:rsid w:val="00E30F4A"/>
    <w:rsid w:val="00E3139F"/>
    <w:rsid w:val="00E31585"/>
    <w:rsid w:val="00E316CC"/>
    <w:rsid w:val="00E317AD"/>
    <w:rsid w:val="00E320AB"/>
    <w:rsid w:val="00E32140"/>
    <w:rsid w:val="00E325C6"/>
    <w:rsid w:val="00E32F43"/>
    <w:rsid w:val="00E3345F"/>
    <w:rsid w:val="00E337F0"/>
    <w:rsid w:val="00E3447F"/>
    <w:rsid w:val="00E34D24"/>
    <w:rsid w:val="00E34F2F"/>
    <w:rsid w:val="00E350D5"/>
    <w:rsid w:val="00E35798"/>
    <w:rsid w:val="00E3581C"/>
    <w:rsid w:val="00E359B3"/>
    <w:rsid w:val="00E360DA"/>
    <w:rsid w:val="00E36A71"/>
    <w:rsid w:val="00E36FDB"/>
    <w:rsid w:val="00E3734F"/>
    <w:rsid w:val="00E377C1"/>
    <w:rsid w:val="00E37A33"/>
    <w:rsid w:val="00E37C62"/>
    <w:rsid w:val="00E400B2"/>
    <w:rsid w:val="00E410F8"/>
    <w:rsid w:val="00E41A66"/>
    <w:rsid w:val="00E422E3"/>
    <w:rsid w:val="00E42356"/>
    <w:rsid w:val="00E4268A"/>
    <w:rsid w:val="00E42EC6"/>
    <w:rsid w:val="00E430AC"/>
    <w:rsid w:val="00E43379"/>
    <w:rsid w:val="00E4338F"/>
    <w:rsid w:val="00E43661"/>
    <w:rsid w:val="00E436C8"/>
    <w:rsid w:val="00E439E2"/>
    <w:rsid w:val="00E43C97"/>
    <w:rsid w:val="00E43CB7"/>
    <w:rsid w:val="00E43DC5"/>
    <w:rsid w:val="00E43FAA"/>
    <w:rsid w:val="00E4441E"/>
    <w:rsid w:val="00E445E0"/>
    <w:rsid w:val="00E44C3E"/>
    <w:rsid w:val="00E44E17"/>
    <w:rsid w:val="00E45168"/>
    <w:rsid w:val="00E45CF9"/>
    <w:rsid w:val="00E45E64"/>
    <w:rsid w:val="00E46349"/>
    <w:rsid w:val="00E4742C"/>
    <w:rsid w:val="00E47937"/>
    <w:rsid w:val="00E50681"/>
    <w:rsid w:val="00E50B46"/>
    <w:rsid w:val="00E51206"/>
    <w:rsid w:val="00E51D28"/>
    <w:rsid w:val="00E51EBE"/>
    <w:rsid w:val="00E536D7"/>
    <w:rsid w:val="00E54207"/>
    <w:rsid w:val="00E54802"/>
    <w:rsid w:val="00E54C12"/>
    <w:rsid w:val="00E55816"/>
    <w:rsid w:val="00E5589A"/>
    <w:rsid w:val="00E559FD"/>
    <w:rsid w:val="00E55B90"/>
    <w:rsid w:val="00E55C2D"/>
    <w:rsid w:val="00E56C92"/>
    <w:rsid w:val="00E56D1C"/>
    <w:rsid w:val="00E5762B"/>
    <w:rsid w:val="00E577AC"/>
    <w:rsid w:val="00E57C8E"/>
    <w:rsid w:val="00E60243"/>
    <w:rsid w:val="00E6068E"/>
    <w:rsid w:val="00E60829"/>
    <w:rsid w:val="00E60E45"/>
    <w:rsid w:val="00E612EB"/>
    <w:rsid w:val="00E622ED"/>
    <w:rsid w:val="00E62966"/>
    <w:rsid w:val="00E62991"/>
    <w:rsid w:val="00E62E49"/>
    <w:rsid w:val="00E633D0"/>
    <w:rsid w:val="00E6367A"/>
    <w:rsid w:val="00E638A5"/>
    <w:rsid w:val="00E6423A"/>
    <w:rsid w:val="00E64440"/>
    <w:rsid w:val="00E646D0"/>
    <w:rsid w:val="00E64B32"/>
    <w:rsid w:val="00E64FC3"/>
    <w:rsid w:val="00E65626"/>
    <w:rsid w:val="00E657B6"/>
    <w:rsid w:val="00E657D4"/>
    <w:rsid w:val="00E65B83"/>
    <w:rsid w:val="00E66119"/>
    <w:rsid w:val="00E6612F"/>
    <w:rsid w:val="00E666D6"/>
    <w:rsid w:val="00E66AAE"/>
    <w:rsid w:val="00E677E6"/>
    <w:rsid w:val="00E67FEA"/>
    <w:rsid w:val="00E70089"/>
    <w:rsid w:val="00E700A3"/>
    <w:rsid w:val="00E7024C"/>
    <w:rsid w:val="00E706F1"/>
    <w:rsid w:val="00E714AE"/>
    <w:rsid w:val="00E71D55"/>
    <w:rsid w:val="00E71F31"/>
    <w:rsid w:val="00E72636"/>
    <w:rsid w:val="00E72A55"/>
    <w:rsid w:val="00E73A14"/>
    <w:rsid w:val="00E73AD6"/>
    <w:rsid w:val="00E741D3"/>
    <w:rsid w:val="00E751DF"/>
    <w:rsid w:val="00E75DA0"/>
    <w:rsid w:val="00E75E44"/>
    <w:rsid w:val="00E762CB"/>
    <w:rsid w:val="00E767A3"/>
    <w:rsid w:val="00E7724C"/>
    <w:rsid w:val="00E7790C"/>
    <w:rsid w:val="00E800C6"/>
    <w:rsid w:val="00E8075A"/>
    <w:rsid w:val="00E80AA3"/>
    <w:rsid w:val="00E81A7A"/>
    <w:rsid w:val="00E81D09"/>
    <w:rsid w:val="00E824B9"/>
    <w:rsid w:val="00E82C5D"/>
    <w:rsid w:val="00E83B80"/>
    <w:rsid w:val="00E8422C"/>
    <w:rsid w:val="00E8554B"/>
    <w:rsid w:val="00E86041"/>
    <w:rsid w:val="00E8620F"/>
    <w:rsid w:val="00E87156"/>
    <w:rsid w:val="00E8728E"/>
    <w:rsid w:val="00E87438"/>
    <w:rsid w:val="00E879F5"/>
    <w:rsid w:val="00E87A60"/>
    <w:rsid w:val="00E87FC5"/>
    <w:rsid w:val="00E90B61"/>
    <w:rsid w:val="00E911A5"/>
    <w:rsid w:val="00E916FC"/>
    <w:rsid w:val="00E918E3"/>
    <w:rsid w:val="00E9190E"/>
    <w:rsid w:val="00E91C7C"/>
    <w:rsid w:val="00E91E4F"/>
    <w:rsid w:val="00E91E86"/>
    <w:rsid w:val="00E926D6"/>
    <w:rsid w:val="00E94716"/>
    <w:rsid w:val="00E94863"/>
    <w:rsid w:val="00E948A8"/>
    <w:rsid w:val="00E94B0E"/>
    <w:rsid w:val="00E94CC0"/>
    <w:rsid w:val="00E95CFE"/>
    <w:rsid w:val="00E95EAA"/>
    <w:rsid w:val="00E966EA"/>
    <w:rsid w:val="00E96786"/>
    <w:rsid w:val="00E967EF"/>
    <w:rsid w:val="00E96A3B"/>
    <w:rsid w:val="00E96BD3"/>
    <w:rsid w:val="00E97313"/>
    <w:rsid w:val="00E97BB6"/>
    <w:rsid w:val="00EA003F"/>
    <w:rsid w:val="00EA05AA"/>
    <w:rsid w:val="00EA0B5A"/>
    <w:rsid w:val="00EA10D2"/>
    <w:rsid w:val="00EA191D"/>
    <w:rsid w:val="00EA1AF6"/>
    <w:rsid w:val="00EA1BA2"/>
    <w:rsid w:val="00EA1D80"/>
    <w:rsid w:val="00EA2137"/>
    <w:rsid w:val="00EA2529"/>
    <w:rsid w:val="00EA2581"/>
    <w:rsid w:val="00EA267B"/>
    <w:rsid w:val="00EA292E"/>
    <w:rsid w:val="00EA315C"/>
    <w:rsid w:val="00EA323F"/>
    <w:rsid w:val="00EA3CBD"/>
    <w:rsid w:val="00EA4E0D"/>
    <w:rsid w:val="00EA578E"/>
    <w:rsid w:val="00EA5823"/>
    <w:rsid w:val="00EA6D26"/>
    <w:rsid w:val="00EB058D"/>
    <w:rsid w:val="00EB0A0B"/>
    <w:rsid w:val="00EB0DCF"/>
    <w:rsid w:val="00EB0E5D"/>
    <w:rsid w:val="00EB1118"/>
    <w:rsid w:val="00EB1276"/>
    <w:rsid w:val="00EB13B4"/>
    <w:rsid w:val="00EB13C1"/>
    <w:rsid w:val="00EB19FE"/>
    <w:rsid w:val="00EB1FF4"/>
    <w:rsid w:val="00EB2634"/>
    <w:rsid w:val="00EB27DC"/>
    <w:rsid w:val="00EB28E9"/>
    <w:rsid w:val="00EB2C38"/>
    <w:rsid w:val="00EB2CB8"/>
    <w:rsid w:val="00EB3C83"/>
    <w:rsid w:val="00EB494A"/>
    <w:rsid w:val="00EB52A1"/>
    <w:rsid w:val="00EB5AEC"/>
    <w:rsid w:val="00EB638F"/>
    <w:rsid w:val="00EB69DF"/>
    <w:rsid w:val="00EB6E5D"/>
    <w:rsid w:val="00EB7213"/>
    <w:rsid w:val="00EB7339"/>
    <w:rsid w:val="00EB7BD7"/>
    <w:rsid w:val="00EC02C0"/>
    <w:rsid w:val="00EC0674"/>
    <w:rsid w:val="00EC0BF5"/>
    <w:rsid w:val="00EC0E0A"/>
    <w:rsid w:val="00EC15DA"/>
    <w:rsid w:val="00EC16E3"/>
    <w:rsid w:val="00EC199D"/>
    <w:rsid w:val="00EC1DCC"/>
    <w:rsid w:val="00EC40E6"/>
    <w:rsid w:val="00EC4582"/>
    <w:rsid w:val="00EC4689"/>
    <w:rsid w:val="00EC505E"/>
    <w:rsid w:val="00EC57E1"/>
    <w:rsid w:val="00EC59D3"/>
    <w:rsid w:val="00EC5E5C"/>
    <w:rsid w:val="00EC6D48"/>
    <w:rsid w:val="00EC70C7"/>
    <w:rsid w:val="00EC71D4"/>
    <w:rsid w:val="00EC75A1"/>
    <w:rsid w:val="00EC76C7"/>
    <w:rsid w:val="00EC7C0A"/>
    <w:rsid w:val="00ED0333"/>
    <w:rsid w:val="00ED044E"/>
    <w:rsid w:val="00ED0BC5"/>
    <w:rsid w:val="00ED1360"/>
    <w:rsid w:val="00ED15C0"/>
    <w:rsid w:val="00ED16E6"/>
    <w:rsid w:val="00ED21F3"/>
    <w:rsid w:val="00ED26AE"/>
    <w:rsid w:val="00ED2C61"/>
    <w:rsid w:val="00ED3AED"/>
    <w:rsid w:val="00ED3F42"/>
    <w:rsid w:val="00ED3F8D"/>
    <w:rsid w:val="00ED4D6A"/>
    <w:rsid w:val="00ED50EC"/>
    <w:rsid w:val="00ED5341"/>
    <w:rsid w:val="00ED53DA"/>
    <w:rsid w:val="00ED58E9"/>
    <w:rsid w:val="00ED6DE3"/>
    <w:rsid w:val="00ED7A72"/>
    <w:rsid w:val="00EE063E"/>
    <w:rsid w:val="00EE0E65"/>
    <w:rsid w:val="00EE19E9"/>
    <w:rsid w:val="00EE1EAD"/>
    <w:rsid w:val="00EE2904"/>
    <w:rsid w:val="00EE2A56"/>
    <w:rsid w:val="00EE34D2"/>
    <w:rsid w:val="00EE3661"/>
    <w:rsid w:val="00EE381B"/>
    <w:rsid w:val="00EE42BC"/>
    <w:rsid w:val="00EE45AF"/>
    <w:rsid w:val="00EE47EF"/>
    <w:rsid w:val="00EE4926"/>
    <w:rsid w:val="00EE4977"/>
    <w:rsid w:val="00EE515D"/>
    <w:rsid w:val="00EE530F"/>
    <w:rsid w:val="00EE5A76"/>
    <w:rsid w:val="00EE5EF3"/>
    <w:rsid w:val="00EE6131"/>
    <w:rsid w:val="00EE61D3"/>
    <w:rsid w:val="00EE6924"/>
    <w:rsid w:val="00EE6E5C"/>
    <w:rsid w:val="00EE6F74"/>
    <w:rsid w:val="00EE73AE"/>
    <w:rsid w:val="00EE7904"/>
    <w:rsid w:val="00EF0082"/>
    <w:rsid w:val="00EF03FE"/>
    <w:rsid w:val="00EF0754"/>
    <w:rsid w:val="00EF1027"/>
    <w:rsid w:val="00EF150E"/>
    <w:rsid w:val="00EF17C1"/>
    <w:rsid w:val="00EF1962"/>
    <w:rsid w:val="00EF19E0"/>
    <w:rsid w:val="00EF1FDA"/>
    <w:rsid w:val="00EF2365"/>
    <w:rsid w:val="00EF26BA"/>
    <w:rsid w:val="00EF325B"/>
    <w:rsid w:val="00EF3663"/>
    <w:rsid w:val="00EF36E3"/>
    <w:rsid w:val="00EF394A"/>
    <w:rsid w:val="00EF4EA7"/>
    <w:rsid w:val="00EF5071"/>
    <w:rsid w:val="00EF5163"/>
    <w:rsid w:val="00EF5FAD"/>
    <w:rsid w:val="00EF62D8"/>
    <w:rsid w:val="00EF7189"/>
    <w:rsid w:val="00EF7B2C"/>
    <w:rsid w:val="00EF7E52"/>
    <w:rsid w:val="00F0070F"/>
    <w:rsid w:val="00F013AE"/>
    <w:rsid w:val="00F01632"/>
    <w:rsid w:val="00F01981"/>
    <w:rsid w:val="00F03B1F"/>
    <w:rsid w:val="00F042ED"/>
    <w:rsid w:val="00F044B8"/>
    <w:rsid w:val="00F04B63"/>
    <w:rsid w:val="00F0514A"/>
    <w:rsid w:val="00F066EC"/>
    <w:rsid w:val="00F073AF"/>
    <w:rsid w:val="00F07ABE"/>
    <w:rsid w:val="00F07FC6"/>
    <w:rsid w:val="00F10208"/>
    <w:rsid w:val="00F102CB"/>
    <w:rsid w:val="00F1055F"/>
    <w:rsid w:val="00F10DFD"/>
    <w:rsid w:val="00F11580"/>
    <w:rsid w:val="00F115E1"/>
    <w:rsid w:val="00F11A82"/>
    <w:rsid w:val="00F13821"/>
    <w:rsid w:val="00F13924"/>
    <w:rsid w:val="00F139E9"/>
    <w:rsid w:val="00F13C3E"/>
    <w:rsid w:val="00F13C8C"/>
    <w:rsid w:val="00F14415"/>
    <w:rsid w:val="00F14B2F"/>
    <w:rsid w:val="00F14E19"/>
    <w:rsid w:val="00F15705"/>
    <w:rsid w:val="00F15D96"/>
    <w:rsid w:val="00F15DBE"/>
    <w:rsid w:val="00F15E94"/>
    <w:rsid w:val="00F16629"/>
    <w:rsid w:val="00F16D2F"/>
    <w:rsid w:val="00F1708E"/>
    <w:rsid w:val="00F17181"/>
    <w:rsid w:val="00F17259"/>
    <w:rsid w:val="00F17745"/>
    <w:rsid w:val="00F17D29"/>
    <w:rsid w:val="00F2109C"/>
    <w:rsid w:val="00F21462"/>
    <w:rsid w:val="00F227E4"/>
    <w:rsid w:val="00F2313D"/>
    <w:rsid w:val="00F23797"/>
    <w:rsid w:val="00F23C46"/>
    <w:rsid w:val="00F24552"/>
    <w:rsid w:val="00F247BD"/>
    <w:rsid w:val="00F24B7D"/>
    <w:rsid w:val="00F24C8E"/>
    <w:rsid w:val="00F2577A"/>
    <w:rsid w:val="00F25B7E"/>
    <w:rsid w:val="00F25BF7"/>
    <w:rsid w:val="00F265B7"/>
    <w:rsid w:val="00F26FDE"/>
    <w:rsid w:val="00F30094"/>
    <w:rsid w:val="00F30874"/>
    <w:rsid w:val="00F30A6E"/>
    <w:rsid w:val="00F31186"/>
    <w:rsid w:val="00F3186C"/>
    <w:rsid w:val="00F322B0"/>
    <w:rsid w:val="00F32543"/>
    <w:rsid w:val="00F334DF"/>
    <w:rsid w:val="00F337DD"/>
    <w:rsid w:val="00F337F9"/>
    <w:rsid w:val="00F33936"/>
    <w:rsid w:val="00F3396E"/>
    <w:rsid w:val="00F34290"/>
    <w:rsid w:val="00F346C5"/>
    <w:rsid w:val="00F34982"/>
    <w:rsid w:val="00F34B45"/>
    <w:rsid w:val="00F34BF1"/>
    <w:rsid w:val="00F35108"/>
    <w:rsid w:val="00F3574F"/>
    <w:rsid w:val="00F3655F"/>
    <w:rsid w:val="00F36ED5"/>
    <w:rsid w:val="00F37161"/>
    <w:rsid w:val="00F371CD"/>
    <w:rsid w:val="00F37890"/>
    <w:rsid w:val="00F37AA6"/>
    <w:rsid w:val="00F37EA4"/>
    <w:rsid w:val="00F40944"/>
    <w:rsid w:val="00F40EE5"/>
    <w:rsid w:val="00F416CF"/>
    <w:rsid w:val="00F4180E"/>
    <w:rsid w:val="00F4185B"/>
    <w:rsid w:val="00F41C5F"/>
    <w:rsid w:val="00F41DC3"/>
    <w:rsid w:val="00F421E5"/>
    <w:rsid w:val="00F422F6"/>
    <w:rsid w:val="00F42564"/>
    <w:rsid w:val="00F42DD3"/>
    <w:rsid w:val="00F42DFC"/>
    <w:rsid w:val="00F43107"/>
    <w:rsid w:val="00F43D8E"/>
    <w:rsid w:val="00F43EB4"/>
    <w:rsid w:val="00F44117"/>
    <w:rsid w:val="00F44514"/>
    <w:rsid w:val="00F44E59"/>
    <w:rsid w:val="00F45A5B"/>
    <w:rsid w:val="00F460F2"/>
    <w:rsid w:val="00F4616C"/>
    <w:rsid w:val="00F46A1A"/>
    <w:rsid w:val="00F46FD1"/>
    <w:rsid w:val="00F477B6"/>
    <w:rsid w:val="00F47E1C"/>
    <w:rsid w:val="00F47E51"/>
    <w:rsid w:val="00F47EE7"/>
    <w:rsid w:val="00F500BF"/>
    <w:rsid w:val="00F50426"/>
    <w:rsid w:val="00F50762"/>
    <w:rsid w:val="00F507E8"/>
    <w:rsid w:val="00F50CE6"/>
    <w:rsid w:val="00F5102B"/>
    <w:rsid w:val="00F5108D"/>
    <w:rsid w:val="00F510DE"/>
    <w:rsid w:val="00F51298"/>
    <w:rsid w:val="00F5138C"/>
    <w:rsid w:val="00F513A6"/>
    <w:rsid w:val="00F51639"/>
    <w:rsid w:val="00F527A8"/>
    <w:rsid w:val="00F52FA1"/>
    <w:rsid w:val="00F53186"/>
    <w:rsid w:val="00F5337E"/>
    <w:rsid w:val="00F539A2"/>
    <w:rsid w:val="00F54479"/>
    <w:rsid w:val="00F546FB"/>
    <w:rsid w:val="00F547DF"/>
    <w:rsid w:val="00F550E4"/>
    <w:rsid w:val="00F554E0"/>
    <w:rsid w:val="00F557E7"/>
    <w:rsid w:val="00F5580E"/>
    <w:rsid w:val="00F5589F"/>
    <w:rsid w:val="00F55907"/>
    <w:rsid w:val="00F55FAB"/>
    <w:rsid w:val="00F56A1A"/>
    <w:rsid w:val="00F56AEA"/>
    <w:rsid w:val="00F56C62"/>
    <w:rsid w:val="00F56D2A"/>
    <w:rsid w:val="00F56D86"/>
    <w:rsid w:val="00F56DE2"/>
    <w:rsid w:val="00F570B6"/>
    <w:rsid w:val="00F5712E"/>
    <w:rsid w:val="00F5790A"/>
    <w:rsid w:val="00F57BA7"/>
    <w:rsid w:val="00F57E5B"/>
    <w:rsid w:val="00F6040A"/>
    <w:rsid w:val="00F60462"/>
    <w:rsid w:val="00F60699"/>
    <w:rsid w:val="00F60F2A"/>
    <w:rsid w:val="00F62327"/>
    <w:rsid w:val="00F623A8"/>
    <w:rsid w:val="00F62BE7"/>
    <w:rsid w:val="00F63800"/>
    <w:rsid w:val="00F63D98"/>
    <w:rsid w:val="00F63EC4"/>
    <w:rsid w:val="00F64848"/>
    <w:rsid w:val="00F65661"/>
    <w:rsid w:val="00F658E6"/>
    <w:rsid w:val="00F65D83"/>
    <w:rsid w:val="00F65E08"/>
    <w:rsid w:val="00F6603D"/>
    <w:rsid w:val="00F66C74"/>
    <w:rsid w:val="00F66EEC"/>
    <w:rsid w:val="00F67812"/>
    <w:rsid w:val="00F67932"/>
    <w:rsid w:val="00F700B9"/>
    <w:rsid w:val="00F702F6"/>
    <w:rsid w:val="00F70D60"/>
    <w:rsid w:val="00F70EC6"/>
    <w:rsid w:val="00F70F76"/>
    <w:rsid w:val="00F710B8"/>
    <w:rsid w:val="00F71503"/>
    <w:rsid w:val="00F719BC"/>
    <w:rsid w:val="00F7226E"/>
    <w:rsid w:val="00F72999"/>
    <w:rsid w:val="00F72FC0"/>
    <w:rsid w:val="00F73E40"/>
    <w:rsid w:val="00F74167"/>
    <w:rsid w:val="00F74332"/>
    <w:rsid w:val="00F74505"/>
    <w:rsid w:val="00F747D9"/>
    <w:rsid w:val="00F74F28"/>
    <w:rsid w:val="00F75171"/>
    <w:rsid w:val="00F75820"/>
    <w:rsid w:val="00F75BE0"/>
    <w:rsid w:val="00F76392"/>
    <w:rsid w:val="00F76936"/>
    <w:rsid w:val="00F76B3D"/>
    <w:rsid w:val="00F76BE5"/>
    <w:rsid w:val="00F77A32"/>
    <w:rsid w:val="00F77C18"/>
    <w:rsid w:val="00F77F14"/>
    <w:rsid w:val="00F81520"/>
    <w:rsid w:val="00F816FE"/>
    <w:rsid w:val="00F81768"/>
    <w:rsid w:val="00F82054"/>
    <w:rsid w:val="00F82398"/>
    <w:rsid w:val="00F82810"/>
    <w:rsid w:val="00F82B91"/>
    <w:rsid w:val="00F831A9"/>
    <w:rsid w:val="00F8415A"/>
    <w:rsid w:val="00F85030"/>
    <w:rsid w:val="00F85036"/>
    <w:rsid w:val="00F85299"/>
    <w:rsid w:val="00F8551E"/>
    <w:rsid w:val="00F8556D"/>
    <w:rsid w:val="00F85C43"/>
    <w:rsid w:val="00F86FDA"/>
    <w:rsid w:val="00F870EA"/>
    <w:rsid w:val="00F8739B"/>
    <w:rsid w:val="00F87408"/>
    <w:rsid w:val="00F87579"/>
    <w:rsid w:val="00F87A28"/>
    <w:rsid w:val="00F90DB5"/>
    <w:rsid w:val="00F9145F"/>
    <w:rsid w:val="00F91B02"/>
    <w:rsid w:val="00F91DF3"/>
    <w:rsid w:val="00F91F5D"/>
    <w:rsid w:val="00F92270"/>
    <w:rsid w:val="00F922AB"/>
    <w:rsid w:val="00F92CBD"/>
    <w:rsid w:val="00F92D05"/>
    <w:rsid w:val="00F93669"/>
    <w:rsid w:val="00F93A21"/>
    <w:rsid w:val="00F93EAD"/>
    <w:rsid w:val="00F93FC2"/>
    <w:rsid w:val="00F94AB9"/>
    <w:rsid w:val="00F96156"/>
    <w:rsid w:val="00F9644A"/>
    <w:rsid w:val="00F97132"/>
    <w:rsid w:val="00F971CB"/>
    <w:rsid w:val="00F972F8"/>
    <w:rsid w:val="00F97F65"/>
    <w:rsid w:val="00FA032A"/>
    <w:rsid w:val="00FA07D1"/>
    <w:rsid w:val="00FA087C"/>
    <w:rsid w:val="00FA0CB6"/>
    <w:rsid w:val="00FA1492"/>
    <w:rsid w:val="00FA14E4"/>
    <w:rsid w:val="00FA17D5"/>
    <w:rsid w:val="00FA1E83"/>
    <w:rsid w:val="00FA2470"/>
    <w:rsid w:val="00FA256B"/>
    <w:rsid w:val="00FA2A5D"/>
    <w:rsid w:val="00FA2E6A"/>
    <w:rsid w:val="00FA417D"/>
    <w:rsid w:val="00FA464C"/>
    <w:rsid w:val="00FA491B"/>
    <w:rsid w:val="00FA4A8B"/>
    <w:rsid w:val="00FA4AA5"/>
    <w:rsid w:val="00FA512A"/>
    <w:rsid w:val="00FA5179"/>
    <w:rsid w:val="00FA5966"/>
    <w:rsid w:val="00FA5CFD"/>
    <w:rsid w:val="00FA626F"/>
    <w:rsid w:val="00FA63B1"/>
    <w:rsid w:val="00FA64A2"/>
    <w:rsid w:val="00FA6845"/>
    <w:rsid w:val="00FA6847"/>
    <w:rsid w:val="00FA7028"/>
    <w:rsid w:val="00FA71A5"/>
    <w:rsid w:val="00FA71E9"/>
    <w:rsid w:val="00FA7A79"/>
    <w:rsid w:val="00FB0016"/>
    <w:rsid w:val="00FB0272"/>
    <w:rsid w:val="00FB0334"/>
    <w:rsid w:val="00FB0B39"/>
    <w:rsid w:val="00FB0D89"/>
    <w:rsid w:val="00FB11BB"/>
    <w:rsid w:val="00FB1255"/>
    <w:rsid w:val="00FB1460"/>
    <w:rsid w:val="00FB1984"/>
    <w:rsid w:val="00FB1EAC"/>
    <w:rsid w:val="00FB24C1"/>
    <w:rsid w:val="00FB28DA"/>
    <w:rsid w:val="00FB2A55"/>
    <w:rsid w:val="00FB3029"/>
    <w:rsid w:val="00FB321D"/>
    <w:rsid w:val="00FB4088"/>
    <w:rsid w:val="00FB4258"/>
    <w:rsid w:val="00FB46A7"/>
    <w:rsid w:val="00FB4AF7"/>
    <w:rsid w:val="00FB4BB3"/>
    <w:rsid w:val="00FB4FE6"/>
    <w:rsid w:val="00FB521C"/>
    <w:rsid w:val="00FB5B19"/>
    <w:rsid w:val="00FB6338"/>
    <w:rsid w:val="00FB6CC6"/>
    <w:rsid w:val="00FB6DD9"/>
    <w:rsid w:val="00FB6F44"/>
    <w:rsid w:val="00FB740F"/>
    <w:rsid w:val="00FB79DB"/>
    <w:rsid w:val="00FC053A"/>
    <w:rsid w:val="00FC0553"/>
    <w:rsid w:val="00FC0CC3"/>
    <w:rsid w:val="00FC11A6"/>
    <w:rsid w:val="00FC1569"/>
    <w:rsid w:val="00FC1609"/>
    <w:rsid w:val="00FC1914"/>
    <w:rsid w:val="00FC1E0E"/>
    <w:rsid w:val="00FC1E8A"/>
    <w:rsid w:val="00FC1F32"/>
    <w:rsid w:val="00FC23D7"/>
    <w:rsid w:val="00FC269F"/>
    <w:rsid w:val="00FC2779"/>
    <w:rsid w:val="00FC2BA7"/>
    <w:rsid w:val="00FC37A9"/>
    <w:rsid w:val="00FC4529"/>
    <w:rsid w:val="00FC45CC"/>
    <w:rsid w:val="00FC47A8"/>
    <w:rsid w:val="00FC48B6"/>
    <w:rsid w:val="00FC4EB6"/>
    <w:rsid w:val="00FC4EE5"/>
    <w:rsid w:val="00FC53BC"/>
    <w:rsid w:val="00FC5D55"/>
    <w:rsid w:val="00FC6502"/>
    <w:rsid w:val="00FC6F2F"/>
    <w:rsid w:val="00FC6F87"/>
    <w:rsid w:val="00FC721B"/>
    <w:rsid w:val="00FC75E9"/>
    <w:rsid w:val="00FD0082"/>
    <w:rsid w:val="00FD0101"/>
    <w:rsid w:val="00FD043F"/>
    <w:rsid w:val="00FD0E54"/>
    <w:rsid w:val="00FD10D3"/>
    <w:rsid w:val="00FD293B"/>
    <w:rsid w:val="00FD29DA"/>
    <w:rsid w:val="00FD3425"/>
    <w:rsid w:val="00FD3971"/>
    <w:rsid w:val="00FD3A01"/>
    <w:rsid w:val="00FD43A2"/>
    <w:rsid w:val="00FD44D0"/>
    <w:rsid w:val="00FD49E2"/>
    <w:rsid w:val="00FD4C74"/>
    <w:rsid w:val="00FD50A8"/>
    <w:rsid w:val="00FD53A0"/>
    <w:rsid w:val="00FD5A2E"/>
    <w:rsid w:val="00FD6DDE"/>
    <w:rsid w:val="00FD6DF2"/>
    <w:rsid w:val="00FD7AEA"/>
    <w:rsid w:val="00FE02B8"/>
    <w:rsid w:val="00FE0330"/>
    <w:rsid w:val="00FE0AB8"/>
    <w:rsid w:val="00FE0C8D"/>
    <w:rsid w:val="00FE10BC"/>
    <w:rsid w:val="00FE112B"/>
    <w:rsid w:val="00FE1299"/>
    <w:rsid w:val="00FE1496"/>
    <w:rsid w:val="00FE2051"/>
    <w:rsid w:val="00FE27B8"/>
    <w:rsid w:val="00FE2ADE"/>
    <w:rsid w:val="00FE44FC"/>
    <w:rsid w:val="00FE4B1C"/>
    <w:rsid w:val="00FE4BA5"/>
    <w:rsid w:val="00FE4C47"/>
    <w:rsid w:val="00FE562E"/>
    <w:rsid w:val="00FE6B9B"/>
    <w:rsid w:val="00FE704E"/>
    <w:rsid w:val="00FE7E14"/>
    <w:rsid w:val="00FF0367"/>
    <w:rsid w:val="00FF0496"/>
    <w:rsid w:val="00FF0510"/>
    <w:rsid w:val="00FF088A"/>
    <w:rsid w:val="00FF0CF0"/>
    <w:rsid w:val="00FF10B8"/>
    <w:rsid w:val="00FF1624"/>
    <w:rsid w:val="00FF1902"/>
    <w:rsid w:val="00FF1D92"/>
    <w:rsid w:val="00FF1DF8"/>
    <w:rsid w:val="00FF1FEC"/>
    <w:rsid w:val="00FF2393"/>
    <w:rsid w:val="00FF2496"/>
    <w:rsid w:val="00FF2C68"/>
    <w:rsid w:val="00FF2E48"/>
    <w:rsid w:val="00FF3210"/>
    <w:rsid w:val="00FF33CD"/>
    <w:rsid w:val="00FF345C"/>
    <w:rsid w:val="00FF3637"/>
    <w:rsid w:val="00FF382D"/>
    <w:rsid w:val="00FF4846"/>
    <w:rsid w:val="00FF4B8B"/>
    <w:rsid w:val="00FF4C12"/>
    <w:rsid w:val="00FF5061"/>
    <w:rsid w:val="00FF55B9"/>
    <w:rsid w:val="00FF5874"/>
    <w:rsid w:val="00FF5EC2"/>
    <w:rsid w:val="00FF5F45"/>
    <w:rsid w:val="00FF7044"/>
    <w:rsid w:val="00FF70B9"/>
    <w:rsid w:val="00FF7B2B"/>
    <w:rsid w:val="00FF7D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894"/>
    <w:pPr>
      <w:keepNext/>
      <w:jc w:val="both"/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89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894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491"/>
    <w:pPr>
      <w:keepNext/>
      <w:keepLines/>
      <w:spacing w:before="200" w:line="259" w:lineRule="auto"/>
      <w:outlineLvl w:val="3"/>
    </w:pPr>
    <w:rPr>
      <w:rFonts w:ascii="Calibri" w:eastAsia="MS Gothic" w:hAnsi="Calibri"/>
      <w:b/>
      <w:bCs/>
      <w:i/>
      <w:iCs/>
      <w:color w:val="4F81BD"/>
      <w:sz w:val="22"/>
      <w:szCs w:val="22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491"/>
    <w:pPr>
      <w:keepNext/>
      <w:keepLines/>
      <w:spacing w:before="200" w:line="259" w:lineRule="auto"/>
      <w:outlineLvl w:val="4"/>
    </w:pPr>
    <w:rPr>
      <w:rFonts w:ascii="Calibri" w:eastAsia="MS Gothic" w:hAnsi="Calibri"/>
      <w:color w:val="243F60"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491"/>
    <w:pPr>
      <w:keepNext/>
      <w:keepLines/>
      <w:spacing w:before="200" w:line="259" w:lineRule="auto"/>
      <w:outlineLvl w:val="5"/>
    </w:pPr>
    <w:rPr>
      <w:rFonts w:ascii="Calibri" w:eastAsia="MS Gothic" w:hAnsi="Calibri"/>
      <w:i/>
      <w:iCs/>
      <w:color w:val="243F60"/>
      <w:sz w:val="22"/>
      <w:szCs w:val="22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491"/>
    <w:pPr>
      <w:keepNext/>
      <w:keepLines/>
      <w:spacing w:before="200" w:line="259" w:lineRule="auto"/>
      <w:outlineLvl w:val="6"/>
    </w:pPr>
    <w:rPr>
      <w:rFonts w:ascii="Calibri" w:eastAsia="MS Gothic" w:hAnsi="Calibri"/>
      <w:i/>
      <w:iCs/>
      <w:color w:val="404040"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491"/>
    <w:pPr>
      <w:keepNext/>
      <w:keepLines/>
      <w:spacing w:before="200" w:line="259" w:lineRule="auto"/>
      <w:outlineLvl w:val="7"/>
    </w:pPr>
    <w:rPr>
      <w:rFonts w:ascii="Calibri" w:eastAsia="MS Gothic" w:hAnsi="Calibri"/>
      <w:color w:val="404040"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491"/>
    <w:pPr>
      <w:keepNext/>
      <w:keepLines/>
      <w:spacing w:before="200" w:line="259" w:lineRule="auto"/>
      <w:outlineLvl w:val="8"/>
    </w:pPr>
    <w:rPr>
      <w:rFonts w:ascii="Calibri" w:eastAsia="MS Gothic" w:hAnsi="Calibri"/>
      <w:i/>
      <w:iCs/>
      <w:color w:val="404040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894"/>
    <w:rPr>
      <w:rFonts w:ascii="Arial" w:eastAsia="Times New Roman" w:hAnsi="Arial" w:cs="Arial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B6894"/>
    <w:rPr>
      <w:rFonts w:ascii="Cambria" w:eastAsia="Times New Roman" w:hAnsi="Cambria" w:cs="Times New Roman"/>
      <w:b/>
      <w:bCs/>
      <w:i/>
      <w:iCs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894"/>
    <w:rPr>
      <w:rFonts w:ascii="Cambria" w:eastAsia="Times New Roman" w:hAnsi="Cambria" w:cs="Times New Roman"/>
      <w:b/>
      <w:bCs/>
      <w:sz w:val="26"/>
      <w:szCs w:val="26"/>
      <w:lang/>
    </w:rPr>
  </w:style>
  <w:style w:type="table" w:styleId="TableGrid">
    <w:name w:val="Table Grid"/>
    <w:basedOn w:val="TableNormal"/>
    <w:uiPriority w:val="39"/>
    <w:rsid w:val="00815E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DB2A3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DB2A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DB2A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2">
    <w:name w:val="Body Text 2"/>
    <w:basedOn w:val="Normal"/>
    <w:link w:val="BodyText2Char"/>
    <w:rsid w:val="007B6894"/>
    <w:pPr>
      <w:jc w:val="both"/>
    </w:pPr>
    <w:rPr>
      <w:rFonts w:ascii="Arial" w:hAnsi="Arial" w:cs="Arial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7B6894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rsid w:val="007B68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894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B6894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7B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68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8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B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B68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7B68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7B6894"/>
    <w:rPr>
      <w:rFonts w:cs="Arial"/>
      <w:color w:val="000000"/>
      <w:sz w:val="42"/>
      <w:szCs w:val="42"/>
    </w:rPr>
  </w:style>
  <w:style w:type="paragraph" w:styleId="Header">
    <w:name w:val="header"/>
    <w:basedOn w:val="Normal"/>
    <w:link w:val="Head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68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89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7B6894"/>
    <w:rPr>
      <w:color w:val="0000FF"/>
      <w:u w:val="single"/>
    </w:rPr>
  </w:style>
  <w:style w:type="character" w:styleId="Emphasis">
    <w:name w:val="Emphasis"/>
    <w:uiPriority w:val="20"/>
    <w:qFormat/>
    <w:rsid w:val="007B6894"/>
    <w:rPr>
      <w:i/>
      <w:iCs/>
    </w:rPr>
  </w:style>
  <w:style w:type="character" w:customStyle="1" w:styleId="A11">
    <w:name w:val="A11"/>
    <w:rsid w:val="007B6894"/>
    <w:rPr>
      <w:rFonts w:cs="Arial"/>
      <w:color w:val="000000"/>
      <w:sz w:val="60"/>
      <w:szCs w:val="60"/>
    </w:rPr>
  </w:style>
  <w:style w:type="character" w:customStyle="1" w:styleId="A17">
    <w:name w:val="A17"/>
    <w:rsid w:val="007B6894"/>
    <w:rPr>
      <w:rFonts w:cs="Arial"/>
      <w:color w:val="000000"/>
      <w:sz w:val="35"/>
      <w:szCs w:val="35"/>
    </w:rPr>
  </w:style>
  <w:style w:type="character" w:styleId="LineNumber">
    <w:name w:val="line number"/>
    <w:basedOn w:val="DefaultParagraphFont"/>
    <w:rsid w:val="007B6894"/>
  </w:style>
  <w:style w:type="paragraph" w:styleId="BodyTextIndent2">
    <w:name w:val="Body Text Indent 2"/>
    <w:basedOn w:val="Normal"/>
    <w:link w:val="BodyTextIndent2Char"/>
    <w:rsid w:val="007B6894"/>
    <w:pPr>
      <w:spacing w:after="120" w:line="480" w:lineRule="auto"/>
      <w:ind w:left="360"/>
    </w:pPr>
    <w:rPr>
      <w:lang/>
    </w:rPr>
  </w:style>
  <w:style w:type="character" w:customStyle="1" w:styleId="BodyTextIndent2Char">
    <w:name w:val="Body Text Indent 2 Char"/>
    <w:basedOn w:val="DefaultParagraphFont"/>
    <w:link w:val="BodyTextIndent2"/>
    <w:rsid w:val="007B6894"/>
    <w:rPr>
      <w:rFonts w:ascii="Times New Roman" w:eastAsia="Times New Roman" w:hAnsi="Times New Roman" w:cs="Times New Roman"/>
      <w:sz w:val="24"/>
      <w:szCs w:val="24"/>
      <w:lang/>
    </w:rPr>
  </w:style>
  <w:style w:type="paragraph" w:styleId="ListParagraph">
    <w:name w:val="List Paragraph"/>
    <w:basedOn w:val="Normal"/>
    <w:uiPriority w:val="34"/>
    <w:qFormat/>
    <w:rsid w:val="007B689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BodytextTNR12">
    <w:name w:val="Body text TNR12"/>
    <w:basedOn w:val="Normal"/>
    <w:link w:val="BodytextTNR12Char"/>
    <w:rsid w:val="007B6894"/>
    <w:pPr>
      <w:spacing w:before="240" w:line="480" w:lineRule="auto"/>
    </w:pPr>
    <w:rPr>
      <w:szCs w:val="20"/>
      <w:lang w:val="en-GB"/>
    </w:rPr>
  </w:style>
  <w:style w:type="character" w:customStyle="1" w:styleId="BodytextTNR12Char">
    <w:name w:val="Body text TNR12 Char"/>
    <w:link w:val="BodytextTNR12"/>
    <w:rsid w:val="007B6894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ghlight2">
    <w:name w:val="highlight2"/>
    <w:rsid w:val="007B6894"/>
  </w:style>
  <w:style w:type="character" w:customStyle="1" w:styleId="slug-doi">
    <w:name w:val="slug-doi"/>
    <w:rsid w:val="007B6894"/>
  </w:style>
  <w:style w:type="paragraph" w:customStyle="1" w:styleId="Title1">
    <w:name w:val="Title1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7B6894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7B6894"/>
  </w:style>
  <w:style w:type="character" w:customStyle="1" w:styleId="highlight">
    <w:name w:val="highlight"/>
    <w:basedOn w:val="DefaultParagraphFont"/>
    <w:rsid w:val="00635C87"/>
  </w:style>
  <w:style w:type="character" w:customStyle="1" w:styleId="apple-converted-space">
    <w:name w:val="apple-converted-space"/>
    <w:basedOn w:val="DefaultParagraphFont"/>
    <w:rsid w:val="00635C87"/>
  </w:style>
  <w:style w:type="paragraph" w:customStyle="1" w:styleId="Style1">
    <w:name w:val="Style1"/>
    <w:basedOn w:val="Normal"/>
    <w:link w:val="Style1Char"/>
    <w:qFormat/>
    <w:rsid w:val="00296456"/>
    <w:rPr>
      <w:rFonts w:ascii="Calibri" w:eastAsiaTheme="minorEastAsia" w:hAnsi="Calibri"/>
      <w:lang w:eastAsia="ja-JP"/>
    </w:rPr>
  </w:style>
  <w:style w:type="character" w:customStyle="1" w:styleId="Style1Char">
    <w:name w:val="Style1 Char"/>
    <w:basedOn w:val="DefaultParagraphFont"/>
    <w:link w:val="Style1"/>
    <w:rsid w:val="00296456"/>
    <w:rPr>
      <w:rFonts w:ascii="Calibri" w:eastAsiaTheme="minorEastAsia" w:hAnsi="Calibri" w:cs="Times New Roman"/>
      <w:sz w:val="24"/>
      <w:szCs w:val="24"/>
      <w:lang w:eastAsia="ja-JP"/>
    </w:rPr>
  </w:style>
  <w:style w:type="character" w:customStyle="1" w:styleId="empbold">
    <w:name w:val="emp_bold"/>
    <w:rsid w:val="00680391"/>
    <w:rPr>
      <w:b/>
    </w:rPr>
  </w:style>
  <w:style w:type="paragraph" w:styleId="NoSpacing">
    <w:name w:val="No Spacing"/>
    <w:uiPriority w:val="1"/>
    <w:qFormat/>
    <w:rsid w:val="00680391"/>
    <w:pPr>
      <w:spacing w:after="0" w:line="240" w:lineRule="auto"/>
    </w:pPr>
    <w:rPr>
      <w:rFonts w:ascii="Times New Roman" w:hAnsi="Times New Roman" w:cs="Times New Roman"/>
      <w:sz w:val="24"/>
      <w:szCs w:val="20"/>
      <w:lang w:val="en-GB"/>
    </w:rPr>
  </w:style>
  <w:style w:type="paragraph" w:customStyle="1" w:styleId="A-TableText">
    <w:name w:val="A-Table Text"/>
    <w:rsid w:val="00680391"/>
    <w:pPr>
      <w:spacing w:before="60" w:after="60" w:line="240" w:lineRule="auto"/>
    </w:pPr>
    <w:rPr>
      <w:rFonts w:ascii="Times New Roman" w:hAnsi="Times New Roman" w:cs="Times New Roman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80391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80391"/>
    <w:pPr>
      <w:spacing w:after="100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680391"/>
    <w:pPr>
      <w:tabs>
        <w:tab w:val="left" w:pos="1320"/>
        <w:tab w:val="right" w:leader="dot" w:pos="9350"/>
      </w:tabs>
      <w:spacing w:after="100"/>
      <w:ind w:left="240"/>
    </w:pPr>
    <w:rPr>
      <w:rFonts w:eastAsiaTheme="minorEastAsia"/>
      <w:noProof/>
    </w:rPr>
  </w:style>
  <w:style w:type="paragraph" w:customStyle="1" w:styleId="xl65">
    <w:name w:val="xl65"/>
    <w:basedOn w:val="Normal"/>
    <w:rsid w:val="00680391"/>
    <w:pPr>
      <w:pBdr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680391"/>
    <w:pPr>
      <w:pBdr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67">
    <w:name w:val="xl67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68">
    <w:name w:val="xl68"/>
    <w:basedOn w:val="Normal"/>
    <w:rsid w:val="00680391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680391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0">
    <w:name w:val="xl70"/>
    <w:basedOn w:val="Normal"/>
    <w:rsid w:val="00680391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680391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72">
    <w:name w:val="xl72"/>
    <w:basedOn w:val="Normal"/>
    <w:rsid w:val="00680391"/>
    <w:pPr>
      <w:pBdr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color w:val="000000"/>
    </w:rPr>
  </w:style>
  <w:style w:type="paragraph" w:customStyle="1" w:styleId="xl74">
    <w:name w:val="xl74"/>
    <w:basedOn w:val="Normal"/>
    <w:rsid w:val="00680391"/>
    <w:pPr>
      <w:pBdr>
        <w:lef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680391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</w:pPr>
    <w:rPr>
      <w:i/>
      <w:iCs/>
      <w:color w:val="000000"/>
    </w:rPr>
  </w:style>
  <w:style w:type="paragraph" w:customStyle="1" w:styleId="xl77">
    <w:name w:val="xl77"/>
    <w:basedOn w:val="Normal"/>
    <w:rsid w:val="00680391"/>
    <w:pPr>
      <w:pBdr>
        <w:right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8">
    <w:name w:val="xl78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79">
    <w:name w:val="xl79"/>
    <w:basedOn w:val="Normal"/>
    <w:rsid w:val="00680391"/>
    <w:pPr>
      <w:pBdr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68039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680391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680391"/>
    <w:pPr>
      <w:pBdr>
        <w:bottom w:val="single" w:sz="12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3">
    <w:name w:val="xl83"/>
    <w:basedOn w:val="Normal"/>
    <w:rsid w:val="00680391"/>
    <w:pPr>
      <w:pBdr>
        <w:left w:val="single" w:sz="4" w:space="0" w:color="auto"/>
        <w:bottom w:val="single" w:sz="12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4">
    <w:name w:val="xl84"/>
    <w:basedOn w:val="Normal"/>
    <w:rsid w:val="00680391"/>
    <w:pPr>
      <w:pBdr>
        <w:bottom w:val="single" w:sz="12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85">
    <w:name w:val="xl85"/>
    <w:basedOn w:val="Normal"/>
    <w:rsid w:val="00680391"/>
    <w:pPr>
      <w:pBdr>
        <w:top w:val="single" w:sz="12" w:space="0" w:color="auto"/>
        <w:left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color w:val="000000"/>
    </w:rPr>
  </w:style>
  <w:style w:type="paragraph" w:customStyle="1" w:styleId="xl86">
    <w:name w:val="xl86"/>
    <w:basedOn w:val="Normal"/>
    <w:rsid w:val="0068039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7">
    <w:name w:val="xl87"/>
    <w:basedOn w:val="Normal"/>
    <w:rsid w:val="00680391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  <w:jc w:val="center"/>
    </w:pPr>
    <w:rPr>
      <w:i/>
      <w:iCs/>
      <w:color w:val="000000"/>
    </w:rPr>
  </w:style>
  <w:style w:type="paragraph" w:customStyle="1" w:styleId="xl88">
    <w:name w:val="xl88"/>
    <w:basedOn w:val="Normal"/>
    <w:rsid w:val="0068039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9">
    <w:name w:val="xl89"/>
    <w:basedOn w:val="Normal"/>
    <w:rsid w:val="0068039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0">
    <w:name w:val="xl90"/>
    <w:basedOn w:val="Normal"/>
    <w:rsid w:val="0068039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Normal"/>
    <w:rsid w:val="0068039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2">
    <w:name w:val="xl92"/>
    <w:basedOn w:val="Normal"/>
    <w:rsid w:val="00680391"/>
    <w:pPr>
      <w:pBdr>
        <w:left w:val="single" w:sz="12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3">
    <w:name w:val="xl93"/>
    <w:basedOn w:val="Normal"/>
    <w:rsid w:val="00680391"/>
    <w:pP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4">
    <w:name w:val="xl94"/>
    <w:basedOn w:val="Normal"/>
    <w:rsid w:val="00680391"/>
    <w:pPr>
      <w:pBdr>
        <w:top w:val="single" w:sz="4" w:space="0" w:color="auto"/>
        <w:left w:val="single" w:sz="4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5">
    <w:name w:val="xl95"/>
    <w:basedOn w:val="Normal"/>
    <w:rsid w:val="00680391"/>
    <w:pPr>
      <w:pBdr>
        <w:top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68039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68039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680391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/>
    </w:pPr>
  </w:style>
  <w:style w:type="paragraph" w:customStyle="1" w:styleId="font0">
    <w:name w:val="font0"/>
    <w:basedOn w:val="Normal"/>
    <w:rsid w:val="00680391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font5">
    <w:name w:val="font5"/>
    <w:basedOn w:val="Normal"/>
    <w:rsid w:val="00680391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63">
    <w:name w:val="xl63"/>
    <w:basedOn w:val="Normal"/>
    <w:rsid w:val="006803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68039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styleId="TOC3">
    <w:name w:val="toc 3"/>
    <w:basedOn w:val="Normal"/>
    <w:next w:val="Normal"/>
    <w:autoRedefine/>
    <w:uiPriority w:val="39"/>
    <w:unhideWhenUsed/>
    <w:rsid w:val="00680391"/>
    <w:pPr>
      <w:spacing w:after="100" w:line="259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680391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80391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80391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80391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80391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80391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Default">
    <w:name w:val="Default"/>
    <w:rsid w:val="00A214AA"/>
    <w:pPr>
      <w:autoSpaceDE w:val="0"/>
      <w:autoSpaceDN w:val="0"/>
      <w:adjustRightInd w:val="0"/>
      <w:spacing w:after="0" w:line="240" w:lineRule="auto"/>
    </w:pPr>
    <w:rPr>
      <w:rFonts w:ascii="MMAKM K+ Gulliver" w:hAnsi="MMAKM K+ Gulliver" w:cs="MMAKM K+ Gulliver"/>
      <w:color w:val="000000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107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1073"/>
    <w:rPr>
      <w:rFonts w:ascii="Arial" w:eastAsia="Times New Roman" w:hAnsi="Arial" w:cs="Arial"/>
      <w:vanish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491"/>
    <w:rPr>
      <w:rFonts w:ascii="Calibri" w:eastAsia="MS Gothic" w:hAnsi="Calibri" w:cs="Times New Roman"/>
      <w:b/>
      <w:bCs/>
      <w:i/>
      <w:iCs/>
      <w:color w:val="4F81BD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491"/>
    <w:rPr>
      <w:rFonts w:ascii="Calibri" w:eastAsia="MS Gothic" w:hAnsi="Calibri" w:cs="Times New Roman"/>
      <w:color w:val="243F60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491"/>
    <w:rPr>
      <w:rFonts w:ascii="Calibri" w:eastAsia="MS Gothic" w:hAnsi="Calibri" w:cs="Times New Roman"/>
      <w:i/>
      <w:iCs/>
      <w:color w:val="243F60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491"/>
    <w:rPr>
      <w:rFonts w:ascii="Calibri" w:eastAsia="MS Gothic" w:hAnsi="Calibri" w:cs="Times New Roman"/>
      <w:i/>
      <w:iCs/>
      <w:color w:val="404040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491"/>
    <w:rPr>
      <w:rFonts w:ascii="Calibri" w:eastAsia="MS Gothic" w:hAnsi="Calibri" w:cs="Times New Roman"/>
      <w:color w:val="404040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491"/>
    <w:rPr>
      <w:rFonts w:ascii="Calibri" w:eastAsia="MS Gothic" w:hAnsi="Calibri" w:cs="Times New Roman"/>
      <w:i/>
      <w:iCs/>
      <w:color w:val="404040"/>
      <w:sz w:val="20"/>
      <w:szCs w:val="20"/>
      <w:lang w:val="en-C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6491"/>
    <w:pPr>
      <w:spacing w:after="160"/>
    </w:pPr>
    <w:rPr>
      <w:rFonts w:ascii="Cambria" w:eastAsia="Cambria" w:hAnsi="Cambria"/>
      <w:b/>
      <w:bCs/>
      <w:color w:val="4F81BD"/>
      <w:sz w:val="18"/>
      <w:szCs w:val="1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F6491"/>
    <w:pPr>
      <w:pBdr>
        <w:bottom w:val="single" w:sz="8" w:space="4" w:color="4F81BD"/>
      </w:pBdr>
      <w:spacing w:after="300"/>
      <w:contextualSpacing/>
    </w:pPr>
    <w:rPr>
      <w:rFonts w:ascii="Calibri" w:eastAsia="MS Gothic" w:hAnsi="Calibri"/>
      <w:color w:val="17365D"/>
      <w:spacing w:val="5"/>
      <w:kern w:val="28"/>
      <w:sz w:val="52"/>
      <w:szCs w:val="52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AF6491"/>
    <w:rPr>
      <w:rFonts w:ascii="Calibri" w:eastAsia="MS Gothic" w:hAnsi="Calibri" w:cs="Times New Roman"/>
      <w:color w:val="17365D"/>
      <w:spacing w:val="5"/>
      <w:kern w:val="28"/>
      <w:sz w:val="52"/>
      <w:szCs w:val="52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491"/>
    <w:pPr>
      <w:numPr>
        <w:ilvl w:val="1"/>
      </w:numPr>
      <w:spacing w:after="160" w:line="259" w:lineRule="auto"/>
    </w:pPr>
    <w:rPr>
      <w:rFonts w:ascii="Calibri" w:eastAsia="MS Gothic" w:hAnsi="Calibri"/>
      <w:i/>
      <w:iCs/>
      <w:color w:val="4F81BD"/>
      <w:spacing w:val="15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AF6491"/>
    <w:rPr>
      <w:rFonts w:ascii="Calibri" w:eastAsia="MS Gothic" w:hAnsi="Calibri" w:cs="Times New Roman"/>
      <w:i/>
      <w:iCs/>
      <w:color w:val="4F81BD"/>
      <w:spacing w:val="15"/>
      <w:sz w:val="24"/>
      <w:szCs w:val="24"/>
      <w:lang w:val="en-CA"/>
    </w:rPr>
  </w:style>
  <w:style w:type="character" w:styleId="Strong">
    <w:name w:val="Strong"/>
    <w:uiPriority w:val="22"/>
    <w:qFormat/>
    <w:rsid w:val="00AF6491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AF6491"/>
    <w:pPr>
      <w:spacing w:after="160" w:line="259" w:lineRule="auto"/>
    </w:pPr>
    <w:rPr>
      <w:rFonts w:ascii="Cambria" w:eastAsia="Cambria" w:hAnsi="Cambria"/>
      <w:i/>
      <w:iCs/>
      <w:color w:val="000000"/>
      <w:sz w:val="22"/>
      <w:szCs w:val="2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AF6491"/>
    <w:rPr>
      <w:rFonts w:ascii="Cambria" w:eastAsia="Cambria" w:hAnsi="Cambria" w:cs="Times New Roman"/>
      <w:i/>
      <w:iCs/>
      <w:color w:val="000000"/>
      <w:lang w:val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491"/>
    <w:pPr>
      <w:pBdr>
        <w:bottom w:val="single" w:sz="4" w:space="4" w:color="4F81BD"/>
      </w:pBdr>
      <w:spacing w:before="200" w:after="280" w:line="259" w:lineRule="auto"/>
      <w:ind w:left="936" w:right="936"/>
    </w:pPr>
    <w:rPr>
      <w:rFonts w:ascii="Cambria" w:eastAsia="Cambria" w:hAnsi="Cambria"/>
      <w:b/>
      <w:bCs/>
      <w:i/>
      <w:iCs/>
      <w:color w:val="4F81BD"/>
      <w:sz w:val="22"/>
      <w:szCs w:val="2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491"/>
    <w:rPr>
      <w:rFonts w:ascii="Cambria" w:eastAsia="Cambria" w:hAnsi="Cambria" w:cs="Times New Roman"/>
      <w:b/>
      <w:bCs/>
      <w:i/>
      <w:iCs/>
      <w:color w:val="4F81BD"/>
      <w:lang w:val="en-CA"/>
    </w:rPr>
  </w:style>
  <w:style w:type="character" w:styleId="SubtleEmphasis">
    <w:name w:val="Subtle Emphasis"/>
    <w:uiPriority w:val="19"/>
    <w:qFormat/>
    <w:rsid w:val="00AF6491"/>
    <w:rPr>
      <w:i/>
      <w:iCs/>
      <w:color w:val="808080"/>
    </w:rPr>
  </w:style>
  <w:style w:type="character" w:styleId="IntenseEmphasis">
    <w:name w:val="Intense Emphasis"/>
    <w:uiPriority w:val="21"/>
    <w:qFormat/>
    <w:rsid w:val="00AF6491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AF6491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AF6491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AF6491"/>
    <w:rPr>
      <w:b/>
      <w:bCs/>
      <w:smallCaps/>
      <w:spacing w:val="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4071"/>
    <w:rPr>
      <w:color w:val="605E5C"/>
      <w:shd w:val="clear" w:color="auto" w:fill="E1DFDD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C275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28B1"/>
    <w:rPr>
      <w:color w:val="605E5C"/>
      <w:shd w:val="clear" w:color="auto" w:fill="E1DFDD"/>
    </w:rPr>
  </w:style>
  <w:style w:type="paragraph" w:customStyle="1" w:styleId="m5783073717660255137msoheader">
    <w:name w:val="m_5783073717660255137msoheader"/>
    <w:basedOn w:val="Normal"/>
    <w:rsid w:val="004E173D"/>
    <w:pPr>
      <w:spacing w:before="100" w:beforeAutospacing="1" w:after="100" w:afterAutospacing="1"/>
    </w:pPr>
    <w:rPr>
      <w:rFonts w:ascii="Calibri" w:eastAsiaTheme="minorEastAsia" w:hAnsi="Calibri" w:cs="Calibri"/>
      <w:sz w:val="22"/>
      <w:szCs w:val="22"/>
      <w:lang w:eastAsia="ja-JP"/>
    </w:rPr>
  </w:style>
  <w:style w:type="character" w:customStyle="1" w:styleId="citation-doi">
    <w:name w:val="citation-doi"/>
    <w:basedOn w:val="DefaultParagraphFont"/>
    <w:rsid w:val="00C64573"/>
  </w:style>
  <w:style w:type="paragraph" w:customStyle="1" w:styleId="xmsonormal">
    <w:name w:val="x_msonormal"/>
    <w:basedOn w:val="Normal"/>
    <w:rsid w:val="00876144"/>
    <w:rPr>
      <w:rFonts w:ascii="Calibri" w:eastAsiaTheme="minorHAnsi" w:hAnsi="Calibri" w:cs="Calibri"/>
      <w:sz w:val="22"/>
      <w:szCs w:val="22"/>
    </w:rPr>
  </w:style>
  <w:style w:type="paragraph" w:customStyle="1" w:styleId="headinganchor">
    <w:name w:val="headinganchor"/>
    <w:basedOn w:val="Normal"/>
    <w:rsid w:val="007341D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C1C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1143E0"/>
  </w:style>
  <w:style w:type="character" w:styleId="FollowedHyperlink">
    <w:name w:val="FollowedHyperlink"/>
    <w:basedOn w:val="DefaultParagraphFont"/>
    <w:uiPriority w:val="99"/>
    <w:semiHidden/>
    <w:unhideWhenUsed/>
    <w:rsid w:val="00D37223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4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D4EA060816ED2479E9CD1C9AABA5F32" ma:contentTypeVersion="10" ma:contentTypeDescription="新しいドキュメントを作成します。" ma:contentTypeScope="" ma:versionID="b23ad254ae87a540e494df9fc7ac4d2d">
  <xsd:schema xmlns:xsd="http://www.w3.org/2001/XMLSchema" xmlns:xs="http://www.w3.org/2001/XMLSchema" xmlns:p="http://schemas.microsoft.com/office/2006/metadata/properties" xmlns:ns3="a98e1757-735d-4b82-b686-fa838623ec53" targetNamespace="http://schemas.microsoft.com/office/2006/metadata/properties" ma:root="true" ma:fieldsID="5f22a9544070f25567da33c55212db8f" ns3:_="">
    <xsd:import namespace="a98e1757-735d-4b82-b686-fa838623ec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e1757-735d-4b82-b686-fa838623ec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DD85EA-81DE-476E-8357-F80B0F6F60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e1757-735d-4b82-b686-fa838623ec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35F7E1-F0C7-4607-84B2-A726673A8A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268321-0116-4B35-848A-7481DE52FA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81F66F0-8AB0-4109-8531-1A0ED6785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363</Words>
  <Characters>7772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anitoba e-Health Services</Company>
  <LinksUpToDate>false</LinksUpToDate>
  <CharactersWithSpaces>9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Karlowsky</dc:creator>
  <cp:lastModifiedBy>xml</cp:lastModifiedBy>
  <cp:revision>5</cp:revision>
  <cp:lastPrinted>2022-10-04T20:59:00Z</cp:lastPrinted>
  <dcterms:created xsi:type="dcterms:W3CDTF">2022-10-06T19:33:00Z</dcterms:created>
  <dcterms:modified xsi:type="dcterms:W3CDTF">2023-05-3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4EA060816ED2479E9CD1C9AABA5F32</vt:lpwstr>
  </property>
</Properties>
</file>